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6B15F8" w14:textId="77777777" w:rsidR="00914EA7" w:rsidRPr="0044128E" w:rsidRDefault="00914EA7" w:rsidP="00914EA7">
      <w:pPr>
        <w:jc w:val="center"/>
        <w:rPr>
          <w:rFonts w:ascii="Times New Roman" w:hAnsi="Times New Roman" w:cs="Times New Roman"/>
          <w:b/>
          <w:bCs/>
          <w:color w:val="2E2E2E"/>
          <w:sz w:val="24"/>
          <w:szCs w:val="24"/>
        </w:rPr>
      </w:pPr>
      <w:r w:rsidRPr="00E67963">
        <w:rPr>
          <w:rFonts w:ascii="Times New Roman" w:hAnsi="Times New Roman" w:cs="Times New Roman"/>
          <w:b/>
          <w:bCs/>
          <w:color w:val="2E2E2E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2E2E2E"/>
          <w:sz w:val="24"/>
          <w:szCs w:val="24"/>
        </w:rPr>
        <w:t>1</w:t>
      </w:r>
      <w:r w:rsidRPr="00E67963">
        <w:rPr>
          <w:rFonts w:ascii="Times New Roman" w:hAnsi="Times New Roman" w:cs="Times New Roman"/>
          <w:b/>
          <w:bCs/>
          <w:color w:val="2E2E2E"/>
          <w:sz w:val="24"/>
          <w:szCs w:val="24"/>
        </w:rPr>
        <w:t>. Comparison of goodness of fit criteria for group-based</w:t>
      </w:r>
      <w:r w:rsidRPr="0044128E">
        <w:rPr>
          <w:rFonts w:ascii="Times New Roman" w:hAnsi="Times New Roman" w:cs="Times New Roman"/>
          <w:b/>
          <w:bCs/>
          <w:color w:val="2E2E2E"/>
          <w:sz w:val="24"/>
          <w:szCs w:val="24"/>
        </w:rPr>
        <w:t xml:space="preserve"> trajectory modelling models of longitudinal loneliness</w:t>
      </w:r>
    </w:p>
    <w:tbl>
      <w:tblPr>
        <w:tblStyle w:val="TableGrid"/>
        <w:tblW w:w="91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077"/>
        <w:gridCol w:w="1077"/>
        <w:gridCol w:w="1077"/>
        <w:gridCol w:w="1077"/>
        <w:gridCol w:w="3685"/>
      </w:tblGrid>
      <w:tr w:rsidR="00716EA0" w:rsidRPr="00F75E6A" w14:paraId="1742F138" w14:textId="77777777" w:rsidTr="00716EA0"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</w:tcPr>
          <w:p w14:paraId="0B36943A" w14:textId="77777777" w:rsidR="00914EA7" w:rsidRPr="00716EA0" w:rsidRDefault="00914EA7" w:rsidP="008301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EA0">
              <w:rPr>
                <w:rFonts w:ascii="Times New Roman" w:hAnsi="Times New Roman" w:cs="Times New Roman"/>
                <w:b/>
                <w:sz w:val="24"/>
                <w:szCs w:val="24"/>
              </w:rPr>
              <w:t>N classes</w:t>
            </w:r>
          </w:p>
        </w:tc>
        <w:tc>
          <w:tcPr>
            <w:tcW w:w="1077" w:type="dxa"/>
            <w:tcBorders>
              <w:top w:val="double" w:sz="4" w:space="0" w:color="auto"/>
              <w:bottom w:val="double" w:sz="4" w:space="0" w:color="auto"/>
            </w:tcBorders>
          </w:tcPr>
          <w:p w14:paraId="47E13356" w14:textId="77777777" w:rsidR="00914EA7" w:rsidRPr="00716EA0" w:rsidRDefault="00914EA7" w:rsidP="008301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EA0">
              <w:rPr>
                <w:rFonts w:ascii="Times New Roman" w:hAnsi="Times New Roman" w:cs="Times New Roman"/>
                <w:b/>
                <w:sz w:val="24"/>
                <w:szCs w:val="24"/>
              </w:rPr>
              <w:t>AIC</w:t>
            </w:r>
          </w:p>
        </w:tc>
        <w:tc>
          <w:tcPr>
            <w:tcW w:w="1077" w:type="dxa"/>
            <w:tcBorders>
              <w:top w:val="double" w:sz="4" w:space="0" w:color="auto"/>
              <w:bottom w:val="double" w:sz="4" w:space="0" w:color="auto"/>
            </w:tcBorders>
          </w:tcPr>
          <w:p w14:paraId="257B41E9" w14:textId="77777777" w:rsidR="00914EA7" w:rsidRPr="00716EA0" w:rsidRDefault="00914EA7" w:rsidP="008301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EA0">
              <w:rPr>
                <w:rFonts w:ascii="Times New Roman" w:hAnsi="Times New Roman" w:cs="Times New Roman"/>
                <w:b/>
                <w:sz w:val="24"/>
                <w:szCs w:val="24"/>
              </w:rPr>
              <w:t>BIC</w:t>
            </w:r>
          </w:p>
        </w:tc>
        <w:tc>
          <w:tcPr>
            <w:tcW w:w="1077" w:type="dxa"/>
            <w:tcBorders>
              <w:top w:val="double" w:sz="4" w:space="0" w:color="auto"/>
              <w:bottom w:val="double" w:sz="4" w:space="0" w:color="auto"/>
            </w:tcBorders>
          </w:tcPr>
          <w:p w14:paraId="049C4F0E" w14:textId="77777777" w:rsidR="00914EA7" w:rsidRPr="00106726" w:rsidRDefault="00914EA7" w:rsidP="008301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726">
              <w:rPr>
                <w:rFonts w:ascii="Times New Roman" w:hAnsi="Times New Roman" w:cs="Times New Roman"/>
                <w:b/>
                <w:sz w:val="24"/>
                <w:szCs w:val="24"/>
              </w:rPr>
              <w:t>cBIC</w:t>
            </w:r>
          </w:p>
        </w:tc>
        <w:tc>
          <w:tcPr>
            <w:tcW w:w="1077" w:type="dxa"/>
            <w:tcBorders>
              <w:top w:val="double" w:sz="4" w:space="0" w:color="auto"/>
              <w:bottom w:val="double" w:sz="4" w:space="0" w:color="auto"/>
            </w:tcBorders>
          </w:tcPr>
          <w:p w14:paraId="7B918388" w14:textId="77777777" w:rsidR="00914EA7" w:rsidRPr="00106726" w:rsidRDefault="00914EA7" w:rsidP="008301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726">
              <w:rPr>
                <w:rFonts w:ascii="Times New Roman" w:hAnsi="Times New Roman" w:cs="Times New Roman"/>
                <w:b/>
                <w:sz w:val="24"/>
                <w:szCs w:val="24"/>
              </w:rPr>
              <w:t>Entropy</w:t>
            </w:r>
          </w:p>
        </w:tc>
        <w:tc>
          <w:tcPr>
            <w:tcW w:w="3685" w:type="dxa"/>
            <w:tcBorders>
              <w:top w:val="double" w:sz="4" w:space="0" w:color="auto"/>
              <w:bottom w:val="double" w:sz="4" w:space="0" w:color="auto"/>
            </w:tcBorders>
          </w:tcPr>
          <w:p w14:paraId="186FE222" w14:textId="37D2F380" w:rsidR="00914EA7" w:rsidRPr="00106726" w:rsidRDefault="00914EA7" w:rsidP="008301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726">
              <w:rPr>
                <w:rFonts w:ascii="Times New Roman" w:hAnsi="Times New Roman" w:cs="Times New Roman"/>
                <w:b/>
                <w:sz w:val="24"/>
                <w:szCs w:val="24"/>
              </w:rPr>
              <w:t>Class membership</w:t>
            </w:r>
            <w:r w:rsidR="0010672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</w:tr>
      <w:tr w:rsidR="00716EA0" w:rsidRPr="00F75E6A" w14:paraId="5D4BD76C" w14:textId="77777777" w:rsidTr="00716EA0">
        <w:tc>
          <w:tcPr>
            <w:tcW w:w="1134" w:type="dxa"/>
            <w:tcBorders>
              <w:top w:val="double" w:sz="4" w:space="0" w:color="auto"/>
            </w:tcBorders>
          </w:tcPr>
          <w:p w14:paraId="7E2CB407" w14:textId="77777777" w:rsidR="00914EA7" w:rsidRPr="00716EA0" w:rsidRDefault="00914EA7" w:rsidP="00830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E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7" w:type="dxa"/>
            <w:tcBorders>
              <w:top w:val="double" w:sz="4" w:space="0" w:color="auto"/>
            </w:tcBorders>
          </w:tcPr>
          <w:p w14:paraId="140363B6" w14:textId="77777777" w:rsidR="00914EA7" w:rsidRPr="00716EA0" w:rsidRDefault="00914EA7" w:rsidP="00830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EA0">
              <w:rPr>
                <w:rFonts w:ascii="Times New Roman" w:hAnsi="Times New Roman" w:cs="Times New Roman"/>
                <w:sz w:val="24"/>
                <w:szCs w:val="24"/>
              </w:rPr>
              <w:t>-41847.4</w:t>
            </w:r>
          </w:p>
        </w:tc>
        <w:tc>
          <w:tcPr>
            <w:tcW w:w="1077" w:type="dxa"/>
            <w:tcBorders>
              <w:top w:val="double" w:sz="4" w:space="0" w:color="auto"/>
            </w:tcBorders>
          </w:tcPr>
          <w:p w14:paraId="6114F7A2" w14:textId="77777777" w:rsidR="00914EA7" w:rsidRPr="00716EA0" w:rsidRDefault="00914EA7" w:rsidP="00830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EA0">
              <w:rPr>
                <w:rFonts w:ascii="Times New Roman" w:hAnsi="Times New Roman" w:cs="Times New Roman"/>
                <w:sz w:val="24"/>
                <w:szCs w:val="24"/>
              </w:rPr>
              <w:t>-41855.6</w:t>
            </w:r>
          </w:p>
        </w:tc>
        <w:tc>
          <w:tcPr>
            <w:tcW w:w="1077" w:type="dxa"/>
            <w:tcBorders>
              <w:top w:val="double" w:sz="4" w:space="0" w:color="auto"/>
            </w:tcBorders>
          </w:tcPr>
          <w:p w14:paraId="7C6CFCBB" w14:textId="77777777" w:rsidR="00914EA7" w:rsidRPr="00106726" w:rsidRDefault="00914EA7" w:rsidP="00830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726">
              <w:rPr>
                <w:rFonts w:ascii="Times New Roman" w:hAnsi="Times New Roman" w:cs="Times New Roman"/>
                <w:sz w:val="24"/>
                <w:szCs w:val="24"/>
              </w:rPr>
              <w:t>-41853.8</w:t>
            </w:r>
          </w:p>
        </w:tc>
        <w:tc>
          <w:tcPr>
            <w:tcW w:w="1077" w:type="dxa"/>
            <w:tcBorders>
              <w:top w:val="double" w:sz="4" w:space="0" w:color="auto"/>
            </w:tcBorders>
          </w:tcPr>
          <w:p w14:paraId="7C288DF0" w14:textId="77777777" w:rsidR="00914EA7" w:rsidRPr="00106726" w:rsidRDefault="00914EA7" w:rsidP="00830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7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85" w:type="dxa"/>
            <w:tcBorders>
              <w:top w:val="double" w:sz="4" w:space="0" w:color="auto"/>
            </w:tcBorders>
          </w:tcPr>
          <w:p w14:paraId="3ADA21B4" w14:textId="77777777" w:rsidR="00914EA7" w:rsidRPr="00106726" w:rsidRDefault="00914EA7" w:rsidP="008301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6EA0" w:rsidRPr="00F75E6A" w14:paraId="1CD10F9B" w14:textId="77777777" w:rsidTr="00716EA0">
        <w:tc>
          <w:tcPr>
            <w:tcW w:w="1134" w:type="dxa"/>
          </w:tcPr>
          <w:p w14:paraId="41942CB1" w14:textId="77777777" w:rsidR="00914EA7" w:rsidRPr="00716EA0" w:rsidRDefault="00914EA7" w:rsidP="00830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E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77" w:type="dxa"/>
          </w:tcPr>
          <w:p w14:paraId="6C834FB3" w14:textId="77777777" w:rsidR="00914EA7" w:rsidRPr="00716EA0" w:rsidRDefault="00914EA7" w:rsidP="00830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EA0">
              <w:rPr>
                <w:rFonts w:ascii="Times New Roman" w:hAnsi="Times New Roman" w:cs="Times New Roman"/>
                <w:sz w:val="24"/>
                <w:szCs w:val="24"/>
              </w:rPr>
              <w:t>-32470.5</w:t>
            </w:r>
          </w:p>
        </w:tc>
        <w:tc>
          <w:tcPr>
            <w:tcW w:w="1077" w:type="dxa"/>
          </w:tcPr>
          <w:p w14:paraId="04957839" w14:textId="77777777" w:rsidR="00914EA7" w:rsidRPr="00716EA0" w:rsidRDefault="00914EA7" w:rsidP="00830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EA0">
              <w:rPr>
                <w:rFonts w:ascii="Times New Roman" w:hAnsi="Times New Roman" w:cs="Times New Roman"/>
                <w:sz w:val="24"/>
                <w:szCs w:val="24"/>
              </w:rPr>
              <w:t>-32491.1</w:t>
            </w:r>
          </w:p>
        </w:tc>
        <w:tc>
          <w:tcPr>
            <w:tcW w:w="1077" w:type="dxa"/>
          </w:tcPr>
          <w:p w14:paraId="7531CF49" w14:textId="77777777" w:rsidR="00914EA7" w:rsidRPr="00106726" w:rsidRDefault="00914EA7" w:rsidP="00830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726">
              <w:rPr>
                <w:rFonts w:ascii="Times New Roman" w:hAnsi="Times New Roman" w:cs="Times New Roman"/>
                <w:sz w:val="24"/>
                <w:szCs w:val="24"/>
              </w:rPr>
              <w:t>-32486.7</w:t>
            </w:r>
          </w:p>
        </w:tc>
        <w:tc>
          <w:tcPr>
            <w:tcW w:w="1077" w:type="dxa"/>
          </w:tcPr>
          <w:p w14:paraId="12EA26A6" w14:textId="77777777" w:rsidR="00914EA7" w:rsidRPr="00106726" w:rsidRDefault="00914EA7" w:rsidP="00830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726">
              <w:rPr>
                <w:rFonts w:ascii="Times New Roman" w:hAnsi="Times New Roman" w:cs="Times New Roman"/>
                <w:sz w:val="24"/>
                <w:szCs w:val="24"/>
              </w:rPr>
              <w:t>0.897</w:t>
            </w:r>
          </w:p>
        </w:tc>
        <w:tc>
          <w:tcPr>
            <w:tcW w:w="3685" w:type="dxa"/>
          </w:tcPr>
          <w:p w14:paraId="3BD95CFC" w14:textId="144E014B" w:rsidR="00914EA7" w:rsidRPr="00106726" w:rsidRDefault="00914EA7" w:rsidP="00830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726">
              <w:rPr>
                <w:rFonts w:ascii="Times New Roman" w:hAnsi="Times New Roman" w:cs="Times New Roman"/>
                <w:sz w:val="24"/>
                <w:szCs w:val="24"/>
              </w:rPr>
              <w:t>59.4; 40.6</w:t>
            </w:r>
          </w:p>
        </w:tc>
      </w:tr>
      <w:tr w:rsidR="00716EA0" w:rsidRPr="00C62C57" w14:paraId="1EDCE05A" w14:textId="77777777" w:rsidTr="00716EA0">
        <w:tc>
          <w:tcPr>
            <w:tcW w:w="1134" w:type="dxa"/>
          </w:tcPr>
          <w:p w14:paraId="1B5081E8" w14:textId="77777777" w:rsidR="00914EA7" w:rsidRPr="00716EA0" w:rsidRDefault="00914EA7" w:rsidP="008301D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EA0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077" w:type="dxa"/>
          </w:tcPr>
          <w:p w14:paraId="7A945787" w14:textId="77777777" w:rsidR="00914EA7" w:rsidRPr="00716EA0" w:rsidRDefault="00914EA7" w:rsidP="008301D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EA0">
              <w:rPr>
                <w:rFonts w:ascii="Times New Roman" w:hAnsi="Times New Roman" w:cs="Times New Roman"/>
                <w:bCs/>
                <w:sz w:val="24"/>
                <w:szCs w:val="24"/>
              </w:rPr>
              <w:t>-31243.2</w:t>
            </w:r>
          </w:p>
        </w:tc>
        <w:tc>
          <w:tcPr>
            <w:tcW w:w="1077" w:type="dxa"/>
          </w:tcPr>
          <w:p w14:paraId="27EEC35D" w14:textId="77777777" w:rsidR="00914EA7" w:rsidRPr="00716EA0" w:rsidRDefault="00914EA7" w:rsidP="008301D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EA0">
              <w:rPr>
                <w:rFonts w:ascii="Times New Roman" w:hAnsi="Times New Roman" w:cs="Times New Roman"/>
                <w:bCs/>
                <w:sz w:val="24"/>
                <w:szCs w:val="24"/>
              </w:rPr>
              <w:t>-31276.0</w:t>
            </w:r>
          </w:p>
        </w:tc>
        <w:tc>
          <w:tcPr>
            <w:tcW w:w="1077" w:type="dxa"/>
          </w:tcPr>
          <w:p w14:paraId="0DC9A13A" w14:textId="77777777" w:rsidR="00914EA7" w:rsidRPr="00106726" w:rsidRDefault="00914EA7" w:rsidP="008301D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726">
              <w:rPr>
                <w:rFonts w:ascii="Times New Roman" w:hAnsi="Times New Roman" w:cs="Times New Roman"/>
                <w:bCs/>
                <w:sz w:val="24"/>
                <w:szCs w:val="24"/>
              </w:rPr>
              <w:t>-31269.0</w:t>
            </w:r>
          </w:p>
        </w:tc>
        <w:tc>
          <w:tcPr>
            <w:tcW w:w="1077" w:type="dxa"/>
          </w:tcPr>
          <w:p w14:paraId="0B3AEAC4" w14:textId="77777777" w:rsidR="00914EA7" w:rsidRPr="00106726" w:rsidRDefault="00914EA7" w:rsidP="008301D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726">
              <w:rPr>
                <w:rFonts w:ascii="Times New Roman" w:hAnsi="Times New Roman" w:cs="Times New Roman"/>
                <w:bCs/>
                <w:sz w:val="24"/>
                <w:szCs w:val="24"/>
              </w:rPr>
              <w:t>0.824</w:t>
            </w:r>
          </w:p>
        </w:tc>
        <w:tc>
          <w:tcPr>
            <w:tcW w:w="3685" w:type="dxa"/>
          </w:tcPr>
          <w:p w14:paraId="6E4D199F" w14:textId="2452AC7E" w:rsidR="00914EA7" w:rsidRPr="00106726" w:rsidRDefault="00914EA7" w:rsidP="008301D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726">
              <w:rPr>
                <w:rFonts w:ascii="Times New Roman" w:hAnsi="Times New Roman" w:cs="Times New Roman"/>
                <w:bCs/>
                <w:sz w:val="24"/>
                <w:szCs w:val="24"/>
              </w:rPr>
              <w:t>43.5; 34.9; 21.6</w:t>
            </w:r>
          </w:p>
        </w:tc>
      </w:tr>
      <w:tr w:rsidR="00716EA0" w:rsidRPr="00726258" w14:paraId="606BB461" w14:textId="77777777" w:rsidTr="00716EA0">
        <w:tc>
          <w:tcPr>
            <w:tcW w:w="1134" w:type="dxa"/>
          </w:tcPr>
          <w:p w14:paraId="1A978C47" w14:textId="77777777" w:rsidR="00914EA7" w:rsidRPr="00716EA0" w:rsidRDefault="00914EA7" w:rsidP="00830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EA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7" w:type="dxa"/>
          </w:tcPr>
          <w:p w14:paraId="42ED4062" w14:textId="77777777" w:rsidR="00914EA7" w:rsidRPr="00716EA0" w:rsidRDefault="00914EA7" w:rsidP="00830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EA0">
              <w:rPr>
                <w:rFonts w:ascii="Times New Roman" w:hAnsi="Times New Roman" w:cs="Times New Roman"/>
                <w:sz w:val="24"/>
                <w:szCs w:val="24"/>
              </w:rPr>
              <w:t>-31037.9</w:t>
            </w:r>
          </w:p>
        </w:tc>
        <w:tc>
          <w:tcPr>
            <w:tcW w:w="1077" w:type="dxa"/>
          </w:tcPr>
          <w:p w14:paraId="22CBB91C" w14:textId="77777777" w:rsidR="00914EA7" w:rsidRPr="00716EA0" w:rsidRDefault="00914EA7" w:rsidP="00830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EA0">
              <w:rPr>
                <w:rFonts w:ascii="Times New Roman" w:hAnsi="Times New Roman" w:cs="Times New Roman"/>
                <w:sz w:val="24"/>
                <w:szCs w:val="24"/>
              </w:rPr>
              <w:t>-31083.1</w:t>
            </w:r>
          </w:p>
        </w:tc>
        <w:tc>
          <w:tcPr>
            <w:tcW w:w="1077" w:type="dxa"/>
          </w:tcPr>
          <w:p w14:paraId="7C8921EA" w14:textId="77777777" w:rsidR="00914EA7" w:rsidRPr="00106726" w:rsidRDefault="00914EA7" w:rsidP="00830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726">
              <w:rPr>
                <w:rFonts w:ascii="Times New Roman" w:hAnsi="Times New Roman" w:cs="Times New Roman"/>
                <w:sz w:val="24"/>
                <w:szCs w:val="24"/>
              </w:rPr>
              <w:t>-31073.5</w:t>
            </w:r>
          </w:p>
        </w:tc>
        <w:tc>
          <w:tcPr>
            <w:tcW w:w="1077" w:type="dxa"/>
          </w:tcPr>
          <w:p w14:paraId="33E6F76F" w14:textId="77777777" w:rsidR="00914EA7" w:rsidRPr="00106726" w:rsidRDefault="00914EA7" w:rsidP="00830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726"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  <w:tc>
          <w:tcPr>
            <w:tcW w:w="3685" w:type="dxa"/>
          </w:tcPr>
          <w:p w14:paraId="3EAF26AE" w14:textId="0CFC1797" w:rsidR="00914EA7" w:rsidRPr="00106726" w:rsidRDefault="00914EA7" w:rsidP="00830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726">
              <w:rPr>
                <w:rFonts w:ascii="Times New Roman" w:hAnsi="Times New Roman" w:cs="Times New Roman"/>
                <w:sz w:val="24"/>
                <w:szCs w:val="24"/>
              </w:rPr>
              <w:t>37.2; 28.5; 25.8; 8.5</w:t>
            </w:r>
          </w:p>
        </w:tc>
      </w:tr>
      <w:tr w:rsidR="00716EA0" w:rsidRPr="00F75E6A" w14:paraId="048C8151" w14:textId="77777777" w:rsidTr="00716EA0">
        <w:tc>
          <w:tcPr>
            <w:tcW w:w="1134" w:type="dxa"/>
          </w:tcPr>
          <w:p w14:paraId="1EF3DEE8" w14:textId="77777777" w:rsidR="00914EA7" w:rsidRPr="00716EA0" w:rsidRDefault="00914EA7" w:rsidP="008301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EA0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077" w:type="dxa"/>
          </w:tcPr>
          <w:p w14:paraId="0CBB32D1" w14:textId="77777777" w:rsidR="00914EA7" w:rsidRPr="00716EA0" w:rsidRDefault="00914EA7" w:rsidP="008301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EA0">
              <w:rPr>
                <w:rFonts w:ascii="Times New Roman" w:hAnsi="Times New Roman" w:cs="Times New Roman"/>
                <w:b/>
                <w:sz w:val="24"/>
                <w:szCs w:val="24"/>
              </w:rPr>
              <w:t>-30837.3</w:t>
            </w:r>
          </w:p>
        </w:tc>
        <w:tc>
          <w:tcPr>
            <w:tcW w:w="1077" w:type="dxa"/>
          </w:tcPr>
          <w:p w14:paraId="049928D0" w14:textId="77777777" w:rsidR="00914EA7" w:rsidRPr="00716EA0" w:rsidRDefault="00914EA7" w:rsidP="008301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EA0">
              <w:rPr>
                <w:rFonts w:ascii="Times New Roman" w:hAnsi="Times New Roman" w:cs="Times New Roman"/>
                <w:b/>
                <w:sz w:val="24"/>
                <w:szCs w:val="24"/>
              </w:rPr>
              <w:t>-30894.8</w:t>
            </w:r>
          </w:p>
        </w:tc>
        <w:tc>
          <w:tcPr>
            <w:tcW w:w="1077" w:type="dxa"/>
          </w:tcPr>
          <w:p w14:paraId="02BF5F79" w14:textId="77777777" w:rsidR="00914EA7" w:rsidRPr="00106726" w:rsidRDefault="00914EA7" w:rsidP="008301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726">
              <w:rPr>
                <w:rFonts w:ascii="Times New Roman" w:hAnsi="Times New Roman" w:cs="Times New Roman"/>
                <w:b/>
                <w:sz w:val="24"/>
                <w:szCs w:val="24"/>
              </w:rPr>
              <w:t>-30882.6</w:t>
            </w:r>
          </w:p>
        </w:tc>
        <w:tc>
          <w:tcPr>
            <w:tcW w:w="1077" w:type="dxa"/>
          </w:tcPr>
          <w:p w14:paraId="02BE695F" w14:textId="77777777" w:rsidR="00914EA7" w:rsidRPr="00106726" w:rsidRDefault="00914EA7" w:rsidP="008301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726">
              <w:rPr>
                <w:rFonts w:ascii="Times New Roman" w:hAnsi="Times New Roman" w:cs="Times New Roman"/>
                <w:b/>
                <w:sz w:val="24"/>
                <w:szCs w:val="24"/>
              </w:rPr>
              <w:t>0.741</w:t>
            </w:r>
          </w:p>
        </w:tc>
        <w:tc>
          <w:tcPr>
            <w:tcW w:w="3685" w:type="dxa"/>
          </w:tcPr>
          <w:p w14:paraId="5DDD0EC5" w14:textId="4F5A1A9C" w:rsidR="00914EA7" w:rsidRPr="00106726" w:rsidRDefault="00914EA7" w:rsidP="008301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726">
              <w:rPr>
                <w:rFonts w:ascii="Times New Roman" w:hAnsi="Times New Roman" w:cs="Times New Roman"/>
                <w:b/>
                <w:sz w:val="24"/>
                <w:szCs w:val="24"/>
              </w:rPr>
              <w:t>37.</w:t>
            </w:r>
            <w:r w:rsidR="00106726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106726">
              <w:rPr>
                <w:rFonts w:ascii="Times New Roman" w:hAnsi="Times New Roman" w:cs="Times New Roman"/>
                <w:b/>
                <w:sz w:val="24"/>
                <w:szCs w:val="24"/>
              </w:rPr>
              <w:t>, 25.</w:t>
            </w:r>
            <w:r w:rsidR="00106726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Pr="0010672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="00106726"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  <w:r w:rsidRPr="00106726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106726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10672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="00106726">
              <w:rPr>
                <w:rFonts w:ascii="Times New Roman" w:hAnsi="Times New Roman" w:cs="Times New Roman"/>
                <w:b/>
                <w:sz w:val="24"/>
                <w:szCs w:val="24"/>
              </w:rPr>
              <w:t>8.5</w:t>
            </w:r>
            <w:r w:rsidRPr="00106726">
              <w:rPr>
                <w:rFonts w:ascii="Times New Roman" w:hAnsi="Times New Roman" w:cs="Times New Roman"/>
                <w:b/>
                <w:sz w:val="24"/>
                <w:szCs w:val="24"/>
              </w:rPr>
              <w:t>, 7.9</w:t>
            </w:r>
          </w:p>
        </w:tc>
      </w:tr>
      <w:tr w:rsidR="00716EA0" w:rsidRPr="00F75E6A" w14:paraId="58A86EE0" w14:textId="77777777" w:rsidTr="00716EA0">
        <w:tc>
          <w:tcPr>
            <w:tcW w:w="1134" w:type="dxa"/>
          </w:tcPr>
          <w:p w14:paraId="1D49C5E3" w14:textId="77777777" w:rsidR="00914EA7" w:rsidRPr="00716EA0" w:rsidRDefault="00914EA7" w:rsidP="00830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EA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77" w:type="dxa"/>
          </w:tcPr>
          <w:p w14:paraId="3239578E" w14:textId="77777777" w:rsidR="00914EA7" w:rsidRPr="00716EA0" w:rsidRDefault="00914EA7" w:rsidP="00830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EA0">
              <w:rPr>
                <w:rFonts w:ascii="Times New Roman" w:hAnsi="Times New Roman" w:cs="Times New Roman"/>
                <w:sz w:val="24"/>
                <w:szCs w:val="24"/>
              </w:rPr>
              <w:t>-30801.6</w:t>
            </w:r>
          </w:p>
        </w:tc>
        <w:tc>
          <w:tcPr>
            <w:tcW w:w="1077" w:type="dxa"/>
          </w:tcPr>
          <w:p w14:paraId="5CE09E01" w14:textId="77777777" w:rsidR="00914EA7" w:rsidRPr="00716EA0" w:rsidRDefault="00914EA7" w:rsidP="00830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EA0">
              <w:rPr>
                <w:rFonts w:ascii="Times New Roman" w:hAnsi="Times New Roman" w:cs="Times New Roman"/>
                <w:sz w:val="24"/>
                <w:szCs w:val="24"/>
              </w:rPr>
              <w:t>-30871.3</w:t>
            </w:r>
          </w:p>
        </w:tc>
        <w:tc>
          <w:tcPr>
            <w:tcW w:w="1077" w:type="dxa"/>
          </w:tcPr>
          <w:p w14:paraId="301A67C7" w14:textId="77777777" w:rsidR="00914EA7" w:rsidRPr="00106726" w:rsidRDefault="00914EA7" w:rsidP="00830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726">
              <w:rPr>
                <w:rFonts w:ascii="Times New Roman" w:hAnsi="Times New Roman" w:cs="Times New Roman"/>
                <w:sz w:val="24"/>
                <w:szCs w:val="24"/>
              </w:rPr>
              <w:t>-30856.5</w:t>
            </w:r>
          </w:p>
        </w:tc>
        <w:tc>
          <w:tcPr>
            <w:tcW w:w="1077" w:type="dxa"/>
          </w:tcPr>
          <w:p w14:paraId="000C07DA" w14:textId="77777777" w:rsidR="00914EA7" w:rsidRPr="00106726" w:rsidRDefault="00914EA7" w:rsidP="00830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726">
              <w:rPr>
                <w:rFonts w:ascii="Times New Roman" w:hAnsi="Times New Roman" w:cs="Times New Roman"/>
                <w:sz w:val="24"/>
                <w:szCs w:val="24"/>
              </w:rPr>
              <w:t>0.716</w:t>
            </w:r>
          </w:p>
        </w:tc>
        <w:tc>
          <w:tcPr>
            <w:tcW w:w="3685" w:type="dxa"/>
          </w:tcPr>
          <w:p w14:paraId="6895DF67" w14:textId="5C60510A" w:rsidR="00914EA7" w:rsidRPr="00106726" w:rsidRDefault="00914EA7" w:rsidP="00830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7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22AD1" w:rsidRPr="0010672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0672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22AD1" w:rsidRPr="001067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06726">
              <w:rPr>
                <w:rFonts w:ascii="Times New Roman" w:hAnsi="Times New Roman" w:cs="Times New Roman"/>
                <w:sz w:val="24"/>
                <w:szCs w:val="24"/>
              </w:rPr>
              <w:t>, 22.1, 21.8, 8.7, 6.4, 5.</w:t>
            </w:r>
            <w:r w:rsidR="00022AD1" w:rsidRPr="001067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16EA0" w:rsidRPr="00F75E6A" w14:paraId="39517B7B" w14:textId="77777777" w:rsidTr="00716EA0">
        <w:tc>
          <w:tcPr>
            <w:tcW w:w="1134" w:type="dxa"/>
            <w:tcBorders>
              <w:bottom w:val="single" w:sz="4" w:space="0" w:color="auto"/>
            </w:tcBorders>
          </w:tcPr>
          <w:p w14:paraId="50B26389" w14:textId="77777777" w:rsidR="00914EA7" w:rsidRPr="00716EA0" w:rsidRDefault="00914EA7" w:rsidP="00830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EA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66A168A4" w14:textId="77777777" w:rsidR="00914EA7" w:rsidRPr="00716EA0" w:rsidRDefault="00914EA7" w:rsidP="00830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EA0">
              <w:rPr>
                <w:rFonts w:ascii="Times New Roman" w:hAnsi="Times New Roman" w:cs="Times New Roman"/>
                <w:sz w:val="24"/>
                <w:szCs w:val="24"/>
              </w:rPr>
              <w:t>-30777.7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59384EAB" w14:textId="77777777" w:rsidR="00914EA7" w:rsidRPr="00716EA0" w:rsidRDefault="00914EA7" w:rsidP="00830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EA0">
              <w:rPr>
                <w:rFonts w:ascii="Times New Roman" w:hAnsi="Times New Roman" w:cs="Times New Roman"/>
                <w:sz w:val="24"/>
                <w:szCs w:val="24"/>
              </w:rPr>
              <w:t>-30859.8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602ECFF5" w14:textId="77777777" w:rsidR="00914EA7" w:rsidRPr="00106726" w:rsidRDefault="00914EA7" w:rsidP="00830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726">
              <w:rPr>
                <w:rFonts w:ascii="Times New Roman" w:hAnsi="Times New Roman" w:cs="Times New Roman"/>
                <w:sz w:val="24"/>
                <w:szCs w:val="24"/>
              </w:rPr>
              <w:t>-30842.4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7EECE209" w14:textId="77777777" w:rsidR="00914EA7" w:rsidRPr="00106726" w:rsidRDefault="00914EA7" w:rsidP="00830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726">
              <w:rPr>
                <w:rFonts w:ascii="Times New Roman" w:hAnsi="Times New Roman" w:cs="Times New Roman"/>
                <w:sz w:val="24"/>
                <w:szCs w:val="24"/>
              </w:rPr>
              <w:t>0.671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60A87305" w14:textId="17D4DE49" w:rsidR="00914EA7" w:rsidRPr="00106726" w:rsidRDefault="00914EA7" w:rsidP="00830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726">
              <w:rPr>
                <w:rFonts w:ascii="Times New Roman" w:hAnsi="Times New Roman" w:cs="Times New Roman"/>
                <w:sz w:val="24"/>
                <w:szCs w:val="24"/>
              </w:rPr>
              <w:t>28.1; 20.7; 18.0; 15.3; 8.3; 4.8; 4.8</w:t>
            </w:r>
          </w:p>
        </w:tc>
      </w:tr>
    </w:tbl>
    <w:p w14:paraId="05FAF069" w14:textId="77777777" w:rsidR="00914EA7" w:rsidRPr="006213E9" w:rsidRDefault="00914EA7" w:rsidP="00106726">
      <w:pPr>
        <w:spacing w:before="120"/>
        <w:jc w:val="center"/>
        <w:rPr>
          <w:rFonts w:ascii="Times New Roman" w:hAnsi="Times New Roman" w:cs="Times New Roman"/>
        </w:rPr>
      </w:pPr>
      <w:r w:rsidRPr="006213E9">
        <w:rPr>
          <w:rFonts w:ascii="Times New Roman" w:hAnsi="Times New Roman" w:cs="Times New Roman"/>
        </w:rPr>
        <w:t>Source: ELSA waves 4-9 (N=4740). Notes: AIC=Akaike Information Criterion; BIC=Bayesian Information Criterion; c-BIC=sample size corrected BIC</w:t>
      </w:r>
    </w:p>
    <w:p w14:paraId="062D7C76" w14:textId="1E98FA14" w:rsidR="00CE099B" w:rsidRDefault="00CE099B" w:rsidP="006213E9">
      <w:pPr>
        <w:spacing w:before="120" w:after="240"/>
        <w:jc w:val="center"/>
        <w:rPr>
          <w:rFonts w:ascii="Times New Roman" w:hAnsi="Times New Roman" w:cs="Times New Roman"/>
          <w:sz w:val="24"/>
          <w:szCs w:val="24"/>
        </w:rPr>
      </w:pPr>
    </w:p>
    <w:p w14:paraId="56D759B3" w14:textId="77777777" w:rsidR="003839C0" w:rsidRPr="006213E9" w:rsidRDefault="003839C0" w:rsidP="006213E9">
      <w:pPr>
        <w:spacing w:before="120" w:after="240"/>
        <w:jc w:val="center"/>
        <w:rPr>
          <w:rFonts w:ascii="Times New Roman" w:hAnsi="Times New Roman" w:cs="Times New Roman"/>
          <w:sz w:val="24"/>
          <w:szCs w:val="24"/>
        </w:rPr>
      </w:pPr>
    </w:p>
    <w:p w14:paraId="1EE35750" w14:textId="5F2206CD" w:rsidR="002F1F36" w:rsidRPr="0044128E" w:rsidRDefault="002F1F36" w:rsidP="002F1F36">
      <w:pPr>
        <w:jc w:val="center"/>
        <w:rPr>
          <w:rFonts w:ascii="Times New Roman" w:hAnsi="Times New Roman" w:cs="Times New Roman"/>
          <w:b/>
          <w:bCs/>
          <w:color w:val="2E2E2E"/>
          <w:sz w:val="24"/>
          <w:szCs w:val="24"/>
        </w:rPr>
      </w:pPr>
      <w:r w:rsidRPr="00E67963">
        <w:rPr>
          <w:rFonts w:ascii="Times New Roman" w:hAnsi="Times New Roman" w:cs="Times New Roman"/>
          <w:b/>
          <w:bCs/>
          <w:color w:val="2E2E2E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2E2E2E"/>
          <w:sz w:val="24"/>
          <w:szCs w:val="24"/>
        </w:rPr>
        <w:t>2</w:t>
      </w:r>
      <w:r w:rsidRPr="00E67963">
        <w:rPr>
          <w:rFonts w:ascii="Times New Roman" w:hAnsi="Times New Roman" w:cs="Times New Roman"/>
          <w:b/>
          <w:bCs/>
          <w:color w:val="2E2E2E"/>
          <w:sz w:val="24"/>
          <w:szCs w:val="24"/>
        </w:rPr>
        <w:t xml:space="preserve">. Comparison of goodness of fit criteria for </w:t>
      </w:r>
      <w:r>
        <w:rPr>
          <w:rFonts w:ascii="Times New Roman" w:hAnsi="Times New Roman" w:cs="Times New Roman"/>
          <w:b/>
          <w:bCs/>
          <w:color w:val="2E2E2E"/>
          <w:sz w:val="24"/>
          <w:szCs w:val="24"/>
        </w:rPr>
        <w:t xml:space="preserve">5 </w:t>
      </w:r>
      <w:r w:rsidRPr="00E67963">
        <w:rPr>
          <w:rFonts w:ascii="Times New Roman" w:hAnsi="Times New Roman" w:cs="Times New Roman"/>
          <w:b/>
          <w:bCs/>
          <w:color w:val="2E2E2E"/>
          <w:sz w:val="24"/>
          <w:szCs w:val="24"/>
        </w:rPr>
        <w:t>group</w:t>
      </w:r>
      <w:r>
        <w:rPr>
          <w:rFonts w:ascii="Times New Roman" w:hAnsi="Times New Roman" w:cs="Times New Roman"/>
          <w:b/>
          <w:bCs/>
          <w:color w:val="2E2E2E"/>
          <w:sz w:val="24"/>
          <w:szCs w:val="24"/>
        </w:rPr>
        <w:t>s the establish the optimal shape of the loneliness trajectories</w:t>
      </w:r>
    </w:p>
    <w:tbl>
      <w:tblPr>
        <w:tblStyle w:val="TableGrid"/>
        <w:tblW w:w="97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6"/>
        <w:gridCol w:w="1020"/>
        <w:gridCol w:w="1020"/>
        <w:gridCol w:w="737"/>
        <w:gridCol w:w="737"/>
        <w:gridCol w:w="737"/>
        <w:gridCol w:w="737"/>
        <w:gridCol w:w="737"/>
        <w:gridCol w:w="567"/>
        <w:gridCol w:w="567"/>
        <w:gridCol w:w="567"/>
        <w:gridCol w:w="567"/>
        <w:gridCol w:w="567"/>
      </w:tblGrid>
      <w:tr w:rsidR="002F1F36" w:rsidRPr="00F75E6A" w14:paraId="21755B63" w14:textId="0E3B3983" w:rsidTr="00042F3D">
        <w:trPr>
          <w:jc w:val="center"/>
        </w:trPr>
        <w:tc>
          <w:tcPr>
            <w:tcW w:w="1216" w:type="dxa"/>
            <w:vMerge w:val="restart"/>
            <w:tcBorders>
              <w:top w:val="double" w:sz="4" w:space="0" w:color="auto"/>
            </w:tcBorders>
          </w:tcPr>
          <w:p w14:paraId="12995F3F" w14:textId="599E4180" w:rsidR="002F1F36" w:rsidRPr="00042F3D" w:rsidRDefault="002F1F36" w:rsidP="002F1F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42F3D">
              <w:rPr>
                <w:rFonts w:ascii="Times New Roman" w:hAnsi="Times New Roman" w:cs="Times New Roman"/>
                <w:b/>
              </w:rPr>
              <w:t>Polynomic function</w:t>
            </w:r>
          </w:p>
        </w:tc>
        <w:tc>
          <w:tcPr>
            <w:tcW w:w="1020" w:type="dxa"/>
            <w:vMerge w:val="restart"/>
            <w:tcBorders>
              <w:top w:val="double" w:sz="4" w:space="0" w:color="auto"/>
            </w:tcBorders>
            <w:vAlign w:val="center"/>
          </w:tcPr>
          <w:p w14:paraId="75428778" w14:textId="2743B8BF" w:rsidR="002F1F36" w:rsidRPr="00042F3D" w:rsidRDefault="002F1F36" w:rsidP="00A7282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42F3D">
              <w:rPr>
                <w:rFonts w:ascii="Times New Roman" w:hAnsi="Times New Roman" w:cs="Times New Roman"/>
                <w:b/>
              </w:rPr>
              <w:t>cBIC</w:t>
            </w:r>
          </w:p>
        </w:tc>
        <w:tc>
          <w:tcPr>
            <w:tcW w:w="1020" w:type="dxa"/>
            <w:vMerge w:val="restart"/>
            <w:tcBorders>
              <w:top w:val="double" w:sz="4" w:space="0" w:color="auto"/>
            </w:tcBorders>
            <w:vAlign w:val="center"/>
          </w:tcPr>
          <w:p w14:paraId="58619D9B" w14:textId="0543CF5F" w:rsidR="002F1F36" w:rsidRPr="00042F3D" w:rsidRDefault="002F1F36" w:rsidP="00A7282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42F3D">
              <w:rPr>
                <w:rFonts w:ascii="Times New Roman" w:hAnsi="Times New Roman" w:cs="Times New Roman"/>
                <w:b/>
              </w:rPr>
              <w:t>Entropy</w:t>
            </w:r>
          </w:p>
        </w:tc>
        <w:tc>
          <w:tcPr>
            <w:tcW w:w="3685" w:type="dxa"/>
            <w:gridSpan w:val="5"/>
            <w:tcBorders>
              <w:top w:val="double" w:sz="4" w:space="0" w:color="auto"/>
              <w:bottom w:val="double" w:sz="4" w:space="0" w:color="auto"/>
            </w:tcBorders>
          </w:tcPr>
          <w:p w14:paraId="613B3A6E" w14:textId="318007B1" w:rsidR="002F1F36" w:rsidRPr="00042F3D" w:rsidRDefault="002F1F36" w:rsidP="00A7282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42F3D">
              <w:rPr>
                <w:rFonts w:ascii="Times New Roman" w:hAnsi="Times New Roman" w:cs="Times New Roman"/>
                <w:b/>
              </w:rPr>
              <w:t>APPA</w:t>
            </w:r>
          </w:p>
        </w:tc>
        <w:tc>
          <w:tcPr>
            <w:tcW w:w="2835" w:type="dxa"/>
            <w:gridSpan w:val="5"/>
            <w:tcBorders>
              <w:top w:val="double" w:sz="4" w:space="0" w:color="auto"/>
              <w:bottom w:val="double" w:sz="4" w:space="0" w:color="auto"/>
            </w:tcBorders>
          </w:tcPr>
          <w:p w14:paraId="2E2689AE" w14:textId="6B5C231E" w:rsidR="002F1F36" w:rsidRPr="00042F3D" w:rsidRDefault="002F1F36" w:rsidP="00A7282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42F3D">
              <w:rPr>
                <w:rFonts w:ascii="Times New Roman" w:hAnsi="Times New Roman" w:cs="Times New Roman"/>
                <w:b/>
              </w:rPr>
              <w:t>OCC</w:t>
            </w:r>
          </w:p>
        </w:tc>
      </w:tr>
      <w:tr w:rsidR="002F1F36" w:rsidRPr="00F75E6A" w14:paraId="70E4DFE0" w14:textId="177C9189" w:rsidTr="00042F3D">
        <w:trPr>
          <w:jc w:val="center"/>
        </w:trPr>
        <w:tc>
          <w:tcPr>
            <w:tcW w:w="1216" w:type="dxa"/>
            <w:vMerge/>
            <w:tcBorders>
              <w:bottom w:val="double" w:sz="4" w:space="0" w:color="auto"/>
            </w:tcBorders>
          </w:tcPr>
          <w:p w14:paraId="3336A8ED" w14:textId="4675D391" w:rsidR="002F1F36" w:rsidRPr="00042F3D" w:rsidRDefault="002F1F36" w:rsidP="002F1F3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0" w:type="dxa"/>
            <w:vMerge/>
            <w:tcBorders>
              <w:bottom w:val="double" w:sz="4" w:space="0" w:color="auto"/>
            </w:tcBorders>
          </w:tcPr>
          <w:p w14:paraId="114EBC31" w14:textId="77777777" w:rsidR="002F1F36" w:rsidRPr="00042F3D" w:rsidRDefault="002F1F36" w:rsidP="002F1F3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0" w:type="dxa"/>
            <w:vMerge/>
            <w:tcBorders>
              <w:bottom w:val="double" w:sz="4" w:space="0" w:color="auto"/>
            </w:tcBorders>
          </w:tcPr>
          <w:p w14:paraId="6EE61C1B" w14:textId="77777777" w:rsidR="002F1F36" w:rsidRPr="00042F3D" w:rsidRDefault="002F1F36" w:rsidP="002F1F3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37" w:type="dxa"/>
            <w:tcBorders>
              <w:top w:val="double" w:sz="4" w:space="0" w:color="auto"/>
              <w:bottom w:val="double" w:sz="4" w:space="0" w:color="auto"/>
            </w:tcBorders>
          </w:tcPr>
          <w:p w14:paraId="662C15A3" w14:textId="6CAC919C" w:rsidR="002F1F36" w:rsidRPr="00042F3D" w:rsidRDefault="002F1F36" w:rsidP="002F1F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42F3D">
              <w:rPr>
                <w:rFonts w:ascii="Times New Roman" w:hAnsi="Times New Roman" w:cs="Times New Roman"/>
                <w:b/>
              </w:rPr>
              <w:t>G1</w:t>
            </w:r>
          </w:p>
        </w:tc>
        <w:tc>
          <w:tcPr>
            <w:tcW w:w="737" w:type="dxa"/>
            <w:tcBorders>
              <w:top w:val="double" w:sz="4" w:space="0" w:color="auto"/>
              <w:bottom w:val="double" w:sz="4" w:space="0" w:color="auto"/>
            </w:tcBorders>
          </w:tcPr>
          <w:p w14:paraId="4446F2FE" w14:textId="449AF9DE" w:rsidR="002F1F36" w:rsidRPr="00042F3D" w:rsidRDefault="002F1F36" w:rsidP="002F1F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42F3D">
              <w:rPr>
                <w:rFonts w:ascii="Times New Roman" w:hAnsi="Times New Roman" w:cs="Times New Roman"/>
                <w:b/>
              </w:rPr>
              <w:t>G2</w:t>
            </w:r>
          </w:p>
        </w:tc>
        <w:tc>
          <w:tcPr>
            <w:tcW w:w="737" w:type="dxa"/>
            <w:tcBorders>
              <w:top w:val="double" w:sz="4" w:space="0" w:color="auto"/>
              <w:bottom w:val="double" w:sz="4" w:space="0" w:color="auto"/>
            </w:tcBorders>
          </w:tcPr>
          <w:p w14:paraId="1431FE14" w14:textId="6121DC3A" w:rsidR="002F1F36" w:rsidRPr="00042F3D" w:rsidRDefault="002F1F36" w:rsidP="002F1F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42F3D">
              <w:rPr>
                <w:rFonts w:ascii="Times New Roman" w:hAnsi="Times New Roman" w:cs="Times New Roman"/>
                <w:b/>
              </w:rPr>
              <w:t>G3</w:t>
            </w:r>
          </w:p>
        </w:tc>
        <w:tc>
          <w:tcPr>
            <w:tcW w:w="737" w:type="dxa"/>
            <w:tcBorders>
              <w:top w:val="double" w:sz="4" w:space="0" w:color="auto"/>
              <w:bottom w:val="double" w:sz="4" w:space="0" w:color="auto"/>
            </w:tcBorders>
          </w:tcPr>
          <w:p w14:paraId="5CECF1D9" w14:textId="04B2B47F" w:rsidR="002F1F36" w:rsidRPr="00042F3D" w:rsidRDefault="002F1F36" w:rsidP="002F1F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42F3D">
              <w:rPr>
                <w:rFonts w:ascii="Times New Roman" w:hAnsi="Times New Roman" w:cs="Times New Roman"/>
                <w:b/>
              </w:rPr>
              <w:t>G4</w:t>
            </w:r>
          </w:p>
        </w:tc>
        <w:tc>
          <w:tcPr>
            <w:tcW w:w="737" w:type="dxa"/>
            <w:tcBorders>
              <w:top w:val="double" w:sz="4" w:space="0" w:color="auto"/>
              <w:bottom w:val="double" w:sz="4" w:space="0" w:color="auto"/>
            </w:tcBorders>
          </w:tcPr>
          <w:p w14:paraId="5DD06DEB" w14:textId="16A09BB6" w:rsidR="002F1F36" w:rsidRPr="00042F3D" w:rsidRDefault="002F1F36" w:rsidP="002F1F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42F3D">
              <w:rPr>
                <w:rFonts w:ascii="Times New Roman" w:hAnsi="Times New Roman" w:cs="Times New Roman"/>
                <w:b/>
              </w:rPr>
              <w:t>G5</w:t>
            </w:r>
          </w:p>
        </w:tc>
        <w:tc>
          <w:tcPr>
            <w:tcW w:w="567" w:type="dxa"/>
            <w:tcBorders>
              <w:top w:val="double" w:sz="4" w:space="0" w:color="auto"/>
              <w:bottom w:val="double" w:sz="4" w:space="0" w:color="auto"/>
            </w:tcBorders>
          </w:tcPr>
          <w:p w14:paraId="2015AAA9" w14:textId="7B59F61E" w:rsidR="002F1F36" w:rsidRPr="00042F3D" w:rsidRDefault="002F1F36" w:rsidP="002F1F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42F3D">
              <w:rPr>
                <w:rFonts w:ascii="Times New Roman" w:hAnsi="Times New Roman" w:cs="Times New Roman"/>
                <w:b/>
              </w:rPr>
              <w:t>G1</w:t>
            </w:r>
          </w:p>
        </w:tc>
        <w:tc>
          <w:tcPr>
            <w:tcW w:w="567" w:type="dxa"/>
            <w:tcBorders>
              <w:top w:val="double" w:sz="4" w:space="0" w:color="auto"/>
              <w:bottom w:val="double" w:sz="4" w:space="0" w:color="auto"/>
            </w:tcBorders>
          </w:tcPr>
          <w:p w14:paraId="74246313" w14:textId="4543D35C" w:rsidR="002F1F36" w:rsidRPr="00042F3D" w:rsidRDefault="002F1F36" w:rsidP="002F1F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42F3D">
              <w:rPr>
                <w:rFonts w:ascii="Times New Roman" w:hAnsi="Times New Roman" w:cs="Times New Roman"/>
                <w:b/>
              </w:rPr>
              <w:t>G2</w:t>
            </w:r>
          </w:p>
        </w:tc>
        <w:tc>
          <w:tcPr>
            <w:tcW w:w="567" w:type="dxa"/>
            <w:tcBorders>
              <w:top w:val="double" w:sz="4" w:space="0" w:color="auto"/>
              <w:bottom w:val="double" w:sz="4" w:space="0" w:color="auto"/>
            </w:tcBorders>
          </w:tcPr>
          <w:p w14:paraId="32F9B428" w14:textId="56105101" w:rsidR="002F1F36" w:rsidRPr="00042F3D" w:rsidRDefault="002F1F36" w:rsidP="002F1F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42F3D">
              <w:rPr>
                <w:rFonts w:ascii="Times New Roman" w:hAnsi="Times New Roman" w:cs="Times New Roman"/>
                <w:b/>
              </w:rPr>
              <w:t>G3</w:t>
            </w:r>
          </w:p>
        </w:tc>
        <w:tc>
          <w:tcPr>
            <w:tcW w:w="567" w:type="dxa"/>
            <w:tcBorders>
              <w:top w:val="double" w:sz="4" w:space="0" w:color="auto"/>
              <w:bottom w:val="double" w:sz="4" w:space="0" w:color="auto"/>
            </w:tcBorders>
          </w:tcPr>
          <w:p w14:paraId="20E7E686" w14:textId="4B00725F" w:rsidR="002F1F36" w:rsidRPr="00042F3D" w:rsidRDefault="002F1F36" w:rsidP="002F1F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42F3D">
              <w:rPr>
                <w:rFonts w:ascii="Times New Roman" w:hAnsi="Times New Roman" w:cs="Times New Roman"/>
                <w:b/>
              </w:rPr>
              <w:t>G4</w:t>
            </w:r>
          </w:p>
        </w:tc>
        <w:tc>
          <w:tcPr>
            <w:tcW w:w="567" w:type="dxa"/>
            <w:tcBorders>
              <w:top w:val="double" w:sz="4" w:space="0" w:color="auto"/>
              <w:bottom w:val="double" w:sz="4" w:space="0" w:color="auto"/>
            </w:tcBorders>
          </w:tcPr>
          <w:p w14:paraId="7B836D88" w14:textId="6B308CA3" w:rsidR="002F1F36" w:rsidRPr="00042F3D" w:rsidRDefault="002F1F36" w:rsidP="002F1F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42F3D">
              <w:rPr>
                <w:rFonts w:ascii="Times New Roman" w:hAnsi="Times New Roman" w:cs="Times New Roman"/>
                <w:b/>
              </w:rPr>
              <w:t>G5</w:t>
            </w:r>
          </w:p>
        </w:tc>
      </w:tr>
      <w:tr w:rsidR="002F1F36" w:rsidRPr="00F75E6A" w14:paraId="21109AA7" w14:textId="57CDEC22" w:rsidTr="00042F3D">
        <w:trPr>
          <w:jc w:val="center"/>
        </w:trPr>
        <w:tc>
          <w:tcPr>
            <w:tcW w:w="1216" w:type="dxa"/>
          </w:tcPr>
          <w:p w14:paraId="2B1B9525" w14:textId="1B7C2822" w:rsidR="002F1F36" w:rsidRPr="00042F3D" w:rsidRDefault="002F1F36" w:rsidP="002F1F36">
            <w:pPr>
              <w:jc w:val="center"/>
              <w:rPr>
                <w:rFonts w:ascii="Times New Roman" w:hAnsi="Times New Roman" w:cs="Times New Roman"/>
              </w:rPr>
            </w:pPr>
            <w:r w:rsidRPr="00042F3D">
              <w:rPr>
                <w:rFonts w:ascii="Times New Roman" w:hAnsi="Times New Roman" w:cs="Times New Roman"/>
              </w:rPr>
              <w:t>33333</w:t>
            </w:r>
          </w:p>
        </w:tc>
        <w:tc>
          <w:tcPr>
            <w:tcW w:w="1020" w:type="dxa"/>
          </w:tcPr>
          <w:p w14:paraId="08AD3507" w14:textId="08CBE21C" w:rsidR="002F1F36" w:rsidRPr="00042F3D" w:rsidRDefault="00F2551A" w:rsidP="002F1F36">
            <w:pPr>
              <w:jc w:val="center"/>
              <w:rPr>
                <w:rFonts w:ascii="Times New Roman" w:hAnsi="Times New Roman" w:cs="Times New Roman"/>
              </w:rPr>
            </w:pPr>
            <w:r w:rsidRPr="00042F3D">
              <w:rPr>
                <w:rFonts w:ascii="Times New Roman" w:hAnsi="Times New Roman" w:cs="Times New Roman"/>
              </w:rPr>
              <w:t>-30908.2</w:t>
            </w:r>
          </w:p>
        </w:tc>
        <w:tc>
          <w:tcPr>
            <w:tcW w:w="1020" w:type="dxa"/>
          </w:tcPr>
          <w:p w14:paraId="0A270216" w14:textId="11102CFA" w:rsidR="002F1F36" w:rsidRPr="00042F3D" w:rsidRDefault="00F2551A" w:rsidP="002F1F36">
            <w:pPr>
              <w:jc w:val="center"/>
              <w:rPr>
                <w:rFonts w:ascii="Times New Roman" w:hAnsi="Times New Roman" w:cs="Times New Roman"/>
              </w:rPr>
            </w:pPr>
            <w:r w:rsidRPr="00042F3D">
              <w:rPr>
                <w:rFonts w:ascii="Times New Roman" w:hAnsi="Times New Roman" w:cs="Times New Roman"/>
              </w:rPr>
              <w:t>0.742</w:t>
            </w:r>
          </w:p>
        </w:tc>
        <w:tc>
          <w:tcPr>
            <w:tcW w:w="737" w:type="dxa"/>
          </w:tcPr>
          <w:p w14:paraId="33E87749" w14:textId="42C7F168" w:rsidR="002F1F36" w:rsidRPr="00F75E6A" w:rsidRDefault="00F2551A" w:rsidP="002F1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2</w:t>
            </w:r>
          </w:p>
        </w:tc>
        <w:tc>
          <w:tcPr>
            <w:tcW w:w="737" w:type="dxa"/>
          </w:tcPr>
          <w:p w14:paraId="7834EA62" w14:textId="54EA8581" w:rsidR="002F1F36" w:rsidRPr="00F75E6A" w:rsidRDefault="00F2551A" w:rsidP="002F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8</w:t>
            </w:r>
          </w:p>
        </w:tc>
        <w:tc>
          <w:tcPr>
            <w:tcW w:w="737" w:type="dxa"/>
          </w:tcPr>
          <w:p w14:paraId="35CDB983" w14:textId="7D21164F" w:rsidR="002F1F36" w:rsidRPr="00F75E6A" w:rsidRDefault="00F2551A" w:rsidP="002F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1</w:t>
            </w:r>
          </w:p>
        </w:tc>
        <w:tc>
          <w:tcPr>
            <w:tcW w:w="737" w:type="dxa"/>
          </w:tcPr>
          <w:p w14:paraId="3052A497" w14:textId="5A522801" w:rsidR="002F1F36" w:rsidRPr="00F75E6A" w:rsidRDefault="00F2551A" w:rsidP="002F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8</w:t>
            </w:r>
          </w:p>
        </w:tc>
        <w:tc>
          <w:tcPr>
            <w:tcW w:w="737" w:type="dxa"/>
          </w:tcPr>
          <w:p w14:paraId="01CA2C55" w14:textId="55C29346" w:rsidR="002F1F36" w:rsidRPr="00F75E6A" w:rsidRDefault="00F2551A" w:rsidP="002F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567" w:type="dxa"/>
          </w:tcPr>
          <w:p w14:paraId="441358A6" w14:textId="1108C512" w:rsidR="002F1F36" w:rsidRPr="00F75E6A" w:rsidRDefault="00F2551A" w:rsidP="002F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567" w:type="dxa"/>
          </w:tcPr>
          <w:p w14:paraId="6111A4A2" w14:textId="2BE87D4C" w:rsidR="002F1F36" w:rsidRPr="00F75E6A" w:rsidRDefault="00F2551A" w:rsidP="002F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567" w:type="dxa"/>
          </w:tcPr>
          <w:p w14:paraId="7CE5D714" w14:textId="58A9AC1F" w:rsidR="002F1F36" w:rsidRPr="00F75E6A" w:rsidRDefault="00F2551A" w:rsidP="002F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567" w:type="dxa"/>
          </w:tcPr>
          <w:p w14:paraId="11E8AD25" w14:textId="1FE8583A" w:rsidR="002F1F36" w:rsidRPr="00F75E6A" w:rsidRDefault="00F2551A" w:rsidP="002F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567" w:type="dxa"/>
          </w:tcPr>
          <w:p w14:paraId="26472149" w14:textId="424F10D6" w:rsidR="002F1F36" w:rsidRPr="00F75E6A" w:rsidRDefault="00F2551A" w:rsidP="002F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8</w:t>
            </w:r>
          </w:p>
        </w:tc>
      </w:tr>
      <w:tr w:rsidR="00F2551A" w:rsidRPr="00F75E6A" w14:paraId="119B8471" w14:textId="77777777" w:rsidTr="00042F3D">
        <w:trPr>
          <w:jc w:val="center"/>
        </w:trPr>
        <w:tc>
          <w:tcPr>
            <w:tcW w:w="1216" w:type="dxa"/>
          </w:tcPr>
          <w:p w14:paraId="5D4269F6" w14:textId="00A55095" w:rsidR="00F2551A" w:rsidRPr="00042F3D" w:rsidRDefault="00F2551A" w:rsidP="002F1F36">
            <w:pPr>
              <w:jc w:val="center"/>
              <w:rPr>
                <w:rFonts w:ascii="Times New Roman" w:hAnsi="Times New Roman" w:cs="Times New Roman"/>
              </w:rPr>
            </w:pPr>
            <w:r w:rsidRPr="00042F3D">
              <w:rPr>
                <w:rFonts w:ascii="Times New Roman" w:hAnsi="Times New Roman" w:cs="Times New Roman"/>
              </w:rPr>
              <w:t>33332</w:t>
            </w:r>
          </w:p>
        </w:tc>
        <w:tc>
          <w:tcPr>
            <w:tcW w:w="1020" w:type="dxa"/>
          </w:tcPr>
          <w:p w14:paraId="57E7E173" w14:textId="1538E87A" w:rsidR="00F2551A" w:rsidRPr="00042F3D" w:rsidRDefault="00F2551A" w:rsidP="002F1F36">
            <w:pPr>
              <w:jc w:val="center"/>
              <w:rPr>
                <w:rFonts w:ascii="Times New Roman" w:hAnsi="Times New Roman" w:cs="Times New Roman"/>
              </w:rPr>
            </w:pPr>
            <w:r w:rsidRPr="00042F3D">
              <w:rPr>
                <w:rFonts w:ascii="Times New Roman" w:hAnsi="Times New Roman" w:cs="Times New Roman"/>
              </w:rPr>
              <w:t>-30929.1</w:t>
            </w:r>
          </w:p>
        </w:tc>
        <w:tc>
          <w:tcPr>
            <w:tcW w:w="1020" w:type="dxa"/>
          </w:tcPr>
          <w:p w14:paraId="75C0E5DF" w14:textId="4FFF3B1D" w:rsidR="00F2551A" w:rsidRPr="00042F3D" w:rsidRDefault="00F2551A" w:rsidP="002F1F36">
            <w:pPr>
              <w:jc w:val="center"/>
              <w:rPr>
                <w:rFonts w:ascii="Times New Roman" w:hAnsi="Times New Roman" w:cs="Times New Roman"/>
              </w:rPr>
            </w:pPr>
            <w:r w:rsidRPr="00042F3D">
              <w:rPr>
                <w:rFonts w:ascii="Times New Roman" w:hAnsi="Times New Roman" w:cs="Times New Roman"/>
              </w:rPr>
              <w:t>0.718</w:t>
            </w:r>
          </w:p>
        </w:tc>
        <w:tc>
          <w:tcPr>
            <w:tcW w:w="737" w:type="dxa"/>
          </w:tcPr>
          <w:p w14:paraId="043F87D6" w14:textId="188D44A2" w:rsidR="00F2551A" w:rsidRDefault="00F2551A" w:rsidP="002F1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  <w:tc>
          <w:tcPr>
            <w:tcW w:w="737" w:type="dxa"/>
          </w:tcPr>
          <w:p w14:paraId="144ADEE8" w14:textId="534B4987" w:rsidR="00F2551A" w:rsidRDefault="00F2551A" w:rsidP="002F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6</w:t>
            </w:r>
          </w:p>
        </w:tc>
        <w:tc>
          <w:tcPr>
            <w:tcW w:w="737" w:type="dxa"/>
          </w:tcPr>
          <w:p w14:paraId="17562CAC" w14:textId="586E8E5C" w:rsidR="00F2551A" w:rsidRDefault="00F2551A" w:rsidP="002F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1</w:t>
            </w:r>
          </w:p>
        </w:tc>
        <w:tc>
          <w:tcPr>
            <w:tcW w:w="737" w:type="dxa"/>
          </w:tcPr>
          <w:p w14:paraId="5FFC7369" w14:textId="714E5E77" w:rsidR="00F2551A" w:rsidRDefault="00F2551A" w:rsidP="002F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  <w:tc>
          <w:tcPr>
            <w:tcW w:w="737" w:type="dxa"/>
          </w:tcPr>
          <w:p w14:paraId="72E4746F" w14:textId="19B50999" w:rsidR="00F2551A" w:rsidRDefault="00F2551A" w:rsidP="002F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5</w:t>
            </w:r>
          </w:p>
        </w:tc>
        <w:tc>
          <w:tcPr>
            <w:tcW w:w="567" w:type="dxa"/>
          </w:tcPr>
          <w:p w14:paraId="4153B8BD" w14:textId="32A6DA77" w:rsidR="00F2551A" w:rsidRDefault="00F2551A" w:rsidP="002F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567" w:type="dxa"/>
          </w:tcPr>
          <w:p w14:paraId="43E31296" w14:textId="5DE47362" w:rsidR="00F2551A" w:rsidRDefault="00F2551A" w:rsidP="002F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567" w:type="dxa"/>
          </w:tcPr>
          <w:p w14:paraId="794CDBDB" w14:textId="68164CF5" w:rsidR="00F2551A" w:rsidRDefault="00F2551A" w:rsidP="002F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567" w:type="dxa"/>
          </w:tcPr>
          <w:p w14:paraId="149B58D2" w14:textId="6D7860C2" w:rsidR="00F2551A" w:rsidRDefault="00F2551A" w:rsidP="002F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567" w:type="dxa"/>
          </w:tcPr>
          <w:p w14:paraId="26AB384C" w14:textId="35F196DF" w:rsidR="00F2551A" w:rsidRDefault="00F2551A" w:rsidP="002F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2</w:t>
            </w:r>
          </w:p>
        </w:tc>
      </w:tr>
      <w:tr w:rsidR="002F1F36" w:rsidRPr="00C62C57" w14:paraId="786B1C5F" w14:textId="11D4B3E1" w:rsidTr="00042F3D">
        <w:trPr>
          <w:jc w:val="center"/>
        </w:trPr>
        <w:tc>
          <w:tcPr>
            <w:tcW w:w="1216" w:type="dxa"/>
          </w:tcPr>
          <w:p w14:paraId="1509C59F" w14:textId="387CF05C" w:rsidR="002F1F36" w:rsidRPr="00042F3D" w:rsidRDefault="00F2551A" w:rsidP="002F1F3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42F3D">
              <w:rPr>
                <w:rFonts w:ascii="Times New Roman" w:hAnsi="Times New Roman" w:cs="Times New Roman"/>
                <w:bCs/>
              </w:rPr>
              <w:t>33331</w:t>
            </w:r>
          </w:p>
        </w:tc>
        <w:tc>
          <w:tcPr>
            <w:tcW w:w="1020" w:type="dxa"/>
          </w:tcPr>
          <w:p w14:paraId="1CA3A9C1" w14:textId="197D2B7A" w:rsidR="002F1F36" w:rsidRPr="00042F3D" w:rsidRDefault="00F2551A" w:rsidP="002F1F3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42F3D">
              <w:rPr>
                <w:rFonts w:ascii="Times New Roman" w:hAnsi="Times New Roman" w:cs="Times New Roman"/>
                <w:bCs/>
              </w:rPr>
              <w:t>-30899.8</w:t>
            </w:r>
          </w:p>
        </w:tc>
        <w:tc>
          <w:tcPr>
            <w:tcW w:w="1020" w:type="dxa"/>
          </w:tcPr>
          <w:p w14:paraId="1580C423" w14:textId="0DAEB4AF" w:rsidR="002F1F36" w:rsidRPr="00042F3D" w:rsidRDefault="00F2551A" w:rsidP="002F1F3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42F3D">
              <w:rPr>
                <w:rFonts w:ascii="Times New Roman" w:hAnsi="Times New Roman" w:cs="Times New Roman"/>
                <w:bCs/>
              </w:rPr>
              <w:t>0.742</w:t>
            </w:r>
          </w:p>
        </w:tc>
        <w:tc>
          <w:tcPr>
            <w:tcW w:w="737" w:type="dxa"/>
          </w:tcPr>
          <w:p w14:paraId="0E3AC55E" w14:textId="3C0C20E7" w:rsidR="002F1F36" w:rsidRPr="00E67963" w:rsidRDefault="00F2551A" w:rsidP="002F1F3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12</w:t>
            </w:r>
          </w:p>
        </w:tc>
        <w:tc>
          <w:tcPr>
            <w:tcW w:w="737" w:type="dxa"/>
          </w:tcPr>
          <w:p w14:paraId="7FB25B72" w14:textId="5942808F" w:rsidR="002F1F36" w:rsidRPr="00E67963" w:rsidRDefault="00F2551A" w:rsidP="002F1F3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778</w:t>
            </w:r>
          </w:p>
        </w:tc>
        <w:tc>
          <w:tcPr>
            <w:tcW w:w="737" w:type="dxa"/>
          </w:tcPr>
          <w:p w14:paraId="0B9EEE85" w14:textId="42A05B1D" w:rsidR="002F1F36" w:rsidRPr="00E67963" w:rsidRDefault="00F2551A" w:rsidP="002F1F3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753</w:t>
            </w:r>
          </w:p>
        </w:tc>
        <w:tc>
          <w:tcPr>
            <w:tcW w:w="737" w:type="dxa"/>
          </w:tcPr>
          <w:p w14:paraId="6B311DC9" w14:textId="09604658" w:rsidR="002F1F36" w:rsidRPr="00E67963" w:rsidRDefault="00F2551A" w:rsidP="002F1F3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18</w:t>
            </w:r>
          </w:p>
        </w:tc>
        <w:tc>
          <w:tcPr>
            <w:tcW w:w="737" w:type="dxa"/>
          </w:tcPr>
          <w:p w14:paraId="74A21D14" w14:textId="256DCC71" w:rsidR="002F1F36" w:rsidRPr="00E67963" w:rsidRDefault="00F2551A" w:rsidP="002F1F3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64</w:t>
            </w:r>
          </w:p>
        </w:tc>
        <w:tc>
          <w:tcPr>
            <w:tcW w:w="567" w:type="dxa"/>
          </w:tcPr>
          <w:p w14:paraId="0A42845A" w14:textId="426905F7" w:rsidR="002F1F36" w:rsidRPr="00E67963" w:rsidRDefault="00F2551A" w:rsidP="002F1F3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8.8</w:t>
            </w:r>
          </w:p>
        </w:tc>
        <w:tc>
          <w:tcPr>
            <w:tcW w:w="567" w:type="dxa"/>
          </w:tcPr>
          <w:p w14:paraId="79E4F4BC" w14:textId="4B7747D2" w:rsidR="002F1F36" w:rsidRPr="00E67963" w:rsidRDefault="00F2551A" w:rsidP="002F1F3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3.3</w:t>
            </w:r>
          </w:p>
        </w:tc>
        <w:tc>
          <w:tcPr>
            <w:tcW w:w="567" w:type="dxa"/>
          </w:tcPr>
          <w:p w14:paraId="5F8DB7FF" w14:textId="4E506E63" w:rsidR="002F1F36" w:rsidRPr="00E67963" w:rsidRDefault="00F2551A" w:rsidP="002F1F3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9.9</w:t>
            </w:r>
          </w:p>
        </w:tc>
        <w:tc>
          <w:tcPr>
            <w:tcW w:w="567" w:type="dxa"/>
          </w:tcPr>
          <w:p w14:paraId="280587B8" w14:textId="3FF44252" w:rsidR="002F1F36" w:rsidRPr="00E67963" w:rsidRDefault="00F2551A" w:rsidP="002F1F3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3.7</w:t>
            </w:r>
          </w:p>
        </w:tc>
        <w:tc>
          <w:tcPr>
            <w:tcW w:w="567" w:type="dxa"/>
          </w:tcPr>
          <w:p w14:paraId="77347488" w14:textId="6F4ED3CC" w:rsidR="002F1F36" w:rsidRPr="00E67963" w:rsidRDefault="00F2551A" w:rsidP="002F1F3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8.8</w:t>
            </w:r>
          </w:p>
        </w:tc>
      </w:tr>
      <w:tr w:rsidR="002F1F36" w:rsidRPr="00726258" w14:paraId="2F67C2F1" w14:textId="32678BAE" w:rsidTr="00042F3D">
        <w:trPr>
          <w:jc w:val="center"/>
        </w:trPr>
        <w:tc>
          <w:tcPr>
            <w:tcW w:w="1216" w:type="dxa"/>
          </w:tcPr>
          <w:p w14:paraId="402C615F" w14:textId="378CCFFD" w:rsidR="002F1F36" w:rsidRPr="00042F3D" w:rsidRDefault="00F2551A" w:rsidP="002F1F36">
            <w:pPr>
              <w:jc w:val="center"/>
              <w:rPr>
                <w:rFonts w:ascii="Times New Roman" w:hAnsi="Times New Roman" w:cs="Times New Roman"/>
              </w:rPr>
            </w:pPr>
            <w:r w:rsidRPr="00042F3D">
              <w:rPr>
                <w:rFonts w:ascii="Times New Roman" w:hAnsi="Times New Roman" w:cs="Times New Roman"/>
              </w:rPr>
              <w:t>33321</w:t>
            </w:r>
          </w:p>
        </w:tc>
        <w:tc>
          <w:tcPr>
            <w:tcW w:w="1020" w:type="dxa"/>
          </w:tcPr>
          <w:p w14:paraId="7E993624" w14:textId="5C30A805" w:rsidR="002F1F36" w:rsidRPr="00042F3D" w:rsidRDefault="00F2551A" w:rsidP="002F1F36">
            <w:pPr>
              <w:jc w:val="center"/>
              <w:rPr>
                <w:rFonts w:ascii="Times New Roman" w:hAnsi="Times New Roman" w:cs="Times New Roman"/>
              </w:rPr>
            </w:pPr>
            <w:r w:rsidRPr="00042F3D">
              <w:rPr>
                <w:rFonts w:ascii="Times New Roman" w:hAnsi="Times New Roman" w:cs="Times New Roman"/>
              </w:rPr>
              <w:t>-30896.5</w:t>
            </w:r>
          </w:p>
        </w:tc>
        <w:tc>
          <w:tcPr>
            <w:tcW w:w="1020" w:type="dxa"/>
          </w:tcPr>
          <w:p w14:paraId="49169A30" w14:textId="041ADE59" w:rsidR="002F1F36" w:rsidRPr="00042F3D" w:rsidRDefault="00F2551A" w:rsidP="002F1F36">
            <w:pPr>
              <w:jc w:val="center"/>
              <w:rPr>
                <w:rFonts w:ascii="Times New Roman" w:hAnsi="Times New Roman" w:cs="Times New Roman"/>
              </w:rPr>
            </w:pPr>
            <w:r w:rsidRPr="00042F3D">
              <w:rPr>
                <w:rFonts w:ascii="Times New Roman" w:hAnsi="Times New Roman" w:cs="Times New Roman"/>
              </w:rPr>
              <w:t>0.742</w:t>
            </w:r>
          </w:p>
        </w:tc>
        <w:tc>
          <w:tcPr>
            <w:tcW w:w="737" w:type="dxa"/>
          </w:tcPr>
          <w:p w14:paraId="76D156C1" w14:textId="127F1C73" w:rsidR="002F1F36" w:rsidRPr="00E67963" w:rsidRDefault="00F2551A" w:rsidP="002F1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2</w:t>
            </w:r>
          </w:p>
        </w:tc>
        <w:tc>
          <w:tcPr>
            <w:tcW w:w="737" w:type="dxa"/>
          </w:tcPr>
          <w:p w14:paraId="57FA10EA" w14:textId="602237A2" w:rsidR="002F1F36" w:rsidRPr="00E67963" w:rsidRDefault="00F2551A" w:rsidP="002F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8</w:t>
            </w:r>
          </w:p>
        </w:tc>
        <w:tc>
          <w:tcPr>
            <w:tcW w:w="737" w:type="dxa"/>
          </w:tcPr>
          <w:p w14:paraId="6B6731A9" w14:textId="02D87C14" w:rsidR="002F1F36" w:rsidRPr="00E67963" w:rsidRDefault="00F2551A" w:rsidP="002F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6</w:t>
            </w:r>
          </w:p>
        </w:tc>
        <w:tc>
          <w:tcPr>
            <w:tcW w:w="737" w:type="dxa"/>
          </w:tcPr>
          <w:p w14:paraId="70E91A86" w14:textId="07B26D0A" w:rsidR="002F1F36" w:rsidRPr="00E67963" w:rsidRDefault="00F2551A" w:rsidP="002F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  <w:tc>
          <w:tcPr>
            <w:tcW w:w="737" w:type="dxa"/>
          </w:tcPr>
          <w:p w14:paraId="7B398B1A" w14:textId="410A6727" w:rsidR="002F1F36" w:rsidRPr="00E67963" w:rsidRDefault="00F2551A" w:rsidP="002F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9</w:t>
            </w:r>
          </w:p>
        </w:tc>
        <w:tc>
          <w:tcPr>
            <w:tcW w:w="567" w:type="dxa"/>
          </w:tcPr>
          <w:p w14:paraId="699A6ACA" w14:textId="7CF6F4F8" w:rsidR="002F1F36" w:rsidRPr="00E67963" w:rsidRDefault="00F2551A" w:rsidP="002F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567" w:type="dxa"/>
          </w:tcPr>
          <w:p w14:paraId="42AA7F21" w14:textId="4579A53C" w:rsidR="002F1F36" w:rsidRPr="00E67963" w:rsidRDefault="00F2551A" w:rsidP="002F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567" w:type="dxa"/>
          </w:tcPr>
          <w:p w14:paraId="21DBDBCC" w14:textId="0D029B67" w:rsidR="002F1F36" w:rsidRPr="00E67963" w:rsidRDefault="00F2551A" w:rsidP="002F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</w:t>
            </w:r>
            <w:r w:rsidR="00022AD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496658DE" w14:textId="1A0B9F29" w:rsidR="002F1F36" w:rsidRPr="00E67963" w:rsidRDefault="00F2551A" w:rsidP="002F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567" w:type="dxa"/>
          </w:tcPr>
          <w:p w14:paraId="766C2180" w14:textId="45C29594" w:rsidR="002F1F36" w:rsidRPr="00E67963" w:rsidRDefault="00F2551A" w:rsidP="002F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5</w:t>
            </w:r>
          </w:p>
        </w:tc>
      </w:tr>
      <w:tr w:rsidR="002F1F36" w:rsidRPr="00F75E6A" w14:paraId="183E2BA5" w14:textId="2D4E1813" w:rsidTr="00042F3D">
        <w:trPr>
          <w:jc w:val="center"/>
        </w:trPr>
        <w:tc>
          <w:tcPr>
            <w:tcW w:w="1216" w:type="dxa"/>
          </w:tcPr>
          <w:p w14:paraId="3AAE5A8A" w14:textId="6D7CF027" w:rsidR="002F1F36" w:rsidRPr="00042F3D" w:rsidRDefault="00022AD1" w:rsidP="002F1F3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42F3D">
              <w:rPr>
                <w:rFonts w:ascii="Times New Roman" w:hAnsi="Times New Roman" w:cs="Times New Roman"/>
                <w:bCs/>
              </w:rPr>
              <w:t>23321</w:t>
            </w:r>
          </w:p>
        </w:tc>
        <w:tc>
          <w:tcPr>
            <w:tcW w:w="1020" w:type="dxa"/>
          </w:tcPr>
          <w:p w14:paraId="5E3A3FBC" w14:textId="55AD163D" w:rsidR="002F1F36" w:rsidRPr="00042F3D" w:rsidRDefault="00022AD1" w:rsidP="002F1F3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42F3D">
              <w:rPr>
                <w:rFonts w:ascii="Times New Roman" w:hAnsi="Times New Roman" w:cs="Times New Roman"/>
                <w:bCs/>
              </w:rPr>
              <w:t>-30892.6</w:t>
            </w:r>
          </w:p>
        </w:tc>
        <w:tc>
          <w:tcPr>
            <w:tcW w:w="1020" w:type="dxa"/>
          </w:tcPr>
          <w:p w14:paraId="64D9AE4C" w14:textId="3293110D" w:rsidR="002F1F36" w:rsidRPr="00042F3D" w:rsidRDefault="00022AD1" w:rsidP="002F1F3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42F3D">
              <w:rPr>
                <w:rFonts w:ascii="Times New Roman" w:hAnsi="Times New Roman" w:cs="Times New Roman"/>
                <w:bCs/>
              </w:rPr>
              <w:t>0.742</w:t>
            </w:r>
          </w:p>
        </w:tc>
        <w:tc>
          <w:tcPr>
            <w:tcW w:w="737" w:type="dxa"/>
          </w:tcPr>
          <w:p w14:paraId="113D85CC" w14:textId="56977F21" w:rsidR="002F1F36" w:rsidRPr="00022AD1" w:rsidRDefault="00022AD1" w:rsidP="002F1F3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12</w:t>
            </w:r>
          </w:p>
        </w:tc>
        <w:tc>
          <w:tcPr>
            <w:tcW w:w="737" w:type="dxa"/>
          </w:tcPr>
          <w:p w14:paraId="0042A846" w14:textId="253EF080" w:rsidR="002F1F36" w:rsidRPr="00022AD1" w:rsidRDefault="00022AD1" w:rsidP="002F1F3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778</w:t>
            </w:r>
          </w:p>
        </w:tc>
        <w:tc>
          <w:tcPr>
            <w:tcW w:w="737" w:type="dxa"/>
          </w:tcPr>
          <w:p w14:paraId="04D558AE" w14:textId="4C1E14B7" w:rsidR="002F1F36" w:rsidRPr="00022AD1" w:rsidRDefault="00022AD1" w:rsidP="002F1F3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757</w:t>
            </w:r>
          </w:p>
        </w:tc>
        <w:tc>
          <w:tcPr>
            <w:tcW w:w="737" w:type="dxa"/>
          </w:tcPr>
          <w:p w14:paraId="07B7B9D2" w14:textId="26575F07" w:rsidR="002F1F36" w:rsidRPr="00022AD1" w:rsidRDefault="00022AD1" w:rsidP="002F1F3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16</w:t>
            </w:r>
          </w:p>
        </w:tc>
        <w:tc>
          <w:tcPr>
            <w:tcW w:w="737" w:type="dxa"/>
          </w:tcPr>
          <w:p w14:paraId="64C6EC1D" w14:textId="05597115" w:rsidR="002F1F36" w:rsidRPr="00022AD1" w:rsidRDefault="00022AD1" w:rsidP="002F1F3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69</w:t>
            </w:r>
          </w:p>
        </w:tc>
        <w:tc>
          <w:tcPr>
            <w:tcW w:w="567" w:type="dxa"/>
          </w:tcPr>
          <w:p w14:paraId="3E5CFD5C" w14:textId="7157B1C2" w:rsidR="002F1F36" w:rsidRPr="00022AD1" w:rsidRDefault="00022AD1" w:rsidP="002F1F3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8.8</w:t>
            </w:r>
          </w:p>
        </w:tc>
        <w:tc>
          <w:tcPr>
            <w:tcW w:w="567" w:type="dxa"/>
          </w:tcPr>
          <w:p w14:paraId="35248519" w14:textId="20282CAB" w:rsidR="002F1F36" w:rsidRPr="00022AD1" w:rsidRDefault="00022AD1" w:rsidP="002F1F3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3.3</w:t>
            </w:r>
          </w:p>
        </w:tc>
        <w:tc>
          <w:tcPr>
            <w:tcW w:w="567" w:type="dxa"/>
          </w:tcPr>
          <w:p w14:paraId="5512F23D" w14:textId="666E62A3" w:rsidR="002F1F36" w:rsidRPr="00022AD1" w:rsidRDefault="00022AD1" w:rsidP="002F1F3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0.6</w:t>
            </w:r>
          </w:p>
        </w:tc>
        <w:tc>
          <w:tcPr>
            <w:tcW w:w="567" w:type="dxa"/>
          </w:tcPr>
          <w:p w14:paraId="27FE4C06" w14:textId="53FC3BE0" w:rsidR="002F1F36" w:rsidRPr="00022AD1" w:rsidRDefault="00022AD1" w:rsidP="002F1F3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3.5</w:t>
            </w:r>
          </w:p>
        </w:tc>
        <w:tc>
          <w:tcPr>
            <w:tcW w:w="567" w:type="dxa"/>
          </w:tcPr>
          <w:p w14:paraId="61B741B8" w14:textId="0D677F95" w:rsidR="002F1F36" w:rsidRPr="00022AD1" w:rsidRDefault="00022AD1" w:rsidP="002F1F3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1.8</w:t>
            </w:r>
          </w:p>
        </w:tc>
      </w:tr>
      <w:tr w:rsidR="002F1F36" w:rsidRPr="00D5584A" w14:paraId="6B4B1E3D" w14:textId="4E610AE2" w:rsidTr="00042F3D">
        <w:trPr>
          <w:jc w:val="center"/>
        </w:trPr>
        <w:tc>
          <w:tcPr>
            <w:tcW w:w="1216" w:type="dxa"/>
          </w:tcPr>
          <w:p w14:paraId="241D24D9" w14:textId="594EFE2A" w:rsidR="002F1F36" w:rsidRPr="00042F3D" w:rsidRDefault="00022AD1" w:rsidP="002F1F36">
            <w:pPr>
              <w:jc w:val="center"/>
              <w:rPr>
                <w:rFonts w:ascii="Times New Roman" w:hAnsi="Times New Roman" w:cs="Times New Roman"/>
              </w:rPr>
            </w:pPr>
            <w:r w:rsidRPr="00042F3D">
              <w:rPr>
                <w:rFonts w:ascii="Times New Roman" w:hAnsi="Times New Roman" w:cs="Times New Roman"/>
              </w:rPr>
              <w:t>23311</w:t>
            </w:r>
          </w:p>
        </w:tc>
        <w:tc>
          <w:tcPr>
            <w:tcW w:w="1020" w:type="dxa"/>
          </w:tcPr>
          <w:p w14:paraId="6D755376" w14:textId="455D7466" w:rsidR="002F1F36" w:rsidRPr="00042F3D" w:rsidRDefault="00022AD1" w:rsidP="002F1F36">
            <w:pPr>
              <w:jc w:val="center"/>
              <w:rPr>
                <w:rFonts w:ascii="Times New Roman" w:hAnsi="Times New Roman" w:cs="Times New Roman"/>
              </w:rPr>
            </w:pPr>
            <w:r w:rsidRPr="00042F3D">
              <w:rPr>
                <w:rFonts w:ascii="Times New Roman" w:hAnsi="Times New Roman" w:cs="Times New Roman"/>
              </w:rPr>
              <w:t>-30889.7</w:t>
            </w:r>
          </w:p>
        </w:tc>
        <w:tc>
          <w:tcPr>
            <w:tcW w:w="1020" w:type="dxa"/>
          </w:tcPr>
          <w:p w14:paraId="4592E656" w14:textId="7A58D089" w:rsidR="002F1F36" w:rsidRPr="00042F3D" w:rsidRDefault="00022AD1" w:rsidP="002F1F36">
            <w:pPr>
              <w:jc w:val="center"/>
              <w:rPr>
                <w:rFonts w:ascii="Times New Roman" w:hAnsi="Times New Roman" w:cs="Times New Roman"/>
              </w:rPr>
            </w:pPr>
            <w:r w:rsidRPr="00042F3D">
              <w:rPr>
                <w:rFonts w:ascii="Times New Roman" w:hAnsi="Times New Roman" w:cs="Times New Roman"/>
              </w:rPr>
              <w:t>0.742</w:t>
            </w:r>
          </w:p>
        </w:tc>
        <w:tc>
          <w:tcPr>
            <w:tcW w:w="737" w:type="dxa"/>
          </w:tcPr>
          <w:p w14:paraId="7BB76EC5" w14:textId="3BB75809" w:rsidR="002F1F36" w:rsidRPr="00D5584A" w:rsidRDefault="00022AD1" w:rsidP="002F1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84A">
              <w:rPr>
                <w:rFonts w:ascii="Times New Roman" w:hAnsi="Times New Roman" w:cs="Times New Roman"/>
                <w:sz w:val="20"/>
                <w:szCs w:val="20"/>
              </w:rPr>
              <w:t>0.912</w:t>
            </w:r>
          </w:p>
        </w:tc>
        <w:tc>
          <w:tcPr>
            <w:tcW w:w="737" w:type="dxa"/>
          </w:tcPr>
          <w:p w14:paraId="4721807D" w14:textId="0100E87E" w:rsidR="002F1F36" w:rsidRPr="00D5584A" w:rsidRDefault="00022AD1" w:rsidP="002F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84A">
              <w:rPr>
                <w:rFonts w:ascii="Times New Roman" w:hAnsi="Times New Roman" w:cs="Times New Roman"/>
                <w:sz w:val="20"/>
                <w:szCs w:val="20"/>
              </w:rPr>
              <w:t>0.779</w:t>
            </w:r>
          </w:p>
        </w:tc>
        <w:tc>
          <w:tcPr>
            <w:tcW w:w="737" w:type="dxa"/>
          </w:tcPr>
          <w:p w14:paraId="4250522B" w14:textId="0B66941E" w:rsidR="002F1F36" w:rsidRPr="00D5584A" w:rsidRDefault="00022AD1" w:rsidP="002F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84A"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737" w:type="dxa"/>
          </w:tcPr>
          <w:p w14:paraId="1E6D17DC" w14:textId="57E11F32" w:rsidR="002F1F36" w:rsidRPr="00D5584A" w:rsidRDefault="00022AD1" w:rsidP="002F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84A"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  <w:tc>
          <w:tcPr>
            <w:tcW w:w="737" w:type="dxa"/>
          </w:tcPr>
          <w:p w14:paraId="496B5062" w14:textId="414D92BB" w:rsidR="002F1F36" w:rsidRPr="00D5584A" w:rsidRDefault="00022AD1" w:rsidP="002F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84A">
              <w:rPr>
                <w:rFonts w:ascii="Times New Roman" w:hAnsi="Times New Roman" w:cs="Times New Roman"/>
                <w:sz w:val="20"/>
                <w:szCs w:val="20"/>
              </w:rPr>
              <w:t>0.869</w:t>
            </w:r>
          </w:p>
        </w:tc>
        <w:tc>
          <w:tcPr>
            <w:tcW w:w="567" w:type="dxa"/>
          </w:tcPr>
          <w:p w14:paraId="34F78C08" w14:textId="57A1855F" w:rsidR="002F1F36" w:rsidRPr="00D5584A" w:rsidRDefault="00022AD1" w:rsidP="002F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84A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567" w:type="dxa"/>
          </w:tcPr>
          <w:p w14:paraId="0BFD5D0A" w14:textId="42B0FE97" w:rsidR="002F1F36" w:rsidRPr="00D5584A" w:rsidRDefault="00022AD1" w:rsidP="002F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84A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567" w:type="dxa"/>
          </w:tcPr>
          <w:p w14:paraId="11E6F3B8" w14:textId="01D17043" w:rsidR="002F1F36" w:rsidRPr="00D5584A" w:rsidRDefault="00022AD1" w:rsidP="002F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84A"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</w:p>
        </w:tc>
        <w:tc>
          <w:tcPr>
            <w:tcW w:w="567" w:type="dxa"/>
          </w:tcPr>
          <w:p w14:paraId="7BEB4E2C" w14:textId="6979B5FE" w:rsidR="002F1F36" w:rsidRPr="00D5584A" w:rsidRDefault="00022AD1" w:rsidP="002F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84A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567" w:type="dxa"/>
          </w:tcPr>
          <w:p w14:paraId="0D22F888" w14:textId="6DC296FF" w:rsidR="002F1F36" w:rsidRPr="00D5584A" w:rsidRDefault="00022AD1" w:rsidP="002F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84A">
              <w:rPr>
                <w:rFonts w:ascii="Times New Roman" w:hAnsi="Times New Roman" w:cs="Times New Roman"/>
                <w:sz w:val="20"/>
                <w:szCs w:val="20"/>
              </w:rPr>
              <w:t>61.8</w:t>
            </w:r>
          </w:p>
        </w:tc>
      </w:tr>
      <w:tr w:rsidR="00CD07CA" w:rsidRPr="00D5584A" w14:paraId="17E19415" w14:textId="77777777" w:rsidTr="00042F3D">
        <w:trPr>
          <w:jc w:val="center"/>
        </w:trPr>
        <w:tc>
          <w:tcPr>
            <w:tcW w:w="1216" w:type="dxa"/>
          </w:tcPr>
          <w:p w14:paraId="16B53FE1" w14:textId="2267B869" w:rsidR="00CD07CA" w:rsidRPr="00042F3D" w:rsidRDefault="00CD07CA" w:rsidP="002F1F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2F3D">
              <w:rPr>
                <w:rFonts w:ascii="Times New Roman" w:hAnsi="Times New Roman" w:cs="Times New Roman"/>
                <w:b/>
                <w:bCs/>
              </w:rPr>
              <w:t>23310</w:t>
            </w:r>
          </w:p>
        </w:tc>
        <w:tc>
          <w:tcPr>
            <w:tcW w:w="1020" w:type="dxa"/>
          </w:tcPr>
          <w:p w14:paraId="4260527C" w14:textId="0B710DFB" w:rsidR="00CD07CA" w:rsidRPr="00042F3D" w:rsidRDefault="00CD07CA" w:rsidP="002F1F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2F3D">
              <w:rPr>
                <w:rFonts w:ascii="Times New Roman" w:hAnsi="Times New Roman" w:cs="Times New Roman"/>
                <w:b/>
                <w:bCs/>
              </w:rPr>
              <w:t>-30885.6</w:t>
            </w:r>
          </w:p>
        </w:tc>
        <w:tc>
          <w:tcPr>
            <w:tcW w:w="1020" w:type="dxa"/>
          </w:tcPr>
          <w:p w14:paraId="04493E49" w14:textId="3D8D7299" w:rsidR="00CD07CA" w:rsidRPr="00042F3D" w:rsidRDefault="00CD07CA" w:rsidP="002F1F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2F3D">
              <w:rPr>
                <w:rFonts w:ascii="Times New Roman" w:hAnsi="Times New Roman" w:cs="Times New Roman"/>
                <w:b/>
                <w:bCs/>
              </w:rPr>
              <w:t>0.742</w:t>
            </w:r>
          </w:p>
        </w:tc>
        <w:tc>
          <w:tcPr>
            <w:tcW w:w="737" w:type="dxa"/>
          </w:tcPr>
          <w:p w14:paraId="08E724D4" w14:textId="3D6791BA" w:rsidR="00CD07CA" w:rsidRPr="00D5584A" w:rsidRDefault="00CD07CA" w:rsidP="002F1F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8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12</w:t>
            </w:r>
          </w:p>
        </w:tc>
        <w:tc>
          <w:tcPr>
            <w:tcW w:w="737" w:type="dxa"/>
          </w:tcPr>
          <w:p w14:paraId="267C963C" w14:textId="639C939A" w:rsidR="00CD07CA" w:rsidRPr="00D5584A" w:rsidRDefault="00CD07CA" w:rsidP="002F1F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8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78</w:t>
            </w:r>
          </w:p>
        </w:tc>
        <w:tc>
          <w:tcPr>
            <w:tcW w:w="737" w:type="dxa"/>
          </w:tcPr>
          <w:p w14:paraId="149C3EA3" w14:textId="293C4EAE" w:rsidR="00CD07CA" w:rsidRPr="00D5584A" w:rsidRDefault="00CD07CA" w:rsidP="002F1F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8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56</w:t>
            </w:r>
          </w:p>
        </w:tc>
        <w:tc>
          <w:tcPr>
            <w:tcW w:w="737" w:type="dxa"/>
          </w:tcPr>
          <w:p w14:paraId="491BA797" w14:textId="162B3126" w:rsidR="00CD07CA" w:rsidRPr="00D5584A" w:rsidRDefault="00CD07CA" w:rsidP="002F1F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8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17</w:t>
            </w:r>
          </w:p>
        </w:tc>
        <w:tc>
          <w:tcPr>
            <w:tcW w:w="737" w:type="dxa"/>
          </w:tcPr>
          <w:p w14:paraId="44F9246C" w14:textId="45B3C9A1" w:rsidR="00CD07CA" w:rsidRPr="00D5584A" w:rsidRDefault="00CD07CA" w:rsidP="002F1F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8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66</w:t>
            </w:r>
          </w:p>
        </w:tc>
        <w:tc>
          <w:tcPr>
            <w:tcW w:w="567" w:type="dxa"/>
          </w:tcPr>
          <w:p w14:paraId="24F71189" w14:textId="3FF30DBC" w:rsidR="00CD07CA" w:rsidRPr="00D5584A" w:rsidRDefault="00CD07CA" w:rsidP="002F1F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8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.9</w:t>
            </w:r>
          </w:p>
        </w:tc>
        <w:tc>
          <w:tcPr>
            <w:tcW w:w="567" w:type="dxa"/>
          </w:tcPr>
          <w:p w14:paraId="3568877E" w14:textId="0074EE6C" w:rsidR="00CD07CA" w:rsidRPr="00D5584A" w:rsidRDefault="00CD07CA" w:rsidP="002F1F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8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.2</w:t>
            </w:r>
          </w:p>
        </w:tc>
        <w:tc>
          <w:tcPr>
            <w:tcW w:w="567" w:type="dxa"/>
          </w:tcPr>
          <w:p w14:paraId="0622B4A2" w14:textId="2195F5F1" w:rsidR="00CD07CA" w:rsidRPr="00D5584A" w:rsidRDefault="00CD07CA" w:rsidP="002F1F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8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.6</w:t>
            </w:r>
          </w:p>
        </w:tc>
        <w:tc>
          <w:tcPr>
            <w:tcW w:w="567" w:type="dxa"/>
          </w:tcPr>
          <w:p w14:paraId="7C7865BE" w14:textId="175F3650" w:rsidR="00CD07CA" w:rsidRPr="00D5584A" w:rsidRDefault="00CD07CA" w:rsidP="002F1F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8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.7</w:t>
            </w:r>
          </w:p>
        </w:tc>
        <w:tc>
          <w:tcPr>
            <w:tcW w:w="567" w:type="dxa"/>
          </w:tcPr>
          <w:p w14:paraId="31E42163" w14:textId="690F0686" w:rsidR="00CD07CA" w:rsidRPr="00D5584A" w:rsidRDefault="00CD07CA" w:rsidP="002F1F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8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.8</w:t>
            </w:r>
          </w:p>
        </w:tc>
      </w:tr>
      <w:tr w:rsidR="002F1F36" w:rsidRPr="00F75E6A" w14:paraId="72CD4050" w14:textId="11A52757" w:rsidTr="00042F3D">
        <w:trPr>
          <w:jc w:val="center"/>
        </w:trPr>
        <w:tc>
          <w:tcPr>
            <w:tcW w:w="1216" w:type="dxa"/>
            <w:tcBorders>
              <w:bottom w:val="single" w:sz="4" w:space="0" w:color="auto"/>
            </w:tcBorders>
          </w:tcPr>
          <w:p w14:paraId="3BD3FA67" w14:textId="368C5AB0" w:rsidR="002F1F36" w:rsidRPr="00042F3D" w:rsidRDefault="00022AD1" w:rsidP="002F1F36">
            <w:pPr>
              <w:jc w:val="center"/>
              <w:rPr>
                <w:rFonts w:ascii="Times New Roman" w:hAnsi="Times New Roman" w:cs="Times New Roman"/>
              </w:rPr>
            </w:pPr>
            <w:r w:rsidRPr="00042F3D">
              <w:rPr>
                <w:rFonts w:ascii="Times New Roman" w:hAnsi="Times New Roman" w:cs="Times New Roman"/>
              </w:rPr>
              <w:t>22311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26C9FDED" w14:textId="54293EE0" w:rsidR="002F1F36" w:rsidRPr="00042F3D" w:rsidRDefault="00022AD1" w:rsidP="002F1F36">
            <w:pPr>
              <w:jc w:val="center"/>
              <w:rPr>
                <w:rFonts w:ascii="Times New Roman" w:hAnsi="Times New Roman" w:cs="Times New Roman"/>
              </w:rPr>
            </w:pPr>
            <w:r w:rsidRPr="00042F3D">
              <w:rPr>
                <w:rFonts w:ascii="Times New Roman" w:hAnsi="Times New Roman" w:cs="Times New Roman"/>
              </w:rPr>
              <w:t>-30887.9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73293B79" w14:textId="1C95F3AA" w:rsidR="002F1F36" w:rsidRPr="00042F3D" w:rsidRDefault="00022AD1" w:rsidP="002F1F3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42F3D">
              <w:rPr>
                <w:rFonts w:ascii="Times New Roman" w:hAnsi="Times New Roman" w:cs="Times New Roman"/>
                <w:bCs/>
              </w:rPr>
              <w:t>0.742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7D819E6E" w14:textId="082575D4" w:rsidR="002F1F36" w:rsidRPr="00022AD1" w:rsidRDefault="00022AD1" w:rsidP="002F1F3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11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70A7DCC4" w14:textId="7DA01389" w:rsidR="002F1F36" w:rsidRPr="00022AD1" w:rsidRDefault="00022AD1" w:rsidP="002F1F3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780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5C29C106" w14:textId="33128DFB" w:rsidR="002F1F36" w:rsidRPr="00022AD1" w:rsidRDefault="00022AD1" w:rsidP="002F1F3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753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48DEDD65" w14:textId="59F2646A" w:rsidR="002F1F36" w:rsidRPr="00022AD1" w:rsidRDefault="00022AD1" w:rsidP="002F1F3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18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4D97692B" w14:textId="217941C3" w:rsidR="002F1F36" w:rsidRPr="00022AD1" w:rsidRDefault="00022AD1" w:rsidP="002F1F3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68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4AA6E83" w14:textId="270C84E0" w:rsidR="002F1F36" w:rsidRPr="00022AD1" w:rsidRDefault="00022AD1" w:rsidP="002F1F3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8.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266D71A" w14:textId="227865FE" w:rsidR="002F1F36" w:rsidRPr="00022AD1" w:rsidRDefault="00022AD1" w:rsidP="002F1F3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3.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E56F170" w14:textId="19DF23C2" w:rsidR="002F1F36" w:rsidRPr="00022AD1" w:rsidRDefault="00022AD1" w:rsidP="002F1F3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0.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7E2F559" w14:textId="55915B00" w:rsidR="002F1F36" w:rsidRPr="00022AD1" w:rsidRDefault="00022AD1" w:rsidP="002F1F3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3.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8EB0869" w14:textId="2C6615BD" w:rsidR="002F1F36" w:rsidRPr="00022AD1" w:rsidRDefault="00022AD1" w:rsidP="002F1F3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1.1</w:t>
            </w:r>
          </w:p>
        </w:tc>
      </w:tr>
    </w:tbl>
    <w:p w14:paraId="472939AB" w14:textId="4AA9CCE8" w:rsidR="002F1F36" w:rsidRPr="006213E9" w:rsidRDefault="002F1F36" w:rsidP="00106726">
      <w:pPr>
        <w:spacing w:before="120"/>
        <w:jc w:val="center"/>
        <w:rPr>
          <w:rFonts w:ascii="Times New Roman" w:hAnsi="Times New Roman" w:cs="Times New Roman"/>
        </w:rPr>
      </w:pPr>
      <w:r w:rsidRPr="006213E9">
        <w:rPr>
          <w:rFonts w:ascii="Times New Roman" w:hAnsi="Times New Roman" w:cs="Times New Roman"/>
        </w:rPr>
        <w:t xml:space="preserve">Source: ELSA waves 4-9 (N=4740). Notes: </w:t>
      </w:r>
      <w:r w:rsidR="006213E9">
        <w:rPr>
          <w:rFonts w:ascii="Times New Roman" w:hAnsi="Times New Roman" w:cs="Times New Roman"/>
        </w:rPr>
        <w:t xml:space="preserve">3=Cubic trajectory; 2=Quadratic Trajectory; 1=Linear Trajectory; 0=Intercept. </w:t>
      </w:r>
      <w:r w:rsidR="008303C6" w:rsidRPr="006213E9">
        <w:rPr>
          <w:rFonts w:ascii="Times New Roman" w:hAnsi="Times New Roman" w:cs="Times New Roman"/>
        </w:rPr>
        <w:t>BIC=Bayesian Information Criteria; c-BIC=sample size corrected BIC; APPA= Average Posterior Probability of Assignments; OCC=Odds of correct classification</w:t>
      </w:r>
      <w:r w:rsidR="00D5584A" w:rsidRPr="006213E9">
        <w:rPr>
          <w:rFonts w:ascii="Times New Roman" w:hAnsi="Times New Roman" w:cs="Times New Roman"/>
        </w:rPr>
        <w:t>. The model that best fits the data is in bold – this the model has the lowest c- BIC, all APPA&gt;70% for each class, and OCC&gt;5.0 for each class.</w:t>
      </w:r>
    </w:p>
    <w:p w14:paraId="07E47838" w14:textId="77777777" w:rsidR="00D5584A" w:rsidRPr="006213E9" w:rsidRDefault="00D5584A" w:rsidP="006213E9">
      <w:pPr>
        <w:spacing w:before="120" w:after="240"/>
        <w:jc w:val="center"/>
        <w:rPr>
          <w:rFonts w:ascii="Times New Roman" w:hAnsi="Times New Roman" w:cs="Times New Roman"/>
        </w:rPr>
      </w:pPr>
    </w:p>
    <w:p w14:paraId="405EE58D" w14:textId="77777777" w:rsidR="003839C0" w:rsidRDefault="003839C0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683B2CC" w14:textId="6DBE80C5" w:rsidR="002F1F36" w:rsidRDefault="00763925" w:rsidP="00914EA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95A5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3. Estimates of </w:t>
      </w:r>
      <w:r w:rsidRPr="00763925">
        <w:rPr>
          <w:rFonts w:ascii="Times New Roman" w:hAnsi="Times New Roman" w:cs="Times New Roman"/>
          <w:b/>
          <w:bCs/>
          <w:sz w:val="24"/>
          <w:szCs w:val="24"/>
        </w:rPr>
        <w:t>unconditional group-based trajectory model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85"/>
        <w:gridCol w:w="1497"/>
        <w:gridCol w:w="1493"/>
        <w:gridCol w:w="1489"/>
        <w:gridCol w:w="1486"/>
      </w:tblGrid>
      <w:tr w:rsidR="00195A5D" w:rsidRPr="00195A5D" w14:paraId="0E268745" w14:textId="77777777" w:rsidTr="00195A5D">
        <w:trPr>
          <w:jc w:val="center"/>
        </w:trPr>
        <w:tc>
          <w:tcPr>
            <w:tcW w:w="1485" w:type="dxa"/>
          </w:tcPr>
          <w:p w14:paraId="27E83875" w14:textId="77777777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497" w:type="dxa"/>
          </w:tcPr>
          <w:p w14:paraId="12CAB34E" w14:textId="77777777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493" w:type="dxa"/>
          </w:tcPr>
          <w:p w14:paraId="054D5FCD" w14:textId="77777777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489" w:type="dxa"/>
          </w:tcPr>
          <w:p w14:paraId="0460F240" w14:textId="2FC9F0F9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195A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1486" w:type="dxa"/>
          </w:tcPr>
          <w:p w14:paraId="50C0C3DB" w14:textId="088169B6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195A5D" w:rsidRPr="00195A5D" w14:paraId="0A95D063" w14:textId="77777777" w:rsidTr="00195A5D">
        <w:trPr>
          <w:jc w:val="center"/>
        </w:trPr>
        <w:tc>
          <w:tcPr>
            <w:tcW w:w="1485" w:type="dxa"/>
          </w:tcPr>
          <w:p w14:paraId="77202C51" w14:textId="77777777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7" w:type="dxa"/>
          </w:tcPr>
          <w:p w14:paraId="28511FDB" w14:textId="77777777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493" w:type="dxa"/>
          </w:tcPr>
          <w:p w14:paraId="4B3FD4EC" w14:textId="6CCE0387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  <w:r w:rsidR="00D5584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89" w:type="dxa"/>
          </w:tcPr>
          <w:p w14:paraId="6AD83CB2" w14:textId="4DFEA6AB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486" w:type="dxa"/>
          </w:tcPr>
          <w:p w14:paraId="25640EBB" w14:textId="13A10FED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 w:rsidR="00D5584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95A5D" w:rsidRPr="00195A5D" w14:paraId="4887602B" w14:textId="77777777" w:rsidTr="00195A5D">
        <w:trPr>
          <w:jc w:val="center"/>
        </w:trPr>
        <w:tc>
          <w:tcPr>
            <w:tcW w:w="1485" w:type="dxa"/>
          </w:tcPr>
          <w:p w14:paraId="30681F23" w14:textId="77777777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257F4BE5" w14:textId="77777777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493" w:type="dxa"/>
          </w:tcPr>
          <w:p w14:paraId="1F8F634A" w14:textId="55483F00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  <w:r w:rsidR="00D5584A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489" w:type="dxa"/>
          </w:tcPr>
          <w:p w14:paraId="5AE0D237" w14:textId="6C6CBDAC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486" w:type="dxa"/>
          </w:tcPr>
          <w:p w14:paraId="1A945B83" w14:textId="7227A6A8" w:rsidR="00195A5D" w:rsidRPr="00195A5D" w:rsidRDefault="00D5584A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195A5D" w:rsidRPr="00195A5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95A5D" w:rsidRPr="00195A5D" w14:paraId="173D81CD" w14:textId="77777777" w:rsidTr="00195A5D">
        <w:trPr>
          <w:jc w:val="center"/>
        </w:trPr>
        <w:tc>
          <w:tcPr>
            <w:tcW w:w="1485" w:type="dxa"/>
          </w:tcPr>
          <w:p w14:paraId="0C813893" w14:textId="77777777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546428E8" w14:textId="77777777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Quadratic</w:t>
            </w:r>
          </w:p>
        </w:tc>
        <w:tc>
          <w:tcPr>
            <w:tcW w:w="1493" w:type="dxa"/>
          </w:tcPr>
          <w:p w14:paraId="21822D64" w14:textId="2821698D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1489" w:type="dxa"/>
          </w:tcPr>
          <w:p w14:paraId="1A141864" w14:textId="30559B5F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5584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6" w:type="dxa"/>
          </w:tcPr>
          <w:p w14:paraId="4AF795E0" w14:textId="254BEEFE" w:rsidR="00195A5D" w:rsidRPr="00195A5D" w:rsidRDefault="00D5584A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195A5D" w:rsidRPr="00195A5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95A5D" w:rsidRPr="00195A5D" w14:paraId="693EC29B" w14:textId="77777777" w:rsidTr="00195A5D">
        <w:trPr>
          <w:jc w:val="center"/>
        </w:trPr>
        <w:tc>
          <w:tcPr>
            <w:tcW w:w="1485" w:type="dxa"/>
          </w:tcPr>
          <w:p w14:paraId="2DA95DA1" w14:textId="77777777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97" w:type="dxa"/>
          </w:tcPr>
          <w:p w14:paraId="5579C041" w14:textId="77777777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493" w:type="dxa"/>
          </w:tcPr>
          <w:p w14:paraId="3AD1647E" w14:textId="2AF7D3F5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D5584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5584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89" w:type="dxa"/>
          </w:tcPr>
          <w:p w14:paraId="0E08F850" w14:textId="47999014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D5584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6" w:type="dxa"/>
          </w:tcPr>
          <w:p w14:paraId="4B111426" w14:textId="6BB43CA8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195A5D" w:rsidRPr="00195A5D" w14:paraId="19039853" w14:textId="77777777" w:rsidTr="00195A5D">
        <w:trPr>
          <w:jc w:val="center"/>
        </w:trPr>
        <w:tc>
          <w:tcPr>
            <w:tcW w:w="1485" w:type="dxa"/>
          </w:tcPr>
          <w:p w14:paraId="27BC951E" w14:textId="77777777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08B16D74" w14:textId="77777777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493" w:type="dxa"/>
          </w:tcPr>
          <w:p w14:paraId="19C0AE8B" w14:textId="438E1E6F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  <w:r w:rsidR="00D5584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89" w:type="dxa"/>
          </w:tcPr>
          <w:p w14:paraId="0FF4D534" w14:textId="47994912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1486" w:type="dxa"/>
          </w:tcPr>
          <w:p w14:paraId="3049C47C" w14:textId="2569ECF5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D5584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95A5D" w:rsidRPr="00195A5D" w14:paraId="7B6138BD" w14:textId="77777777" w:rsidTr="00195A5D">
        <w:trPr>
          <w:jc w:val="center"/>
        </w:trPr>
        <w:tc>
          <w:tcPr>
            <w:tcW w:w="1485" w:type="dxa"/>
          </w:tcPr>
          <w:p w14:paraId="39F7625F" w14:textId="77777777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6285B585" w14:textId="77777777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Quadratic</w:t>
            </w:r>
          </w:p>
        </w:tc>
        <w:tc>
          <w:tcPr>
            <w:tcW w:w="1493" w:type="dxa"/>
          </w:tcPr>
          <w:p w14:paraId="3E919572" w14:textId="0794EFD8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5584A">
              <w:rPr>
                <w:rFonts w:ascii="Times New Roman" w:hAnsi="Times New Roman" w:cs="Times New Roman"/>
                <w:sz w:val="24"/>
                <w:szCs w:val="24"/>
              </w:rPr>
              <w:t>.995</w:t>
            </w:r>
          </w:p>
        </w:tc>
        <w:tc>
          <w:tcPr>
            <w:tcW w:w="1489" w:type="dxa"/>
          </w:tcPr>
          <w:p w14:paraId="721EFFFE" w14:textId="73401CFC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486" w:type="dxa"/>
          </w:tcPr>
          <w:p w14:paraId="4B078AB6" w14:textId="6384F839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95A5D" w:rsidRPr="00195A5D" w14:paraId="59ECA8A1" w14:textId="77777777" w:rsidTr="00195A5D">
        <w:trPr>
          <w:jc w:val="center"/>
        </w:trPr>
        <w:tc>
          <w:tcPr>
            <w:tcW w:w="1485" w:type="dxa"/>
          </w:tcPr>
          <w:p w14:paraId="5BCA9595" w14:textId="77777777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05D956C4" w14:textId="77777777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Cubic</w:t>
            </w:r>
          </w:p>
        </w:tc>
        <w:tc>
          <w:tcPr>
            <w:tcW w:w="1493" w:type="dxa"/>
          </w:tcPr>
          <w:p w14:paraId="7DE24450" w14:textId="63A9F2E5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-0.048</w:t>
            </w:r>
          </w:p>
        </w:tc>
        <w:tc>
          <w:tcPr>
            <w:tcW w:w="1489" w:type="dxa"/>
          </w:tcPr>
          <w:p w14:paraId="6C63AA38" w14:textId="4DD8D34A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86" w:type="dxa"/>
          </w:tcPr>
          <w:p w14:paraId="21DDED7D" w14:textId="5CEBF78E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95A5D" w:rsidRPr="00195A5D" w14:paraId="26888F6D" w14:textId="77777777" w:rsidTr="00195A5D">
        <w:trPr>
          <w:jc w:val="center"/>
        </w:trPr>
        <w:tc>
          <w:tcPr>
            <w:tcW w:w="1485" w:type="dxa"/>
          </w:tcPr>
          <w:p w14:paraId="670E089F" w14:textId="77777777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97" w:type="dxa"/>
          </w:tcPr>
          <w:p w14:paraId="206D9754" w14:textId="77777777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493" w:type="dxa"/>
          </w:tcPr>
          <w:p w14:paraId="275323A5" w14:textId="5850702F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-2.88</w:t>
            </w:r>
            <w:r w:rsidR="00D5584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89" w:type="dxa"/>
          </w:tcPr>
          <w:p w14:paraId="3B8B3846" w14:textId="0987E886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486" w:type="dxa"/>
          </w:tcPr>
          <w:p w14:paraId="39AFC0E9" w14:textId="08A92B3A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195A5D" w:rsidRPr="00195A5D" w14:paraId="0CF5EE5B" w14:textId="77777777" w:rsidTr="00195A5D">
        <w:trPr>
          <w:jc w:val="center"/>
        </w:trPr>
        <w:tc>
          <w:tcPr>
            <w:tcW w:w="1485" w:type="dxa"/>
          </w:tcPr>
          <w:p w14:paraId="5FF307D6" w14:textId="77777777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09808246" w14:textId="77777777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493" w:type="dxa"/>
          </w:tcPr>
          <w:p w14:paraId="22126FA1" w14:textId="35EEA675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  <w:r w:rsidR="00D5584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89" w:type="dxa"/>
          </w:tcPr>
          <w:p w14:paraId="38512FCE" w14:textId="57D6E730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486" w:type="dxa"/>
          </w:tcPr>
          <w:p w14:paraId="310E4EE8" w14:textId="24A27D2F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195A5D" w:rsidRPr="00195A5D" w14:paraId="433BC1DF" w14:textId="77777777" w:rsidTr="00195A5D">
        <w:trPr>
          <w:jc w:val="center"/>
        </w:trPr>
        <w:tc>
          <w:tcPr>
            <w:tcW w:w="1485" w:type="dxa"/>
          </w:tcPr>
          <w:p w14:paraId="51C5C4E4" w14:textId="77777777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2B1F42A2" w14:textId="77777777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Quadratic</w:t>
            </w:r>
          </w:p>
        </w:tc>
        <w:tc>
          <w:tcPr>
            <w:tcW w:w="1493" w:type="dxa"/>
          </w:tcPr>
          <w:p w14:paraId="694C1897" w14:textId="357C1F88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  <w:r w:rsidR="00D558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9" w:type="dxa"/>
          </w:tcPr>
          <w:p w14:paraId="27584D98" w14:textId="77A6E719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486" w:type="dxa"/>
          </w:tcPr>
          <w:p w14:paraId="490E4361" w14:textId="529120C1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195A5D" w:rsidRPr="00195A5D" w14:paraId="1807B4AF" w14:textId="77777777" w:rsidTr="00195A5D">
        <w:trPr>
          <w:jc w:val="center"/>
        </w:trPr>
        <w:tc>
          <w:tcPr>
            <w:tcW w:w="1485" w:type="dxa"/>
          </w:tcPr>
          <w:p w14:paraId="668960F3" w14:textId="77777777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3F593B6B" w14:textId="77777777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Cubic</w:t>
            </w:r>
          </w:p>
        </w:tc>
        <w:tc>
          <w:tcPr>
            <w:tcW w:w="1493" w:type="dxa"/>
          </w:tcPr>
          <w:p w14:paraId="5D495C59" w14:textId="44C99D98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D5584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89" w:type="dxa"/>
          </w:tcPr>
          <w:p w14:paraId="6268B26C" w14:textId="5E836D3F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558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6" w:type="dxa"/>
          </w:tcPr>
          <w:p w14:paraId="25C880F3" w14:textId="121F3717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195A5D" w:rsidRPr="00195A5D" w14:paraId="351F16F3" w14:textId="77777777" w:rsidTr="00195A5D">
        <w:trPr>
          <w:jc w:val="center"/>
        </w:trPr>
        <w:tc>
          <w:tcPr>
            <w:tcW w:w="1485" w:type="dxa"/>
          </w:tcPr>
          <w:p w14:paraId="7AAB5F35" w14:textId="77777777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97" w:type="dxa"/>
          </w:tcPr>
          <w:p w14:paraId="1B7078F4" w14:textId="77777777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493" w:type="dxa"/>
          </w:tcPr>
          <w:p w14:paraId="44DCF67E" w14:textId="5EC97DFE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5584A">
              <w:rPr>
                <w:rFonts w:ascii="Times New Roman" w:hAnsi="Times New Roman" w:cs="Times New Roman"/>
                <w:sz w:val="24"/>
                <w:szCs w:val="24"/>
              </w:rPr>
              <w:t>701</w:t>
            </w:r>
          </w:p>
        </w:tc>
        <w:tc>
          <w:tcPr>
            <w:tcW w:w="1489" w:type="dxa"/>
          </w:tcPr>
          <w:p w14:paraId="6BE90F0C" w14:textId="3E361894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86" w:type="dxa"/>
          </w:tcPr>
          <w:p w14:paraId="181D3FA3" w14:textId="0623451E" w:rsidR="00195A5D" w:rsidRPr="00195A5D" w:rsidRDefault="00D5584A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195A5D" w:rsidRPr="00195A5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95A5D" w:rsidRPr="00195A5D" w14:paraId="53DBB350" w14:textId="77777777" w:rsidTr="00195A5D">
        <w:trPr>
          <w:jc w:val="center"/>
        </w:trPr>
        <w:tc>
          <w:tcPr>
            <w:tcW w:w="1485" w:type="dxa"/>
          </w:tcPr>
          <w:p w14:paraId="04C02DBD" w14:textId="77777777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5BA76DBF" w14:textId="77777777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493" w:type="dxa"/>
          </w:tcPr>
          <w:p w14:paraId="412A1A2B" w14:textId="7E355A35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 w:rsidR="00D5584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9" w:type="dxa"/>
          </w:tcPr>
          <w:p w14:paraId="073ABF0A" w14:textId="3E7DD7C4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558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6" w:type="dxa"/>
          </w:tcPr>
          <w:p w14:paraId="15A41C3B" w14:textId="007A3DFF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5584A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195A5D" w:rsidRPr="00195A5D" w14:paraId="3AF7A936" w14:textId="77777777" w:rsidTr="00195A5D">
        <w:trPr>
          <w:jc w:val="center"/>
        </w:trPr>
        <w:tc>
          <w:tcPr>
            <w:tcW w:w="1485" w:type="dxa"/>
          </w:tcPr>
          <w:p w14:paraId="2E7AE087" w14:textId="77777777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97" w:type="dxa"/>
          </w:tcPr>
          <w:p w14:paraId="3B045410" w14:textId="77777777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493" w:type="dxa"/>
          </w:tcPr>
          <w:p w14:paraId="3019CC6B" w14:textId="2437B05F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D5584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89" w:type="dxa"/>
          </w:tcPr>
          <w:p w14:paraId="68C40035" w14:textId="68AA2B06" w:rsidR="00195A5D" w:rsidRPr="00195A5D" w:rsidRDefault="00195A5D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A5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558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6" w:type="dxa"/>
          </w:tcPr>
          <w:p w14:paraId="000E2D97" w14:textId="7D5A2F5C" w:rsidR="00195A5D" w:rsidRPr="00195A5D" w:rsidRDefault="00D5584A" w:rsidP="00EF7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195A5D" w:rsidRPr="00195A5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15A5D1F7" w14:textId="34331EB4" w:rsidR="00763925" w:rsidRPr="006213E9" w:rsidRDefault="008303C6" w:rsidP="003839C0">
      <w:pPr>
        <w:spacing w:before="120" w:after="12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213E9">
        <w:rPr>
          <w:rFonts w:ascii="Times New Roman" w:hAnsi="Times New Roman" w:cs="Times New Roman"/>
        </w:rPr>
        <w:t xml:space="preserve">Source: ELSA waves 4-9 (N=4740). Values obtained from 5 groups with </w:t>
      </w:r>
      <w:r w:rsidR="006213E9">
        <w:rPr>
          <w:rFonts w:ascii="Times New Roman" w:hAnsi="Times New Roman" w:cs="Times New Roman"/>
        </w:rPr>
        <w:t>2 cubic trajectories (Groups 2 and 3); one quadratic (Group 1); one linear (Group</w:t>
      </w:r>
      <w:r w:rsidR="006A5076">
        <w:rPr>
          <w:rFonts w:ascii="Times New Roman" w:hAnsi="Times New Roman" w:cs="Times New Roman"/>
        </w:rPr>
        <w:t xml:space="preserve"> 4) and one intercept only (Group 5).</w:t>
      </w:r>
    </w:p>
    <w:p w14:paraId="1E00C71D" w14:textId="77777777" w:rsidR="002F1F36" w:rsidRDefault="002F1F36" w:rsidP="00914EA7">
      <w:pPr>
        <w:jc w:val="center"/>
        <w:rPr>
          <w:rFonts w:ascii="Times New Roman" w:hAnsi="Times New Roman" w:cs="Times New Roman"/>
        </w:rPr>
      </w:pPr>
    </w:p>
    <w:p w14:paraId="746A886F" w14:textId="77777777" w:rsidR="003839C0" w:rsidRDefault="003839C0" w:rsidP="00914EA7">
      <w:pPr>
        <w:jc w:val="center"/>
        <w:rPr>
          <w:rFonts w:ascii="Times New Roman" w:hAnsi="Times New Roman" w:cs="Times New Roman"/>
        </w:rPr>
      </w:pPr>
    </w:p>
    <w:p w14:paraId="5D7CD723" w14:textId="77777777" w:rsidR="003839C0" w:rsidRDefault="003839C0" w:rsidP="00914EA7">
      <w:pPr>
        <w:jc w:val="center"/>
        <w:rPr>
          <w:rFonts w:ascii="Times New Roman" w:hAnsi="Times New Roman" w:cs="Times New Roman"/>
        </w:rPr>
      </w:pPr>
    </w:p>
    <w:p w14:paraId="1D51E7D8" w14:textId="3D78072C" w:rsidR="00CE099B" w:rsidRPr="002741EC" w:rsidRDefault="00CE099B" w:rsidP="00CE099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6796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6A507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67963">
        <w:rPr>
          <w:rFonts w:ascii="Times New Roman" w:hAnsi="Times New Roman" w:cs="Times New Roman"/>
          <w:b/>
          <w:bCs/>
          <w:sz w:val="24"/>
          <w:szCs w:val="24"/>
        </w:rPr>
        <w:t xml:space="preserve"> - Average R-UCLA loneliness scores </w:t>
      </w:r>
      <w:r w:rsidR="006A5076">
        <w:rPr>
          <w:rFonts w:ascii="Times New Roman" w:hAnsi="Times New Roman" w:cs="Times New Roman"/>
          <w:b/>
          <w:bCs/>
          <w:sz w:val="24"/>
          <w:szCs w:val="24"/>
        </w:rPr>
        <w:t>(and percentage of respondents who reported a score of zero)</w:t>
      </w:r>
      <w:r w:rsidRPr="00E679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A5076">
        <w:rPr>
          <w:rFonts w:ascii="Times New Roman" w:hAnsi="Times New Roman" w:cs="Times New Roman"/>
          <w:b/>
          <w:bCs/>
          <w:sz w:val="24"/>
          <w:szCs w:val="24"/>
        </w:rPr>
        <w:t xml:space="preserve">over time </w:t>
      </w:r>
      <w:r w:rsidRPr="00E67963">
        <w:rPr>
          <w:rFonts w:ascii="Times New Roman" w:hAnsi="Times New Roman" w:cs="Times New Roman"/>
          <w:b/>
          <w:bCs/>
          <w:sz w:val="24"/>
          <w:szCs w:val="24"/>
        </w:rPr>
        <w:t>across classes</w:t>
      </w:r>
    </w:p>
    <w:tbl>
      <w:tblPr>
        <w:tblStyle w:val="TableGrid"/>
        <w:tblW w:w="9893" w:type="dxa"/>
        <w:tblLook w:val="04A0" w:firstRow="1" w:lastRow="0" w:firstColumn="1" w:lastColumn="0" w:noHBand="0" w:noVBand="1"/>
      </w:tblPr>
      <w:tblGrid>
        <w:gridCol w:w="4109"/>
        <w:gridCol w:w="964"/>
        <w:gridCol w:w="964"/>
        <w:gridCol w:w="964"/>
        <w:gridCol w:w="964"/>
        <w:gridCol w:w="964"/>
        <w:gridCol w:w="964"/>
      </w:tblGrid>
      <w:tr w:rsidR="00CE099B" w:rsidRPr="00BD1CDF" w14:paraId="72EFCE6E" w14:textId="77777777" w:rsidTr="008301DC">
        <w:tc>
          <w:tcPr>
            <w:tcW w:w="4109" w:type="dxa"/>
          </w:tcPr>
          <w:p w14:paraId="6A3813F2" w14:textId="77777777" w:rsidR="00CE099B" w:rsidRPr="00BD1CDF" w:rsidRDefault="00CE099B" w:rsidP="008301D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64" w:type="dxa"/>
          </w:tcPr>
          <w:p w14:paraId="046219E3" w14:textId="77777777" w:rsidR="00CE099B" w:rsidRPr="00BD1CDF" w:rsidRDefault="00CE099B" w:rsidP="008301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1CDF">
              <w:rPr>
                <w:rFonts w:ascii="Times New Roman" w:hAnsi="Times New Roman" w:cs="Times New Roman"/>
                <w:b/>
                <w:bCs/>
              </w:rPr>
              <w:t>Wave 4</w:t>
            </w:r>
          </w:p>
        </w:tc>
        <w:tc>
          <w:tcPr>
            <w:tcW w:w="964" w:type="dxa"/>
          </w:tcPr>
          <w:p w14:paraId="4287CD51" w14:textId="77777777" w:rsidR="00CE099B" w:rsidRPr="00BD1CDF" w:rsidRDefault="00CE099B" w:rsidP="008301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1CDF">
              <w:rPr>
                <w:rFonts w:ascii="Times New Roman" w:hAnsi="Times New Roman" w:cs="Times New Roman"/>
                <w:b/>
                <w:bCs/>
              </w:rPr>
              <w:t>Wave 5</w:t>
            </w:r>
          </w:p>
        </w:tc>
        <w:tc>
          <w:tcPr>
            <w:tcW w:w="964" w:type="dxa"/>
          </w:tcPr>
          <w:p w14:paraId="6EDC6A93" w14:textId="77777777" w:rsidR="00CE099B" w:rsidRPr="00BD1CDF" w:rsidRDefault="00CE099B" w:rsidP="008301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1CDF">
              <w:rPr>
                <w:rFonts w:ascii="Times New Roman" w:hAnsi="Times New Roman" w:cs="Times New Roman"/>
                <w:b/>
                <w:bCs/>
              </w:rPr>
              <w:t>Wave 6</w:t>
            </w:r>
          </w:p>
        </w:tc>
        <w:tc>
          <w:tcPr>
            <w:tcW w:w="964" w:type="dxa"/>
          </w:tcPr>
          <w:p w14:paraId="18F1748D" w14:textId="77777777" w:rsidR="00CE099B" w:rsidRPr="00BD1CDF" w:rsidRDefault="00CE099B" w:rsidP="008301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1CDF">
              <w:rPr>
                <w:rFonts w:ascii="Times New Roman" w:hAnsi="Times New Roman" w:cs="Times New Roman"/>
                <w:b/>
                <w:bCs/>
              </w:rPr>
              <w:t>Wave 7</w:t>
            </w:r>
          </w:p>
        </w:tc>
        <w:tc>
          <w:tcPr>
            <w:tcW w:w="964" w:type="dxa"/>
          </w:tcPr>
          <w:p w14:paraId="0211157A" w14:textId="77777777" w:rsidR="00CE099B" w:rsidRPr="00BD1CDF" w:rsidRDefault="00CE099B" w:rsidP="008301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1CDF">
              <w:rPr>
                <w:rFonts w:ascii="Times New Roman" w:hAnsi="Times New Roman" w:cs="Times New Roman"/>
                <w:b/>
                <w:bCs/>
              </w:rPr>
              <w:t>Wave 8</w:t>
            </w:r>
          </w:p>
        </w:tc>
        <w:tc>
          <w:tcPr>
            <w:tcW w:w="964" w:type="dxa"/>
          </w:tcPr>
          <w:p w14:paraId="64718B09" w14:textId="77777777" w:rsidR="00CE099B" w:rsidRPr="00BD1CDF" w:rsidRDefault="00CE099B" w:rsidP="008301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1CDF">
              <w:rPr>
                <w:rFonts w:ascii="Times New Roman" w:hAnsi="Times New Roman" w:cs="Times New Roman"/>
                <w:b/>
                <w:bCs/>
              </w:rPr>
              <w:t>Wave 9</w:t>
            </w:r>
          </w:p>
        </w:tc>
      </w:tr>
      <w:tr w:rsidR="00CE099B" w:rsidRPr="00BD1CDF" w14:paraId="05401A12" w14:textId="77777777" w:rsidTr="00264836">
        <w:tc>
          <w:tcPr>
            <w:tcW w:w="4109" w:type="dxa"/>
            <w:vAlign w:val="center"/>
          </w:tcPr>
          <w:p w14:paraId="74CF53F5" w14:textId="0D324F60" w:rsidR="00CE099B" w:rsidRPr="00BD1CDF" w:rsidRDefault="00CE099B" w:rsidP="008301DC">
            <w:pPr>
              <w:rPr>
                <w:rFonts w:ascii="Times New Roman" w:hAnsi="Times New Roman" w:cs="Times New Roman"/>
                <w:b/>
                <w:bCs/>
              </w:rPr>
            </w:pPr>
            <w:r w:rsidRPr="00BD1CDF">
              <w:rPr>
                <w:rFonts w:ascii="Times New Roman" w:hAnsi="Times New Roman" w:cs="Times New Roman"/>
                <w:b/>
                <w:bCs/>
              </w:rPr>
              <w:t>Class 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– </w:t>
            </w:r>
            <w:r>
              <w:rPr>
                <w:rFonts w:ascii="Times New Roman" w:hAnsi="Times New Roman" w:cs="Times New Roman"/>
                <w:i/>
                <w:iCs/>
                <w:color w:val="2E2E2E"/>
                <w:sz w:val="24"/>
                <w:szCs w:val="24"/>
              </w:rPr>
              <w:t>stable low</w:t>
            </w:r>
            <w:r w:rsidRPr="00EF0616">
              <w:rPr>
                <w:rFonts w:ascii="Times New Roman" w:hAnsi="Times New Roman" w:cs="Times New Roman"/>
                <w:i/>
                <w:iCs/>
                <w:color w:val="2E2E2E"/>
                <w:sz w:val="24"/>
                <w:szCs w:val="24"/>
              </w:rPr>
              <w:t xml:space="preserve"> lonel</w:t>
            </w:r>
            <w:r>
              <w:rPr>
                <w:rFonts w:ascii="Times New Roman" w:hAnsi="Times New Roman" w:cs="Times New Roman"/>
                <w:i/>
                <w:iCs/>
                <w:color w:val="2E2E2E"/>
                <w:sz w:val="24"/>
                <w:szCs w:val="24"/>
              </w:rPr>
              <w:t>iness</w:t>
            </w:r>
          </w:p>
        </w:tc>
        <w:tc>
          <w:tcPr>
            <w:tcW w:w="964" w:type="dxa"/>
          </w:tcPr>
          <w:p w14:paraId="50D4E3E6" w14:textId="39796DD5" w:rsidR="00CE099B" w:rsidRPr="00BD1CDF" w:rsidRDefault="005E591D" w:rsidP="008301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 (93%)</w:t>
            </w:r>
          </w:p>
        </w:tc>
        <w:tc>
          <w:tcPr>
            <w:tcW w:w="964" w:type="dxa"/>
          </w:tcPr>
          <w:p w14:paraId="1237DF2D" w14:textId="4151A1C6" w:rsidR="00CE099B" w:rsidRPr="00BD1CDF" w:rsidRDefault="00637498" w:rsidP="008301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 (96%)</w:t>
            </w:r>
          </w:p>
        </w:tc>
        <w:tc>
          <w:tcPr>
            <w:tcW w:w="964" w:type="dxa"/>
          </w:tcPr>
          <w:p w14:paraId="0479750D" w14:textId="587378D1" w:rsidR="00CE099B" w:rsidRPr="00BD1CDF" w:rsidRDefault="00637498" w:rsidP="008301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 (96%)</w:t>
            </w:r>
          </w:p>
        </w:tc>
        <w:tc>
          <w:tcPr>
            <w:tcW w:w="964" w:type="dxa"/>
          </w:tcPr>
          <w:p w14:paraId="428C33F0" w14:textId="10920FAB" w:rsidR="00CE099B" w:rsidRPr="00BD1CDF" w:rsidRDefault="00411776" w:rsidP="008301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(97%)</w:t>
            </w:r>
          </w:p>
        </w:tc>
        <w:tc>
          <w:tcPr>
            <w:tcW w:w="964" w:type="dxa"/>
          </w:tcPr>
          <w:p w14:paraId="17B14B37" w14:textId="627F7384" w:rsidR="00CE099B" w:rsidRPr="00BD1CDF" w:rsidRDefault="00411776" w:rsidP="008301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 (96%)</w:t>
            </w:r>
          </w:p>
        </w:tc>
        <w:tc>
          <w:tcPr>
            <w:tcW w:w="964" w:type="dxa"/>
          </w:tcPr>
          <w:p w14:paraId="079F4C55" w14:textId="07133314" w:rsidR="00CE099B" w:rsidRPr="00BD1CDF" w:rsidRDefault="00411776" w:rsidP="008301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 (96%)</w:t>
            </w:r>
          </w:p>
        </w:tc>
      </w:tr>
      <w:tr w:rsidR="006A5076" w:rsidRPr="00BD1CDF" w14:paraId="4CAA3845" w14:textId="77777777" w:rsidTr="00264836">
        <w:tc>
          <w:tcPr>
            <w:tcW w:w="4109" w:type="dxa"/>
            <w:vAlign w:val="center"/>
          </w:tcPr>
          <w:p w14:paraId="69CAEA98" w14:textId="0BE4997D" w:rsidR="006A5076" w:rsidRPr="00CE099B" w:rsidRDefault="006A5076" w:rsidP="009904F4">
            <w:pPr>
              <w:rPr>
                <w:rFonts w:ascii="Times New Roman" w:hAnsi="Times New Roman" w:cs="Times New Roman"/>
                <w:i/>
                <w:iCs/>
              </w:rPr>
            </w:pPr>
            <w:r w:rsidRPr="00BD1CDF">
              <w:rPr>
                <w:rFonts w:ascii="Times New Roman" w:hAnsi="Times New Roman" w:cs="Times New Roman"/>
                <w:b/>
                <w:bCs/>
              </w:rPr>
              <w:t xml:space="preserve">Class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2 – </w:t>
            </w:r>
            <w:r w:rsidRPr="005E591D">
              <w:rPr>
                <w:rFonts w:ascii="Times New Roman" w:hAnsi="Times New Roman" w:cs="Times New Roman"/>
                <w:i/>
                <w:iCs/>
                <w:color w:val="2E2E2E"/>
                <w:sz w:val="24"/>
                <w:szCs w:val="24"/>
              </w:rPr>
              <w:t>increasing loneliness</w:t>
            </w:r>
          </w:p>
        </w:tc>
        <w:tc>
          <w:tcPr>
            <w:tcW w:w="964" w:type="dxa"/>
          </w:tcPr>
          <w:p w14:paraId="2896CB99" w14:textId="77777777" w:rsidR="006A5076" w:rsidRPr="00BD1CDF" w:rsidRDefault="006A5076" w:rsidP="009904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 (86%)</w:t>
            </w:r>
          </w:p>
        </w:tc>
        <w:tc>
          <w:tcPr>
            <w:tcW w:w="964" w:type="dxa"/>
          </w:tcPr>
          <w:p w14:paraId="3C0D6228" w14:textId="78DD7EBD" w:rsidR="006A5076" w:rsidRPr="00BD1CDF" w:rsidRDefault="006A5076" w:rsidP="009904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 (85%)</w:t>
            </w:r>
          </w:p>
        </w:tc>
        <w:tc>
          <w:tcPr>
            <w:tcW w:w="964" w:type="dxa"/>
          </w:tcPr>
          <w:p w14:paraId="687B6D7F" w14:textId="44F19E62" w:rsidR="006A5076" w:rsidRPr="00BD1CDF" w:rsidRDefault="006A5076" w:rsidP="009904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0F51F5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78%)</w:t>
            </w:r>
          </w:p>
        </w:tc>
        <w:tc>
          <w:tcPr>
            <w:tcW w:w="964" w:type="dxa"/>
          </w:tcPr>
          <w:p w14:paraId="6224A097" w14:textId="55AF7115" w:rsidR="006A5076" w:rsidRPr="00BD1CDF" w:rsidRDefault="006A5076" w:rsidP="009904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 w:rsidR="000F51F5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0F51F5">
              <w:rPr>
                <w:rFonts w:ascii="Times New Roman" w:hAnsi="Times New Roman" w:cs="Times New Roman"/>
              </w:rPr>
              <w:t>59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64" w:type="dxa"/>
          </w:tcPr>
          <w:p w14:paraId="32319992" w14:textId="6FC64F49" w:rsidR="006A5076" w:rsidRPr="00BD1CDF" w:rsidRDefault="006A5076" w:rsidP="009904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 (2</w:t>
            </w:r>
            <w:r w:rsidR="000F51F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64" w:type="dxa"/>
          </w:tcPr>
          <w:p w14:paraId="33DD5247" w14:textId="24DF0193" w:rsidR="006A5076" w:rsidRPr="00BD1CDF" w:rsidRDefault="006A5076" w:rsidP="009904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5B771F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2 (13%)</w:t>
            </w:r>
          </w:p>
        </w:tc>
      </w:tr>
      <w:tr w:rsidR="00CE099B" w:rsidRPr="00BD1CDF" w14:paraId="00CA96A9" w14:textId="77777777" w:rsidTr="00264836">
        <w:tc>
          <w:tcPr>
            <w:tcW w:w="4109" w:type="dxa"/>
            <w:vAlign w:val="center"/>
          </w:tcPr>
          <w:p w14:paraId="0734D911" w14:textId="609E814F" w:rsidR="00CE099B" w:rsidRPr="00BD1CDF" w:rsidRDefault="00CE099B" w:rsidP="008301DC">
            <w:pPr>
              <w:rPr>
                <w:rFonts w:ascii="Times New Roman" w:hAnsi="Times New Roman" w:cs="Times New Roman"/>
                <w:b/>
                <w:bCs/>
              </w:rPr>
            </w:pPr>
            <w:r w:rsidRPr="00BD1CDF">
              <w:rPr>
                <w:rFonts w:ascii="Times New Roman" w:hAnsi="Times New Roman" w:cs="Times New Roman"/>
                <w:b/>
                <w:bCs/>
              </w:rPr>
              <w:t xml:space="preserve">Class </w:t>
            </w:r>
            <w:r w:rsidR="006A5076">
              <w:rPr>
                <w:rFonts w:ascii="Times New Roman" w:hAnsi="Times New Roman" w:cs="Times New Roman"/>
                <w:b/>
                <w:bCs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–</w:t>
            </w:r>
            <w:r>
              <w:rPr>
                <w:rFonts w:ascii="Times New Roman" w:hAnsi="Times New Roman" w:cs="Times New Roman"/>
                <w:i/>
                <w:iCs/>
                <w:color w:val="2E2E2E"/>
                <w:sz w:val="24"/>
                <w:szCs w:val="24"/>
              </w:rPr>
              <w:t xml:space="preserve"> decreasing </w:t>
            </w:r>
            <w:r w:rsidRPr="00EF0616">
              <w:rPr>
                <w:rFonts w:ascii="Times New Roman" w:hAnsi="Times New Roman" w:cs="Times New Roman"/>
                <w:i/>
                <w:iCs/>
                <w:color w:val="2E2E2E"/>
                <w:sz w:val="24"/>
                <w:szCs w:val="24"/>
              </w:rPr>
              <w:t>lonel</w:t>
            </w:r>
            <w:r>
              <w:rPr>
                <w:rFonts w:ascii="Times New Roman" w:hAnsi="Times New Roman" w:cs="Times New Roman"/>
                <w:i/>
                <w:iCs/>
                <w:color w:val="2E2E2E"/>
                <w:sz w:val="24"/>
                <w:szCs w:val="24"/>
              </w:rPr>
              <w:t>iness</w:t>
            </w:r>
          </w:p>
        </w:tc>
        <w:tc>
          <w:tcPr>
            <w:tcW w:w="964" w:type="dxa"/>
          </w:tcPr>
          <w:p w14:paraId="11782151" w14:textId="3625B106" w:rsidR="005E591D" w:rsidRPr="00BD1CDF" w:rsidRDefault="005E591D" w:rsidP="005E59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 (32%)</w:t>
            </w:r>
          </w:p>
        </w:tc>
        <w:tc>
          <w:tcPr>
            <w:tcW w:w="964" w:type="dxa"/>
          </w:tcPr>
          <w:p w14:paraId="48A2E67C" w14:textId="63D9F6D7" w:rsidR="00CE099B" w:rsidRPr="00BD1CDF" w:rsidRDefault="00637498" w:rsidP="008301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(43%)</w:t>
            </w:r>
          </w:p>
        </w:tc>
        <w:tc>
          <w:tcPr>
            <w:tcW w:w="964" w:type="dxa"/>
          </w:tcPr>
          <w:p w14:paraId="2C70F685" w14:textId="14B754F2" w:rsidR="00CE099B" w:rsidRPr="00BD1CDF" w:rsidRDefault="00637498" w:rsidP="008301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411776">
              <w:rPr>
                <w:rFonts w:ascii="Times New Roman" w:hAnsi="Times New Roman" w:cs="Times New Roman"/>
              </w:rPr>
              <w:t>9 (47%)</w:t>
            </w:r>
          </w:p>
        </w:tc>
        <w:tc>
          <w:tcPr>
            <w:tcW w:w="964" w:type="dxa"/>
          </w:tcPr>
          <w:p w14:paraId="04AE0D22" w14:textId="06C31F93" w:rsidR="00CE099B" w:rsidRPr="00BD1CDF" w:rsidRDefault="00411776" w:rsidP="008301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 (64%)</w:t>
            </w:r>
          </w:p>
        </w:tc>
        <w:tc>
          <w:tcPr>
            <w:tcW w:w="964" w:type="dxa"/>
          </w:tcPr>
          <w:p w14:paraId="243A8966" w14:textId="37D66E07" w:rsidR="00CE099B" w:rsidRPr="00BD1CDF" w:rsidRDefault="00411776" w:rsidP="008301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 (72%)</w:t>
            </w:r>
          </w:p>
        </w:tc>
        <w:tc>
          <w:tcPr>
            <w:tcW w:w="964" w:type="dxa"/>
          </w:tcPr>
          <w:p w14:paraId="74B5E2CC" w14:textId="74D8CC3C" w:rsidR="00CE099B" w:rsidRPr="00BD1CDF" w:rsidRDefault="00411776" w:rsidP="008301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 (75%)</w:t>
            </w:r>
          </w:p>
        </w:tc>
      </w:tr>
      <w:tr w:rsidR="00CE099B" w:rsidRPr="00BD1CDF" w14:paraId="28BC1FBF" w14:textId="77777777" w:rsidTr="00264836">
        <w:tc>
          <w:tcPr>
            <w:tcW w:w="4109" w:type="dxa"/>
            <w:vAlign w:val="center"/>
          </w:tcPr>
          <w:p w14:paraId="1AE785BB" w14:textId="4BD463BE" w:rsidR="00CE099B" w:rsidRPr="00BD1CDF" w:rsidRDefault="00CE099B" w:rsidP="008301DC">
            <w:pPr>
              <w:rPr>
                <w:rFonts w:ascii="Times New Roman" w:hAnsi="Times New Roman" w:cs="Times New Roman"/>
                <w:b/>
                <w:bCs/>
              </w:rPr>
            </w:pPr>
            <w:r w:rsidRPr="00BD1CDF">
              <w:rPr>
                <w:rFonts w:ascii="Times New Roman" w:hAnsi="Times New Roman" w:cs="Times New Roman"/>
                <w:b/>
                <w:bCs/>
              </w:rPr>
              <w:t>Class 4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5E591D">
              <w:rPr>
                <w:rFonts w:ascii="Times New Roman" w:hAnsi="Times New Roman" w:cs="Times New Roman"/>
                <w:b/>
                <w:bCs/>
              </w:rPr>
              <w:t>–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5E591D">
              <w:rPr>
                <w:rFonts w:ascii="Times New Roman" w:hAnsi="Times New Roman" w:cs="Times New Roman"/>
                <w:i/>
                <w:iCs/>
                <w:color w:val="2E2E2E"/>
                <w:sz w:val="24"/>
                <w:szCs w:val="24"/>
              </w:rPr>
              <w:t>stable medium loneliness</w:t>
            </w:r>
          </w:p>
        </w:tc>
        <w:tc>
          <w:tcPr>
            <w:tcW w:w="964" w:type="dxa"/>
          </w:tcPr>
          <w:p w14:paraId="3F020BFC" w14:textId="628B2C05" w:rsidR="00CE099B" w:rsidRPr="00BD1CDF" w:rsidRDefault="005E591D" w:rsidP="008301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6A5076">
              <w:rPr>
                <w:rFonts w:ascii="Times New Roman" w:hAnsi="Times New Roman" w:cs="Times New Roman"/>
              </w:rPr>
              <w:t>90</w:t>
            </w:r>
            <w:r>
              <w:rPr>
                <w:rFonts w:ascii="Times New Roman" w:hAnsi="Times New Roman" w:cs="Times New Roman"/>
              </w:rPr>
              <w:t xml:space="preserve"> (1</w:t>
            </w:r>
            <w:r w:rsidR="006A5076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64" w:type="dxa"/>
          </w:tcPr>
          <w:p w14:paraId="4C928D1A" w14:textId="71CEF0DA" w:rsidR="00CE099B" w:rsidRPr="00BD1CDF" w:rsidRDefault="00637498" w:rsidP="008301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9 (15%)</w:t>
            </w:r>
          </w:p>
        </w:tc>
        <w:tc>
          <w:tcPr>
            <w:tcW w:w="964" w:type="dxa"/>
          </w:tcPr>
          <w:p w14:paraId="2D3BEE05" w14:textId="68BDFCF9" w:rsidR="00CE099B" w:rsidRPr="00BD1CDF" w:rsidRDefault="00411776" w:rsidP="008301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 (1</w:t>
            </w:r>
            <w:r w:rsidR="000F51F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64" w:type="dxa"/>
          </w:tcPr>
          <w:p w14:paraId="6F270BE8" w14:textId="38583B2E" w:rsidR="00CE099B" w:rsidRPr="00BD1CDF" w:rsidRDefault="00411776" w:rsidP="008301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 (14%)</w:t>
            </w:r>
          </w:p>
        </w:tc>
        <w:tc>
          <w:tcPr>
            <w:tcW w:w="964" w:type="dxa"/>
          </w:tcPr>
          <w:p w14:paraId="4800B82B" w14:textId="1AB75301" w:rsidR="00411776" w:rsidRPr="00BD1CDF" w:rsidRDefault="00411776" w:rsidP="004117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 (14%)</w:t>
            </w:r>
          </w:p>
        </w:tc>
        <w:tc>
          <w:tcPr>
            <w:tcW w:w="964" w:type="dxa"/>
          </w:tcPr>
          <w:p w14:paraId="5EA6313F" w14:textId="1BAD5FA4" w:rsidR="00CE099B" w:rsidRPr="00BD1CDF" w:rsidRDefault="00411776" w:rsidP="008301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 (17%)</w:t>
            </w:r>
          </w:p>
        </w:tc>
      </w:tr>
      <w:tr w:rsidR="00CE099B" w:rsidRPr="00BD1CDF" w14:paraId="34D8ACD8" w14:textId="77777777" w:rsidTr="00264836">
        <w:tc>
          <w:tcPr>
            <w:tcW w:w="4109" w:type="dxa"/>
            <w:vAlign w:val="center"/>
          </w:tcPr>
          <w:p w14:paraId="541A9E67" w14:textId="48F7D833" w:rsidR="00CE099B" w:rsidRPr="00BD1CDF" w:rsidRDefault="00CE099B" w:rsidP="008301DC">
            <w:pPr>
              <w:rPr>
                <w:rFonts w:ascii="Times New Roman" w:hAnsi="Times New Roman" w:cs="Times New Roman"/>
                <w:b/>
                <w:bCs/>
              </w:rPr>
            </w:pPr>
            <w:r w:rsidRPr="00BD1CDF">
              <w:rPr>
                <w:rFonts w:ascii="Times New Roman" w:hAnsi="Times New Roman" w:cs="Times New Roman"/>
                <w:b/>
                <w:bCs/>
              </w:rPr>
              <w:t>Class 5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5E591D">
              <w:rPr>
                <w:rFonts w:ascii="Times New Roman" w:hAnsi="Times New Roman" w:cs="Times New Roman"/>
                <w:b/>
                <w:bCs/>
              </w:rPr>
              <w:t>–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2E2E2E"/>
                <w:sz w:val="24"/>
                <w:szCs w:val="24"/>
              </w:rPr>
              <w:t>stable</w:t>
            </w:r>
            <w:r w:rsidRPr="00EF0616">
              <w:rPr>
                <w:rFonts w:ascii="Times New Roman" w:hAnsi="Times New Roman" w:cs="Times New Roman"/>
                <w:i/>
                <w:iCs/>
                <w:color w:val="2E2E2E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2E2E2E"/>
                <w:sz w:val="24"/>
                <w:szCs w:val="24"/>
              </w:rPr>
              <w:t>high</w:t>
            </w:r>
            <w:r w:rsidRPr="00EF0616">
              <w:rPr>
                <w:rFonts w:ascii="Times New Roman" w:hAnsi="Times New Roman" w:cs="Times New Roman"/>
                <w:i/>
                <w:iCs/>
                <w:color w:val="2E2E2E"/>
                <w:sz w:val="24"/>
                <w:szCs w:val="24"/>
              </w:rPr>
              <w:t xml:space="preserve"> lonel</w:t>
            </w:r>
            <w:r>
              <w:rPr>
                <w:rFonts w:ascii="Times New Roman" w:hAnsi="Times New Roman" w:cs="Times New Roman"/>
                <w:i/>
                <w:iCs/>
                <w:color w:val="2E2E2E"/>
                <w:sz w:val="24"/>
                <w:szCs w:val="24"/>
              </w:rPr>
              <w:t>iness</w:t>
            </w:r>
          </w:p>
        </w:tc>
        <w:tc>
          <w:tcPr>
            <w:tcW w:w="964" w:type="dxa"/>
          </w:tcPr>
          <w:p w14:paraId="1C3BC237" w14:textId="6B5C6859" w:rsidR="00CE099B" w:rsidRPr="00BD1CDF" w:rsidRDefault="005E591D" w:rsidP="008301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7 (</w:t>
            </w:r>
            <w:r w:rsidR="006A5076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64" w:type="dxa"/>
          </w:tcPr>
          <w:p w14:paraId="3B9687EE" w14:textId="06902763" w:rsidR="00CE099B" w:rsidRPr="00BD1CDF" w:rsidRDefault="00637498" w:rsidP="008301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</w:t>
            </w:r>
            <w:r w:rsidR="006A5076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2%)</w:t>
            </w:r>
          </w:p>
        </w:tc>
        <w:tc>
          <w:tcPr>
            <w:tcW w:w="964" w:type="dxa"/>
          </w:tcPr>
          <w:p w14:paraId="18E98809" w14:textId="6CEFB4D4" w:rsidR="00CE099B" w:rsidRPr="00BD1CDF" w:rsidRDefault="00411776" w:rsidP="008301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</w:t>
            </w:r>
            <w:r w:rsidR="000F51F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%)</w:t>
            </w:r>
          </w:p>
        </w:tc>
        <w:tc>
          <w:tcPr>
            <w:tcW w:w="964" w:type="dxa"/>
          </w:tcPr>
          <w:p w14:paraId="52147B30" w14:textId="65C016F4" w:rsidR="00CE099B" w:rsidRPr="00BD1CDF" w:rsidRDefault="00411776" w:rsidP="008301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1 (1%)</w:t>
            </w:r>
          </w:p>
        </w:tc>
        <w:tc>
          <w:tcPr>
            <w:tcW w:w="964" w:type="dxa"/>
          </w:tcPr>
          <w:p w14:paraId="76C6C9EF" w14:textId="49461067" w:rsidR="00CE099B" w:rsidRPr="00BD1CDF" w:rsidRDefault="00411776" w:rsidP="008301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1 (1%)</w:t>
            </w:r>
          </w:p>
        </w:tc>
        <w:tc>
          <w:tcPr>
            <w:tcW w:w="964" w:type="dxa"/>
          </w:tcPr>
          <w:p w14:paraId="433DCC70" w14:textId="1C88F6D0" w:rsidR="00CE099B" w:rsidRPr="00BD1CDF" w:rsidRDefault="00411776" w:rsidP="008301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1 (1%)</w:t>
            </w:r>
          </w:p>
        </w:tc>
      </w:tr>
    </w:tbl>
    <w:p w14:paraId="776BB13C" w14:textId="77777777" w:rsidR="00CE099B" w:rsidRDefault="00CE099B" w:rsidP="00106726">
      <w:pPr>
        <w:spacing w:before="120"/>
        <w:jc w:val="center"/>
      </w:pPr>
      <w:r w:rsidRPr="00EB42A4">
        <w:rPr>
          <w:rFonts w:ascii="Times New Roman" w:hAnsi="Times New Roman" w:cs="Times New Roman"/>
        </w:rPr>
        <w:t>Source: English Longitudinal Study of Ageing (ELSA) waves 4 (2008/09) – 9 (2018/19)</w:t>
      </w:r>
    </w:p>
    <w:p w14:paraId="06E58DA4" w14:textId="77777777" w:rsidR="00914EA7" w:rsidRDefault="00914EA7" w:rsidP="00914EA7">
      <w:pPr>
        <w:jc w:val="center"/>
        <w:rPr>
          <w:rFonts w:ascii="Times New Roman" w:hAnsi="Times New Roman" w:cs="Times New Roman"/>
        </w:rPr>
      </w:pPr>
    </w:p>
    <w:p w14:paraId="7AFD1710" w14:textId="77777777" w:rsidR="006A5076" w:rsidRDefault="006A5076" w:rsidP="00914EA7">
      <w:pPr>
        <w:jc w:val="center"/>
        <w:rPr>
          <w:rFonts w:ascii="Times New Roman" w:hAnsi="Times New Roman" w:cs="Times New Roman"/>
        </w:rPr>
      </w:pPr>
    </w:p>
    <w:p w14:paraId="49B633D8" w14:textId="77777777" w:rsidR="006D5379" w:rsidRDefault="006D5379" w:rsidP="00914EA7">
      <w:pPr>
        <w:jc w:val="center"/>
        <w:rPr>
          <w:rFonts w:ascii="Times New Roman" w:hAnsi="Times New Roman" w:cs="Times New Roman"/>
        </w:rPr>
        <w:sectPr w:rsidR="006D5379" w:rsidSect="0030285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A60B834" w14:textId="56C026FF" w:rsidR="00676078" w:rsidRDefault="00676078" w:rsidP="00676078">
      <w:pPr>
        <w:jc w:val="center"/>
        <w:rPr>
          <w:rFonts w:ascii="Georgia" w:hAnsi="Georgia"/>
          <w:b/>
          <w:bCs/>
          <w:color w:val="2E2E2E"/>
          <w:sz w:val="24"/>
          <w:szCs w:val="24"/>
        </w:rPr>
      </w:pPr>
      <w:bookmarkStart w:id="0" w:name="_Hlk164870046"/>
      <w:r>
        <w:rPr>
          <w:rFonts w:ascii="Georgia" w:hAnsi="Georgia"/>
          <w:b/>
          <w:bCs/>
          <w:color w:val="2E2E2E"/>
          <w:sz w:val="24"/>
          <w:szCs w:val="24"/>
        </w:rPr>
        <w:lastRenderedPageBreak/>
        <w:t xml:space="preserve">Supplementary </w:t>
      </w:r>
      <w:r w:rsidRPr="00922492">
        <w:rPr>
          <w:rFonts w:ascii="Georgia" w:hAnsi="Georgia"/>
          <w:b/>
          <w:bCs/>
          <w:color w:val="2E2E2E"/>
          <w:sz w:val="24"/>
          <w:szCs w:val="24"/>
        </w:rPr>
        <w:t>Table</w:t>
      </w:r>
      <w:r>
        <w:rPr>
          <w:rFonts w:ascii="Georgia" w:hAnsi="Georgia"/>
          <w:b/>
          <w:bCs/>
          <w:color w:val="2E2E2E"/>
          <w:sz w:val="24"/>
          <w:szCs w:val="24"/>
        </w:rPr>
        <w:t xml:space="preserve"> 5.</w:t>
      </w:r>
      <w:r w:rsidRPr="00922492">
        <w:rPr>
          <w:rFonts w:ascii="Georgia" w:hAnsi="Georgia"/>
          <w:b/>
          <w:bCs/>
          <w:color w:val="2E2E2E"/>
          <w:sz w:val="24"/>
          <w:szCs w:val="24"/>
        </w:rPr>
        <w:t xml:space="preserve"> </w:t>
      </w:r>
      <w:r w:rsidRPr="00676078">
        <w:rPr>
          <w:rFonts w:ascii="Georgia" w:hAnsi="Georgia"/>
          <w:b/>
          <w:bCs/>
          <w:color w:val="2E2E2E"/>
          <w:sz w:val="24"/>
          <w:szCs w:val="24"/>
        </w:rPr>
        <w:t xml:space="preserve">Descriptive statistics of the </w:t>
      </w:r>
      <w:r>
        <w:rPr>
          <w:rFonts w:ascii="Georgia" w:hAnsi="Georgia"/>
          <w:b/>
          <w:bCs/>
          <w:color w:val="2E2E2E"/>
          <w:sz w:val="24"/>
          <w:szCs w:val="24"/>
        </w:rPr>
        <w:t>time-varying covariates by loneliness</w:t>
      </w:r>
      <w:r w:rsidRPr="00922492">
        <w:rPr>
          <w:rFonts w:ascii="Georgia" w:hAnsi="Georgia"/>
          <w:b/>
          <w:bCs/>
          <w:color w:val="2E2E2E"/>
          <w:sz w:val="24"/>
          <w:szCs w:val="24"/>
        </w:rPr>
        <w:t xml:space="preserve"> trajectories</w:t>
      </w:r>
    </w:p>
    <w:p w14:paraId="1ADBA11B" w14:textId="77777777" w:rsidR="00FC6DC3" w:rsidRPr="00922492" w:rsidRDefault="00FC6DC3" w:rsidP="00676078">
      <w:pPr>
        <w:jc w:val="center"/>
        <w:rPr>
          <w:rFonts w:ascii="Georgia" w:hAnsi="Georgia"/>
          <w:b/>
          <w:bCs/>
          <w:color w:val="2E2E2E"/>
          <w:sz w:val="24"/>
          <w:szCs w:val="24"/>
        </w:rPr>
      </w:pPr>
    </w:p>
    <w:tbl>
      <w:tblPr>
        <w:tblStyle w:val="TableGrid"/>
        <w:tblW w:w="10104" w:type="dxa"/>
        <w:jc w:val="center"/>
        <w:tblLook w:val="04A0" w:firstRow="1" w:lastRow="0" w:firstColumn="1" w:lastColumn="0" w:noHBand="0" w:noVBand="1"/>
      </w:tblPr>
      <w:tblGrid>
        <w:gridCol w:w="1867"/>
        <w:gridCol w:w="963"/>
        <w:gridCol w:w="1218"/>
        <w:gridCol w:w="1240"/>
        <w:gridCol w:w="1247"/>
        <w:gridCol w:w="1583"/>
        <w:gridCol w:w="1245"/>
        <w:gridCol w:w="741"/>
      </w:tblGrid>
      <w:tr w:rsidR="001C4323" w:rsidRPr="008B09E9" w14:paraId="482730C6" w14:textId="66761518" w:rsidTr="007F6A77">
        <w:trPr>
          <w:jc w:val="center"/>
        </w:trPr>
        <w:tc>
          <w:tcPr>
            <w:tcW w:w="1867" w:type="dxa"/>
            <w:tcBorders>
              <w:top w:val="nil"/>
              <w:left w:val="nil"/>
              <w:bottom w:val="triple" w:sz="4" w:space="0" w:color="auto"/>
              <w:right w:val="nil"/>
            </w:tcBorders>
          </w:tcPr>
          <w:p w14:paraId="6B87930E" w14:textId="44DFE19D" w:rsidR="00676078" w:rsidRPr="008B09E9" w:rsidRDefault="00676078" w:rsidP="009A42A9"/>
        </w:tc>
        <w:tc>
          <w:tcPr>
            <w:tcW w:w="963" w:type="dxa"/>
            <w:tcBorders>
              <w:top w:val="nil"/>
              <w:left w:val="nil"/>
              <w:bottom w:val="triple" w:sz="4" w:space="0" w:color="auto"/>
            </w:tcBorders>
          </w:tcPr>
          <w:p w14:paraId="6AAC231E" w14:textId="77777777" w:rsidR="00676078" w:rsidRDefault="00676078" w:rsidP="005274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18" w:type="dxa"/>
            <w:tcBorders>
              <w:top w:val="nil"/>
              <w:bottom w:val="triple" w:sz="4" w:space="0" w:color="auto"/>
            </w:tcBorders>
          </w:tcPr>
          <w:p w14:paraId="4B217D24" w14:textId="61328884" w:rsidR="00676078" w:rsidRPr="008B09E9" w:rsidRDefault="00676078" w:rsidP="009A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roup</w:t>
            </w:r>
            <w:r w:rsidRPr="008B09E9">
              <w:rPr>
                <w:rFonts w:ascii="Times New Roman" w:hAnsi="Times New Roman" w:cs="Times New Roman"/>
                <w:b/>
                <w:bCs/>
              </w:rPr>
              <w:t xml:space="preserve"> 1</w:t>
            </w:r>
          </w:p>
          <w:p w14:paraId="5ECAAE0F" w14:textId="77777777" w:rsidR="00676078" w:rsidRPr="008B09E9" w:rsidRDefault="00676078" w:rsidP="009A42A9">
            <w:pPr>
              <w:jc w:val="center"/>
              <w:rPr>
                <w:rFonts w:ascii="Times New Roman" w:hAnsi="Times New Roman" w:cs="Times New Roman"/>
              </w:rPr>
            </w:pPr>
            <w:r w:rsidRPr="00357439">
              <w:rPr>
                <w:rFonts w:ascii="Times New Roman" w:hAnsi="Times New Roman" w:cs="Times New Roman"/>
                <w:i/>
                <w:iCs/>
              </w:rPr>
              <w:t>S</w:t>
            </w:r>
            <w:r w:rsidRPr="008B09E9">
              <w:rPr>
                <w:rFonts w:ascii="Times New Roman" w:hAnsi="Times New Roman" w:cs="Times New Roman"/>
                <w:i/>
                <w:iCs/>
                <w:color w:val="2E2E2E"/>
              </w:rPr>
              <w:t>table low</w:t>
            </w:r>
          </w:p>
        </w:tc>
        <w:tc>
          <w:tcPr>
            <w:tcW w:w="1240" w:type="dxa"/>
            <w:tcBorders>
              <w:top w:val="nil"/>
              <w:bottom w:val="triple" w:sz="4" w:space="0" w:color="auto"/>
            </w:tcBorders>
          </w:tcPr>
          <w:p w14:paraId="20846971" w14:textId="77777777" w:rsidR="00676078" w:rsidRPr="008B09E9" w:rsidRDefault="00676078" w:rsidP="009A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09E9">
              <w:rPr>
                <w:rFonts w:ascii="Times New Roman" w:hAnsi="Times New Roman" w:cs="Times New Roman"/>
                <w:b/>
                <w:bCs/>
              </w:rPr>
              <w:t>Class 2</w:t>
            </w:r>
          </w:p>
          <w:p w14:paraId="12CDCE6C" w14:textId="77777777" w:rsidR="00676078" w:rsidRPr="008B09E9" w:rsidRDefault="00676078" w:rsidP="009A42A9">
            <w:pPr>
              <w:jc w:val="center"/>
              <w:rPr>
                <w:rFonts w:ascii="Times New Roman" w:hAnsi="Times New Roman" w:cs="Times New Roman"/>
              </w:rPr>
            </w:pPr>
            <w:r w:rsidRPr="008B09E9">
              <w:rPr>
                <w:rFonts w:ascii="Times New Roman" w:hAnsi="Times New Roman" w:cs="Times New Roman"/>
                <w:i/>
                <w:iCs/>
                <w:color w:val="2E2E2E"/>
              </w:rPr>
              <w:t>Increasing</w:t>
            </w:r>
          </w:p>
        </w:tc>
        <w:tc>
          <w:tcPr>
            <w:tcW w:w="1247" w:type="dxa"/>
            <w:tcBorders>
              <w:top w:val="nil"/>
              <w:bottom w:val="triple" w:sz="4" w:space="0" w:color="auto"/>
            </w:tcBorders>
          </w:tcPr>
          <w:p w14:paraId="7C74CBD0" w14:textId="77777777" w:rsidR="00676078" w:rsidRPr="008B09E9" w:rsidRDefault="00676078" w:rsidP="009A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09E9">
              <w:rPr>
                <w:rFonts w:ascii="Times New Roman" w:hAnsi="Times New Roman" w:cs="Times New Roman"/>
                <w:b/>
                <w:bCs/>
              </w:rPr>
              <w:t>Class 3</w:t>
            </w:r>
          </w:p>
          <w:p w14:paraId="27BBEED0" w14:textId="77777777" w:rsidR="00676078" w:rsidRPr="008B09E9" w:rsidRDefault="00676078" w:rsidP="009A42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2E2E2E"/>
              </w:rPr>
              <w:t>Decreasing</w:t>
            </w:r>
          </w:p>
        </w:tc>
        <w:tc>
          <w:tcPr>
            <w:tcW w:w="1583" w:type="dxa"/>
            <w:tcBorders>
              <w:top w:val="nil"/>
              <w:bottom w:val="triple" w:sz="4" w:space="0" w:color="auto"/>
            </w:tcBorders>
          </w:tcPr>
          <w:p w14:paraId="6FC56BF7" w14:textId="77777777" w:rsidR="00676078" w:rsidRPr="008B09E9" w:rsidRDefault="00676078" w:rsidP="009A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09E9">
              <w:rPr>
                <w:rFonts w:ascii="Times New Roman" w:hAnsi="Times New Roman" w:cs="Times New Roman"/>
                <w:b/>
                <w:bCs/>
              </w:rPr>
              <w:t>Class 4</w:t>
            </w:r>
          </w:p>
          <w:p w14:paraId="03CBCABC" w14:textId="77777777" w:rsidR="00676078" w:rsidRPr="008B09E9" w:rsidRDefault="00676078" w:rsidP="009A42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2E2E2E"/>
              </w:rPr>
              <w:t>Stable medium</w:t>
            </w:r>
          </w:p>
        </w:tc>
        <w:tc>
          <w:tcPr>
            <w:tcW w:w="1245" w:type="dxa"/>
            <w:tcBorders>
              <w:top w:val="nil"/>
              <w:bottom w:val="triple" w:sz="4" w:space="0" w:color="auto"/>
            </w:tcBorders>
          </w:tcPr>
          <w:p w14:paraId="3C2D4645" w14:textId="77777777" w:rsidR="00676078" w:rsidRPr="008B09E9" w:rsidRDefault="00676078" w:rsidP="009A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09E9">
              <w:rPr>
                <w:rFonts w:ascii="Times New Roman" w:hAnsi="Times New Roman" w:cs="Times New Roman"/>
                <w:b/>
                <w:bCs/>
              </w:rPr>
              <w:t>Class 5</w:t>
            </w:r>
          </w:p>
          <w:p w14:paraId="2FED92D8" w14:textId="77777777" w:rsidR="00676078" w:rsidRPr="008B09E9" w:rsidRDefault="00676078" w:rsidP="009A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6554">
              <w:rPr>
                <w:rFonts w:ascii="Times New Roman" w:hAnsi="Times New Roman" w:cs="Times New Roman"/>
              </w:rPr>
              <w:t>S</w:t>
            </w:r>
            <w:r w:rsidRPr="008B09E9">
              <w:rPr>
                <w:rFonts w:ascii="Times New Roman" w:hAnsi="Times New Roman" w:cs="Times New Roman"/>
                <w:i/>
                <w:iCs/>
                <w:color w:val="2E2E2E"/>
              </w:rPr>
              <w:t>table high</w:t>
            </w:r>
          </w:p>
        </w:tc>
        <w:tc>
          <w:tcPr>
            <w:tcW w:w="741" w:type="dxa"/>
            <w:tcBorders>
              <w:top w:val="nil"/>
              <w:bottom w:val="triple" w:sz="4" w:space="0" w:color="auto"/>
              <w:right w:val="nil"/>
            </w:tcBorders>
          </w:tcPr>
          <w:p w14:paraId="5B14398C" w14:textId="4846B833" w:rsidR="00676078" w:rsidRPr="008B09E9" w:rsidRDefault="00676078" w:rsidP="009A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</w:t>
            </w:r>
          </w:p>
        </w:tc>
      </w:tr>
      <w:tr w:rsidR="007B0431" w:rsidRPr="00C8023F" w14:paraId="594CAE95" w14:textId="77777777" w:rsidTr="007F6A77">
        <w:trPr>
          <w:jc w:val="center"/>
        </w:trPr>
        <w:tc>
          <w:tcPr>
            <w:tcW w:w="10104" w:type="dxa"/>
            <w:gridSpan w:val="8"/>
            <w:tcBorders>
              <w:top w:val="triple" w:sz="4" w:space="0" w:color="auto"/>
              <w:left w:val="nil"/>
              <w:bottom w:val="triple" w:sz="4" w:space="0" w:color="auto"/>
            </w:tcBorders>
          </w:tcPr>
          <w:p w14:paraId="520307BD" w14:textId="42ED6000" w:rsidR="007B0431" w:rsidRPr="00C8023F" w:rsidRDefault="007B0431" w:rsidP="00C8023F">
            <w:pPr>
              <w:rPr>
                <w:rFonts w:ascii="Times New Roman" w:hAnsi="Times New Roman" w:cs="Times New Roman"/>
                <w:b/>
                <w:bCs/>
              </w:rPr>
            </w:pPr>
            <w:r w:rsidRPr="00C8023F">
              <w:rPr>
                <w:rFonts w:ascii="Times New Roman" w:hAnsi="Times New Roman" w:cs="Times New Roman"/>
                <w:b/>
                <w:bCs/>
              </w:rPr>
              <w:t>H</w:t>
            </w:r>
            <w:r>
              <w:rPr>
                <w:rFonts w:ascii="Times New Roman" w:hAnsi="Times New Roman" w:cs="Times New Roman"/>
                <w:b/>
                <w:bCs/>
              </w:rPr>
              <w:t>ealth</w:t>
            </w:r>
          </w:p>
        </w:tc>
      </w:tr>
      <w:tr w:rsidR="00142DB1" w:rsidRPr="008B09E9" w14:paraId="14CAEEF5" w14:textId="31F0850E" w:rsidTr="007F6A77">
        <w:trPr>
          <w:jc w:val="center"/>
        </w:trPr>
        <w:tc>
          <w:tcPr>
            <w:tcW w:w="1867" w:type="dxa"/>
            <w:vMerge w:val="restart"/>
            <w:tcBorders>
              <w:top w:val="triple" w:sz="4" w:space="0" w:color="auto"/>
              <w:left w:val="nil"/>
            </w:tcBorders>
          </w:tcPr>
          <w:p w14:paraId="228700A3" w14:textId="1D8E4497" w:rsidR="00142DB1" w:rsidRPr="008B09E9" w:rsidRDefault="00142DB1" w:rsidP="00676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or Self-Rated Health </w:t>
            </w:r>
          </w:p>
        </w:tc>
        <w:tc>
          <w:tcPr>
            <w:tcW w:w="963" w:type="dxa"/>
            <w:tcBorders>
              <w:top w:val="triple" w:sz="4" w:space="0" w:color="auto"/>
            </w:tcBorders>
          </w:tcPr>
          <w:p w14:paraId="788FEB4D" w14:textId="0EC4F21A" w:rsidR="00142DB1" w:rsidRPr="008B09E9" w:rsidRDefault="00142DB1" w:rsidP="005274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4</w:t>
            </w:r>
          </w:p>
        </w:tc>
        <w:tc>
          <w:tcPr>
            <w:tcW w:w="1218" w:type="dxa"/>
            <w:tcBorders>
              <w:top w:val="triple" w:sz="4" w:space="0" w:color="auto"/>
            </w:tcBorders>
          </w:tcPr>
          <w:p w14:paraId="3030257D" w14:textId="3DD0FDBD" w:rsidR="00142DB1" w:rsidRPr="008B09E9" w:rsidRDefault="00142DB1" w:rsidP="00676078">
            <w:pPr>
              <w:jc w:val="center"/>
              <w:rPr>
                <w:rFonts w:ascii="Times New Roman" w:hAnsi="Times New Roman" w:cs="Times New Roman"/>
              </w:rPr>
            </w:pPr>
            <w:r w:rsidRPr="008B09E9">
              <w:rPr>
                <w:rFonts w:ascii="Times New Roman" w:hAnsi="Times New Roman" w:cs="Times New Roman"/>
              </w:rPr>
              <w:t>10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40" w:type="dxa"/>
            <w:tcBorders>
              <w:top w:val="triple" w:sz="4" w:space="0" w:color="auto"/>
            </w:tcBorders>
          </w:tcPr>
          <w:p w14:paraId="421AEFB2" w14:textId="15A3046B" w:rsidR="00142DB1" w:rsidRPr="008B09E9" w:rsidRDefault="00142DB1" w:rsidP="00676078">
            <w:pPr>
              <w:jc w:val="center"/>
              <w:rPr>
                <w:rFonts w:ascii="Times New Roman" w:hAnsi="Times New Roman" w:cs="Times New Roman"/>
              </w:rPr>
            </w:pPr>
            <w:r w:rsidRPr="008B09E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1247" w:type="dxa"/>
            <w:tcBorders>
              <w:top w:val="triple" w:sz="4" w:space="0" w:color="auto"/>
            </w:tcBorders>
          </w:tcPr>
          <w:p w14:paraId="1E6A5DDA" w14:textId="29ED3EA9" w:rsidR="00142DB1" w:rsidRPr="008B09E9" w:rsidRDefault="00142DB1" w:rsidP="00676078">
            <w:pPr>
              <w:jc w:val="center"/>
              <w:rPr>
                <w:rFonts w:ascii="Times New Roman" w:hAnsi="Times New Roman" w:cs="Times New Roman"/>
              </w:rPr>
            </w:pPr>
            <w:r w:rsidRPr="008B09E9">
              <w:rPr>
                <w:rFonts w:ascii="Times New Roman" w:hAnsi="Times New Roman" w:cs="Times New Roman"/>
              </w:rPr>
              <w:t>16.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3" w:type="dxa"/>
            <w:tcBorders>
              <w:top w:val="triple" w:sz="4" w:space="0" w:color="auto"/>
            </w:tcBorders>
          </w:tcPr>
          <w:p w14:paraId="719F3408" w14:textId="0D899F4E" w:rsidR="00142DB1" w:rsidRPr="008B09E9" w:rsidRDefault="00142DB1" w:rsidP="00676078">
            <w:pPr>
              <w:jc w:val="center"/>
              <w:rPr>
                <w:rFonts w:ascii="Times New Roman" w:hAnsi="Times New Roman" w:cs="Times New Roman"/>
              </w:rPr>
            </w:pPr>
            <w:r w:rsidRPr="008B09E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245" w:type="dxa"/>
            <w:tcBorders>
              <w:top w:val="triple" w:sz="4" w:space="0" w:color="auto"/>
            </w:tcBorders>
          </w:tcPr>
          <w:p w14:paraId="039C0DD2" w14:textId="73B138DE" w:rsidR="00142DB1" w:rsidRPr="008B09E9" w:rsidRDefault="00142DB1" w:rsidP="006760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9</w:t>
            </w:r>
          </w:p>
        </w:tc>
        <w:tc>
          <w:tcPr>
            <w:tcW w:w="741" w:type="dxa"/>
            <w:tcBorders>
              <w:top w:val="triple" w:sz="4" w:space="0" w:color="auto"/>
              <w:right w:val="nil"/>
            </w:tcBorders>
          </w:tcPr>
          <w:p w14:paraId="732D31B7" w14:textId="70DF8C10" w:rsidR="00142DB1" w:rsidRPr="008B09E9" w:rsidRDefault="00142DB1" w:rsidP="00676078">
            <w:pPr>
              <w:jc w:val="center"/>
              <w:rPr>
                <w:rFonts w:ascii="Times New Roman" w:hAnsi="Times New Roman" w:cs="Times New Roman"/>
              </w:rPr>
            </w:pPr>
            <w:r w:rsidRPr="008B09E9">
              <w:rPr>
                <w:rFonts w:ascii="Times New Roman" w:hAnsi="Times New Roman" w:cs="Times New Roman"/>
              </w:rPr>
              <w:t>17.4</w:t>
            </w:r>
          </w:p>
        </w:tc>
      </w:tr>
      <w:tr w:rsidR="00142DB1" w:rsidRPr="008B09E9" w14:paraId="51814B06" w14:textId="27D92C33" w:rsidTr="007F6A77">
        <w:trPr>
          <w:jc w:val="center"/>
        </w:trPr>
        <w:tc>
          <w:tcPr>
            <w:tcW w:w="1867" w:type="dxa"/>
            <w:vMerge/>
            <w:tcBorders>
              <w:left w:val="nil"/>
            </w:tcBorders>
          </w:tcPr>
          <w:p w14:paraId="483DF349" w14:textId="77D676D6" w:rsidR="00142DB1" w:rsidRPr="008B09E9" w:rsidRDefault="00142DB1" w:rsidP="00676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55F5554C" w14:textId="42B1C22B" w:rsidR="00142DB1" w:rsidRPr="008B09E9" w:rsidRDefault="00142DB1" w:rsidP="005274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5</w:t>
            </w:r>
          </w:p>
        </w:tc>
        <w:tc>
          <w:tcPr>
            <w:tcW w:w="1218" w:type="dxa"/>
          </w:tcPr>
          <w:p w14:paraId="0BAB1FE6" w14:textId="0A730594" w:rsidR="00142DB1" w:rsidRPr="008B09E9" w:rsidRDefault="00142DB1" w:rsidP="006760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1240" w:type="dxa"/>
          </w:tcPr>
          <w:p w14:paraId="3EF36F01" w14:textId="63670B58" w:rsidR="00142DB1" w:rsidRPr="008B09E9" w:rsidRDefault="00142DB1" w:rsidP="006760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2</w:t>
            </w:r>
          </w:p>
        </w:tc>
        <w:tc>
          <w:tcPr>
            <w:tcW w:w="1247" w:type="dxa"/>
          </w:tcPr>
          <w:p w14:paraId="1BF658E6" w14:textId="39D6B92C" w:rsidR="00142DB1" w:rsidRPr="008B09E9" w:rsidRDefault="00142DB1" w:rsidP="006760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</w:t>
            </w:r>
          </w:p>
        </w:tc>
        <w:tc>
          <w:tcPr>
            <w:tcW w:w="1583" w:type="dxa"/>
          </w:tcPr>
          <w:p w14:paraId="54BD39BC" w14:textId="3B7DF95F" w:rsidR="00142DB1" w:rsidRPr="008B09E9" w:rsidRDefault="00142DB1" w:rsidP="006760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1245" w:type="dxa"/>
          </w:tcPr>
          <w:p w14:paraId="7A5CB464" w14:textId="6B652267" w:rsidR="00142DB1" w:rsidRPr="008B09E9" w:rsidRDefault="00142DB1" w:rsidP="006760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0</w:t>
            </w:r>
          </w:p>
        </w:tc>
        <w:tc>
          <w:tcPr>
            <w:tcW w:w="741" w:type="dxa"/>
            <w:tcBorders>
              <w:right w:val="nil"/>
            </w:tcBorders>
          </w:tcPr>
          <w:p w14:paraId="51815799" w14:textId="3FF14BB5" w:rsidR="00142DB1" w:rsidRPr="008B09E9" w:rsidRDefault="00142DB1" w:rsidP="006760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</w:t>
            </w:r>
          </w:p>
        </w:tc>
      </w:tr>
      <w:tr w:rsidR="00142DB1" w:rsidRPr="008B09E9" w14:paraId="5BC433A1" w14:textId="6A0A75D3" w:rsidTr="007F6A77">
        <w:trPr>
          <w:jc w:val="center"/>
        </w:trPr>
        <w:tc>
          <w:tcPr>
            <w:tcW w:w="1867" w:type="dxa"/>
            <w:vMerge/>
            <w:tcBorders>
              <w:left w:val="nil"/>
            </w:tcBorders>
          </w:tcPr>
          <w:p w14:paraId="68281831" w14:textId="403F65F2" w:rsidR="00142DB1" w:rsidRPr="008B09E9" w:rsidRDefault="00142DB1" w:rsidP="00676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16FE750F" w14:textId="4F8E27F4" w:rsidR="00142DB1" w:rsidRPr="008B09E9" w:rsidRDefault="00142DB1" w:rsidP="005274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6</w:t>
            </w:r>
          </w:p>
        </w:tc>
        <w:tc>
          <w:tcPr>
            <w:tcW w:w="1218" w:type="dxa"/>
          </w:tcPr>
          <w:p w14:paraId="65350908" w14:textId="1C47BE4C" w:rsidR="00142DB1" w:rsidRPr="008B09E9" w:rsidRDefault="00142DB1" w:rsidP="006760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1240" w:type="dxa"/>
          </w:tcPr>
          <w:p w14:paraId="3EA87410" w14:textId="3D6FC207" w:rsidR="00142DB1" w:rsidRPr="008B09E9" w:rsidRDefault="00142DB1" w:rsidP="006760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1247" w:type="dxa"/>
          </w:tcPr>
          <w:p w14:paraId="5F7962D3" w14:textId="5F5BE22D" w:rsidR="00142DB1" w:rsidRPr="008B09E9" w:rsidRDefault="00142DB1" w:rsidP="006760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1583" w:type="dxa"/>
          </w:tcPr>
          <w:p w14:paraId="4ED130C3" w14:textId="61DA2CE1" w:rsidR="00142DB1" w:rsidRPr="008B09E9" w:rsidRDefault="00142DB1" w:rsidP="006760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1245" w:type="dxa"/>
          </w:tcPr>
          <w:p w14:paraId="4A488933" w14:textId="0C64A2BD" w:rsidR="00142DB1" w:rsidRPr="008B09E9" w:rsidRDefault="00142DB1" w:rsidP="006760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5</w:t>
            </w:r>
          </w:p>
        </w:tc>
        <w:tc>
          <w:tcPr>
            <w:tcW w:w="741" w:type="dxa"/>
            <w:tcBorders>
              <w:right w:val="nil"/>
            </w:tcBorders>
          </w:tcPr>
          <w:p w14:paraId="2E57196A" w14:textId="0DFF4565" w:rsidR="00142DB1" w:rsidRPr="008B09E9" w:rsidRDefault="00142DB1" w:rsidP="006760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4</w:t>
            </w:r>
          </w:p>
        </w:tc>
      </w:tr>
      <w:tr w:rsidR="00142DB1" w:rsidRPr="008B09E9" w14:paraId="22963C6A" w14:textId="5E76B15A" w:rsidTr="007F6A77">
        <w:trPr>
          <w:jc w:val="center"/>
        </w:trPr>
        <w:tc>
          <w:tcPr>
            <w:tcW w:w="1867" w:type="dxa"/>
            <w:vMerge/>
            <w:tcBorders>
              <w:left w:val="nil"/>
            </w:tcBorders>
          </w:tcPr>
          <w:p w14:paraId="10FD99FB" w14:textId="2CD608E7" w:rsidR="00142DB1" w:rsidRPr="008B09E9" w:rsidRDefault="00142DB1" w:rsidP="00676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60FC4B7F" w14:textId="530B6ECE" w:rsidR="00142DB1" w:rsidRPr="008B09E9" w:rsidRDefault="00142DB1" w:rsidP="005274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7</w:t>
            </w:r>
          </w:p>
        </w:tc>
        <w:tc>
          <w:tcPr>
            <w:tcW w:w="1218" w:type="dxa"/>
          </w:tcPr>
          <w:p w14:paraId="6C08FAA3" w14:textId="1771F230" w:rsidR="00142DB1" w:rsidRPr="008B09E9" w:rsidRDefault="00142DB1" w:rsidP="006760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1240" w:type="dxa"/>
          </w:tcPr>
          <w:p w14:paraId="2F8431DB" w14:textId="59D13602" w:rsidR="00142DB1" w:rsidRPr="008B09E9" w:rsidRDefault="00142DB1" w:rsidP="006760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1247" w:type="dxa"/>
          </w:tcPr>
          <w:p w14:paraId="7D797519" w14:textId="7261821E" w:rsidR="00142DB1" w:rsidRPr="008B09E9" w:rsidRDefault="00142DB1" w:rsidP="006760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6</w:t>
            </w:r>
          </w:p>
        </w:tc>
        <w:tc>
          <w:tcPr>
            <w:tcW w:w="1583" w:type="dxa"/>
          </w:tcPr>
          <w:p w14:paraId="378E386B" w14:textId="569E148C" w:rsidR="00142DB1" w:rsidRPr="008B09E9" w:rsidRDefault="00142DB1" w:rsidP="006760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1245" w:type="dxa"/>
          </w:tcPr>
          <w:p w14:paraId="66172FEB" w14:textId="42D41661" w:rsidR="00142DB1" w:rsidRPr="008B09E9" w:rsidRDefault="00142DB1" w:rsidP="006760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0</w:t>
            </w:r>
          </w:p>
        </w:tc>
        <w:tc>
          <w:tcPr>
            <w:tcW w:w="741" w:type="dxa"/>
            <w:tcBorders>
              <w:right w:val="nil"/>
            </w:tcBorders>
          </w:tcPr>
          <w:p w14:paraId="0A7EAC3B" w14:textId="3ECEB5AD" w:rsidR="00142DB1" w:rsidRPr="008B09E9" w:rsidRDefault="00142DB1" w:rsidP="006760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4</w:t>
            </w:r>
          </w:p>
        </w:tc>
      </w:tr>
      <w:tr w:rsidR="00142DB1" w:rsidRPr="008B09E9" w14:paraId="7B34FDFF" w14:textId="38A20171" w:rsidTr="007F6A77">
        <w:trPr>
          <w:jc w:val="center"/>
        </w:trPr>
        <w:tc>
          <w:tcPr>
            <w:tcW w:w="1867" w:type="dxa"/>
            <w:vMerge/>
            <w:tcBorders>
              <w:left w:val="nil"/>
            </w:tcBorders>
          </w:tcPr>
          <w:p w14:paraId="78987383" w14:textId="2A20460F" w:rsidR="00142DB1" w:rsidRPr="008B09E9" w:rsidRDefault="00142DB1" w:rsidP="00676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0FFC047C" w14:textId="6D2732A5" w:rsidR="00142DB1" w:rsidRDefault="00142DB1" w:rsidP="005274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8</w:t>
            </w:r>
          </w:p>
        </w:tc>
        <w:tc>
          <w:tcPr>
            <w:tcW w:w="1218" w:type="dxa"/>
          </w:tcPr>
          <w:p w14:paraId="0B9473F6" w14:textId="2C3A99DF" w:rsidR="00142DB1" w:rsidRPr="008B09E9" w:rsidRDefault="00142DB1" w:rsidP="006760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1240" w:type="dxa"/>
          </w:tcPr>
          <w:p w14:paraId="59315226" w14:textId="31308325" w:rsidR="00142DB1" w:rsidRPr="008B09E9" w:rsidRDefault="00142DB1" w:rsidP="006760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3</w:t>
            </w:r>
          </w:p>
        </w:tc>
        <w:tc>
          <w:tcPr>
            <w:tcW w:w="1247" w:type="dxa"/>
          </w:tcPr>
          <w:p w14:paraId="542954F8" w14:textId="3CD342E8" w:rsidR="00142DB1" w:rsidRPr="008B09E9" w:rsidRDefault="00142DB1" w:rsidP="006760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7</w:t>
            </w:r>
          </w:p>
        </w:tc>
        <w:tc>
          <w:tcPr>
            <w:tcW w:w="1583" w:type="dxa"/>
          </w:tcPr>
          <w:p w14:paraId="50AD8DC7" w14:textId="5F1176B2" w:rsidR="00142DB1" w:rsidRPr="008B09E9" w:rsidRDefault="00142DB1" w:rsidP="006760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1245" w:type="dxa"/>
          </w:tcPr>
          <w:p w14:paraId="2D24E369" w14:textId="75E0706C" w:rsidR="00142DB1" w:rsidRPr="008B09E9" w:rsidRDefault="00142DB1" w:rsidP="006760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8</w:t>
            </w:r>
          </w:p>
        </w:tc>
        <w:tc>
          <w:tcPr>
            <w:tcW w:w="741" w:type="dxa"/>
            <w:tcBorders>
              <w:right w:val="nil"/>
            </w:tcBorders>
          </w:tcPr>
          <w:p w14:paraId="3A1E13C2" w14:textId="6ABDF26B" w:rsidR="00142DB1" w:rsidRPr="008B09E9" w:rsidRDefault="00142DB1" w:rsidP="006760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7</w:t>
            </w:r>
          </w:p>
        </w:tc>
      </w:tr>
      <w:tr w:rsidR="00142DB1" w:rsidRPr="008B09E9" w14:paraId="1AD96F46" w14:textId="2EE8CCCC" w:rsidTr="007F6A77">
        <w:trPr>
          <w:jc w:val="center"/>
        </w:trPr>
        <w:tc>
          <w:tcPr>
            <w:tcW w:w="1867" w:type="dxa"/>
            <w:vMerge/>
            <w:tcBorders>
              <w:left w:val="nil"/>
            </w:tcBorders>
          </w:tcPr>
          <w:p w14:paraId="3B010B16" w14:textId="332C7382" w:rsidR="00142DB1" w:rsidRPr="008B09E9" w:rsidRDefault="00142DB1" w:rsidP="00676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35C9E6C5" w14:textId="39350268" w:rsidR="00142DB1" w:rsidRDefault="00142DB1" w:rsidP="005274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9</w:t>
            </w:r>
          </w:p>
        </w:tc>
        <w:tc>
          <w:tcPr>
            <w:tcW w:w="1218" w:type="dxa"/>
          </w:tcPr>
          <w:p w14:paraId="321310C0" w14:textId="60210E0C" w:rsidR="00142DB1" w:rsidRPr="008B09E9" w:rsidRDefault="00142DB1" w:rsidP="006760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1240" w:type="dxa"/>
          </w:tcPr>
          <w:p w14:paraId="207673B6" w14:textId="1E4B8DFC" w:rsidR="00142DB1" w:rsidRPr="008B09E9" w:rsidRDefault="00142DB1" w:rsidP="006760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1247" w:type="dxa"/>
          </w:tcPr>
          <w:p w14:paraId="7B41DE69" w14:textId="391C2091" w:rsidR="00142DB1" w:rsidRPr="008B09E9" w:rsidRDefault="00142DB1" w:rsidP="006760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1583" w:type="dxa"/>
          </w:tcPr>
          <w:p w14:paraId="28FE656C" w14:textId="3A019A66" w:rsidR="00142DB1" w:rsidRPr="008B09E9" w:rsidRDefault="00142DB1" w:rsidP="006760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5</w:t>
            </w:r>
          </w:p>
        </w:tc>
        <w:tc>
          <w:tcPr>
            <w:tcW w:w="1245" w:type="dxa"/>
          </w:tcPr>
          <w:p w14:paraId="42859CB4" w14:textId="2FB6F567" w:rsidR="00142DB1" w:rsidRPr="008B09E9" w:rsidRDefault="00142DB1" w:rsidP="006760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8</w:t>
            </w:r>
          </w:p>
        </w:tc>
        <w:tc>
          <w:tcPr>
            <w:tcW w:w="741" w:type="dxa"/>
            <w:tcBorders>
              <w:right w:val="nil"/>
            </w:tcBorders>
          </w:tcPr>
          <w:p w14:paraId="3405875A" w14:textId="3D46A1BB" w:rsidR="00142DB1" w:rsidRPr="008B09E9" w:rsidRDefault="00142DB1" w:rsidP="006760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4</w:t>
            </w:r>
          </w:p>
        </w:tc>
      </w:tr>
      <w:tr w:rsidR="00142DB1" w:rsidRPr="008B09E9" w14:paraId="487FF1A0" w14:textId="532647FC" w:rsidTr="007F6A77">
        <w:trPr>
          <w:jc w:val="center"/>
        </w:trPr>
        <w:tc>
          <w:tcPr>
            <w:tcW w:w="1867" w:type="dxa"/>
            <w:vMerge w:val="restart"/>
            <w:tcBorders>
              <w:left w:val="nil"/>
            </w:tcBorders>
          </w:tcPr>
          <w:p w14:paraId="228E87A7" w14:textId="67C4BA92" w:rsidR="00142DB1" w:rsidRPr="008B09E9" w:rsidRDefault="00142DB1" w:rsidP="007D20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bility</w:t>
            </w:r>
          </w:p>
        </w:tc>
        <w:tc>
          <w:tcPr>
            <w:tcW w:w="963" w:type="dxa"/>
          </w:tcPr>
          <w:p w14:paraId="26B52E8D" w14:textId="11188026" w:rsidR="00142DB1" w:rsidRDefault="00142DB1" w:rsidP="005274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4</w:t>
            </w:r>
          </w:p>
        </w:tc>
        <w:tc>
          <w:tcPr>
            <w:tcW w:w="1218" w:type="dxa"/>
          </w:tcPr>
          <w:p w14:paraId="50F6E67C" w14:textId="69E2DF7C" w:rsidR="00142DB1" w:rsidRPr="008B09E9" w:rsidRDefault="00142DB1" w:rsidP="007D204C">
            <w:pPr>
              <w:jc w:val="center"/>
              <w:rPr>
                <w:rFonts w:ascii="Times New Roman" w:hAnsi="Times New Roman" w:cs="Times New Roman"/>
              </w:rPr>
            </w:pPr>
            <w:r w:rsidRPr="008B09E9">
              <w:rPr>
                <w:rFonts w:ascii="Times New Roman" w:hAnsi="Times New Roman" w:cs="Times New Roman"/>
              </w:rPr>
              <w:t>11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40" w:type="dxa"/>
          </w:tcPr>
          <w:p w14:paraId="2AF51491" w14:textId="3FA49A0C" w:rsidR="00142DB1" w:rsidRPr="008B09E9" w:rsidRDefault="00142DB1" w:rsidP="007D20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1247" w:type="dxa"/>
          </w:tcPr>
          <w:p w14:paraId="1722B946" w14:textId="28B69DD2" w:rsidR="00142DB1" w:rsidRPr="008B09E9" w:rsidRDefault="00142DB1" w:rsidP="007D20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1583" w:type="dxa"/>
          </w:tcPr>
          <w:p w14:paraId="2A2A678E" w14:textId="00D14481" w:rsidR="00142DB1" w:rsidRPr="008B09E9" w:rsidRDefault="00142DB1" w:rsidP="007D20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1245" w:type="dxa"/>
          </w:tcPr>
          <w:p w14:paraId="37D3841C" w14:textId="773DB9B7" w:rsidR="00142DB1" w:rsidRPr="008B09E9" w:rsidRDefault="00142DB1" w:rsidP="007D204C">
            <w:pPr>
              <w:jc w:val="center"/>
              <w:rPr>
                <w:rFonts w:ascii="Times New Roman" w:hAnsi="Times New Roman" w:cs="Times New Roman"/>
              </w:rPr>
            </w:pPr>
            <w:r w:rsidRPr="008B09E9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741" w:type="dxa"/>
            <w:tcBorders>
              <w:right w:val="nil"/>
            </w:tcBorders>
          </w:tcPr>
          <w:p w14:paraId="7EA4628A" w14:textId="160A8BCF" w:rsidR="00142DB1" w:rsidRDefault="00142DB1" w:rsidP="007D204C">
            <w:pPr>
              <w:jc w:val="center"/>
              <w:rPr>
                <w:rFonts w:ascii="Times New Roman" w:hAnsi="Times New Roman" w:cs="Times New Roman"/>
              </w:rPr>
            </w:pPr>
            <w:r w:rsidRPr="008B09E9">
              <w:rPr>
                <w:rFonts w:ascii="Times New Roman" w:hAnsi="Times New Roman" w:cs="Times New Roman"/>
              </w:rPr>
              <w:t>18.4</w:t>
            </w:r>
          </w:p>
        </w:tc>
      </w:tr>
      <w:tr w:rsidR="00142DB1" w:rsidRPr="008B09E9" w14:paraId="2A834035" w14:textId="77777777" w:rsidTr="007F6A77">
        <w:trPr>
          <w:jc w:val="center"/>
        </w:trPr>
        <w:tc>
          <w:tcPr>
            <w:tcW w:w="1867" w:type="dxa"/>
            <w:vMerge/>
            <w:tcBorders>
              <w:left w:val="nil"/>
            </w:tcBorders>
          </w:tcPr>
          <w:p w14:paraId="4DF53F4B" w14:textId="77777777" w:rsidR="00142DB1" w:rsidRDefault="00142DB1" w:rsidP="007D20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5489F54A" w14:textId="08430913" w:rsidR="00142DB1" w:rsidRDefault="00142DB1" w:rsidP="005274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5</w:t>
            </w:r>
          </w:p>
        </w:tc>
        <w:tc>
          <w:tcPr>
            <w:tcW w:w="1218" w:type="dxa"/>
          </w:tcPr>
          <w:p w14:paraId="4B93F7F1" w14:textId="52D0E136" w:rsidR="00142DB1" w:rsidRPr="008B09E9" w:rsidRDefault="00142DB1" w:rsidP="007D20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1240" w:type="dxa"/>
          </w:tcPr>
          <w:p w14:paraId="069BAD26" w14:textId="0B783C3B" w:rsidR="00142DB1" w:rsidRPr="008B09E9" w:rsidRDefault="00142DB1" w:rsidP="007D20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9</w:t>
            </w:r>
          </w:p>
        </w:tc>
        <w:tc>
          <w:tcPr>
            <w:tcW w:w="1247" w:type="dxa"/>
          </w:tcPr>
          <w:p w14:paraId="1D4E410E" w14:textId="366FF3BD" w:rsidR="00142DB1" w:rsidRPr="008B09E9" w:rsidRDefault="00142DB1" w:rsidP="007D20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1583" w:type="dxa"/>
          </w:tcPr>
          <w:p w14:paraId="5E227D0B" w14:textId="286D573D" w:rsidR="00142DB1" w:rsidRPr="008B09E9" w:rsidRDefault="00142DB1" w:rsidP="007D20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1245" w:type="dxa"/>
          </w:tcPr>
          <w:p w14:paraId="6C23E95B" w14:textId="4AA86931" w:rsidR="00142DB1" w:rsidRPr="008B09E9" w:rsidRDefault="00142DB1" w:rsidP="007D20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8</w:t>
            </w:r>
          </w:p>
        </w:tc>
        <w:tc>
          <w:tcPr>
            <w:tcW w:w="741" w:type="dxa"/>
            <w:tcBorders>
              <w:right w:val="nil"/>
            </w:tcBorders>
          </w:tcPr>
          <w:p w14:paraId="38BC4A82" w14:textId="00A46441" w:rsidR="00142DB1" w:rsidRDefault="00142DB1" w:rsidP="007D20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3</w:t>
            </w:r>
          </w:p>
        </w:tc>
      </w:tr>
      <w:tr w:rsidR="00142DB1" w:rsidRPr="008B09E9" w14:paraId="3CDAB64D" w14:textId="77777777" w:rsidTr="007F6A77">
        <w:trPr>
          <w:jc w:val="center"/>
        </w:trPr>
        <w:tc>
          <w:tcPr>
            <w:tcW w:w="1867" w:type="dxa"/>
            <w:vMerge/>
            <w:tcBorders>
              <w:left w:val="nil"/>
            </w:tcBorders>
          </w:tcPr>
          <w:p w14:paraId="29B0B177" w14:textId="77777777" w:rsidR="00142DB1" w:rsidRDefault="00142DB1" w:rsidP="007D20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7A94FCAA" w14:textId="2D908CD4" w:rsidR="00142DB1" w:rsidRDefault="00142DB1" w:rsidP="005274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6</w:t>
            </w:r>
          </w:p>
        </w:tc>
        <w:tc>
          <w:tcPr>
            <w:tcW w:w="1218" w:type="dxa"/>
          </w:tcPr>
          <w:p w14:paraId="40AE0F2D" w14:textId="4EE49873" w:rsidR="00142DB1" w:rsidRPr="008B09E9" w:rsidRDefault="00142DB1" w:rsidP="007D20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240" w:type="dxa"/>
          </w:tcPr>
          <w:p w14:paraId="70891047" w14:textId="32CFBA49" w:rsidR="00142DB1" w:rsidRPr="008B09E9" w:rsidRDefault="00142DB1" w:rsidP="007D20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8</w:t>
            </w:r>
          </w:p>
        </w:tc>
        <w:tc>
          <w:tcPr>
            <w:tcW w:w="1247" w:type="dxa"/>
          </w:tcPr>
          <w:p w14:paraId="55427950" w14:textId="0F15D45A" w:rsidR="00142DB1" w:rsidRPr="008B09E9" w:rsidRDefault="00142DB1" w:rsidP="007D20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9</w:t>
            </w:r>
          </w:p>
        </w:tc>
        <w:tc>
          <w:tcPr>
            <w:tcW w:w="1583" w:type="dxa"/>
          </w:tcPr>
          <w:p w14:paraId="7234E646" w14:textId="01BCCD34" w:rsidR="00142DB1" w:rsidRPr="008B09E9" w:rsidRDefault="00142DB1" w:rsidP="007D20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6</w:t>
            </w:r>
          </w:p>
        </w:tc>
        <w:tc>
          <w:tcPr>
            <w:tcW w:w="1245" w:type="dxa"/>
          </w:tcPr>
          <w:p w14:paraId="72730110" w14:textId="4DE46E35" w:rsidR="00142DB1" w:rsidRPr="008B09E9" w:rsidRDefault="00142DB1" w:rsidP="007D20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9</w:t>
            </w:r>
          </w:p>
        </w:tc>
        <w:tc>
          <w:tcPr>
            <w:tcW w:w="741" w:type="dxa"/>
            <w:tcBorders>
              <w:right w:val="nil"/>
            </w:tcBorders>
          </w:tcPr>
          <w:p w14:paraId="40FCC9E9" w14:textId="103493BA" w:rsidR="00142DB1" w:rsidRDefault="00142DB1" w:rsidP="007D20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8</w:t>
            </w:r>
          </w:p>
        </w:tc>
      </w:tr>
      <w:tr w:rsidR="00142DB1" w:rsidRPr="008B09E9" w14:paraId="5ADF2A2A" w14:textId="77777777" w:rsidTr="007F6A77">
        <w:trPr>
          <w:jc w:val="center"/>
        </w:trPr>
        <w:tc>
          <w:tcPr>
            <w:tcW w:w="1867" w:type="dxa"/>
            <w:vMerge/>
            <w:tcBorders>
              <w:left w:val="nil"/>
            </w:tcBorders>
          </w:tcPr>
          <w:p w14:paraId="11E7A121" w14:textId="77777777" w:rsidR="00142DB1" w:rsidRDefault="00142DB1" w:rsidP="007D20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7E1D2083" w14:textId="3E618285" w:rsidR="00142DB1" w:rsidRDefault="00142DB1" w:rsidP="005274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7</w:t>
            </w:r>
          </w:p>
        </w:tc>
        <w:tc>
          <w:tcPr>
            <w:tcW w:w="1218" w:type="dxa"/>
          </w:tcPr>
          <w:p w14:paraId="3E754444" w14:textId="526C914D" w:rsidR="00142DB1" w:rsidRPr="008B09E9" w:rsidRDefault="00142DB1" w:rsidP="007D20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1240" w:type="dxa"/>
          </w:tcPr>
          <w:p w14:paraId="33C8B627" w14:textId="599E3D02" w:rsidR="00142DB1" w:rsidRPr="008B09E9" w:rsidRDefault="00142DB1" w:rsidP="007D20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1247" w:type="dxa"/>
          </w:tcPr>
          <w:p w14:paraId="3600BAA7" w14:textId="31BA998B" w:rsidR="00142DB1" w:rsidRPr="008B09E9" w:rsidRDefault="00142DB1" w:rsidP="007D20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4</w:t>
            </w:r>
          </w:p>
        </w:tc>
        <w:tc>
          <w:tcPr>
            <w:tcW w:w="1583" w:type="dxa"/>
          </w:tcPr>
          <w:p w14:paraId="55057341" w14:textId="71DA784C" w:rsidR="00142DB1" w:rsidRPr="008B09E9" w:rsidRDefault="00142DB1" w:rsidP="007D20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9</w:t>
            </w:r>
          </w:p>
        </w:tc>
        <w:tc>
          <w:tcPr>
            <w:tcW w:w="1245" w:type="dxa"/>
          </w:tcPr>
          <w:p w14:paraId="4D23759B" w14:textId="6CEC4C75" w:rsidR="00142DB1" w:rsidRPr="008B09E9" w:rsidRDefault="00142DB1" w:rsidP="007D20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6</w:t>
            </w:r>
          </w:p>
        </w:tc>
        <w:tc>
          <w:tcPr>
            <w:tcW w:w="741" w:type="dxa"/>
            <w:tcBorders>
              <w:right w:val="nil"/>
            </w:tcBorders>
          </w:tcPr>
          <w:p w14:paraId="646391D9" w14:textId="201E5D18" w:rsidR="00142DB1" w:rsidRDefault="00142DB1" w:rsidP="007D20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0</w:t>
            </w:r>
          </w:p>
        </w:tc>
      </w:tr>
      <w:tr w:rsidR="00142DB1" w:rsidRPr="008B09E9" w14:paraId="6928D5B6" w14:textId="77777777" w:rsidTr="007F6A77">
        <w:trPr>
          <w:jc w:val="center"/>
        </w:trPr>
        <w:tc>
          <w:tcPr>
            <w:tcW w:w="1867" w:type="dxa"/>
            <w:vMerge/>
            <w:tcBorders>
              <w:left w:val="nil"/>
            </w:tcBorders>
          </w:tcPr>
          <w:p w14:paraId="06C65857" w14:textId="77777777" w:rsidR="00142DB1" w:rsidRDefault="00142DB1" w:rsidP="007D20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0237ACFE" w14:textId="5E9BA8D1" w:rsidR="00142DB1" w:rsidRDefault="00142DB1" w:rsidP="005274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8</w:t>
            </w:r>
          </w:p>
        </w:tc>
        <w:tc>
          <w:tcPr>
            <w:tcW w:w="1218" w:type="dxa"/>
          </w:tcPr>
          <w:p w14:paraId="2CF44645" w14:textId="76797740" w:rsidR="00142DB1" w:rsidRPr="008B09E9" w:rsidRDefault="00142DB1" w:rsidP="007D20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1240" w:type="dxa"/>
          </w:tcPr>
          <w:p w14:paraId="32388F2D" w14:textId="22ED90C3" w:rsidR="00142DB1" w:rsidRPr="008B09E9" w:rsidRDefault="00142DB1" w:rsidP="007D20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6</w:t>
            </w:r>
          </w:p>
        </w:tc>
        <w:tc>
          <w:tcPr>
            <w:tcW w:w="1247" w:type="dxa"/>
          </w:tcPr>
          <w:p w14:paraId="3ED96E1D" w14:textId="64EFF962" w:rsidR="00142DB1" w:rsidRPr="008B09E9" w:rsidRDefault="00142DB1" w:rsidP="007D20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8</w:t>
            </w:r>
          </w:p>
        </w:tc>
        <w:tc>
          <w:tcPr>
            <w:tcW w:w="1583" w:type="dxa"/>
          </w:tcPr>
          <w:p w14:paraId="3662344A" w14:textId="2A57F49A" w:rsidR="00142DB1" w:rsidRPr="008B09E9" w:rsidRDefault="00142DB1" w:rsidP="007D20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1245" w:type="dxa"/>
          </w:tcPr>
          <w:p w14:paraId="707CC7FB" w14:textId="2D1B6B12" w:rsidR="00142DB1" w:rsidRPr="008B09E9" w:rsidRDefault="00142DB1" w:rsidP="007D20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5</w:t>
            </w:r>
          </w:p>
        </w:tc>
        <w:tc>
          <w:tcPr>
            <w:tcW w:w="741" w:type="dxa"/>
            <w:tcBorders>
              <w:right w:val="nil"/>
            </w:tcBorders>
          </w:tcPr>
          <w:p w14:paraId="7E10E4DC" w14:textId="09D9B596" w:rsidR="00142DB1" w:rsidRDefault="00142DB1" w:rsidP="007D20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6</w:t>
            </w:r>
          </w:p>
        </w:tc>
      </w:tr>
      <w:tr w:rsidR="00142DB1" w:rsidRPr="008B09E9" w14:paraId="42DA87F6" w14:textId="77777777" w:rsidTr="007F6A77">
        <w:trPr>
          <w:jc w:val="center"/>
        </w:trPr>
        <w:tc>
          <w:tcPr>
            <w:tcW w:w="1867" w:type="dxa"/>
            <w:vMerge/>
            <w:tcBorders>
              <w:left w:val="nil"/>
            </w:tcBorders>
          </w:tcPr>
          <w:p w14:paraId="76F01B1C" w14:textId="77777777" w:rsidR="00142DB1" w:rsidRDefault="00142DB1" w:rsidP="007D20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744D05CB" w14:textId="549EB1DF" w:rsidR="00142DB1" w:rsidRDefault="00142DB1" w:rsidP="005274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9</w:t>
            </w:r>
          </w:p>
        </w:tc>
        <w:tc>
          <w:tcPr>
            <w:tcW w:w="1218" w:type="dxa"/>
          </w:tcPr>
          <w:p w14:paraId="49E42A11" w14:textId="4AAB5A04" w:rsidR="00142DB1" w:rsidRPr="008B09E9" w:rsidRDefault="00142DB1" w:rsidP="007D20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8</w:t>
            </w:r>
          </w:p>
        </w:tc>
        <w:tc>
          <w:tcPr>
            <w:tcW w:w="1240" w:type="dxa"/>
          </w:tcPr>
          <w:p w14:paraId="512EA89D" w14:textId="766BD488" w:rsidR="00142DB1" w:rsidRPr="008B09E9" w:rsidRDefault="00142DB1" w:rsidP="007D20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2</w:t>
            </w:r>
          </w:p>
        </w:tc>
        <w:tc>
          <w:tcPr>
            <w:tcW w:w="1247" w:type="dxa"/>
          </w:tcPr>
          <w:p w14:paraId="06077218" w14:textId="6CF1A22B" w:rsidR="00142DB1" w:rsidRPr="008B09E9" w:rsidRDefault="00142DB1" w:rsidP="007D20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1583" w:type="dxa"/>
          </w:tcPr>
          <w:p w14:paraId="66B0BB23" w14:textId="68D56A47" w:rsidR="00142DB1" w:rsidRPr="008B09E9" w:rsidRDefault="00142DB1" w:rsidP="007D20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0</w:t>
            </w:r>
          </w:p>
        </w:tc>
        <w:tc>
          <w:tcPr>
            <w:tcW w:w="1245" w:type="dxa"/>
          </w:tcPr>
          <w:p w14:paraId="2508254D" w14:textId="37995389" w:rsidR="00142DB1" w:rsidRPr="008B09E9" w:rsidRDefault="00142DB1" w:rsidP="007D20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0</w:t>
            </w:r>
          </w:p>
        </w:tc>
        <w:tc>
          <w:tcPr>
            <w:tcW w:w="741" w:type="dxa"/>
            <w:tcBorders>
              <w:right w:val="nil"/>
            </w:tcBorders>
          </w:tcPr>
          <w:p w14:paraId="448BD0EA" w14:textId="55E749DA" w:rsidR="00142DB1" w:rsidRDefault="00142DB1" w:rsidP="007D20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9</w:t>
            </w:r>
          </w:p>
        </w:tc>
      </w:tr>
      <w:tr w:rsidR="00142DB1" w:rsidRPr="008B09E9" w14:paraId="0C7B4E1E" w14:textId="77777777" w:rsidTr="007F6A77">
        <w:trPr>
          <w:jc w:val="center"/>
        </w:trPr>
        <w:tc>
          <w:tcPr>
            <w:tcW w:w="1867" w:type="dxa"/>
            <w:vMerge w:val="restart"/>
            <w:tcBorders>
              <w:left w:val="nil"/>
            </w:tcBorders>
          </w:tcPr>
          <w:p w14:paraId="796DAB17" w14:textId="19C41219" w:rsidR="00142DB1" w:rsidRDefault="00142DB1" w:rsidP="00B01FB8">
            <w:pPr>
              <w:rPr>
                <w:rFonts w:ascii="Times New Roman" w:hAnsi="Times New Roman" w:cs="Times New Roman"/>
              </w:rPr>
            </w:pPr>
            <w:r w:rsidRPr="008B09E9">
              <w:rPr>
                <w:rFonts w:ascii="Times New Roman" w:hAnsi="Times New Roman" w:cs="Times New Roman"/>
              </w:rPr>
              <w:t>Depressed</w:t>
            </w:r>
          </w:p>
        </w:tc>
        <w:tc>
          <w:tcPr>
            <w:tcW w:w="963" w:type="dxa"/>
          </w:tcPr>
          <w:p w14:paraId="7F497D66" w14:textId="4C6AB1C0" w:rsidR="00142DB1" w:rsidRDefault="00142DB1" w:rsidP="005274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4</w:t>
            </w:r>
          </w:p>
        </w:tc>
        <w:tc>
          <w:tcPr>
            <w:tcW w:w="1218" w:type="dxa"/>
          </w:tcPr>
          <w:p w14:paraId="415CAF8F" w14:textId="1220F60F" w:rsidR="00142DB1" w:rsidRDefault="00142DB1" w:rsidP="00B01FB8">
            <w:pPr>
              <w:jc w:val="center"/>
              <w:rPr>
                <w:rFonts w:ascii="Times New Roman" w:hAnsi="Times New Roman" w:cs="Times New Roman"/>
              </w:rPr>
            </w:pPr>
            <w:r w:rsidRPr="008B09E9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0" w:type="dxa"/>
          </w:tcPr>
          <w:p w14:paraId="1BC7E462" w14:textId="158C59EB" w:rsidR="00142DB1" w:rsidRDefault="00142DB1" w:rsidP="00B01F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247" w:type="dxa"/>
          </w:tcPr>
          <w:p w14:paraId="5E913880" w14:textId="44625640" w:rsidR="00142DB1" w:rsidRDefault="00142DB1" w:rsidP="00B01FB8">
            <w:pPr>
              <w:jc w:val="center"/>
              <w:rPr>
                <w:rFonts w:ascii="Times New Roman" w:hAnsi="Times New Roman" w:cs="Times New Roman"/>
              </w:rPr>
            </w:pPr>
            <w:r w:rsidRPr="008B09E9">
              <w:rPr>
                <w:rFonts w:ascii="Times New Roman" w:hAnsi="Times New Roman" w:cs="Times New Roman"/>
              </w:rPr>
              <w:t>7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83" w:type="dxa"/>
          </w:tcPr>
          <w:p w14:paraId="0431697C" w14:textId="0B93B2D7" w:rsidR="00142DB1" w:rsidRDefault="00142DB1" w:rsidP="00B01F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1245" w:type="dxa"/>
          </w:tcPr>
          <w:p w14:paraId="76A86B7F" w14:textId="3C409090" w:rsidR="00142DB1" w:rsidRDefault="00142DB1" w:rsidP="00B01F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3</w:t>
            </w:r>
          </w:p>
        </w:tc>
        <w:tc>
          <w:tcPr>
            <w:tcW w:w="741" w:type="dxa"/>
            <w:tcBorders>
              <w:right w:val="nil"/>
            </w:tcBorders>
          </w:tcPr>
          <w:p w14:paraId="3630E2D8" w14:textId="13F6AF78" w:rsidR="00142DB1" w:rsidRDefault="00142DB1" w:rsidP="00B01FB8">
            <w:pPr>
              <w:jc w:val="center"/>
              <w:rPr>
                <w:rFonts w:ascii="Times New Roman" w:hAnsi="Times New Roman" w:cs="Times New Roman"/>
              </w:rPr>
            </w:pPr>
            <w:r w:rsidRPr="008B09E9">
              <w:rPr>
                <w:rFonts w:ascii="Times New Roman" w:hAnsi="Times New Roman" w:cs="Times New Roman"/>
              </w:rPr>
              <w:t>10.4</w:t>
            </w:r>
          </w:p>
        </w:tc>
      </w:tr>
      <w:tr w:rsidR="00142DB1" w:rsidRPr="008B09E9" w14:paraId="066EAE4E" w14:textId="77777777" w:rsidTr="007F6A77">
        <w:trPr>
          <w:jc w:val="center"/>
        </w:trPr>
        <w:tc>
          <w:tcPr>
            <w:tcW w:w="1867" w:type="dxa"/>
            <w:vMerge/>
            <w:tcBorders>
              <w:left w:val="nil"/>
            </w:tcBorders>
          </w:tcPr>
          <w:p w14:paraId="7FEAA25E" w14:textId="77777777" w:rsidR="00142DB1" w:rsidRPr="008B09E9" w:rsidRDefault="00142DB1" w:rsidP="00B01F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6763F1D9" w14:textId="5F219637" w:rsidR="00142DB1" w:rsidRDefault="00142DB1" w:rsidP="005274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5</w:t>
            </w:r>
          </w:p>
        </w:tc>
        <w:tc>
          <w:tcPr>
            <w:tcW w:w="1218" w:type="dxa"/>
          </w:tcPr>
          <w:p w14:paraId="0041FBDC" w14:textId="280C08F4" w:rsidR="00142DB1" w:rsidRPr="008B09E9" w:rsidRDefault="00142DB1" w:rsidP="00B01F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1240" w:type="dxa"/>
          </w:tcPr>
          <w:p w14:paraId="7E67DB38" w14:textId="4B58EA45" w:rsidR="00142DB1" w:rsidRDefault="00142DB1" w:rsidP="00B01F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1247" w:type="dxa"/>
          </w:tcPr>
          <w:p w14:paraId="7151EB4D" w14:textId="1445575A" w:rsidR="00142DB1" w:rsidRPr="008B09E9" w:rsidRDefault="00142DB1" w:rsidP="00B01F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1583" w:type="dxa"/>
          </w:tcPr>
          <w:p w14:paraId="6EBCF037" w14:textId="7BF19449" w:rsidR="00142DB1" w:rsidRDefault="00142DB1" w:rsidP="00B01F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0</w:t>
            </w:r>
          </w:p>
        </w:tc>
        <w:tc>
          <w:tcPr>
            <w:tcW w:w="1245" w:type="dxa"/>
          </w:tcPr>
          <w:p w14:paraId="615868F0" w14:textId="7C9C3048" w:rsidR="00142DB1" w:rsidRDefault="00142DB1" w:rsidP="00B01F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3</w:t>
            </w:r>
          </w:p>
        </w:tc>
        <w:tc>
          <w:tcPr>
            <w:tcW w:w="741" w:type="dxa"/>
            <w:tcBorders>
              <w:right w:val="nil"/>
            </w:tcBorders>
          </w:tcPr>
          <w:p w14:paraId="17BE9BE0" w14:textId="69C1FF26" w:rsidR="00142DB1" w:rsidRPr="008B09E9" w:rsidRDefault="00142DB1" w:rsidP="00B01F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</w:t>
            </w:r>
          </w:p>
        </w:tc>
      </w:tr>
      <w:tr w:rsidR="00142DB1" w:rsidRPr="008B09E9" w14:paraId="495CEC08" w14:textId="77777777" w:rsidTr="007F6A77">
        <w:trPr>
          <w:jc w:val="center"/>
        </w:trPr>
        <w:tc>
          <w:tcPr>
            <w:tcW w:w="1867" w:type="dxa"/>
            <w:vMerge/>
            <w:tcBorders>
              <w:left w:val="nil"/>
            </w:tcBorders>
          </w:tcPr>
          <w:p w14:paraId="2393986C" w14:textId="77777777" w:rsidR="00142DB1" w:rsidRPr="008B09E9" w:rsidRDefault="00142DB1" w:rsidP="00B01F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704B20DA" w14:textId="0CD7BC76" w:rsidR="00142DB1" w:rsidRDefault="00142DB1" w:rsidP="005274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6</w:t>
            </w:r>
          </w:p>
        </w:tc>
        <w:tc>
          <w:tcPr>
            <w:tcW w:w="1218" w:type="dxa"/>
          </w:tcPr>
          <w:p w14:paraId="0D383F30" w14:textId="2F9BA04E" w:rsidR="00142DB1" w:rsidRPr="008B09E9" w:rsidRDefault="00142DB1" w:rsidP="00B01F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240" w:type="dxa"/>
          </w:tcPr>
          <w:p w14:paraId="41DCCECF" w14:textId="394BAC89" w:rsidR="00142DB1" w:rsidRDefault="00142DB1" w:rsidP="00B01F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247" w:type="dxa"/>
          </w:tcPr>
          <w:p w14:paraId="4EF6A1C8" w14:textId="4A6174F1" w:rsidR="00142DB1" w:rsidRPr="008B09E9" w:rsidRDefault="00142DB1" w:rsidP="00B01F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583" w:type="dxa"/>
          </w:tcPr>
          <w:p w14:paraId="66A9538A" w14:textId="3E91BE74" w:rsidR="00142DB1" w:rsidRDefault="00142DB1" w:rsidP="00B01F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1245" w:type="dxa"/>
          </w:tcPr>
          <w:p w14:paraId="08F6C5D4" w14:textId="46CC87F0" w:rsidR="00142DB1" w:rsidRDefault="00142DB1" w:rsidP="00B01F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0</w:t>
            </w:r>
          </w:p>
        </w:tc>
        <w:tc>
          <w:tcPr>
            <w:tcW w:w="741" w:type="dxa"/>
            <w:tcBorders>
              <w:right w:val="nil"/>
            </w:tcBorders>
          </w:tcPr>
          <w:p w14:paraId="7E1010AE" w14:textId="436EB4C1" w:rsidR="00142DB1" w:rsidRPr="008B09E9" w:rsidRDefault="00142DB1" w:rsidP="00B01F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</w:t>
            </w:r>
          </w:p>
        </w:tc>
      </w:tr>
      <w:tr w:rsidR="00142DB1" w:rsidRPr="008B09E9" w14:paraId="3C08144B" w14:textId="77777777" w:rsidTr="007F6A77">
        <w:trPr>
          <w:jc w:val="center"/>
        </w:trPr>
        <w:tc>
          <w:tcPr>
            <w:tcW w:w="1867" w:type="dxa"/>
            <w:vMerge/>
            <w:tcBorders>
              <w:left w:val="nil"/>
            </w:tcBorders>
          </w:tcPr>
          <w:p w14:paraId="56F39B57" w14:textId="77777777" w:rsidR="00142DB1" w:rsidRPr="008B09E9" w:rsidRDefault="00142DB1" w:rsidP="00B01F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5A9B2C13" w14:textId="1CFF614E" w:rsidR="00142DB1" w:rsidRDefault="00142DB1" w:rsidP="005274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7</w:t>
            </w:r>
          </w:p>
        </w:tc>
        <w:tc>
          <w:tcPr>
            <w:tcW w:w="1218" w:type="dxa"/>
          </w:tcPr>
          <w:p w14:paraId="0DF6BC15" w14:textId="7FF63D5C" w:rsidR="00142DB1" w:rsidRPr="008B09E9" w:rsidRDefault="00142DB1" w:rsidP="00B01F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240" w:type="dxa"/>
          </w:tcPr>
          <w:p w14:paraId="4D9A29AD" w14:textId="29E412B7" w:rsidR="00142DB1" w:rsidRDefault="00142DB1" w:rsidP="00B01F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247" w:type="dxa"/>
          </w:tcPr>
          <w:p w14:paraId="2E3DA698" w14:textId="1AA956AE" w:rsidR="00142DB1" w:rsidRPr="008B09E9" w:rsidRDefault="00142DB1" w:rsidP="00B01F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583" w:type="dxa"/>
          </w:tcPr>
          <w:p w14:paraId="0E2CD968" w14:textId="259DBF22" w:rsidR="00142DB1" w:rsidRDefault="00142DB1" w:rsidP="00B01F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1245" w:type="dxa"/>
          </w:tcPr>
          <w:p w14:paraId="699D297E" w14:textId="7C13C0E8" w:rsidR="00142DB1" w:rsidRDefault="00142DB1" w:rsidP="00B01F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2</w:t>
            </w:r>
          </w:p>
        </w:tc>
        <w:tc>
          <w:tcPr>
            <w:tcW w:w="741" w:type="dxa"/>
            <w:tcBorders>
              <w:right w:val="nil"/>
            </w:tcBorders>
          </w:tcPr>
          <w:p w14:paraId="4D4DC840" w14:textId="4C114F84" w:rsidR="00142DB1" w:rsidRPr="008B09E9" w:rsidRDefault="00142DB1" w:rsidP="00B01F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</w:t>
            </w:r>
          </w:p>
        </w:tc>
      </w:tr>
      <w:tr w:rsidR="00142DB1" w:rsidRPr="008B09E9" w14:paraId="3AD13AD4" w14:textId="77777777" w:rsidTr="007F6A77">
        <w:trPr>
          <w:jc w:val="center"/>
        </w:trPr>
        <w:tc>
          <w:tcPr>
            <w:tcW w:w="1867" w:type="dxa"/>
            <w:vMerge/>
            <w:tcBorders>
              <w:left w:val="nil"/>
            </w:tcBorders>
          </w:tcPr>
          <w:p w14:paraId="35982A07" w14:textId="77777777" w:rsidR="00142DB1" w:rsidRPr="008B09E9" w:rsidRDefault="00142DB1" w:rsidP="00B01F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2991241D" w14:textId="07CAAF96" w:rsidR="00142DB1" w:rsidRDefault="00142DB1" w:rsidP="005274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8</w:t>
            </w:r>
          </w:p>
        </w:tc>
        <w:tc>
          <w:tcPr>
            <w:tcW w:w="1218" w:type="dxa"/>
          </w:tcPr>
          <w:p w14:paraId="402330A5" w14:textId="299EF144" w:rsidR="00142DB1" w:rsidRPr="008B09E9" w:rsidRDefault="00142DB1" w:rsidP="00B01F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240" w:type="dxa"/>
          </w:tcPr>
          <w:p w14:paraId="210E080E" w14:textId="305EFCF7" w:rsidR="00142DB1" w:rsidRDefault="00142DB1" w:rsidP="00B01F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247" w:type="dxa"/>
          </w:tcPr>
          <w:p w14:paraId="3257B9F5" w14:textId="19754638" w:rsidR="00142DB1" w:rsidRPr="008B09E9" w:rsidRDefault="00142DB1" w:rsidP="00B01F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583" w:type="dxa"/>
          </w:tcPr>
          <w:p w14:paraId="6A85C0AC" w14:textId="29EB9AEA" w:rsidR="00142DB1" w:rsidRDefault="00142DB1" w:rsidP="00B01F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1245" w:type="dxa"/>
          </w:tcPr>
          <w:p w14:paraId="283D6A11" w14:textId="7BAC06DC" w:rsidR="00142DB1" w:rsidRDefault="00142DB1" w:rsidP="00B01F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4</w:t>
            </w:r>
          </w:p>
        </w:tc>
        <w:tc>
          <w:tcPr>
            <w:tcW w:w="741" w:type="dxa"/>
            <w:tcBorders>
              <w:right w:val="nil"/>
            </w:tcBorders>
          </w:tcPr>
          <w:p w14:paraId="571AD103" w14:textId="10BABF6D" w:rsidR="00142DB1" w:rsidRPr="008B09E9" w:rsidRDefault="00142DB1" w:rsidP="00B01F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</w:t>
            </w:r>
          </w:p>
        </w:tc>
      </w:tr>
      <w:tr w:rsidR="00142DB1" w:rsidRPr="008B09E9" w14:paraId="0D3BB4DA" w14:textId="77777777" w:rsidTr="007F6A77">
        <w:trPr>
          <w:jc w:val="center"/>
        </w:trPr>
        <w:tc>
          <w:tcPr>
            <w:tcW w:w="1867" w:type="dxa"/>
            <w:vMerge/>
            <w:tcBorders>
              <w:left w:val="nil"/>
            </w:tcBorders>
          </w:tcPr>
          <w:p w14:paraId="6CCAAA5F" w14:textId="77777777" w:rsidR="00142DB1" w:rsidRPr="008B09E9" w:rsidRDefault="00142DB1" w:rsidP="00B01F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35F6FA98" w14:textId="4695D601" w:rsidR="00142DB1" w:rsidRDefault="00142DB1" w:rsidP="005274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9</w:t>
            </w:r>
          </w:p>
        </w:tc>
        <w:tc>
          <w:tcPr>
            <w:tcW w:w="1218" w:type="dxa"/>
          </w:tcPr>
          <w:p w14:paraId="5EF86B43" w14:textId="4785BB93" w:rsidR="00142DB1" w:rsidRPr="008B09E9" w:rsidRDefault="00142DB1" w:rsidP="00B01F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240" w:type="dxa"/>
          </w:tcPr>
          <w:p w14:paraId="7B37E591" w14:textId="7F86702A" w:rsidR="00142DB1" w:rsidRDefault="00142DB1" w:rsidP="00B01F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1247" w:type="dxa"/>
          </w:tcPr>
          <w:p w14:paraId="2A6EF206" w14:textId="62F3D091" w:rsidR="00142DB1" w:rsidRPr="008B09E9" w:rsidRDefault="00142DB1" w:rsidP="00B01F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583" w:type="dxa"/>
          </w:tcPr>
          <w:p w14:paraId="7D479DE0" w14:textId="42F18F1F" w:rsidR="00142DB1" w:rsidRDefault="00142DB1" w:rsidP="00B01F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1245" w:type="dxa"/>
          </w:tcPr>
          <w:p w14:paraId="3F80A870" w14:textId="391D1E63" w:rsidR="00142DB1" w:rsidRDefault="00142DB1" w:rsidP="00B01F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8</w:t>
            </w:r>
          </w:p>
        </w:tc>
        <w:tc>
          <w:tcPr>
            <w:tcW w:w="741" w:type="dxa"/>
            <w:tcBorders>
              <w:right w:val="nil"/>
            </w:tcBorders>
          </w:tcPr>
          <w:p w14:paraId="45CAB983" w14:textId="0301878A" w:rsidR="00142DB1" w:rsidRPr="008B09E9" w:rsidRDefault="00142DB1" w:rsidP="00B01F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</w:t>
            </w:r>
          </w:p>
        </w:tc>
      </w:tr>
      <w:tr w:rsidR="00142DB1" w:rsidRPr="008B09E9" w14:paraId="1550BF7E" w14:textId="77777777" w:rsidTr="007F6A77">
        <w:trPr>
          <w:jc w:val="center"/>
        </w:trPr>
        <w:tc>
          <w:tcPr>
            <w:tcW w:w="1867" w:type="dxa"/>
            <w:vMerge w:val="restart"/>
            <w:tcBorders>
              <w:left w:val="nil"/>
            </w:tcBorders>
          </w:tcPr>
          <w:p w14:paraId="5CEEC983" w14:textId="1217A3AC" w:rsidR="00142DB1" w:rsidRPr="008B09E9" w:rsidRDefault="00142DB1" w:rsidP="00534920">
            <w:pPr>
              <w:rPr>
                <w:rFonts w:ascii="Times New Roman" w:hAnsi="Times New Roman" w:cs="Times New Roman"/>
              </w:rPr>
            </w:pPr>
            <w:r w:rsidRPr="008B09E9">
              <w:rPr>
                <w:rFonts w:ascii="Times New Roman" w:hAnsi="Times New Roman" w:cs="Times New Roman"/>
              </w:rPr>
              <w:t>Fair/Poor Vision</w:t>
            </w:r>
            <w:r>
              <w:rPr>
                <w:rFonts w:ascii="Times New Roman" w:hAnsi="Times New Roman" w:cs="Times New Roman"/>
              </w:rPr>
              <w:t xml:space="preserve"> or Hearing</w:t>
            </w:r>
          </w:p>
        </w:tc>
        <w:tc>
          <w:tcPr>
            <w:tcW w:w="963" w:type="dxa"/>
          </w:tcPr>
          <w:p w14:paraId="4FB58260" w14:textId="0F7AD263" w:rsidR="00142DB1" w:rsidRDefault="00142DB1" w:rsidP="005274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4</w:t>
            </w:r>
          </w:p>
        </w:tc>
        <w:tc>
          <w:tcPr>
            <w:tcW w:w="1218" w:type="dxa"/>
          </w:tcPr>
          <w:p w14:paraId="01578A46" w14:textId="3DC2D78F" w:rsidR="00142DB1" w:rsidRDefault="00142DB1" w:rsidP="00534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1240" w:type="dxa"/>
          </w:tcPr>
          <w:p w14:paraId="16605A67" w14:textId="76D46D93" w:rsidR="00142DB1" w:rsidRDefault="00142DB1" w:rsidP="00534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1247" w:type="dxa"/>
          </w:tcPr>
          <w:p w14:paraId="0978D306" w14:textId="4E7C9E6E" w:rsidR="00142DB1" w:rsidRDefault="00142DB1" w:rsidP="00534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1583" w:type="dxa"/>
          </w:tcPr>
          <w:p w14:paraId="7B445598" w14:textId="1DD6CFE2" w:rsidR="00142DB1" w:rsidRDefault="00142DB1" w:rsidP="00534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9</w:t>
            </w:r>
          </w:p>
        </w:tc>
        <w:tc>
          <w:tcPr>
            <w:tcW w:w="1245" w:type="dxa"/>
          </w:tcPr>
          <w:p w14:paraId="0794AA8F" w14:textId="54F1D67C" w:rsidR="00142DB1" w:rsidRDefault="00142DB1" w:rsidP="00534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1</w:t>
            </w:r>
          </w:p>
        </w:tc>
        <w:tc>
          <w:tcPr>
            <w:tcW w:w="741" w:type="dxa"/>
            <w:tcBorders>
              <w:right w:val="nil"/>
            </w:tcBorders>
          </w:tcPr>
          <w:p w14:paraId="6D5FF541" w14:textId="5CBE3487" w:rsidR="00142DB1" w:rsidRDefault="00142DB1" w:rsidP="00534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4</w:t>
            </w:r>
          </w:p>
        </w:tc>
      </w:tr>
      <w:tr w:rsidR="00142DB1" w:rsidRPr="008B09E9" w14:paraId="167B4A45" w14:textId="77777777" w:rsidTr="007F6A77">
        <w:trPr>
          <w:jc w:val="center"/>
        </w:trPr>
        <w:tc>
          <w:tcPr>
            <w:tcW w:w="1867" w:type="dxa"/>
            <w:vMerge/>
            <w:tcBorders>
              <w:left w:val="nil"/>
            </w:tcBorders>
          </w:tcPr>
          <w:p w14:paraId="06603752" w14:textId="77777777" w:rsidR="00142DB1" w:rsidRPr="008B09E9" w:rsidRDefault="00142DB1" w:rsidP="005349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3436FC16" w14:textId="12DCF1C1" w:rsidR="00142DB1" w:rsidRDefault="00142DB1" w:rsidP="005274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5</w:t>
            </w:r>
          </w:p>
        </w:tc>
        <w:tc>
          <w:tcPr>
            <w:tcW w:w="1218" w:type="dxa"/>
          </w:tcPr>
          <w:p w14:paraId="3C71B3C8" w14:textId="559C18A9" w:rsidR="00142DB1" w:rsidRDefault="00142DB1" w:rsidP="00534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6</w:t>
            </w:r>
          </w:p>
        </w:tc>
        <w:tc>
          <w:tcPr>
            <w:tcW w:w="1240" w:type="dxa"/>
          </w:tcPr>
          <w:p w14:paraId="710AC6B0" w14:textId="047316B8" w:rsidR="00142DB1" w:rsidRDefault="00142DB1" w:rsidP="00534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3</w:t>
            </w:r>
          </w:p>
        </w:tc>
        <w:tc>
          <w:tcPr>
            <w:tcW w:w="1247" w:type="dxa"/>
          </w:tcPr>
          <w:p w14:paraId="45752F45" w14:textId="091C84D6" w:rsidR="00142DB1" w:rsidRDefault="00142DB1" w:rsidP="00534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0</w:t>
            </w:r>
          </w:p>
        </w:tc>
        <w:tc>
          <w:tcPr>
            <w:tcW w:w="1583" w:type="dxa"/>
          </w:tcPr>
          <w:p w14:paraId="3BA3421C" w14:textId="7725E1D2" w:rsidR="00142DB1" w:rsidRDefault="00142DB1" w:rsidP="00534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1245" w:type="dxa"/>
          </w:tcPr>
          <w:p w14:paraId="012BF010" w14:textId="7DA3DA04" w:rsidR="00142DB1" w:rsidRDefault="00142DB1" w:rsidP="00534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8</w:t>
            </w:r>
          </w:p>
        </w:tc>
        <w:tc>
          <w:tcPr>
            <w:tcW w:w="741" w:type="dxa"/>
            <w:tcBorders>
              <w:right w:val="nil"/>
            </w:tcBorders>
          </w:tcPr>
          <w:p w14:paraId="0DA538A8" w14:textId="598A1205" w:rsidR="00142DB1" w:rsidRDefault="00142DB1" w:rsidP="00534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4</w:t>
            </w:r>
          </w:p>
        </w:tc>
      </w:tr>
      <w:tr w:rsidR="00142DB1" w:rsidRPr="008B09E9" w14:paraId="1AB0F94A" w14:textId="77777777" w:rsidTr="007F6A77">
        <w:trPr>
          <w:jc w:val="center"/>
        </w:trPr>
        <w:tc>
          <w:tcPr>
            <w:tcW w:w="1867" w:type="dxa"/>
            <w:vMerge/>
            <w:tcBorders>
              <w:left w:val="nil"/>
            </w:tcBorders>
          </w:tcPr>
          <w:p w14:paraId="59730F54" w14:textId="77777777" w:rsidR="00142DB1" w:rsidRPr="008B09E9" w:rsidRDefault="00142DB1" w:rsidP="005349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2E200094" w14:textId="12584C8D" w:rsidR="00142DB1" w:rsidRDefault="00142DB1" w:rsidP="005274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6</w:t>
            </w:r>
          </w:p>
        </w:tc>
        <w:tc>
          <w:tcPr>
            <w:tcW w:w="1218" w:type="dxa"/>
          </w:tcPr>
          <w:p w14:paraId="1CC2F94C" w14:textId="7058959F" w:rsidR="00142DB1" w:rsidRDefault="00142DB1" w:rsidP="00534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5</w:t>
            </w:r>
          </w:p>
        </w:tc>
        <w:tc>
          <w:tcPr>
            <w:tcW w:w="1240" w:type="dxa"/>
          </w:tcPr>
          <w:p w14:paraId="7EE28FAE" w14:textId="77C4C101" w:rsidR="00142DB1" w:rsidRDefault="00142DB1" w:rsidP="00534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7</w:t>
            </w:r>
          </w:p>
        </w:tc>
        <w:tc>
          <w:tcPr>
            <w:tcW w:w="1247" w:type="dxa"/>
          </w:tcPr>
          <w:p w14:paraId="54AEF375" w14:textId="361CF4F9" w:rsidR="00142DB1" w:rsidRDefault="00142DB1" w:rsidP="00534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3</w:t>
            </w:r>
          </w:p>
        </w:tc>
        <w:tc>
          <w:tcPr>
            <w:tcW w:w="1583" w:type="dxa"/>
          </w:tcPr>
          <w:p w14:paraId="56BEA30C" w14:textId="7D5E06AD" w:rsidR="00142DB1" w:rsidRDefault="00142DB1" w:rsidP="00534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1245" w:type="dxa"/>
          </w:tcPr>
          <w:p w14:paraId="6A81F180" w14:textId="75C79F7A" w:rsidR="00142DB1" w:rsidRDefault="00142DB1" w:rsidP="00534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8</w:t>
            </w:r>
          </w:p>
        </w:tc>
        <w:tc>
          <w:tcPr>
            <w:tcW w:w="741" w:type="dxa"/>
            <w:tcBorders>
              <w:right w:val="nil"/>
            </w:tcBorders>
          </w:tcPr>
          <w:p w14:paraId="161ABC28" w14:textId="60B637DA" w:rsidR="00142DB1" w:rsidRDefault="00142DB1" w:rsidP="00534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7</w:t>
            </w:r>
          </w:p>
        </w:tc>
      </w:tr>
      <w:tr w:rsidR="00142DB1" w:rsidRPr="008B09E9" w14:paraId="5948B600" w14:textId="77777777" w:rsidTr="007F6A77">
        <w:trPr>
          <w:jc w:val="center"/>
        </w:trPr>
        <w:tc>
          <w:tcPr>
            <w:tcW w:w="1867" w:type="dxa"/>
            <w:vMerge/>
            <w:tcBorders>
              <w:left w:val="nil"/>
            </w:tcBorders>
          </w:tcPr>
          <w:p w14:paraId="708566A1" w14:textId="77777777" w:rsidR="00142DB1" w:rsidRPr="008B09E9" w:rsidRDefault="00142DB1" w:rsidP="005349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48BF2BD8" w14:textId="557B0A6C" w:rsidR="00142DB1" w:rsidRDefault="00142DB1" w:rsidP="005274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7</w:t>
            </w:r>
          </w:p>
        </w:tc>
        <w:tc>
          <w:tcPr>
            <w:tcW w:w="1218" w:type="dxa"/>
          </w:tcPr>
          <w:p w14:paraId="6901D2F6" w14:textId="0B614167" w:rsidR="00142DB1" w:rsidRDefault="00142DB1" w:rsidP="00534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1240" w:type="dxa"/>
          </w:tcPr>
          <w:p w14:paraId="06070AE0" w14:textId="3F0170D8" w:rsidR="00142DB1" w:rsidRDefault="00142DB1" w:rsidP="00534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1247" w:type="dxa"/>
          </w:tcPr>
          <w:p w14:paraId="5738EF3E" w14:textId="7B25783D" w:rsidR="00142DB1" w:rsidRDefault="00142DB1" w:rsidP="00534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1583" w:type="dxa"/>
          </w:tcPr>
          <w:p w14:paraId="3E3EFC62" w14:textId="2F0F16C6" w:rsidR="00142DB1" w:rsidRDefault="00142DB1" w:rsidP="00534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5</w:t>
            </w:r>
          </w:p>
        </w:tc>
        <w:tc>
          <w:tcPr>
            <w:tcW w:w="1245" w:type="dxa"/>
          </w:tcPr>
          <w:p w14:paraId="116513CC" w14:textId="23AFA40E" w:rsidR="00142DB1" w:rsidRDefault="00142DB1" w:rsidP="00534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3</w:t>
            </w:r>
          </w:p>
        </w:tc>
        <w:tc>
          <w:tcPr>
            <w:tcW w:w="741" w:type="dxa"/>
            <w:tcBorders>
              <w:right w:val="nil"/>
            </w:tcBorders>
          </w:tcPr>
          <w:p w14:paraId="6DB52491" w14:textId="574EE278" w:rsidR="00142DB1" w:rsidRDefault="00142DB1" w:rsidP="00534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9</w:t>
            </w:r>
          </w:p>
        </w:tc>
      </w:tr>
      <w:tr w:rsidR="00142DB1" w:rsidRPr="008B09E9" w14:paraId="65BA843C" w14:textId="77777777" w:rsidTr="007F6A77">
        <w:trPr>
          <w:jc w:val="center"/>
        </w:trPr>
        <w:tc>
          <w:tcPr>
            <w:tcW w:w="1867" w:type="dxa"/>
            <w:vMerge/>
            <w:tcBorders>
              <w:left w:val="nil"/>
            </w:tcBorders>
          </w:tcPr>
          <w:p w14:paraId="0CD0D6B7" w14:textId="77777777" w:rsidR="00142DB1" w:rsidRPr="008B09E9" w:rsidRDefault="00142DB1" w:rsidP="005349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42C9ED77" w14:textId="3F6FEDF4" w:rsidR="00142DB1" w:rsidRDefault="00142DB1" w:rsidP="005274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8</w:t>
            </w:r>
          </w:p>
        </w:tc>
        <w:tc>
          <w:tcPr>
            <w:tcW w:w="1218" w:type="dxa"/>
          </w:tcPr>
          <w:p w14:paraId="57A7D6E7" w14:textId="00570BC2" w:rsidR="00142DB1" w:rsidRDefault="00142DB1" w:rsidP="00534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3</w:t>
            </w:r>
          </w:p>
        </w:tc>
        <w:tc>
          <w:tcPr>
            <w:tcW w:w="1240" w:type="dxa"/>
          </w:tcPr>
          <w:p w14:paraId="5CEC529A" w14:textId="298B9133" w:rsidR="00142DB1" w:rsidRDefault="00142DB1" w:rsidP="00534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2</w:t>
            </w:r>
          </w:p>
        </w:tc>
        <w:tc>
          <w:tcPr>
            <w:tcW w:w="1247" w:type="dxa"/>
          </w:tcPr>
          <w:p w14:paraId="7129D35B" w14:textId="19C174F9" w:rsidR="00142DB1" w:rsidRDefault="00142DB1" w:rsidP="00534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1583" w:type="dxa"/>
          </w:tcPr>
          <w:p w14:paraId="6C9E3C19" w14:textId="28915131" w:rsidR="00142DB1" w:rsidRDefault="00142DB1" w:rsidP="00534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9</w:t>
            </w:r>
          </w:p>
        </w:tc>
        <w:tc>
          <w:tcPr>
            <w:tcW w:w="1245" w:type="dxa"/>
          </w:tcPr>
          <w:p w14:paraId="0D74769C" w14:textId="09A3672E" w:rsidR="00142DB1" w:rsidRDefault="00142DB1" w:rsidP="00534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1</w:t>
            </w:r>
          </w:p>
        </w:tc>
        <w:tc>
          <w:tcPr>
            <w:tcW w:w="741" w:type="dxa"/>
            <w:tcBorders>
              <w:right w:val="nil"/>
            </w:tcBorders>
          </w:tcPr>
          <w:p w14:paraId="47F6E4F6" w14:textId="0CD65E37" w:rsidR="00142DB1" w:rsidRDefault="00142DB1" w:rsidP="00534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8</w:t>
            </w:r>
          </w:p>
        </w:tc>
      </w:tr>
      <w:tr w:rsidR="00142DB1" w:rsidRPr="008B09E9" w14:paraId="28FE4099" w14:textId="77777777" w:rsidTr="007F6A77">
        <w:trPr>
          <w:jc w:val="center"/>
        </w:trPr>
        <w:tc>
          <w:tcPr>
            <w:tcW w:w="1867" w:type="dxa"/>
            <w:vMerge/>
            <w:tcBorders>
              <w:left w:val="nil"/>
              <w:bottom w:val="double" w:sz="4" w:space="0" w:color="auto"/>
            </w:tcBorders>
          </w:tcPr>
          <w:p w14:paraId="751A5D00" w14:textId="77777777" w:rsidR="00142DB1" w:rsidRPr="008B09E9" w:rsidRDefault="00142DB1" w:rsidP="005349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tcBorders>
              <w:bottom w:val="double" w:sz="4" w:space="0" w:color="auto"/>
            </w:tcBorders>
          </w:tcPr>
          <w:p w14:paraId="0F6EC682" w14:textId="3D0102A0" w:rsidR="00142DB1" w:rsidRDefault="00142DB1" w:rsidP="005274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9</w:t>
            </w:r>
          </w:p>
        </w:tc>
        <w:tc>
          <w:tcPr>
            <w:tcW w:w="1218" w:type="dxa"/>
            <w:tcBorders>
              <w:bottom w:val="double" w:sz="4" w:space="0" w:color="auto"/>
            </w:tcBorders>
          </w:tcPr>
          <w:p w14:paraId="27C2264C" w14:textId="4AF31265" w:rsidR="00142DB1" w:rsidRDefault="00142DB1" w:rsidP="00534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3</w:t>
            </w:r>
          </w:p>
        </w:tc>
        <w:tc>
          <w:tcPr>
            <w:tcW w:w="1240" w:type="dxa"/>
            <w:tcBorders>
              <w:bottom w:val="double" w:sz="4" w:space="0" w:color="auto"/>
            </w:tcBorders>
          </w:tcPr>
          <w:p w14:paraId="5E43E682" w14:textId="3ED69777" w:rsidR="00142DB1" w:rsidRDefault="00142DB1" w:rsidP="00534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7</w:t>
            </w:r>
          </w:p>
        </w:tc>
        <w:tc>
          <w:tcPr>
            <w:tcW w:w="1247" w:type="dxa"/>
            <w:tcBorders>
              <w:bottom w:val="double" w:sz="4" w:space="0" w:color="auto"/>
            </w:tcBorders>
          </w:tcPr>
          <w:p w14:paraId="6DEEEC34" w14:textId="5C196C2F" w:rsidR="00142DB1" w:rsidRDefault="00142DB1" w:rsidP="00534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3</w:t>
            </w:r>
          </w:p>
        </w:tc>
        <w:tc>
          <w:tcPr>
            <w:tcW w:w="1583" w:type="dxa"/>
            <w:tcBorders>
              <w:bottom w:val="double" w:sz="4" w:space="0" w:color="auto"/>
            </w:tcBorders>
          </w:tcPr>
          <w:p w14:paraId="01E88513" w14:textId="4031E5C9" w:rsidR="00142DB1" w:rsidRDefault="00142DB1" w:rsidP="00534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1</w:t>
            </w:r>
          </w:p>
        </w:tc>
        <w:tc>
          <w:tcPr>
            <w:tcW w:w="1245" w:type="dxa"/>
            <w:tcBorders>
              <w:bottom w:val="double" w:sz="4" w:space="0" w:color="auto"/>
            </w:tcBorders>
          </w:tcPr>
          <w:p w14:paraId="5045D8E2" w14:textId="2A0668CA" w:rsidR="00142DB1" w:rsidRDefault="00142DB1" w:rsidP="00534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5</w:t>
            </w:r>
          </w:p>
        </w:tc>
        <w:tc>
          <w:tcPr>
            <w:tcW w:w="741" w:type="dxa"/>
            <w:tcBorders>
              <w:bottom w:val="double" w:sz="4" w:space="0" w:color="auto"/>
              <w:right w:val="nil"/>
            </w:tcBorders>
          </w:tcPr>
          <w:p w14:paraId="229E2BAD" w14:textId="3C1EE737" w:rsidR="00142DB1" w:rsidRDefault="00142DB1" w:rsidP="00534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7</w:t>
            </w:r>
          </w:p>
        </w:tc>
      </w:tr>
      <w:tr w:rsidR="00F3054F" w:rsidRPr="008B09E9" w14:paraId="0532CF5E" w14:textId="77777777" w:rsidTr="007F6A77">
        <w:trPr>
          <w:jc w:val="center"/>
        </w:trPr>
        <w:tc>
          <w:tcPr>
            <w:tcW w:w="1867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</w:tcBorders>
          </w:tcPr>
          <w:p w14:paraId="52EDEB29" w14:textId="5C8B88B8" w:rsidR="00F3054F" w:rsidRPr="008B09E9" w:rsidRDefault="007F6A77" w:rsidP="00F305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dentary </w:t>
            </w:r>
            <w:r w:rsidR="00FA37AC">
              <w:rPr>
                <w:rFonts w:ascii="Times New Roman" w:hAnsi="Times New Roman" w:cs="Times New Roman"/>
              </w:rPr>
              <w:t>Behaviour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0C635A4A" w14:textId="7951A888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4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5A8B8CEB" w14:textId="346C4E44" w:rsidR="00F3054F" w:rsidRDefault="007F6A77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36A9EA83" w14:textId="7C420701" w:rsidR="00F3054F" w:rsidRDefault="007F6A77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2F9686F2" w14:textId="43BAF5AA" w:rsidR="00F3054F" w:rsidRDefault="007F6A77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3CC3C635" w14:textId="7A7FDDB8" w:rsidR="00F3054F" w:rsidRDefault="007F6A77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3D97C65B" w14:textId="14B6E9DF" w:rsidR="00F3054F" w:rsidRDefault="007F6A77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741" w:type="dxa"/>
            <w:tcBorders>
              <w:bottom w:val="single" w:sz="4" w:space="0" w:color="auto"/>
              <w:right w:val="nil"/>
            </w:tcBorders>
          </w:tcPr>
          <w:p w14:paraId="02A16881" w14:textId="0582E355" w:rsidR="00F3054F" w:rsidRDefault="007F6A77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</w:t>
            </w:r>
          </w:p>
        </w:tc>
      </w:tr>
      <w:tr w:rsidR="00F3054F" w:rsidRPr="008B09E9" w14:paraId="0704F6C1" w14:textId="77777777" w:rsidTr="007F6A77">
        <w:trPr>
          <w:jc w:val="center"/>
        </w:trPr>
        <w:tc>
          <w:tcPr>
            <w:tcW w:w="1867" w:type="dxa"/>
            <w:vMerge/>
            <w:tcBorders>
              <w:left w:val="nil"/>
              <w:bottom w:val="double" w:sz="4" w:space="0" w:color="auto"/>
            </w:tcBorders>
          </w:tcPr>
          <w:p w14:paraId="757AA957" w14:textId="77777777" w:rsidR="00F3054F" w:rsidRPr="008B09E9" w:rsidRDefault="00F3054F" w:rsidP="00F30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7DBF63F1" w14:textId="4CBB6E1B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5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3269FFC6" w14:textId="7B7F48BA" w:rsidR="00F3054F" w:rsidRDefault="007F6A77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27862613" w14:textId="006DE085" w:rsidR="00F3054F" w:rsidRDefault="007F6A77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606F63E4" w14:textId="237A52F8" w:rsidR="00F3054F" w:rsidRDefault="007F6A77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2C581C7D" w14:textId="06F8DE6A" w:rsidR="00F3054F" w:rsidRDefault="007F6A77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4B49A826" w14:textId="4499D889" w:rsidR="00F3054F" w:rsidRDefault="007F6A77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</w:t>
            </w:r>
          </w:p>
        </w:tc>
        <w:tc>
          <w:tcPr>
            <w:tcW w:w="741" w:type="dxa"/>
            <w:tcBorders>
              <w:bottom w:val="single" w:sz="4" w:space="0" w:color="auto"/>
              <w:right w:val="single" w:sz="4" w:space="0" w:color="auto"/>
            </w:tcBorders>
          </w:tcPr>
          <w:p w14:paraId="63C4913F" w14:textId="0DBA64A1" w:rsidR="00F3054F" w:rsidRDefault="007F6A77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</w:t>
            </w:r>
          </w:p>
        </w:tc>
      </w:tr>
      <w:tr w:rsidR="00F3054F" w:rsidRPr="008B09E9" w14:paraId="0CEE6A1B" w14:textId="77777777" w:rsidTr="007F6A77">
        <w:trPr>
          <w:jc w:val="center"/>
        </w:trPr>
        <w:tc>
          <w:tcPr>
            <w:tcW w:w="1867" w:type="dxa"/>
            <w:vMerge/>
            <w:tcBorders>
              <w:left w:val="nil"/>
              <w:bottom w:val="double" w:sz="4" w:space="0" w:color="auto"/>
            </w:tcBorders>
          </w:tcPr>
          <w:p w14:paraId="5B1B8E7A" w14:textId="77777777" w:rsidR="00F3054F" w:rsidRPr="008B09E9" w:rsidRDefault="00F3054F" w:rsidP="00F30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4B35B4CA" w14:textId="4D7BCFA9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6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66657462" w14:textId="090D3D1A" w:rsidR="00F3054F" w:rsidRDefault="007F6A77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5D2ECCFC" w14:textId="47EB9C5D" w:rsidR="00F3054F" w:rsidRDefault="007F6A77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677AC346" w14:textId="6AFAAE84" w:rsidR="00F3054F" w:rsidRDefault="007F6A77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6BA24B90" w14:textId="724DD0E1" w:rsidR="00F3054F" w:rsidRDefault="007F6A77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4C39CC2C" w14:textId="0E636515" w:rsidR="00F3054F" w:rsidRDefault="007F6A77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4</w:t>
            </w:r>
          </w:p>
        </w:tc>
        <w:tc>
          <w:tcPr>
            <w:tcW w:w="741" w:type="dxa"/>
            <w:tcBorders>
              <w:bottom w:val="single" w:sz="4" w:space="0" w:color="auto"/>
              <w:right w:val="single" w:sz="4" w:space="0" w:color="auto"/>
            </w:tcBorders>
          </w:tcPr>
          <w:p w14:paraId="605A8D5F" w14:textId="5C48668D" w:rsidR="00F3054F" w:rsidRDefault="007F6A77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</w:t>
            </w:r>
          </w:p>
        </w:tc>
      </w:tr>
      <w:tr w:rsidR="00F3054F" w:rsidRPr="008B09E9" w14:paraId="639826CD" w14:textId="77777777" w:rsidTr="007F6A77">
        <w:trPr>
          <w:jc w:val="center"/>
        </w:trPr>
        <w:tc>
          <w:tcPr>
            <w:tcW w:w="1867" w:type="dxa"/>
            <w:vMerge/>
            <w:tcBorders>
              <w:left w:val="nil"/>
              <w:bottom w:val="double" w:sz="4" w:space="0" w:color="auto"/>
            </w:tcBorders>
          </w:tcPr>
          <w:p w14:paraId="3EC7D46B" w14:textId="77777777" w:rsidR="00F3054F" w:rsidRPr="008B09E9" w:rsidRDefault="00F3054F" w:rsidP="00F30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132CF3E7" w14:textId="21DA55AC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7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3E958F07" w14:textId="4BAF4165" w:rsidR="00F3054F" w:rsidRDefault="007F6A77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0A9CDC88" w14:textId="160BBA69" w:rsidR="00F3054F" w:rsidRDefault="007F6A77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3EC510D8" w14:textId="534E5018" w:rsidR="00F3054F" w:rsidRDefault="007F6A77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2923F43B" w14:textId="38F75DDA" w:rsidR="00F3054F" w:rsidRDefault="007F6A77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635D3307" w14:textId="096488F8" w:rsidR="00F3054F" w:rsidRDefault="007F6A77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741" w:type="dxa"/>
            <w:tcBorders>
              <w:bottom w:val="single" w:sz="4" w:space="0" w:color="auto"/>
              <w:right w:val="single" w:sz="4" w:space="0" w:color="auto"/>
            </w:tcBorders>
          </w:tcPr>
          <w:p w14:paraId="097B8B35" w14:textId="284EEB11" w:rsidR="00F3054F" w:rsidRDefault="007F6A77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</w:t>
            </w:r>
          </w:p>
        </w:tc>
      </w:tr>
      <w:tr w:rsidR="00F3054F" w:rsidRPr="008B09E9" w14:paraId="3B285034" w14:textId="77777777" w:rsidTr="007F6A77">
        <w:trPr>
          <w:jc w:val="center"/>
        </w:trPr>
        <w:tc>
          <w:tcPr>
            <w:tcW w:w="1867" w:type="dxa"/>
            <w:vMerge/>
            <w:tcBorders>
              <w:left w:val="nil"/>
              <w:bottom w:val="double" w:sz="4" w:space="0" w:color="auto"/>
            </w:tcBorders>
          </w:tcPr>
          <w:p w14:paraId="16604D9F" w14:textId="77777777" w:rsidR="00F3054F" w:rsidRPr="008B09E9" w:rsidRDefault="00F3054F" w:rsidP="00F30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078E8782" w14:textId="501561B4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8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01F1494B" w14:textId="44936A22" w:rsidR="00F3054F" w:rsidRDefault="007F6A77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2095652A" w14:textId="2706DD9C" w:rsidR="00F3054F" w:rsidRDefault="007F6A77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8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1E56C877" w14:textId="147D5AA8" w:rsidR="00F3054F" w:rsidRDefault="007F6A77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02553D4C" w14:textId="2051B1E0" w:rsidR="00F3054F" w:rsidRDefault="007F6A77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7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1B1D4BB4" w14:textId="5B0F7C1E" w:rsidR="00F3054F" w:rsidRDefault="007F6A77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1</w:t>
            </w:r>
          </w:p>
        </w:tc>
        <w:tc>
          <w:tcPr>
            <w:tcW w:w="741" w:type="dxa"/>
            <w:tcBorders>
              <w:bottom w:val="single" w:sz="4" w:space="0" w:color="auto"/>
              <w:right w:val="single" w:sz="4" w:space="0" w:color="auto"/>
            </w:tcBorders>
          </w:tcPr>
          <w:p w14:paraId="4DEDE99F" w14:textId="109A4B42" w:rsidR="00F3054F" w:rsidRDefault="007F6A77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</w:t>
            </w:r>
          </w:p>
        </w:tc>
      </w:tr>
      <w:tr w:rsidR="00F3054F" w:rsidRPr="008B09E9" w14:paraId="3D280D57" w14:textId="77777777" w:rsidTr="007F6A77">
        <w:trPr>
          <w:jc w:val="center"/>
        </w:trPr>
        <w:tc>
          <w:tcPr>
            <w:tcW w:w="1867" w:type="dxa"/>
            <w:vMerge/>
            <w:tcBorders>
              <w:left w:val="nil"/>
              <w:bottom w:val="double" w:sz="4" w:space="0" w:color="auto"/>
            </w:tcBorders>
          </w:tcPr>
          <w:p w14:paraId="2152CA06" w14:textId="77777777" w:rsidR="00F3054F" w:rsidRPr="008B09E9" w:rsidRDefault="00F3054F" w:rsidP="00F30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double" w:sz="4" w:space="0" w:color="auto"/>
            </w:tcBorders>
          </w:tcPr>
          <w:p w14:paraId="001D1DD4" w14:textId="5F521566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9</w:t>
            </w:r>
          </w:p>
        </w:tc>
        <w:tc>
          <w:tcPr>
            <w:tcW w:w="1218" w:type="dxa"/>
            <w:tcBorders>
              <w:top w:val="single" w:sz="4" w:space="0" w:color="auto"/>
              <w:bottom w:val="double" w:sz="4" w:space="0" w:color="auto"/>
            </w:tcBorders>
          </w:tcPr>
          <w:p w14:paraId="780DF2BA" w14:textId="0E5CBEFC" w:rsidR="00F3054F" w:rsidRDefault="007F6A77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1240" w:type="dxa"/>
            <w:tcBorders>
              <w:top w:val="single" w:sz="4" w:space="0" w:color="auto"/>
              <w:bottom w:val="double" w:sz="4" w:space="0" w:color="auto"/>
            </w:tcBorders>
          </w:tcPr>
          <w:p w14:paraId="4A25C9EC" w14:textId="1A1D2679" w:rsidR="00F3054F" w:rsidRDefault="007F6A77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1247" w:type="dxa"/>
            <w:tcBorders>
              <w:top w:val="single" w:sz="4" w:space="0" w:color="auto"/>
              <w:bottom w:val="double" w:sz="4" w:space="0" w:color="auto"/>
            </w:tcBorders>
          </w:tcPr>
          <w:p w14:paraId="26C050CE" w14:textId="343BF201" w:rsidR="00F3054F" w:rsidRDefault="007F6A77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1583" w:type="dxa"/>
            <w:tcBorders>
              <w:top w:val="single" w:sz="4" w:space="0" w:color="auto"/>
              <w:bottom w:val="double" w:sz="4" w:space="0" w:color="auto"/>
            </w:tcBorders>
          </w:tcPr>
          <w:p w14:paraId="3AE8C228" w14:textId="48DA1129" w:rsidR="00F3054F" w:rsidRDefault="007F6A77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1245" w:type="dxa"/>
            <w:tcBorders>
              <w:top w:val="single" w:sz="4" w:space="0" w:color="auto"/>
              <w:bottom w:val="double" w:sz="4" w:space="0" w:color="auto"/>
            </w:tcBorders>
          </w:tcPr>
          <w:p w14:paraId="0E6D51C6" w14:textId="6AEFB08E" w:rsidR="00F3054F" w:rsidRDefault="007F6A77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6</w:t>
            </w:r>
          </w:p>
        </w:tc>
        <w:tc>
          <w:tcPr>
            <w:tcW w:w="741" w:type="dxa"/>
            <w:tcBorders>
              <w:top w:val="single" w:sz="4" w:space="0" w:color="auto"/>
              <w:bottom w:val="double" w:sz="4" w:space="0" w:color="auto"/>
              <w:right w:val="nil"/>
            </w:tcBorders>
          </w:tcPr>
          <w:p w14:paraId="12E6D939" w14:textId="067A8E06" w:rsidR="00F3054F" w:rsidRDefault="007F6A77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1</w:t>
            </w:r>
          </w:p>
        </w:tc>
      </w:tr>
      <w:tr w:rsidR="00F3054F" w:rsidRPr="008B09E9" w14:paraId="79D11AED" w14:textId="77777777" w:rsidTr="007F6A77">
        <w:trPr>
          <w:jc w:val="center"/>
        </w:trPr>
        <w:tc>
          <w:tcPr>
            <w:tcW w:w="10104" w:type="dxa"/>
            <w:gridSpan w:val="8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69DA613C" w14:textId="4D1EA3C5" w:rsidR="00F3054F" w:rsidRDefault="00F3054F" w:rsidP="00F3054F">
            <w:pPr>
              <w:rPr>
                <w:rFonts w:ascii="Times New Roman" w:hAnsi="Times New Roman" w:cs="Times New Roman"/>
              </w:rPr>
            </w:pPr>
            <w:r w:rsidRPr="00594EE3">
              <w:rPr>
                <w:rFonts w:ascii="Times New Roman" w:hAnsi="Times New Roman" w:cs="Times New Roman"/>
                <w:b/>
                <w:bCs/>
              </w:rPr>
              <w:t>Social Relationships</w:t>
            </w:r>
          </w:p>
        </w:tc>
      </w:tr>
      <w:tr w:rsidR="00F3054F" w:rsidRPr="008B09E9" w14:paraId="2BED9055" w14:textId="77777777" w:rsidTr="007F6A77">
        <w:trPr>
          <w:jc w:val="center"/>
        </w:trPr>
        <w:tc>
          <w:tcPr>
            <w:tcW w:w="1867" w:type="dxa"/>
            <w:vMerge w:val="restart"/>
            <w:tcBorders>
              <w:top w:val="double" w:sz="4" w:space="0" w:color="auto"/>
              <w:left w:val="nil"/>
            </w:tcBorders>
          </w:tcPr>
          <w:p w14:paraId="7733BCAE" w14:textId="63BBDDEA" w:rsidR="00F3054F" w:rsidRPr="00142DB1" w:rsidRDefault="00F3054F" w:rsidP="00F3054F">
            <w:pPr>
              <w:rPr>
                <w:rFonts w:ascii="Times New Roman" w:hAnsi="Times New Roman" w:cs="Times New Roman"/>
              </w:rPr>
            </w:pPr>
            <w:r w:rsidRPr="00142DB1">
              <w:rPr>
                <w:rFonts w:ascii="Times New Roman" w:hAnsi="Times New Roman" w:cs="Times New Roman"/>
              </w:rPr>
              <w:t>No partner</w:t>
            </w:r>
          </w:p>
        </w:tc>
        <w:tc>
          <w:tcPr>
            <w:tcW w:w="963" w:type="dxa"/>
            <w:tcBorders>
              <w:top w:val="double" w:sz="4" w:space="0" w:color="auto"/>
            </w:tcBorders>
          </w:tcPr>
          <w:p w14:paraId="16DA5B4C" w14:textId="605EA424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4</w:t>
            </w:r>
          </w:p>
        </w:tc>
        <w:tc>
          <w:tcPr>
            <w:tcW w:w="1218" w:type="dxa"/>
            <w:tcBorders>
              <w:top w:val="double" w:sz="4" w:space="0" w:color="auto"/>
            </w:tcBorders>
          </w:tcPr>
          <w:p w14:paraId="51ED1E4B" w14:textId="6D4CCDEC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 w:rsidRPr="008B09E9">
              <w:rPr>
                <w:rFonts w:ascii="Times New Roman" w:hAnsi="Times New Roman" w:cs="Times New Roman"/>
              </w:rPr>
              <w:t>11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40" w:type="dxa"/>
            <w:tcBorders>
              <w:top w:val="double" w:sz="4" w:space="0" w:color="auto"/>
            </w:tcBorders>
          </w:tcPr>
          <w:p w14:paraId="10AFF91E" w14:textId="3684BB4A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1247" w:type="dxa"/>
            <w:tcBorders>
              <w:top w:val="double" w:sz="4" w:space="0" w:color="auto"/>
            </w:tcBorders>
          </w:tcPr>
          <w:p w14:paraId="49F4AD85" w14:textId="1D11D6BC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1583" w:type="dxa"/>
            <w:tcBorders>
              <w:top w:val="double" w:sz="4" w:space="0" w:color="auto"/>
            </w:tcBorders>
          </w:tcPr>
          <w:p w14:paraId="4AB194F1" w14:textId="50679D66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3</w:t>
            </w:r>
          </w:p>
        </w:tc>
        <w:tc>
          <w:tcPr>
            <w:tcW w:w="1245" w:type="dxa"/>
            <w:tcBorders>
              <w:top w:val="double" w:sz="4" w:space="0" w:color="auto"/>
            </w:tcBorders>
          </w:tcPr>
          <w:p w14:paraId="19ABC249" w14:textId="320E2740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 w:rsidRPr="008B09E9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741" w:type="dxa"/>
            <w:tcBorders>
              <w:top w:val="double" w:sz="4" w:space="0" w:color="auto"/>
              <w:right w:val="nil"/>
            </w:tcBorders>
          </w:tcPr>
          <w:p w14:paraId="6D493119" w14:textId="640489E1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 w:rsidRPr="008B09E9">
              <w:rPr>
                <w:rFonts w:ascii="Times New Roman" w:hAnsi="Times New Roman" w:cs="Times New Roman"/>
              </w:rPr>
              <w:t>22.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F3054F" w:rsidRPr="008B09E9" w14:paraId="60A16EBE" w14:textId="77777777" w:rsidTr="007F6A77">
        <w:trPr>
          <w:jc w:val="center"/>
        </w:trPr>
        <w:tc>
          <w:tcPr>
            <w:tcW w:w="1867" w:type="dxa"/>
            <w:vMerge/>
            <w:tcBorders>
              <w:left w:val="nil"/>
            </w:tcBorders>
          </w:tcPr>
          <w:p w14:paraId="3F10DD39" w14:textId="77777777" w:rsidR="00F3054F" w:rsidRPr="008B09E9" w:rsidRDefault="00F3054F" w:rsidP="00F30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0503A7C8" w14:textId="2C224B30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5</w:t>
            </w:r>
          </w:p>
        </w:tc>
        <w:tc>
          <w:tcPr>
            <w:tcW w:w="1218" w:type="dxa"/>
          </w:tcPr>
          <w:p w14:paraId="78484F7C" w14:textId="0E988FD0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1240" w:type="dxa"/>
          </w:tcPr>
          <w:p w14:paraId="091E5238" w14:textId="0AE77BBC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1247" w:type="dxa"/>
          </w:tcPr>
          <w:p w14:paraId="6B44DFB8" w14:textId="59412BC5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1583" w:type="dxa"/>
          </w:tcPr>
          <w:p w14:paraId="4C478A95" w14:textId="0009EB99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245" w:type="dxa"/>
          </w:tcPr>
          <w:p w14:paraId="6F9C4FF7" w14:textId="04117347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9</w:t>
            </w:r>
          </w:p>
        </w:tc>
        <w:tc>
          <w:tcPr>
            <w:tcW w:w="741" w:type="dxa"/>
            <w:tcBorders>
              <w:right w:val="nil"/>
            </w:tcBorders>
          </w:tcPr>
          <w:p w14:paraId="5AB4AEC4" w14:textId="404A168B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6</w:t>
            </w:r>
          </w:p>
        </w:tc>
      </w:tr>
      <w:tr w:rsidR="00F3054F" w:rsidRPr="008B09E9" w14:paraId="280EBE2F" w14:textId="77777777" w:rsidTr="007F6A77">
        <w:trPr>
          <w:jc w:val="center"/>
        </w:trPr>
        <w:tc>
          <w:tcPr>
            <w:tcW w:w="1867" w:type="dxa"/>
            <w:vMerge/>
            <w:tcBorders>
              <w:left w:val="nil"/>
            </w:tcBorders>
          </w:tcPr>
          <w:p w14:paraId="286CDFD5" w14:textId="77777777" w:rsidR="00F3054F" w:rsidRPr="008B09E9" w:rsidRDefault="00F3054F" w:rsidP="00F30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73D3C9CA" w14:textId="58A2D9C1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6</w:t>
            </w:r>
          </w:p>
        </w:tc>
        <w:tc>
          <w:tcPr>
            <w:tcW w:w="1218" w:type="dxa"/>
          </w:tcPr>
          <w:p w14:paraId="1EF13B4D" w14:textId="43770E67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1240" w:type="dxa"/>
          </w:tcPr>
          <w:p w14:paraId="277CC8A0" w14:textId="3ECF5085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247" w:type="dxa"/>
          </w:tcPr>
          <w:p w14:paraId="792958D2" w14:textId="6EB99C03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1583" w:type="dxa"/>
          </w:tcPr>
          <w:p w14:paraId="4241610E" w14:textId="5486E1F4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1</w:t>
            </w:r>
          </w:p>
        </w:tc>
        <w:tc>
          <w:tcPr>
            <w:tcW w:w="1245" w:type="dxa"/>
          </w:tcPr>
          <w:p w14:paraId="61353E29" w14:textId="068E63C5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8</w:t>
            </w:r>
          </w:p>
        </w:tc>
        <w:tc>
          <w:tcPr>
            <w:tcW w:w="741" w:type="dxa"/>
            <w:tcBorders>
              <w:right w:val="nil"/>
            </w:tcBorders>
          </w:tcPr>
          <w:p w14:paraId="529E9032" w14:textId="06453D5E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</w:t>
            </w:r>
          </w:p>
        </w:tc>
      </w:tr>
      <w:tr w:rsidR="00F3054F" w:rsidRPr="008B09E9" w14:paraId="485A803E" w14:textId="77777777" w:rsidTr="007F6A77">
        <w:trPr>
          <w:jc w:val="center"/>
        </w:trPr>
        <w:tc>
          <w:tcPr>
            <w:tcW w:w="1867" w:type="dxa"/>
            <w:vMerge/>
            <w:tcBorders>
              <w:left w:val="nil"/>
            </w:tcBorders>
          </w:tcPr>
          <w:p w14:paraId="0C57BECE" w14:textId="77777777" w:rsidR="00F3054F" w:rsidRPr="008B09E9" w:rsidRDefault="00F3054F" w:rsidP="00F30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1D3FAA39" w14:textId="52F6A2DD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7</w:t>
            </w:r>
          </w:p>
        </w:tc>
        <w:tc>
          <w:tcPr>
            <w:tcW w:w="1218" w:type="dxa"/>
          </w:tcPr>
          <w:p w14:paraId="2E7207D4" w14:textId="044C9FB3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1240" w:type="dxa"/>
          </w:tcPr>
          <w:p w14:paraId="67A30F8D" w14:textId="58144349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9</w:t>
            </w:r>
          </w:p>
        </w:tc>
        <w:tc>
          <w:tcPr>
            <w:tcW w:w="1247" w:type="dxa"/>
          </w:tcPr>
          <w:p w14:paraId="7598959F" w14:textId="48EAF70F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7</w:t>
            </w:r>
          </w:p>
        </w:tc>
        <w:tc>
          <w:tcPr>
            <w:tcW w:w="1583" w:type="dxa"/>
          </w:tcPr>
          <w:p w14:paraId="79B0E932" w14:textId="5B07B70E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9</w:t>
            </w:r>
          </w:p>
        </w:tc>
        <w:tc>
          <w:tcPr>
            <w:tcW w:w="1245" w:type="dxa"/>
          </w:tcPr>
          <w:p w14:paraId="12EF2DDC" w14:textId="46E80ADA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1</w:t>
            </w:r>
          </w:p>
        </w:tc>
        <w:tc>
          <w:tcPr>
            <w:tcW w:w="741" w:type="dxa"/>
            <w:tcBorders>
              <w:right w:val="nil"/>
            </w:tcBorders>
          </w:tcPr>
          <w:p w14:paraId="7CBF0CC9" w14:textId="5460BC3B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1</w:t>
            </w:r>
          </w:p>
        </w:tc>
      </w:tr>
      <w:tr w:rsidR="00F3054F" w:rsidRPr="008B09E9" w14:paraId="2AA788F9" w14:textId="77777777" w:rsidTr="007F6A77">
        <w:trPr>
          <w:jc w:val="center"/>
        </w:trPr>
        <w:tc>
          <w:tcPr>
            <w:tcW w:w="1867" w:type="dxa"/>
            <w:vMerge/>
            <w:tcBorders>
              <w:left w:val="nil"/>
            </w:tcBorders>
          </w:tcPr>
          <w:p w14:paraId="4DFD3E78" w14:textId="77777777" w:rsidR="00F3054F" w:rsidRPr="008B09E9" w:rsidRDefault="00F3054F" w:rsidP="00F30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07525811" w14:textId="783E8854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8</w:t>
            </w:r>
          </w:p>
        </w:tc>
        <w:tc>
          <w:tcPr>
            <w:tcW w:w="1218" w:type="dxa"/>
          </w:tcPr>
          <w:p w14:paraId="7D0928D0" w14:textId="31690825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1240" w:type="dxa"/>
          </w:tcPr>
          <w:p w14:paraId="636FACF2" w14:textId="259F0E3B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1247" w:type="dxa"/>
          </w:tcPr>
          <w:p w14:paraId="4E4AA3A5" w14:textId="39AF29D4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1</w:t>
            </w:r>
          </w:p>
        </w:tc>
        <w:tc>
          <w:tcPr>
            <w:tcW w:w="1583" w:type="dxa"/>
          </w:tcPr>
          <w:p w14:paraId="2074C1B7" w14:textId="43C1EEEC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3</w:t>
            </w:r>
          </w:p>
        </w:tc>
        <w:tc>
          <w:tcPr>
            <w:tcW w:w="1245" w:type="dxa"/>
          </w:tcPr>
          <w:p w14:paraId="3A385BFA" w14:textId="2A532452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3</w:t>
            </w:r>
          </w:p>
        </w:tc>
        <w:tc>
          <w:tcPr>
            <w:tcW w:w="741" w:type="dxa"/>
            <w:tcBorders>
              <w:right w:val="nil"/>
            </w:tcBorders>
          </w:tcPr>
          <w:p w14:paraId="1F2D5F23" w14:textId="664DEAAA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0</w:t>
            </w:r>
          </w:p>
        </w:tc>
      </w:tr>
      <w:tr w:rsidR="00F3054F" w:rsidRPr="008B09E9" w14:paraId="03199829" w14:textId="77777777" w:rsidTr="007F6A77">
        <w:trPr>
          <w:jc w:val="center"/>
        </w:trPr>
        <w:tc>
          <w:tcPr>
            <w:tcW w:w="1867" w:type="dxa"/>
            <w:vMerge/>
            <w:tcBorders>
              <w:left w:val="nil"/>
            </w:tcBorders>
          </w:tcPr>
          <w:p w14:paraId="2A4C2CD9" w14:textId="77777777" w:rsidR="00F3054F" w:rsidRPr="008B09E9" w:rsidRDefault="00F3054F" w:rsidP="00F30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47615AE5" w14:textId="07EF05E2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9</w:t>
            </w:r>
          </w:p>
        </w:tc>
        <w:tc>
          <w:tcPr>
            <w:tcW w:w="1218" w:type="dxa"/>
          </w:tcPr>
          <w:p w14:paraId="7CE8E9C4" w14:textId="5D46FC9A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1240" w:type="dxa"/>
          </w:tcPr>
          <w:p w14:paraId="0E5CF799" w14:textId="3B695EF6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0</w:t>
            </w:r>
          </w:p>
        </w:tc>
        <w:tc>
          <w:tcPr>
            <w:tcW w:w="1247" w:type="dxa"/>
          </w:tcPr>
          <w:p w14:paraId="1F935192" w14:textId="11EB298C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1583" w:type="dxa"/>
          </w:tcPr>
          <w:p w14:paraId="71AD0F39" w14:textId="6595FDBC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7</w:t>
            </w:r>
          </w:p>
        </w:tc>
        <w:tc>
          <w:tcPr>
            <w:tcW w:w="1245" w:type="dxa"/>
          </w:tcPr>
          <w:p w14:paraId="172DFEF6" w14:textId="3B1741C6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7</w:t>
            </w:r>
          </w:p>
        </w:tc>
        <w:tc>
          <w:tcPr>
            <w:tcW w:w="741" w:type="dxa"/>
            <w:tcBorders>
              <w:right w:val="nil"/>
            </w:tcBorders>
          </w:tcPr>
          <w:p w14:paraId="5A9AE394" w14:textId="51BDCA21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0</w:t>
            </w:r>
          </w:p>
        </w:tc>
      </w:tr>
      <w:tr w:rsidR="00F3054F" w:rsidRPr="008B09E9" w14:paraId="0266CB2B" w14:textId="77777777" w:rsidTr="007F6A77">
        <w:trPr>
          <w:jc w:val="center"/>
        </w:trPr>
        <w:tc>
          <w:tcPr>
            <w:tcW w:w="1867" w:type="dxa"/>
            <w:vMerge w:val="restart"/>
            <w:tcBorders>
              <w:left w:val="nil"/>
            </w:tcBorders>
          </w:tcPr>
          <w:p w14:paraId="0E7CD752" w14:textId="1765CC21" w:rsidR="00F3054F" w:rsidRPr="008B09E9" w:rsidRDefault="00F3054F" w:rsidP="00F305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resources partner</w:t>
            </w:r>
            <w:r w:rsidRPr="00FA74E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63" w:type="dxa"/>
          </w:tcPr>
          <w:p w14:paraId="665D1EC8" w14:textId="77777777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4</w:t>
            </w:r>
          </w:p>
        </w:tc>
        <w:tc>
          <w:tcPr>
            <w:tcW w:w="1218" w:type="dxa"/>
          </w:tcPr>
          <w:p w14:paraId="1D72CF20" w14:textId="4559A3A2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35</w:t>
            </w:r>
          </w:p>
        </w:tc>
        <w:tc>
          <w:tcPr>
            <w:tcW w:w="1240" w:type="dxa"/>
          </w:tcPr>
          <w:p w14:paraId="5880CAC0" w14:textId="1AE76A6D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0</w:t>
            </w:r>
          </w:p>
        </w:tc>
        <w:tc>
          <w:tcPr>
            <w:tcW w:w="1247" w:type="dxa"/>
          </w:tcPr>
          <w:p w14:paraId="5FEF1691" w14:textId="3AEA92A4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2</w:t>
            </w:r>
          </w:p>
        </w:tc>
        <w:tc>
          <w:tcPr>
            <w:tcW w:w="1583" w:type="dxa"/>
          </w:tcPr>
          <w:p w14:paraId="7241AB50" w14:textId="54087C83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70</w:t>
            </w:r>
          </w:p>
        </w:tc>
        <w:tc>
          <w:tcPr>
            <w:tcW w:w="1245" w:type="dxa"/>
          </w:tcPr>
          <w:p w14:paraId="5C5618D1" w14:textId="649D8CBF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3</w:t>
            </w:r>
          </w:p>
        </w:tc>
        <w:tc>
          <w:tcPr>
            <w:tcW w:w="741" w:type="dxa"/>
            <w:tcBorders>
              <w:right w:val="nil"/>
            </w:tcBorders>
          </w:tcPr>
          <w:p w14:paraId="6E02F465" w14:textId="45A9B1C3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1</w:t>
            </w:r>
          </w:p>
        </w:tc>
      </w:tr>
      <w:tr w:rsidR="00F3054F" w:rsidRPr="008B09E9" w14:paraId="2ACF6103" w14:textId="77777777" w:rsidTr="007F6A77">
        <w:trPr>
          <w:jc w:val="center"/>
        </w:trPr>
        <w:tc>
          <w:tcPr>
            <w:tcW w:w="1867" w:type="dxa"/>
            <w:vMerge/>
            <w:tcBorders>
              <w:left w:val="nil"/>
            </w:tcBorders>
          </w:tcPr>
          <w:p w14:paraId="3C8CE97E" w14:textId="77777777" w:rsidR="00F3054F" w:rsidRPr="008B09E9" w:rsidRDefault="00F3054F" w:rsidP="00F30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04E65B73" w14:textId="77777777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5</w:t>
            </w:r>
          </w:p>
        </w:tc>
        <w:tc>
          <w:tcPr>
            <w:tcW w:w="1218" w:type="dxa"/>
          </w:tcPr>
          <w:p w14:paraId="144EF8A3" w14:textId="2425ED08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14</w:t>
            </w:r>
          </w:p>
        </w:tc>
        <w:tc>
          <w:tcPr>
            <w:tcW w:w="1240" w:type="dxa"/>
          </w:tcPr>
          <w:p w14:paraId="34A53EFC" w14:textId="2EEECB58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9</w:t>
            </w:r>
          </w:p>
        </w:tc>
        <w:tc>
          <w:tcPr>
            <w:tcW w:w="1247" w:type="dxa"/>
          </w:tcPr>
          <w:p w14:paraId="426E251C" w14:textId="19FBC7C3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6</w:t>
            </w:r>
          </w:p>
        </w:tc>
        <w:tc>
          <w:tcPr>
            <w:tcW w:w="1583" w:type="dxa"/>
          </w:tcPr>
          <w:p w14:paraId="16927BAA" w14:textId="6B2B40AE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4</w:t>
            </w:r>
          </w:p>
        </w:tc>
        <w:tc>
          <w:tcPr>
            <w:tcW w:w="1245" w:type="dxa"/>
          </w:tcPr>
          <w:p w14:paraId="0C9EF018" w14:textId="755D3FEE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4</w:t>
            </w:r>
          </w:p>
        </w:tc>
        <w:tc>
          <w:tcPr>
            <w:tcW w:w="741" w:type="dxa"/>
            <w:tcBorders>
              <w:right w:val="nil"/>
            </w:tcBorders>
          </w:tcPr>
          <w:p w14:paraId="486D7932" w14:textId="41C7AC33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81</w:t>
            </w:r>
          </w:p>
        </w:tc>
      </w:tr>
      <w:tr w:rsidR="00F3054F" w:rsidRPr="008B09E9" w14:paraId="227F0C02" w14:textId="77777777" w:rsidTr="007F6A77">
        <w:trPr>
          <w:jc w:val="center"/>
        </w:trPr>
        <w:tc>
          <w:tcPr>
            <w:tcW w:w="1867" w:type="dxa"/>
            <w:vMerge/>
            <w:tcBorders>
              <w:left w:val="nil"/>
            </w:tcBorders>
          </w:tcPr>
          <w:p w14:paraId="70C96E81" w14:textId="77777777" w:rsidR="00F3054F" w:rsidRPr="008B09E9" w:rsidRDefault="00F3054F" w:rsidP="00F30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7AA13076" w14:textId="77777777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6</w:t>
            </w:r>
          </w:p>
        </w:tc>
        <w:tc>
          <w:tcPr>
            <w:tcW w:w="1218" w:type="dxa"/>
          </w:tcPr>
          <w:p w14:paraId="14CD2AC3" w14:textId="65A0D1C6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6</w:t>
            </w:r>
          </w:p>
        </w:tc>
        <w:tc>
          <w:tcPr>
            <w:tcW w:w="1240" w:type="dxa"/>
          </w:tcPr>
          <w:p w14:paraId="1DEE331D" w14:textId="3286B1B9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28</w:t>
            </w:r>
          </w:p>
        </w:tc>
        <w:tc>
          <w:tcPr>
            <w:tcW w:w="1247" w:type="dxa"/>
          </w:tcPr>
          <w:p w14:paraId="562BA2D2" w14:textId="1357B9EC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8</w:t>
            </w:r>
          </w:p>
        </w:tc>
        <w:tc>
          <w:tcPr>
            <w:tcW w:w="1583" w:type="dxa"/>
          </w:tcPr>
          <w:p w14:paraId="63123079" w14:textId="52E5EBCC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7</w:t>
            </w:r>
          </w:p>
        </w:tc>
        <w:tc>
          <w:tcPr>
            <w:tcW w:w="1245" w:type="dxa"/>
          </w:tcPr>
          <w:p w14:paraId="4BDA7829" w14:textId="5943C7D0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7</w:t>
            </w:r>
          </w:p>
        </w:tc>
        <w:tc>
          <w:tcPr>
            <w:tcW w:w="741" w:type="dxa"/>
            <w:tcBorders>
              <w:right w:val="nil"/>
            </w:tcBorders>
          </w:tcPr>
          <w:p w14:paraId="17408D72" w14:textId="0134819B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89</w:t>
            </w:r>
          </w:p>
        </w:tc>
      </w:tr>
      <w:tr w:rsidR="00F3054F" w:rsidRPr="008B09E9" w14:paraId="0D892F48" w14:textId="77777777" w:rsidTr="007F6A77">
        <w:trPr>
          <w:jc w:val="center"/>
        </w:trPr>
        <w:tc>
          <w:tcPr>
            <w:tcW w:w="1867" w:type="dxa"/>
            <w:vMerge/>
            <w:tcBorders>
              <w:left w:val="nil"/>
            </w:tcBorders>
          </w:tcPr>
          <w:p w14:paraId="7EFC680A" w14:textId="77777777" w:rsidR="00F3054F" w:rsidRPr="008B09E9" w:rsidRDefault="00F3054F" w:rsidP="00F30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34303421" w14:textId="77777777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7</w:t>
            </w:r>
          </w:p>
        </w:tc>
        <w:tc>
          <w:tcPr>
            <w:tcW w:w="1218" w:type="dxa"/>
          </w:tcPr>
          <w:p w14:paraId="384CB06D" w14:textId="3FE284E6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36</w:t>
            </w:r>
          </w:p>
        </w:tc>
        <w:tc>
          <w:tcPr>
            <w:tcW w:w="1240" w:type="dxa"/>
          </w:tcPr>
          <w:p w14:paraId="711928A6" w14:textId="3BCA922A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5</w:t>
            </w:r>
          </w:p>
        </w:tc>
        <w:tc>
          <w:tcPr>
            <w:tcW w:w="1247" w:type="dxa"/>
          </w:tcPr>
          <w:p w14:paraId="6D396D73" w14:textId="1895BEE3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7</w:t>
            </w:r>
          </w:p>
        </w:tc>
        <w:tc>
          <w:tcPr>
            <w:tcW w:w="1583" w:type="dxa"/>
          </w:tcPr>
          <w:p w14:paraId="4F28CC70" w14:textId="43C8D1DF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7</w:t>
            </w:r>
          </w:p>
        </w:tc>
        <w:tc>
          <w:tcPr>
            <w:tcW w:w="1245" w:type="dxa"/>
          </w:tcPr>
          <w:p w14:paraId="6B37C1AC" w14:textId="0A2835D3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2</w:t>
            </w:r>
          </w:p>
        </w:tc>
        <w:tc>
          <w:tcPr>
            <w:tcW w:w="741" w:type="dxa"/>
            <w:tcBorders>
              <w:right w:val="nil"/>
            </w:tcBorders>
          </w:tcPr>
          <w:p w14:paraId="550DCD48" w14:textId="44019686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0</w:t>
            </w:r>
          </w:p>
        </w:tc>
      </w:tr>
      <w:tr w:rsidR="00F3054F" w:rsidRPr="008B09E9" w14:paraId="25FCC931" w14:textId="77777777" w:rsidTr="007F6A77">
        <w:trPr>
          <w:jc w:val="center"/>
        </w:trPr>
        <w:tc>
          <w:tcPr>
            <w:tcW w:w="1867" w:type="dxa"/>
            <w:vMerge/>
            <w:tcBorders>
              <w:left w:val="nil"/>
            </w:tcBorders>
          </w:tcPr>
          <w:p w14:paraId="62E794C0" w14:textId="77777777" w:rsidR="00F3054F" w:rsidRPr="008B09E9" w:rsidRDefault="00F3054F" w:rsidP="00F30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69428169" w14:textId="77777777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8</w:t>
            </w:r>
          </w:p>
        </w:tc>
        <w:tc>
          <w:tcPr>
            <w:tcW w:w="1218" w:type="dxa"/>
          </w:tcPr>
          <w:p w14:paraId="376B760E" w14:textId="062EFE77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12</w:t>
            </w:r>
          </w:p>
        </w:tc>
        <w:tc>
          <w:tcPr>
            <w:tcW w:w="1240" w:type="dxa"/>
          </w:tcPr>
          <w:p w14:paraId="309CD9EB" w14:textId="53E4D0A7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2</w:t>
            </w:r>
          </w:p>
        </w:tc>
        <w:tc>
          <w:tcPr>
            <w:tcW w:w="1247" w:type="dxa"/>
          </w:tcPr>
          <w:p w14:paraId="0C60D641" w14:textId="3CDD0E26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97</w:t>
            </w:r>
          </w:p>
        </w:tc>
        <w:tc>
          <w:tcPr>
            <w:tcW w:w="1583" w:type="dxa"/>
          </w:tcPr>
          <w:p w14:paraId="7A0832D5" w14:textId="4C4B5D64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6</w:t>
            </w:r>
          </w:p>
        </w:tc>
        <w:tc>
          <w:tcPr>
            <w:tcW w:w="1245" w:type="dxa"/>
          </w:tcPr>
          <w:p w14:paraId="27931090" w14:textId="54A9C46C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4</w:t>
            </w:r>
          </w:p>
        </w:tc>
        <w:tc>
          <w:tcPr>
            <w:tcW w:w="741" w:type="dxa"/>
            <w:tcBorders>
              <w:right w:val="nil"/>
            </w:tcBorders>
          </w:tcPr>
          <w:p w14:paraId="4FEF2F77" w14:textId="49275D31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89</w:t>
            </w:r>
          </w:p>
        </w:tc>
      </w:tr>
      <w:tr w:rsidR="00F3054F" w:rsidRPr="008B09E9" w14:paraId="029AA8A2" w14:textId="77777777" w:rsidTr="007F6A77">
        <w:trPr>
          <w:jc w:val="center"/>
        </w:trPr>
        <w:tc>
          <w:tcPr>
            <w:tcW w:w="1867" w:type="dxa"/>
            <w:vMerge/>
            <w:tcBorders>
              <w:left w:val="nil"/>
            </w:tcBorders>
          </w:tcPr>
          <w:p w14:paraId="6DBF11EC" w14:textId="77777777" w:rsidR="00F3054F" w:rsidRPr="008B09E9" w:rsidRDefault="00F3054F" w:rsidP="00F30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561F829E" w14:textId="77777777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9</w:t>
            </w:r>
          </w:p>
        </w:tc>
        <w:tc>
          <w:tcPr>
            <w:tcW w:w="1218" w:type="dxa"/>
          </w:tcPr>
          <w:p w14:paraId="11E2D938" w14:textId="0DA63F11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11</w:t>
            </w:r>
          </w:p>
        </w:tc>
        <w:tc>
          <w:tcPr>
            <w:tcW w:w="1240" w:type="dxa"/>
          </w:tcPr>
          <w:p w14:paraId="46B3E973" w14:textId="4C5D5807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0</w:t>
            </w:r>
          </w:p>
        </w:tc>
        <w:tc>
          <w:tcPr>
            <w:tcW w:w="1247" w:type="dxa"/>
          </w:tcPr>
          <w:p w14:paraId="7F0FABC7" w14:textId="3406D085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0</w:t>
            </w:r>
          </w:p>
        </w:tc>
        <w:tc>
          <w:tcPr>
            <w:tcW w:w="1583" w:type="dxa"/>
          </w:tcPr>
          <w:p w14:paraId="173DEAAE" w14:textId="38AC2E01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9</w:t>
            </w:r>
          </w:p>
        </w:tc>
        <w:tc>
          <w:tcPr>
            <w:tcW w:w="1245" w:type="dxa"/>
          </w:tcPr>
          <w:p w14:paraId="3D60D294" w14:textId="7CA034E4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4</w:t>
            </w:r>
          </w:p>
        </w:tc>
        <w:tc>
          <w:tcPr>
            <w:tcW w:w="741" w:type="dxa"/>
            <w:tcBorders>
              <w:right w:val="nil"/>
            </w:tcBorders>
          </w:tcPr>
          <w:p w14:paraId="467B488A" w14:textId="0E166ED3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86</w:t>
            </w:r>
          </w:p>
        </w:tc>
      </w:tr>
      <w:tr w:rsidR="00F3054F" w:rsidRPr="008B09E9" w14:paraId="5B836DC8" w14:textId="77777777" w:rsidTr="007F6A77">
        <w:trPr>
          <w:jc w:val="center"/>
        </w:trPr>
        <w:tc>
          <w:tcPr>
            <w:tcW w:w="1867" w:type="dxa"/>
            <w:vMerge w:val="restart"/>
            <w:tcBorders>
              <w:left w:val="nil"/>
            </w:tcBorders>
          </w:tcPr>
          <w:p w14:paraId="16937677" w14:textId="7F026356" w:rsidR="00F3054F" w:rsidRPr="008B09E9" w:rsidRDefault="00F3054F" w:rsidP="00F305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ren</w:t>
            </w:r>
          </w:p>
        </w:tc>
        <w:tc>
          <w:tcPr>
            <w:tcW w:w="963" w:type="dxa"/>
          </w:tcPr>
          <w:p w14:paraId="32346403" w14:textId="6243B432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4</w:t>
            </w:r>
          </w:p>
        </w:tc>
        <w:tc>
          <w:tcPr>
            <w:tcW w:w="1218" w:type="dxa"/>
          </w:tcPr>
          <w:p w14:paraId="1EED8415" w14:textId="5C9C065E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1240" w:type="dxa"/>
          </w:tcPr>
          <w:p w14:paraId="18F0EDED" w14:textId="68AD258E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247" w:type="dxa"/>
          </w:tcPr>
          <w:p w14:paraId="6DE45DD5" w14:textId="55869785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1583" w:type="dxa"/>
          </w:tcPr>
          <w:p w14:paraId="6CF0B22E" w14:textId="276FA87A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1245" w:type="dxa"/>
          </w:tcPr>
          <w:p w14:paraId="68F08E03" w14:textId="019F1E06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741" w:type="dxa"/>
            <w:tcBorders>
              <w:right w:val="nil"/>
            </w:tcBorders>
          </w:tcPr>
          <w:p w14:paraId="6F84FA4E" w14:textId="504F8D84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</w:t>
            </w:r>
          </w:p>
        </w:tc>
      </w:tr>
      <w:tr w:rsidR="00F3054F" w:rsidRPr="008B09E9" w14:paraId="0AFD9B0A" w14:textId="77777777" w:rsidTr="007F6A77">
        <w:trPr>
          <w:jc w:val="center"/>
        </w:trPr>
        <w:tc>
          <w:tcPr>
            <w:tcW w:w="1867" w:type="dxa"/>
            <w:vMerge/>
            <w:tcBorders>
              <w:left w:val="nil"/>
            </w:tcBorders>
          </w:tcPr>
          <w:p w14:paraId="2ECE1A9A" w14:textId="77777777" w:rsidR="00F3054F" w:rsidRPr="008B09E9" w:rsidRDefault="00F3054F" w:rsidP="00F30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33DF3F91" w14:textId="5A64CDE9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5</w:t>
            </w:r>
          </w:p>
        </w:tc>
        <w:tc>
          <w:tcPr>
            <w:tcW w:w="1218" w:type="dxa"/>
          </w:tcPr>
          <w:p w14:paraId="16966B4E" w14:textId="68E90B63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1240" w:type="dxa"/>
          </w:tcPr>
          <w:p w14:paraId="239F49B5" w14:textId="6AFD0583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1247" w:type="dxa"/>
          </w:tcPr>
          <w:p w14:paraId="30DB6B56" w14:textId="66B4A3E5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1583" w:type="dxa"/>
          </w:tcPr>
          <w:p w14:paraId="6CB1A020" w14:textId="34B0E849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1245" w:type="dxa"/>
          </w:tcPr>
          <w:p w14:paraId="7558DC50" w14:textId="7124B2C2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9</w:t>
            </w:r>
          </w:p>
        </w:tc>
        <w:tc>
          <w:tcPr>
            <w:tcW w:w="741" w:type="dxa"/>
            <w:tcBorders>
              <w:right w:val="nil"/>
            </w:tcBorders>
          </w:tcPr>
          <w:p w14:paraId="6D08F075" w14:textId="149915D0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</w:t>
            </w:r>
          </w:p>
        </w:tc>
      </w:tr>
      <w:tr w:rsidR="00F3054F" w:rsidRPr="008B09E9" w14:paraId="63E163F4" w14:textId="77777777" w:rsidTr="007F6A77">
        <w:trPr>
          <w:jc w:val="center"/>
        </w:trPr>
        <w:tc>
          <w:tcPr>
            <w:tcW w:w="1867" w:type="dxa"/>
            <w:vMerge/>
            <w:tcBorders>
              <w:left w:val="nil"/>
            </w:tcBorders>
          </w:tcPr>
          <w:p w14:paraId="619CB6F9" w14:textId="77777777" w:rsidR="00F3054F" w:rsidRPr="008B09E9" w:rsidRDefault="00F3054F" w:rsidP="00F30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54246059" w14:textId="683C4520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6</w:t>
            </w:r>
          </w:p>
        </w:tc>
        <w:tc>
          <w:tcPr>
            <w:tcW w:w="1218" w:type="dxa"/>
          </w:tcPr>
          <w:p w14:paraId="129113C5" w14:textId="669EA9D2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1240" w:type="dxa"/>
          </w:tcPr>
          <w:p w14:paraId="62B03372" w14:textId="1ED169AF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1247" w:type="dxa"/>
          </w:tcPr>
          <w:p w14:paraId="1CB2962D" w14:textId="1A49BA9D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1583" w:type="dxa"/>
          </w:tcPr>
          <w:p w14:paraId="0A37F632" w14:textId="1518DCB5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1245" w:type="dxa"/>
          </w:tcPr>
          <w:p w14:paraId="1FEC9855" w14:textId="24FA40F9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7</w:t>
            </w:r>
          </w:p>
        </w:tc>
        <w:tc>
          <w:tcPr>
            <w:tcW w:w="741" w:type="dxa"/>
            <w:tcBorders>
              <w:right w:val="nil"/>
            </w:tcBorders>
          </w:tcPr>
          <w:p w14:paraId="529CC93F" w14:textId="27771D3E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</w:t>
            </w:r>
          </w:p>
        </w:tc>
      </w:tr>
      <w:tr w:rsidR="00F3054F" w:rsidRPr="008B09E9" w14:paraId="61D48F70" w14:textId="77777777" w:rsidTr="007F6A77">
        <w:trPr>
          <w:jc w:val="center"/>
        </w:trPr>
        <w:tc>
          <w:tcPr>
            <w:tcW w:w="1867" w:type="dxa"/>
            <w:vMerge/>
            <w:tcBorders>
              <w:left w:val="nil"/>
            </w:tcBorders>
          </w:tcPr>
          <w:p w14:paraId="198EFDE3" w14:textId="77777777" w:rsidR="00F3054F" w:rsidRPr="008B09E9" w:rsidRDefault="00F3054F" w:rsidP="00F30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1DAEB9E5" w14:textId="6B34C286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7</w:t>
            </w:r>
          </w:p>
        </w:tc>
        <w:tc>
          <w:tcPr>
            <w:tcW w:w="1218" w:type="dxa"/>
          </w:tcPr>
          <w:p w14:paraId="531E4428" w14:textId="1B614C14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1240" w:type="dxa"/>
          </w:tcPr>
          <w:p w14:paraId="4B2994B0" w14:textId="6EBE85D3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1247" w:type="dxa"/>
          </w:tcPr>
          <w:p w14:paraId="1539FBD5" w14:textId="5F3BB268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1583" w:type="dxa"/>
          </w:tcPr>
          <w:p w14:paraId="6C7ED053" w14:textId="5A475F85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1245" w:type="dxa"/>
          </w:tcPr>
          <w:p w14:paraId="580AF7F6" w14:textId="44057CA3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741" w:type="dxa"/>
            <w:tcBorders>
              <w:right w:val="nil"/>
            </w:tcBorders>
          </w:tcPr>
          <w:p w14:paraId="37D7834A" w14:textId="762A1BE7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</w:t>
            </w:r>
          </w:p>
        </w:tc>
      </w:tr>
      <w:tr w:rsidR="00F3054F" w:rsidRPr="008B09E9" w14:paraId="367E9B13" w14:textId="77777777" w:rsidTr="007F6A77">
        <w:trPr>
          <w:jc w:val="center"/>
        </w:trPr>
        <w:tc>
          <w:tcPr>
            <w:tcW w:w="1867" w:type="dxa"/>
            <w:vMerge/>
            <w:tcBorders>
              <w:left w:val="nil"/>
            </w:tcBorders>
          </w:tcPr>
          <w:p w14:paraId="160B6095" w14:textId="77777777" w:rsidR="00F3054F" w:rsidRPr="008B09E9" w:rsidRDefault="00F3054F" w:rsidP="00F30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4D84FB63" w14:textId="62179014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8</w:t>
            </w:r>
          </w:p>
        </w:tc>
        <w:tc>
          <w:tcPr>
            <w:tcW w:w="1218" w:type="dxa"/>
          </w:tcPr>
          <w:p w14:paraId="01ACD4D8" w14:textId="5E6B70C3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1240" w:type="dxa"/>
          </w:tcPr>
          <w:p w14:paraId="5E6E07B5" w14:textId="413082C5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1247" w:type="dxa"/>
          </w:tcPr>
          <w:p w14:paraId="3E2A8F29" w14:textId="23D5FDD7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583" w:type="dxa"/>
          </w:tcPr>
          <w:p w14:paraId="01C2F1AA" w14:textId="005AEFDC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1245" w:type="dxa"/>
          </w:tcPr>
          <w:p w14:paraId="2EBDAB19" w14:textId="6DF78392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</w:t>
            </w:r>
          </w:p>
        </w:tc>
        <w:tc>
          <w:tcPr>
            <w:tcW w:w="741" w:type="dxa"/>
            <w:tcBorders>
              <w:right w:val="nil"/>
            </w:tcBorders>
          </w:tcPr>
          <w:p w14:paraId="3D59BB98" w14:textId="34C447BB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</w:t>
            </w:r>
          </w:p>
        </w:tc>
      </w:tr>
      <w:tr w:rsidR="00F3054F" w:rsidRPr="008B09E9" w14:paraId="7743078F" w14:textId="77777777" w:rsidTr="007F6A77">
        <w:trPr>
          <w:jc w:val="center"/>
        </w:trPr>
        <w:tc>
          <w:tcPr>
            <w:tcW w:w="1867" w:type="dxa"/>
            <w:vMerge/>
            <w:tcBorders>
              <w:left w:val="nil"/>
            </w:tcBorders>
          </w:tcPr>
          <w:p w14:paraId="1250C99F" w14:textId="77777777" w:rsidR="00F3054F" w:rsidRPr="008B09E9" w:rsidRDefault="00F3054F" w:rsidP="00F30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40538831" w14:textId="3CFF43C8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9</w:t>
            </w:r>
          </w:p>
        </w:tc>
        <w:tc>
          <w:tcPr>
            <w:tcW w:w="1218" w:type="dxa"/>
          </w:tcPr>
          <w:p w14:paraId="5F9C98D0" w14:textId="7DE94B1F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1240" w:type="dxa"/>
          </w:tcPr>
          <w:p w14:paraId="159F5BAD" w14:textId="1E918C05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1247" w:type="dxa"/>
          </w:tcPr>
          <w:p w14:paraId="1D8CB5D8" w14:textId="5BC6B600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1583" w:type="dxa"/>
          </w:tcPr>
          <w:p w14:paraId="3A28E993" w14:textId="1311811B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1245" w:type="dxa"/>
          </w:tcPr>
          <w:p w14:paraId="4E957887" w14:textId="5CF39CB1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741" w:type="dxa"/>
            <w:tcBorders>
              <w:right w:val="nil"/>
            </w:tcBorders>
          </w:tcPr>
          <w:p w14:paraId="573DC1DC" w14:textId="40705C65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</w:t>
            </w:r>
          </w:p>
        </w:tc>
      </w:tr>
    </w:tbl>
    <w:p w14:paraId="4B26BC8E" w14:textId="77777777" w:rsidR="007F6A77" w:rsidRDefault="007F6A77">
      <w:r>
        <w:br w:type="page"/>
      </w:r>
    </w:p>
    <w:tbl>
      <w:tblPr>
        <w:tblStyle w:val="TableGrid"/>
        <w:tblW w:w="10115" w:type="dxa"/>
        <w:jc w:val="center"/>
        <w:tblLook w:val="04A0" w:firstRow="1" w:lastRow="0" w:firstColumn="1" w:lastColumn="0" w:noHBand="0" w:noVBand="1"/>
      </w:tblPr>
      <w:tblGrid>
        <w:gridCol w:w="1863"/>
        <w:gridCol w:w="962"/>
        <w:gridCol w:w="1216"/>
        <w:gridCol w:w="1240"/>
        <w:gridCol w:w="1247"/>
        <w:gridCol w:w="1583"/>
        <w:gridCol w:w="1242"/>
        <w:gridCol w:w="746"/>
        <w:gridCol w:w="16"/>
      </w:tblGrid>
      <w:tr w:rsidR="007F6A77" w:rsidRPr="008B09E9" w14:paraId="3051EAC8" w14:textId="77777777" w:rsidTr="007F6A77">
        <w:trPr>
          <w:gridAfter w:val="1"/>
          <w:wAfter w:w="16" w:type="dxa"/>
          <w:jc w:val="center"/>
        </w:trPr>
        <w:tc>
          <w:tcPr>
            <w:tcW w:w="1863" w:type="dxa"/>
            <w:tcBorders>
              <w:left w:val="nil"/>
            </w:tcBorders>
          </w:tcPr>
          <w:p w14:paraId="6FE869FA" w14:textId="77777777" w:rsidR="007F6A77" w:rsidRPr="008B09E9" w:rsidRDefault="007F6A77" w:rsidP="00E61EC9"/>
        </w:tc>
        <w:tc>
          <w:tcPr>
            <w:tcW w:w="962" w:type="dxa"/>
          </w:tcPr>
          <w:p w14:paraId="42368E29" w14:textId="77777777" w:rsidR="007F6A77" w:rsidRDefault="007F6A77" w:rsidP="00E61E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16" w:type="dxa"/>
          </w:tcPr>
          <w:p w14:paraId="41F89BED" w14:textId="77777777" w:rsidR="007F6A77" w:rsidRPr="008B09E9" w:rsidRDefault="007F6A77" w:rsidP="00E61E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roup</w:t>
            </w:r>
            <w:r w:rsidRPr="008B09E9">
              <w:rPr>
                <w:rFonts w:ascii="Times New Roman" w:hAnsi="Times New Roman" w:cs="Times New Roman"/>
                <w:b/>
                <w:bCs/>
              </w:rPr>
              <w:t xml:space="preserve"> 1</w:t>
            </w:r>
          </w:p>
          <w:p w14:paraId="7982B58D" w14:textId="77777777" w:rsidR="007F6A77" w:rsidRPr="008B09E9" w:rsidRDefault="007F6A77" w:rsidP="00E61EC9">
            <w:pPr>
              <w:jc w:val="center"/>
              <w:rPr>
                <w:rFonts w:ascii="Times New Roman" w:hAnsi="Times New Roman" w:cs="Times New Roman"/>
              </w:rPr>
            </w:pPr>
            <w:r w:rsidRPr="00357439">
              <w:rPr>
                <w:rFonts w:ascii="Times New Roman" w:hAnsi="Times New Roman" w:cs="Times New Roman"/>
                <w:i/>
                <w:iCs/>
              </w:rPr>
              <w:t>S</w:t>
            </w:r>
            <w:r w:rsidRPr="008B09E9">
              <w:rPr>
                <w:rFonts w:ascii="Times New Roman" w:hAnsi="Times New Roman" w:cs="Times New Roman"/>
                <w:i/>
                <w:iCs/>
                <w:color w:val="2E2E2E"/>
              </w:rPr>
              <w:t>table low</w:t>
            </w:r>
          </w:p>
        </w:tc>
        <w:tc>
          <w:tcPr>
            <w:tcW w:w="1240" w:type="dxa"/>
          </w:tcPr>
          <w:p w14:paraId="267BD5FD" w14:textId="77777777" w:rsidR="007F6A77" w:rsidRPr="008B09E9" w:rsidRDefault="007F6A77" w:rsidP="00E61E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09E9">
              <w:rPr>
                <w:rFonts w:ascii="Times New Roman" w:hAnsi="Times New Roman" w:cs="Times New Roman"/>
                <w:b/>
                <w:bCs/>
              </w:rPr>
              <w:t>Class 2</w:t>
            </w:r>
          </w:p>
          <w:p w14:paraId="77CD16CF" w14:textId="77777777" w:rsidR="007F6A77" w:rsidRPr="008B09E9" w:rsidRDefault="007F6A77" w:rsidP="00E61EC9">
            <w:pPr>
              <w:jc w:val="center"/>
              <w:rPr>
                <w:rFonts w:ascii="Times New Roman" w:hAnsi="Times New Roman" w:cs="Times New Roman"/>
              </w:rPr>
            </w:pPr>
            <w:r w:rsidRPr="008B09E9">
              <w:rPr>
                <w:rFonts w:ascii="Times New Roman" w:hAnsi="Times New Roman" w:cs="Times New Roman"/>
                <w:i/>
                <w:iCs/>
                <w:color w:val="2E2E2E"/>
              </w:rPr>
              <w:t>Increasing</w:t>
            </w:r>
          </w:p>
        </w:tc>
        <w:tc>
          <w:tcPr>
            <w:tcW w:w="1247" w:type="dxa"/>
          </w:tcPr>
          <w:p w14:paraId="11F1037B" w14:textId="77777777" w:rsidR="007F6A77" w:rsidRPr="008B09E9" w:rsidRDefault="007F6A77" w:rsidP="00E61E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09E9">
              <w:rPr>
                <w:rFonts w:ascii="Times New Roman" w:hAnsi="Times New Roman" w:cs="Times New Roman"/>
                <w:b/>
                <w:bCs/>
              </w:rPr>
              <w:t>Class 3</w:t>
            </w:r>
          </w:p>
          <w:p w14:paraId="661F37F5" w14:textId="77777777" w:rsidR="007F6A77" w:rsidRPr="008B09E9" w:rsidRDefault="007F6A77" w:rsidP="00E61E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2E2E2E"/>
              </w:rPr>
              <w:t>Decreasing</w:t>
            </w:r>
          </w:p>
        </w:tc>
        <w:tc>
          <w:tcPr>
            <w:tcW w:w="1583" w:type="dxa"/>
          </w:tcPr>
          <w:p w14:paraId="56B2ADA2" w14:textId="77777777" w:rsidR="007F6A77" w:rsidRPr="008B09E9" w:rsidRDefault="007F6A77" w:rsidP="00E61E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09E9">
              <w:rPr>
                <w:rFonts w:ascii="Times New Roman" w:hAnsi="Times New Roman" w:cs="Times New Roman"/>
                <w:b/>
                <w:bCs/>
              </w:rPr>
              <w:t>Class 4</w:t>
            </w:r>
          </w:p>
          <w:p w14:paraId="1FBC14D1" w14:textId="77777777" w:rsidR="007F6A77" w:rsidRPr="008B09E9" w:rsidRDefault="007F6A77" w:rsidP="00E61E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2E2E2E"/>
              </w:rPr>
              <w:t>Stable medium</w:t>
            </w:r>
          </w:p>
        </w:tc>
        <w:tc>
          <w:tcPr>
            <w:tcW w:w="1242" w:type="dxa"/>
          </w:tcPr>
          <w:p w14:paraId="0D775E29" w14:textId="77777777" w:rsidR="007F6A77" w:rsidRPr="008B09E9" w:rsidRDefault="007F6A77" w:rsidP="00E61E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09E9">
              <w:rPr>
                <w:rFonts w:ascii="Times New Roman" w:hAnsi="Times New Roman" w:cs="Times New Roman"/>
                <w:b/>
                <w:bCs/>
              </w:rPr>
              <w:t>Class 5</w:t>
            </w:r>
          </w:p>
          <w:p w14:paraId="37640244" w14:textId="77777777" w:rsidR="007F6A77" w:rsidRPr="008B09E9" w:rsidRDefault="007F6A77" w:rsidP="00E61E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6554">
              <w:rPr>
                <w:rFonts w:ascii="Times New Roman" w:hAnsi="Times New Roman" w:cs="Times New Roman"/>
              </w:rPr>
              <w:t>S</w:t>
            </w:r>
            <w:r w:rsidRPr="008B09E9">
              <w:rPr>
                <w:rFonts w:ascii="Times New Roman" w:hAnsi="Times New Roman" w:cs="Times New Roman"/>
                <w:i/>
                <w:iCs/>
                <w:color w:val="2E2E2E"/>
              </w:rPr>
              <w:t>table high</w:t>
            </w:r>
          </w:p>
        </w:tc>
        <w:tc>
          <w:tcPr>
            <w:tcW w:w="746" w:type="dxa"/>
          </w:tcPr>
          <w:p w14:paraId="12B7CD76" w14:textId="77777777" w:rsidR="007F6A77" w:rsidRPr="008B09E9" w:rsidRDefault="007F6A77" w:rsidP="00E61E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</w:t>
            </w:r>
          </w:p>
        </w:tc>
      </w:tr>
      <w:tr w:rsidR="00F3054F" w:rsidRPr="008B09E9" w14:paraId="58D7835F" w14:textId="77777777" w:rsidTr="007F6A77">
        <w:trPr>
          <w:gridAfter w:val="1"/>
          <w:wAfter w:w="16" w:type="dxa"/>
          <w:jc w:val="center"/>
        </w:trPr>
        <w:tc>
          <w:tcPr>
            <w:tcW w:w="1863" w:type="dxa"/>
            <w:vMerge w:val="restart"/>
            <w:tcBorders>
              <w:left w:val="nil"/>
            </w:tcBorders>
          </w:tcPr>
          <w:p w14:paraId="46234976" w14:textId="7A813DA4" w:rsidR="00F3054F" w:rsidRPr="00FF4418" w:rsidRDefault="00F3054F" w:rsidP="00F3054F">
            <w:pPr>
              <w:rPr>
                <w:rFonts w:ascii="Times New Roman" w:hAnsi="Times New Roman" w:cs="Times New Roman"/>
              </w:rPr>
            </w:pPr>
            <w:r w:rsidRPr="00FF4418">
              <w:rPr>
                <w:rFonts w:ascii="Times New Roman" w:hAnsi="Times New Roman" w:cs="Times New Roman"/>
              </w:rPr>
              <w:t>Average resources children</w:t>
            </w:r>
            <w:r w:rsidRPr="00FF441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62" w:type="dxa"/>
          </w:tcPr>
          <w:p w14:paraId="52C604B7" w14:textId="56E7E117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4</w:t>
            </w:r>
          </w:p>
        </w:tc>
        <w:tc>
          <w:tcPr>
            <w:tcW w:w="1216" w:type="dxa"/>
          </w:tcPr>
          <w:p w14:paraId="11AFB9F3" w14:textId="6DD496EC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6</w:t>
            </w:r>
          </w:p>
        </w:tc>
        <w:tc>
          <w:tcPr>
            <w:tcW w:w="1240" w:type="dxa"/>
          </w:tcPr>
          <w:p w14:paraId="1D7D4E1C" w14:textId="1899A535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0</w:t>
            </w:r>
          </w:p>
        </w:tc>
        <w:tc>
          <w:tcPr>
            <w:tcW w:w="1247" w:type="dxa"/>
          </w:tcPr>
          <w:p w14:paraId="6B2A4FCD" w14:textId="436D37AC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2</w:t>
            </w:r>
          </w:p>
        </w:tc>
        <w:tc>
          <w:tcPr>
            <w:tcW w:w="1583" w:type="dxa"/>
          </w:tcPr>
          <w:p w14:paraId="51445E30" w14:textId="2788C731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9</w:t>
            </w:r>
          </w:p>
        </w:tc>
        <w:tc>
          <w:tcPr>
            <w:tcW w:w="1242" w:type="dxa"/>
          </w:tcPr>
          <w:p w14:paraId="46DE34DF" w14:textId="20515F24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2</w:t>
            </w:r>
          </w:p>
        </w:tc>
        <w:tc>
          <w:tcPr>
            <w:tcW w:w="746" w:type="dxa"/>
            <w:tcBorders>
              <w:right w:val="nil"/>
            </w:tcBorders>
          </w:tcPr>
          <w:p w14:paraId="559F3C42" w14:textId="37F6C645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4</w:t>
            </w:r>
          </w:p>
        </w:tc>
      </w:tr>
      <w:tr w:rsidR="00F3054F" w:rsidRPr="008B09E9" w14:paraId="0BF3B5FE" w14:textId="77777777" w:rsidTr="007F6A77">
        <w:trPr>
          <w:gridAfter w:val="1"/>
          <w:wAfter w:w="16" w:type="dxa"/>
          <w:jc w:val="center"/>
        </w:trPr>
        <w:tc>
          <w:tcPr>
            <w:tcW w:w="1863" w:type="dxa"/>
            <w:vMerge/>
            <w:tcBorders>
              <w:left w:val="nil"/>
            </w:tcBorders>
          </w:tcPr>
          <w:p w14:paraId="108E7791" w14:textId="77777777" w:rsidR="00F3054F" w:rsidRPr="00FF4418" w:rsidRDefault="00F3054F" w:rsidP="00F30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448DA8C7" w14:textId="18B31CAE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5</w:t>
            </w:r>
          </w:p>
        </w:tc>
        <w:tc>
          <w:tcPr>
            <w:tcW w:w="1216" w:type="dxa"/>
          </w:tcPr>
          <w:p w14:paraId="0990AF7D" w14:textId="6DBF3454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2</w:t>
            </w:r>
          </w:p>
        </w:tc>
        <w:tc>
          <w:tcPr>
            <w:tcW w:w="1240" w:type="dxa"/>
          </w:tcPr>
          <w:p w14:paraId="0EA9160C" w14:textId="79B3889C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4</w:t>
            </w:r>
          </w:p>
        </w:tc>
        <w:tc>
          <w:tcPr>
            <w:tcW w:w="1247" w:type="dxa"/>
          </w:tcPr>
          <w:p w14:paraId="07BF705A" w14:textId="38E7A574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1</w:t>
            </w:r>
          </w:p>
        </w:tc>
        <w:tc>
          <w:tcPr>
            <w:tcW w:w="1583" w:type="dxa"/>
          </w:tcPr>
          <w:p w14:paraId="5645E3B1" w14:textId="6C712B99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3</w:t>
            </w:r>
          </w:p>
        </w:tc>
        <w:tc>
          <w:tcPr>
            <w:tcW w:w="1242" w:type="dxa"/>
          </w:tcPr>
          <w:p w14:paraId="523CE394" w14:textId="5205CB16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6</w:t>
            </w:r>
          </w:p>
        </w:tc>
        <w:tc>
          <w:tcPr>
            <w:tcW w:w="746" w:type="dxa"/>
            <w:tcBorders>
              <w:right w:val="nil"/>
            </w:tcBorders>
          </w:tcPr>
          <w:p w14:paraId="04F37C49" w14:textId="660B4D3A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9</w:t>
            </w:r>
          </w:p>
        </w:tc>
      </w:tr>
      <w:tr w:rsidR="00F3054F" w:rsidRPr="008B09E9" w14:paraId="77C9FB3F" w14:textId="77777777" w:rsidTr="007F6A77">
        <w:trPr>
          <w:gridAfter w:val="1"/>
          <w:wAfter w:w="16" w:type="dxa"/>
          <w:jc w:val="center"/>
        </w:trPr>
        <w:tc>
          <w:tcPr>
            <w:tcW w:w="1863" w:type="dxa"/>
            <w:vMerge/>
            <w:tcBorders>
              <w:left w:val="nil"/>
            </w:tcBorders>
          </w:tcPr>
          <w:p w14:paraId="7BFB7BEF" w14:textId="77777777" w:rsidR="00F3054F" w:rsidRPr="00FF4418" w:rsidRDefault="00F3054F" w:rsidP="00F30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79CE6EA4" w14:textId="2A5FF336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6</w:t>
            </w:r>
          </w:p>
        </w:tc>
        <w:tc>
          <w:tcPr>
            <w:tcW w:w="1216" w:type="dxa"/>
          </w:tcPr>
          <w:p w14:paraId="7F777C4A" w14:textId="12FC50ED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0</w:t>
            </w:r>
          </w:p>
        </w:tc>
        <w:tc>
          <w:tcPr>
            <w:tcW w:w="1240" w:type="dxa"/>
          </w:tcPr>
          <w:p w14:paraId="25E826AF" w14:textId="31E5A7F6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6</w:t>
            </w:r>
          </w:p>
        </w:tc>
        <w:tc>
          <w:tcPr>
            <w:tcW w:w="1247" w:type="dxa"/>
          </w:tcPr>
          <w:p w14:paraId="5620CE88" w14:textId="1D5BD83E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3</w:t>
            </w:r>
          </w:p>
        </w:tc>
        <w:tc>
          <w:tcPr>
            <w:tcW w:w="1583" w:type="dxa"/>
          </w:tcPr>
          <w:p w14:paraId="43A011C5" w14:textId="19DD3628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7</w:t>
            </w:r>
          </w:p>
        </w:tc>
        <w:tc>
          <w:tcPr>
            <w:tcW w:w="1242" w:type="dxa"/>
          </w:tcPr>
          <w:p w14:paraId="6ED68EA7" w14:textId="6D185FB6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3</w:t>
            </w:r>
          </w:p>
        </w:tc>
        <w:tc>
          <w:tcPr>
            <w:tcW w:w="746" w:type="dxa"/>
            <w:tcBorders>
              <w:right w:val="nil"/>
            </w:tcBorders>
          </w:tcPr>
          <w:p w14:paraId="382B7F93" w14:textId="4331A331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9</w:t>
            </w:r>
          </w:p>
        </w:tc>
      </w:tr>
      <w:tr w:rsidR="00F3054F" w:rsidRPr="008B09E9" w14:paraId="073ED53E" w14:textId="77777777" w:rsidTr="007F6A77">
        <w:trPr>
          <w:gridAfter w:val="1"/>
          <w:wAfter w:w="16" w:type="dxa"/>
          <w:jc w:val="center"/>
        </w:trPr>
        <w:tc>
          <w:tcPr>
            <w:tcW w:w="1863" w:type="dxa"/>
            <w:vMerge/>
            <w:tcBorders>
              <w:left w:val="nil"/>
            </w:tcBorders>
          </w:tcPr>
          <w:p w14:paraId="4F1135A1" w14:textId="77777777" w:rsidR="00F3054F" w:rsidRPr="00FF4418" w:rsidRDefault="00F3054F" w:rsidP="00F30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62434930" w14:textId="3E023AB4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7</w:t>
            </w:r>
          </w:p>
        </w:tc>
        <w:tc>
          <w:tcPr>
            <w:tcW w:w="1216" w:type="dxa"/>
          </w:tcPr>
          <w:p w14:paraId="4A5B9F43" w14:textId="3293CB19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9</w:t>
            </w:r>
          </w:p>
        </w:tc>
        <w:tc>
          <w:tcPr>
            <w:tcW w:w="1240" w:type="dxa"/>
          </w:tcPr>
          <w:p w14:paraId="37F9AB9A" w14:textId="24CD2CD5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3</w:t>
            </w:r>
          </w:p>
        </w:tc>
        <w:tc>
          <w:tcPr>
            <w:tcW w:w="1247" w:type="dxa"/>
          </w:tcPr>
          <w:p w14:paraId="0038F9C2" w14:textId="7A01C008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6</w:t>
            </w:r>
          </w:p>
        </w:tc>
        <w:tc>
          <w:tcPr>
            <w:tcW w:w="1583" w:type="dxa"/>
          </w:tcPr>
          <w:p w14:paraId="24D22D8B" w14:textId="49BD97A8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7</w:t>
            </w:r>
          </w:p>
        </w:tc>
        <w:tc>
          <w:tcPr>
            <w:tcW w:w="1242" w:type="dxa"/>
          </w:tcPr>
          <w:p w14:paraId="2E29EB77" w14:textId="1403EDEF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0</w:t>
            </w:r>
          </w:p>
        </w:tc>
        <w:tc>
          <w:tcPr>
            <w:tcW w:w="746" w:type="dxa"/>
            <w:tcBorders>
              <w:right w:val="nil"/>
            </w:tcBorders>
          </w:tcPr>
          <w:p w14:paraId="193AFE6A" w14:textId="3DB30EE4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1</w:t>
            </w:r>
          </w:p>
        </w:tc>
      </w:tr>
      <w:tr w:rsidR="00F3054F" w:rsidRPr="008B09E9" w14:paraId="2B36D680" w14:textId="77777777" w:rsidTr="007F6A77">
        <w:trPr>
          <w:gridAfter w:val="1"/>
          <w:wAfter w:w="16" w:type="dxa"/>
          <w:jc w:val="center"/>
        </w:trPr>
        <w:tc>
          <w:tcPr>
            <w:tcW w:w="1863" w:type="dxa"/>
            <w:vMerge/>
            <w:tcBorders>
              <w:left w:val="nil"/>
            </w:tcBorders>
          </w:tcPr>
          <w:p w14:paraId="05FC4EA6" w14:textId="77777777" w:rsidR="00F3054F" w:rsidRPr="00FF4418" w:rsidRDefault="00F3054F" w:rsidP="00F30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3B61DC72" w14:textId="7692EE4B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8</w:t>
            </w:r>
          </w:p>
        </w:tc>
        <w:tc>
          <w:tcPr>
            <w:tcW w:w="1216" w:type="dxa"/>
          </w:tcPr>
          <w:p w14:paraId="3452C659" w14:textId="499AE8D6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1</w:t>
            </w:r>
          </w:p>
        </w:tc>
        <w:tc>
          <w:tcPr>
            <w:tcW w:w="1240" w:type="dxa"/>
          </w:tcPr>
          <w:p w14:paraId="6690225D" w14:textId="758EFC33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6</w:t>
            </w:r>
          </w:p>
        </w:tc>
        <w:tc>
          <w:tcPr>
            <w:tcW w:w="1247" w:type="dxa"/>
          </w:tcPr>
          <w:p w14:paraId="4283486A" w14:textId="6C03AE17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1</w:t>
            </w:r>
          </w:p>
        </w:tc>
        <w:tc>
          <w:tcPr>
            <w:tcW w:w="1583" w:type="dxa"/>
          </w:tcPr>
          <w:p w14:paraId="417DE34C" w14:textId="6C15C25A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2</w:t>
            </w:r>
          </w:p>
        </w:tc>
        <w:tc>
          <w:tcPr>
            <w:tcW w:w="1242" w:type="dxa"/>
          </w:tcPr>
          <w:p w14:paraId="1585BDD1" w14:textId="674DD3F8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5</w:t>
            </w:r>
          </w:p>
        </w:tc>
        <w:tc>
          <w:tcPr>
            <w:tcW w:w="746" w:type="dxa"/>
            <w:tcBorders>
              <w:right w:val="nil"/>
            </w:tcBorders>
          </w:tcPr>
          <w:p w14:paraId="46CFC149" w14:textId="70F60C55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4</w:t>
            </w:r>
          </w:p>
        </w:tc>
      </w:tr>
      <w:tr w:rsidR="00F3054F" w:rsidRPr="008B09E9" w14:paraId="47BCAACD" w14:textId="77777777" w:rsidTr="007F6A77">
        <w:trPr>
          <w:gridAfter w:val="1"/>
          <w:wAfter w:w="16" w:type="dxa"/>
          <w:jc w:val="center"/>
        </w:trPr>
        <w:tc>
          <w:tcPr>
            <w:tcW w:w="1863" w:type="dxa"/>
            <w:vMerge/>
            <w:tcBorders>
              <w:left w:val="nil"/>
            </w:tcBorders>
          </w:tcPr>
          <w:p w14:paraId="2E24E9AA" w14:textId="77777777" w:rsidR="00F3054F" w:rsidRPr="00FF4418" w:rsidRDefault="00F3054F" w:rsidP="00F30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5924F1ED" w14:textId="7DCCAA74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9</w:t>
            </w:r>
          </w:p>
        </w:tc>
        <w:tc>
          <w:tcPr>
            <w:tcW w:w="1216" w:type="dxa"/>
          </w:tcPr>
          <w:p w14:paraId="796202C3" w14:textId="066B5989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7</w:t>
            </w:r>
          </w:p>
        </w:tc>
        <w:tc>
          <w:tcPr>
            <w:tcW w:w="1240" w:type="dxa"/>
          </w:tcPr>
          <w:p w14:paraId="4010E1BC" w14:textId="56FC8F60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8</w:t>
            </w:r>
          </w:p>
        </w:tc>
        <w:tc>
          <w:tcPr>
            <w:tcW w:w="1247" w:type="dxa"/>
          </w:tcPr>
          <w:p w14:paraId="62B0BC8A" w14:textId="583C93A6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5</w:t>
            </w:r>
          </w:p>
        </w:tc>
        <w:tc>
          <w:tcPr>
            <w:tcW w:w="1583" w:type="dxa"/>
          </w:tcPr>
          <w:p w14:paraId="313DF2C5" w14:textId="176B1587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4</w:t>
            </w:r>
          </w:p>
        </w:tc>
        <w:tc>
          <w:tcPr>
            <w:tcW w:w="1242" w:type="dxa"/>
          </w:tcPr>
          <w:p w14:paraId="309733FA" w14:textId="5873A8AE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4</w:t>
            </w:r>
          </w:p>
        </w:tc>
        <w:tc>
          <w:tcPr>
            <w:tcW w:w="746" w:type="dxa"/>
            <w:tcBorders>
              <w:right w:val="nil"/>
            </w:tcBorders>
          </w:tcPr>
          <w:p w14:paraId="33B1D171" w14:textId="50CCFF31" w:rsidR="00F3054F" w:rsidRDefault="00F3054F" w:rsidP="00F30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5</w:t>
            </w:r>
          </w:p>
        </w:tc>
      </w:tr>
      <w:tr w:rsidR="0024180A" w:rsidRPr="008B09E9" w14:paraId="7CF0F79E" w14:textId="77777777" w:rsidTr="007F6A77">
        <w:trPr>
          <w:gridAfter w:val="1"/>
          <w:wAfter w:w="16" w:type="dxa"/>
          <w:jc w:val="center"/>
        </w:trPr>
        <w:tc>
          <w:tcPr>
            <w:tcW w:w="1863" w:type="dxa"/>
            <w:vMerge w:val="restart"/>
            <w:tcBorders>
              <w:left w:val="nil"/>
            </w:tcBorders>
          </w:tcPr>
          <w:p w14:paraId="1F474B46" w14:textId="76C037A3" w:rsidR="00142DB1" w:rsidRPr="00FF4418" w:rsidRDefault="00142DB1" w:rsidP="007A11E0">
            <w:pPr>
              <w:rPr>
                <w:rFonts w:ascii="Times New Roman" w:hAnsi="Times New Roman" w:cs="Times New Roman"/>
              </w:rPr>
            </w:pPr>
            <w:r w:rsidRPr="00FF4418">
              <w:rPr>
                <w:rFonts w:ascii="Times New Roman" w:hAnsi="Times New Roman" w:cs="Times New Roman"/>
              </w:rPr>
              <w:t>No immediate family</w:t>
            </w:r>
          </w:p>
        </w:tc>
        <w:tc>
          <w:tcPr>
            <w:tcW w:w="962" w:type="dxa"/>
          </w:tcPr>
          <w:p w14:paraId="0D1F821E" w14:textId="648183A9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4</w:t>
            </w:r>
          </w:p>
        </w:tc>
        <w:tc>
          <w:tcPr>
            <w:tcW w:w="1216" w:type="dxa"/>
          </w:tcPr>
          <w:p w14:paraId="0CCF6988" w14:textId="2B06ABCE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1240" w:type="dxa"/>
          </w:tcPr>
          <w:p w14:paraId="0C103577" w14:textId="39F9C086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247" w:type="dxa"/>
          </w:tcPr>
          <w:p w14:paraId="64DFCC67" w14:textId="3D5BA17B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583" w:type="dxa"/>
          </w:tcPr>
          <w:p w14:paraId="78B171C4" w14:textId="7F4ECC7D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1242" w:type="dxa"/>
          </w:tcPr>
          <w:p w14:paraId="4A66710D" w14:textId="0D07CB54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746" w:type="dxa"/>
            <w:tcBorders>
              <w:right w:val="nil"/>
            </w:tcBorders>
          </w:tcPr>
          <w:p w14:paraId="570BDB82" w14:textId="7F1008FD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</w:t>
            </w:r>
          </w:p>
        </w:tc>
      </w:tr>
      <w:tr w:rsidR="0024180A" w:rsidRPr="008B09E9" w14:paraId="7BC4ACEB" w14:textId="77777777" w:rsidTr="007F6A77">
        <w:trPr>
          <w:gridAfter w:val="1"/>
          <w:wAfter w:w="16" w:type="dxa"/>
          <w:jc w:val="center"/>
        </w:trPr>
        <w:tc>
          <w:tcPr>
            <w:tcW w:w="1863" w:type="dxa"/>
            <w:vMerge/>
            <w:tcBorders>
              <w:left w:val="nil"/>
            </w:tcBorders>
          </w:tcPr>
          <w:p w14:paraId="19389688" w14:textId="77777777" w:rsidR="00142DB1" w:rsidRPr="008B09E9" w:rsidRDefault="00142DB1" w:rsidP="007A11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2AF3A936" w14:textId="57A4C6B4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5</w:t>
            </w:r>
          </w:p>
        </w:tc>
        <w:tc>
          <w:tcPr>
            <w:tcW w:w="1216" w:type="dxa"/>
          </w:tcPr>
          <w:p w14:paraId="60AF533C" w14:textId="459AD0D9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240" w:type="dxa"/>
          </w:tcPr>
          <w:p w14:paraId="4118FDBD" w14:textId="601AE93C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247" w:type="dxa"/>
          </w:tcPr>
          <w:p w14:paraId="76CB0670" w14:textId="503F8B63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583" w:type="dxa"/>
          </w:tcPr>
          <w:p w14:paraId="65C2DB2A" w14:textId="6D701F24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242" w:type="dxa"/>
          </w:tcPr>
          <w:p w14:paraId="7F5ECA6C" w14:textId="361EEEC2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746" w:type="dxa"/>
            <w:tcBorders>
              <w:right w:val="nil"/>
            </w:tcBorders>
          </w:tcPr>
          <w:p w14:paraId="72888E36" w14:textId="471F5F6D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</w:t>
            </w:r>
          </w:p>
        </w:tc>
      </w:tr>
      <w:tr w:rsidR="0024180A" w:rsidRPr="008B09E9" w14:paraId="5590175D" w14:textId="77777777" w:rsidTr="007F6A77">
        <w:trPr>
          <w:gridAfter w:val="1"/>
          <w:wAfter w:w="16" w:type="dxa"/>
          <w:jc w:val="center"/>
        </w:trPr>
        <w:tc>
          <w:tcPr>
            <w:tcW w:w="1863" w:type="dxa"/>
            <w:vMerge/>
            <w:tcBorders>
              <w:left w:val="nil"/>
            </w:tcBorders>
          </w:tcPr>
          <w:p w14:paraId="71895DF5" w14:textId="77777777" w:rsidR="00142DB1" w:rsidRPr="008B09E9" w:rsidRDefault="00142DB1" w:rsidP="007A11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3DE67AE3" w14:textId="6767DF33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6</w:t>
            </w:r>
          </w:p>
        </w:tc>
        <w:tc>
          <w:tcPr>
            <w:tcW w:w="1216" w:type="dxa"/>
          </w:tcPr>
          <w:p w14:paraId="4E052C1B" w14:textId="67054FC9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1240" w:type="dxa"/>
          </w:tcPr>
          <w:p w14:paraId="3779F940" w14:textId="1418E06A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1247" w:type="dxa"/>
          </w:tcPr>
          <w:p w14:paraId="5D5BE63D" w14:textId="6839ADAF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583" w:type="dxa"/>
          </w:tcPr>
          <w:p w14:paraId="299C91C5" w14:textId="47F71CA2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242" w:type="dxa"/>
          </w:tcPr>
          <w:p w14:paraId="769103B6" w14:textId="5E01BC88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746" w:type="dxa"/>
            <w:tcBorders>
              <w:right w:val="nil"/>
            </w:tcBorders>
          </w:tcPr>
          <w:p w14:paraId="34485275" w14:textId="272C152F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</w:t>
            </w:r>
          </w:p>
        </w:tc>
      </w:tr>
      <w:tr w:rsidR="0024180A" w:rsidRPr="008B09E9" w14:paraId="40C38288" w14:textId="77777777" w:rsidTr="007F6A77">
        <w:trPr>
          <w:gridAfter w:val="1"/>
          <w:wAfter w:w="16" w:type="dxa"/>
          <w:jc w:val="center"/>
        </w:trPr>
        <w:tc>
          <w:tcPr>
            <w:tcW w:w="1863" w:type="dxa"/>
            <w:vMerge/>
            <w:tcBorders>
              <w:left w:val="nil"/>
            </w:tcBorders>
          </w:tcPr>
          <w:p w14:paraId="72918D95" w14:textId="77777777" w:rsidR="00142DB1" w:rsidRPr="008B09E9" w:rsidRDefault="00142DB1" w:rsidP="007A11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54F18A8F" w14:textId="16EA9261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7</w:t>
            </w:r>
          </w:p>
        </w:tc>
        <w:tc>
          <w:tcPr>
            <w:tcW w:w="1216" w:type="dxa"/>
          </w:tcPr>
          <w:p w14:paraId="515D6C7C" w14:textId="36595EB1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1240" w:type="dxa"/>
          </w:tcPr>
          <w:p w14:paraId="0817B767" w14:textId="122CB58D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247" w:type="dxa"/>
          </w:tcPr>
          <w:p w14:paraId="10E3A28B" w14:textId="7BF78C7C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583" w:type="dxa"/>
          </w:tcPr>
          <w:p w14:paraId="07DF63D9" w14:textId="760C9663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1242" w:type="dxa"/>
          </w:tcPr>
          <w:p w14:paraId="20063BE6" w14:textId="4E0F7BC6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746" w:type="dxa"/>
            <w:tcBorders>
              <w:right w:val="nil"/>
            </w:tcBorders>
          </w:tcPr>
          <w:p w14:paraId="2A34A5A5" w14:textId="1D8ED2EE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</w:t>
            </w:r>
          </w:p>
        </w:tc>
      </w:tr>
      <w:tr w:rsidR="0024180A" w:rsidRPr="008B09E9" w14:paraId="7EED39DC" w14:textId="77777777" w:rsidTr="007F6A77">
        <w:trPr>
          <w:gridAfter w:val="1"/>
          <w:wAfter w:w="16" w:type="dxa"/>
          <w:jc w:val="center"/>
        </w:trPr>
        <w:tc>
          <w:tcPr>
            <w:tcW w:w="1863" w:type="dxa"/>
            <w:vMerge/>
            <w:tcBorders>
              <w:left w:val="nil"/>
            </w:tcBorders>
          </w:tcPr>
          <w:p w14:paraId="52D1D853" w14:textId="77777777" w:rsidR="00142DB1" w:rsidRPr="008B09E9" w:rsidRDefault="00142DB1" w:rsidP="007A11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5764CE0E" w14:textId="3FFE4777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8</w:t>
            </w:r>
          </w:p>
        </w:tc>
        <w:tc>
          <w:tcPr>
            <w:tcW w:w="1216" w:type="dxa"/>
          </w:tcPr>
          <w:p w14:paraId="5141CA20" w14:textId="2C767B27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240" w:type="dxa"/>
          </w:tcPr>
          <w:p w14:paraId="63F3FBB3" w14:textId="7A6366A3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247" w:type="dxa"/>
          </w:tcPr>
          <w:p w14:paraId="220BE635" w14:textId="27CE91A8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1583" w:type="dxa"/>
          </w:tcPr>
          <w:p w14:paraId="3D8B5379" w14:textId="2E085773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1242" w:type="dxa"/>
          </w:tcPr>
          <w:p w14:paraId="250E2918" w14:textId="7EF288C4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746" w:type="dxa"/>
            <w:tcBorders>
              <w:right w:val="nil"/>
            </w:tcBorders>
          </w:tcPr>
          <w:p w14:paraId="2B4B32EB" w14:textId="57C94ACA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</w:t>
            </w:r>
          </w:p>
        </w:tc>
      </w:tr>
      <w:tr w:rsidR="0024180A" w:rsidRPr="008B09E9" w14:paraId="1B969D11" w14:textId="77777777" w:rsidTr="007F6A77">
        <w:trPr>
          <w:gridAfter w:val="1"/>
          <w:wAfter w:w="16" w:type="dxa"/>
          <w:jc w:val="center"/>
        </w:trPr>
        <w:tc>
          <w:tcPr>
            <w:tcW w:w="1863" w:type="dxa"/>
            <w:vMerge/>
            <w:tcBorders>
              <w:left w:val="nil"/>
            </w:tcBorders>
          </w:tcPr>
          <w:p w14:paraId="7F2CD4FC" w14:textId="77777777" w:rsidR="00142DB1" w:rsidRPr="008B09E9" w:rsidRDefault="00142DB1" w:rsidP="007A11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75F3C5F3" w14:textId="19086ADD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9</w:t>
            </w:r>
          </w:p>
        </w:tc>
        <w:tc>
          <w:tcPr>
            <w:tcW w:w="1216" w:type="dxa"/>
          </w:tcPr>
          <w:p w14:paraId="23FDE59A" w14:textId="39EDD8B4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240" w:type="dxa"/>
          </w:tcPr>
          <w:p w14:paraId="5E5E1531" w14:textId="1FF0FD8B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1247" w:type="dxa"/>
          </w:tcPr>
          <w:p w14:paraId="5A5FE73E" w14:textId="1C078194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1583" w:type="dxa"/>
          </w:tcPr>
          <w:p w14:paraId="2C372BB0" w14:textId="70E2D0E4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1242" w:type="dxa"/>
          </w:tcPr>
          <w:p w14:paraId="5B93C392" w14:textId="1170F790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746" w:type="dxa"/>
            <w:tcBorders>
              <w:right w:val="nil"/>
            </w:tcBorders>
          </w:tcPr>
          <w:p w14:paraId="4EC2A090" w14:textId="6A4FFEDE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</w:t>
            </w:r>
          </w:p>
        </w:tc>
      </w:tr>
      <w:tr w:rsidR="0024180A" w:rsidRPr="008B09E9" w14:paraId="033411D9" w14:textId="77777777" w:rsidTr="007F6A77">
        <w:trPr>
          <w:gridAfter w:val="1"/>
          <w:wAfter w:w="16" w:type="dxa"/>
          <w:jc w:val="center"/>
        </w:trPr>
        <w:tc>
          <w:tcPr>
            <w:tcW w:w="1863" w:type="dxa"/>
            <w:vMerge w:val="restart"/>
            <w:tcBorders>
              <w:left w:val="nil"/>
            </w:tcBorders>
          </w:tcPr>
          <w:p w14:paraId="1BFF0F9C" w14:textId="3FFA89AC" w:rsidR="00142DB1" w:rsidRPr="00142DB1" w:rsidRDefault="00142DB1" w:rsidP="00D13C4E">
            <w:pPr>
              <w:rPr>
                <w:rFonts w:ascii="Times New Roman" w:hAnsi="Times New Roman" w:cs="Times New Roman"/>
              </w:rPr>
            </w:pPr>
            <w:r w:rsidRPr="00142DB1">
              <w:rPr>
                <w:rFonts w:ascii="Times New Roman" w:hAnsi="Times New Roman" w:cs="Times New Roman"/>
              </w:rPr>
              <w:t xml:space="preserve">Average </w:t>
            </w:r>
            <w:r w:rsidR="00FF4418">
              <w:rPr>
                <w:rFonts w:ascii="Times New Roman" w:hAnsi="Times New Roman" w:cs="Times New Roman"/>
              </w:rPr>
              <w:t xml:space="preserve">resources </w:t>
            </w:r>
            <w:r w:rsidRPr="00142DB1">
              <w:rPr>
                <w:rFonts w:ascii="Times New Roman" w:hAnsi="Times New Roman" w:cs="Times New Roman"/>
              </w:rPr>
              <w:t>family</w:t>
            </w:r>
            <w:r w:rsidRPr="00142DB1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62" w:type="dxa"/>
          </w:tcPr>
          <w:p w14:paraId="2306A6FF" w14:textId="77777777" w:rsidR="00142DB1" w:rsidRDefault="00142DB1" w:rsidP="00D13C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4</w:t>
            </w:r>
          </w:p>
        </w:tc>
        <w:tc>
          <w:tcPr>
            <w:tcW w:w="1216" w:type="dxa"/>
          </w:tcPr>
          <w:p w14:paraId="51413783" w14:textId="23337419" w:rsidR="00142DB1" w:rsidRDefault="00142DB1" w:rsidP="00D13C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2</w:t>
            </w:r>
          </w:p>
        </w:tc>
        <w:tc>
          <w:tcPr>
            <w:tcW w:w="1240" w:type="dxa"/>
          </w:tcPr>
          <w:p w14:paraId="4DFB833E" w14:textId="67B995D9" w:rsidR="00142DB1" w:rsidRDefault="00142DB1" w:rsidP="00D13C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2</w:t>
            </w:r>
          </w:p>
        </w:tc>
        <w:tc>
          <w:tcPr>
            <w:tcW w:w="1247" w:type="dxa"/>
          </w:tcPr>
          <w:p w14:paraId="44E6B585" w14:textId="167A1C74" w:rsidR="00142DB1" w:rsidRDefault="00142DB1" w:rsidP="00D13C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1</w:t>
            </w:r>
          </w:p>
        </w:tc>
        <w:tc>
          <w:tcPr>
            <w:tcW w:w="1583" w:type="dxa"/>
          </w:tcPr>
          <w:p w14:paraId="61CE7A8B" w14:textId="178DEC5F" w:rsidR="00142DB1" w:rsidRDefault="00142DB1" w:rsidP="00D13C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8</w:t>
            </w:r>
          </w:p>
        </w:tc>
        <w:tc>
          <w:tcPr>
            <w:tcW w:w="1242" w:type="dxa"/>
          </w:tcPr>
          <w:p w14:paraId="49400E6C" w14:textId="2AC0F36A" w:rsidR="00142DB1" w:rsidRDefault="00142DB1" w:rsidP="00D13C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7</w:t>
            </w:r>
          </w:p>
        </w:tc>
        <w:tc>
          <w:tcPr>
            <w:tcW w:w="746" w:type="dxa"/>
            <w:tcBorders>
              <w:right w:val="nil"/>
            </w:tcBorders>
          </w:tcPr>
          <w:p w14:paraId="39761C9A" w14:textId="3E168EA0" w:rsidR="00142DB1" w:rsidRDefault="00142DB1" w:rsidP="00D13C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0</w:t>
            </w:r>
          </w:p>
        </w:tc>
      </w:tr>
      <w:tr w:rsidR="0024180A" w:rsidRPr="008B09E9" w14:paraId="13B3C2F1" w14:textId="77777777" w:rsidTr="007F6A77">
        <w:trPr>
          <w:gridAfter w:val="1"/>
          <w:wAfter w:w="16" w:type="dxa"/>
          <w:jc w:val="center"/>
        </w:trPr>
        <w:tc>
          <w:tcPr>
            <w:tcW w:w="1863" w:type="dxa"/>
            <w:vMerge/>
            <w:tcBorders>
              <w:left w:val="nil"/>
            </w:tcBorders>
          </w:tcPr>
          <w:p w14:paraId="7F9D5365" w14:textId="77777777" w:rsidR="00142DB1" w:rsidRPr="00142DB1" w:rsidRDefault="00142DB1" w:rsidP="00D13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51955848" w14:textId="77777777" w:rsidR="00142DB1" w:rsidRDefault="00142DB1" w:rsidP="00D13C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5</w:t>
            </w:r>
          </w:p>
        </w:tc>
        <w:tc>
          <w:tcPr>
            <w:tcW w:w="1216" w:type="dxa"/>
          </w:tcPr>
          <w:p w14:paraId="6968A609" w14:textId="00E85E04" w:rsidR="00142DB1" w:rsidRDefault="00142DB1" w:rsidP="00D13C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0</w:t>
            </w:r>
          </w:p>
        </w:tc>
        <w:tc>
          <w:tcPr>
            <w:tcW w:w="1240" w:type="dxa"/>
          </w:tcPr>
          <w:p w14:paraId="6EB685FA" w14:textId="4F193B24" w:rsidR="00142DB1" w:rsidRDefault="00142DB1" w:rsidP="00D13C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4</w:t>
            </w:r>
          </w:p>
        </w:tc>
        <w:tc>
          <w:tcPr>
            <w:tcW w:w="1247" w:type="dxa"/>
          </w:tcPr>
          <w:p w14:paraId="6B3EB86F" w14:textId="5356F9E4" w:rsidR="00142DB1" w:rsidRDefault="00142DB1" w:rsidP="00D13C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2</w:t>
            </w:r>
          </w:p>
        </w:tc>
        <w:tc>
          <w:tcPr>
            <w:tcW w:w="1583" w:type="dxa"/>
          </w:tcPr>
          <w:p w14:paraId="60367AD3" w14:textId="5B7D4767" w:rsidR="00142DB1" w:rsidRDefault="00142DB1" w:rsidP="00D13C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9</w:t>
            </w:r>
          </w:p>
        </w:tc>
        <w:tc>
          <w:tcPr>
            <w:tcW w:w="1242" w:type="dxa"/>
          </w:tcPr>
          <w:p w14:paraId="2512DE46" w14:textId="526D85DE" w:rsidR="00142DB1" w:rsidRDefault="00142DB1" w:rsidP="00D13C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8</w:t>
            </w:r>
          </w:p>
        </w:tc>
        <w:tc>
          <w:tcPr>
            <w:tcW w:w="746" w:type="dxa"/>
            <w:tcBorders>
              <w:right w:val="nil"/>
            </w:tcBorders>
          </w:tcPr>
          <w:p w14:paraId="5FE5F34D" w14:textId="45C0CDCD" w:rsidR="00142DB1" w:rsidRDefault="00142DB1" w:rsidP="00D13C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2</w:t>
            </w:r>
          </w:p>
        </w:tc>
      </w:tr>
      <w:tr w:rsidR="0024180A" w:rsidRPr="008B09E9" w14:paraId="52C02D79" w14:textId="77777777" w:rsidTr="007F6A77">
        <w:trPr>
          <w:gridAfter w:val="1"/>
          <w:wAfter w:w="16" w:type="dxa"/>
          <w:jc w:val="center"/>
        </w:trPr>
        <w:tc>
          <w:tcPr>
            <w:tcW w:w="1863" w:type="dxa"/>
            <w:vMerge/>
            <w:tcBorders>
              <w:left w:val="nil"/>
            </w:tcBorders>
          </w:tcPr>
          <w:p w14:paraId="724A5597" w14:textId="77777777" w:rsidR="00142DB1" w:rsidRPr="00142DB1" w:rsidRDefault="00142DB1" w:rsidP="00D13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28C26AFB" w14:textId="77777777" w:rsidR="00142DB1" w:rsidRDefault="00142DB1" w:rsidP="00D13C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6</w:t>
            </w:r>
          </w:p>
        </w:tc>
        <w:tc>
          <w:tcPr>
            <w:tcW w:w="1216" w:type="dxa"/>
          </w:tcPr>
          <w:p w14:paraId="458EF307" w14:textId="60E2F83C" w:rsidR="00142DB1" w:rsidRDefault="00142DB1" w:rsidP="00D13C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1</w:t>
            </w:r>
          </w:p>
        </w:tc>
        <w:tc>
          <w:tcPr>
            <w:tcW w:w="1240" w:type="dxa"/>
          </w:tcPr>
          <w:p w14:paraId="180E3733" w14:textId="1A04FF64" w:rsidR="00142DB1" w:rsidRDefault="00142DB1" w:rsidP="00D13C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0</w:t>
            </w:r>
          </w:p>
        </w:tc>
        <w:tc>
          <w:tcPr>
            <w:tcW w:w="1247" w:type="dxa"/>
          </w:tcPr>
          <w:p w14:paraId="74686954" w14:textId="5E9D1699" w:rsidR="00142DB1" w:rsidRDefault="00142DB1" w:rsidP="00D13C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1</w:t>
            </w:r>
          </w:p>
        </w:tc>
        <w:tc>
          <w:tcPr>
            <w:tcW w:w="1583" w:type="dxa"/>
          </w:tcPr>
          <w:p w14:paraId="649DB87E" w14:textId="78D7165B" w:rsidR="00142DB1" w:rsidRDefault="00142DB1" w:rsidP="00D13C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9</w:t>
            </w:r>
          </w:p>
        </w:tc>
        <w:tc>
          <w:tcPr>
            <w:tcW w:w="1242" w:type="dxa"/>
          </w:tcPr>
          <w:p w14:paraId="11BBB914" w14:textId="15B823ED" w:rsidR="00142DB1" w:rsidRDefault="00142DB1" w:rsidP="00D13C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6</w:t>
            </w:r>
          </w:p>
        </w:tc>
        <w:tc>
          <w:tcPr>
            <w:tcW w:w="746" w:type="dxa"/>
            <w:tcBorders>
              <w:right w:val="nil"/>
            </w:tcBorders>
          </w:tcPr>
          <w:p w14:paraId="69B7FF0B" w14:textId="3F8BF6F7" w:rsidR="00142DB1" w:rsidRDefault="00142DB1" w:rsidP="00D13C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5</w:t>
            </w:r>
          </w:p>
        </w:tc>
      </w:tr>
      <w:tr w:rsidR="0024180A" w:rsidRPr="008B09E9" w14:paraId="19D7C380" w14:textId="77777777" w:rsidTr="007F6A77">
        <w:trPr>
          <w:gridAfter w:val="1"/>
          <w:wAfter w:w="16" w:type="dxa"/>
          <w:jc w:val="center"/>
        </w:trPr>
        <w:tc>
          <w:tcPr>
            <w:tcW w:w="1863" w:type="dxa"/>
            <w:vMerge/>
            <w:tcBorders>
              <w:left w:val="nil"/>
            </w:tcBorders>
          </w:tcPr>
          <w:p w14:paraId="319D6B0D" w14:textId="77777777" w:rsidR="00142DB1" w:rsidRPr="00142DB1" w:rsidRDefault="00142DB1" w:rsidP="00D13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7F20A15E" w14:textId="77777777" w:rsidR="00142DB1" w:rsidRDefault="00142DB1" w:rsidP="00D13C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7</w:t>
            </w:r>
          </w:p>
        </w:tc>
        <w:tc>
          <w:tcPr>
            <w:tcW w:w="1216" w:type="dxa"/>
          </w:tcPr>
          <w:p w14:paraId="21DB9693" w14:textId="1C71385C" w:rsidR="00142DB1" w:rsidRDefault="00142DB1" w:rsidP="00D13C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6</w:t>
            </w:r>
          </w:p>
        </w:tc>
        <w:tc>
          <w:tcPr>
            <w:tcW w:w="1240" w:type="dxa"/>
          </w:tcPr>
          <w:p w14:paraId="002C4FF6" w14:textId="18FFA45D" w:rsidR="00142DB1" w:rsidRDefault="00142DB1" w:rsidP="00D13C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6</w:t>
            </w:r>
          </w:p>
        </w:tc>
        <w:tc>
          <w:tcPr>
            <w:tcW w:w="1247" w:type="dxa"/>
          </w:tcPr>
          <w:p w14:paraId="3F043994" w14:textId="2101142B" w:rsidR="00142DB1" w:rsidRDefault="00142DB1" w:rsidP="00D13C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4</w:t>
            </w:r>
          </w:p>
        </w:tc>
        <w:tc>
          <w:tcPr>
            <w:tcW w:w="1583" w:type="dxa"/>
          </w:tcPr>
          <w:p w14:paraId="2021B8DD" w14:textId="6DB78C5E" w:rsidR="00142DB1" w:rsidRDefault="00142DB1" w:rsidP="00D13C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2</w:t>
            </w:r>
          </w:p>
        </w:tc>
        <w:tc>
          <w:tcPr>
            <w:tcW w:w="1242" w:type="dxa"/>
          </w:tcPr>
          <w:p w14:paraId="48BDACD5" w14:textId="78C6A919" w:rsidR="00142DB1" w:rsidRDefault="00142DB1" w:rsidP="00D13C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3</w:t>
            </w:r>
          </w:p>
        </w:tc>
        <w:tc>
          <w:tcPr>
            <w:tcW w:w="746" w:type="dxa"/>
            <w:tcBorders>
              <w:right w:val="nil"/>
            </w:tcBorders>
          </w:tcPr>
          <w:p w14:paraId="2F9C4A36" w14:textId="23ECA01B" w:rsidR="00142DB1" w:rsidRDefault="00142DB1" w:rsidP="00D13C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9</w:t>
            </w:r>
          </w:p>
        </w:tc>
      </w:tr>
      <w:tr w:rsidR="0024180A" w:rsidRPr="008B09E9" w14:paraId="40C26E36" w14:textId="77777777" w:rsidTr="007F6A77">
        <w:trPr>
          <w:gridAfter w:val="1"/>
          <w:wAfter w:w="16" w:type="dxa"/>
          <w:jc w:val="center"/>
        </w:trPr>
        <w:tc>
          <w:tcPr>
            <w:tcW w:w="1863" w:type="dxa"/>
            <w:vMerge/>
            <w:tcBorders>
              <w:left w:val="nil"/>
            </w:tcBorders>
          </w:tcPr>
          <w:p w14:paraId="0573BCBA" w14:textId="77777777" w:rsidR="00142DB1" w:rsidRPr="00142DB1" w:rsidRDefault="00142DB1" w:rsidP="00D13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441BDA07" w14:textId="77777777" w:rsidR="00142DB1" w:rsidRDefault="00142DB1" w:rsidP="00D13C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8</w:t>
            </w:r>
          </w:p>
        </w:tc>
        <w:tc>
          <w:tcPr>
            <w:tcW w:w="1216" w:type="dxa"/>
          </w:tcPr>
          <w:p w14:paraId="7B8809B1" w14:textId="59DC6EA7" w:rsidR="00142DB1" w:rsidRDefault="00142DB1" w:rsidP="00D13C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4</w:t>
            </w:r>
          </w:p>
        </w:tc>
        <w:tc>
          <w:tcPr>
            <w:tcW w:w="1240" w:type="dxa"/>
          </w:tcPr>
          <w:p w14:paraId="2CE8D29F" w14:textId="31C6F449" w:rsidR="00142DB1" w:rsidRDefault="00142DB1" w:rsidP="00D13C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1</w:t>
            </w:r>
          </w:p>
        </w:tc>
        <w:tc>
          <w:tcPr>
            <w:tcW w:w="1247" w:type="dxa"/>
          </w:tcPr>
          <w:p w14:paraId="7AE4F965" w14:textId="1A259653" w:rsidR="00142DB1" w:rsidRDefault="00142DB1" w:rsidP="00D13C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3</w:t>
            </w:r>
          </w:p>
        </w:tc>
        <w:tc>
          <w:tcPr>
            <w:tcW w:w="1583" w:type="dxa"/>
          </w:tcPr>
          <w:p w14:paraId="3D409D84" w14:textId="63C72079" w:rsidR="00142DB1" w:rsidRDefault="00142DB1" w:rsidP="00D13C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4</w:t>
            </w:r>
          </w:p>
        </w:tc>
        <w:tc>
          <w:tcPr>
            <w:tcW w:w="1242" w:type="dxa"/>
          </w:tcPr>
          <w:p w14:paraId="72E79450" w14:textId="1FFA2C48" w:rsidR="00142DB1" w:rsidRDefault="00142DB1" w:rsidP="00D13C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2</w:t>
            </w:r>
          </w:p>
        </w:tc>
        <w:tc>
          <w:tcPr>
            <w:tcW w:w="746" w:type="dxa"/>
            <w:tcBorders>
              <w:right w:val="nil"/>
            </w:tcBorders>
          </w:tcPr>
          <w:p w14:paraId="3931A637" w14:textId="7A0E25BC" w:rsidR="00142DB1" w:rsidRDefault="00142DB1" w:rsidP="00D13C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7</w:t>
            </w:r>
          </w:p>
        </w:tc>
      </w:tr>
      <w:tr w:rsidR="0024180A" w:rsidRPr="008B09E9" w14:paraId="678F41D1" w14:textId="77777777" w:rsidTr="007F6A77">
        <w:trPr>
          <w:gridAfter w:val="1"/>
          <w:wAfter w:w="16" w:type="dxa"/>
          <w:jc w:val="center"/>
        </w:trPr>
        <w:tc>
          <w:tcPr>
            <w:tcW w:w="1863" w:type="dxa"/>
            <w:vMerge/>
            <w:tcBorders>
              <w:left w:val="nil"/>
            </w:tcBorders>
          </w:tcPr>
          <w:p w14:paraId="7E0AEC79" w14:textId="77777777" w:rsidR="00142DB1" w:rsidRPr="00142DB1" w:rsidRDefault="00142DB1" w:rsidP="00D13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041EDC84" w14:textId="77777777" w:rsidR="00142DB1" w:rsidRDefault="00142DB1" w:rsidP="00D13C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9</w:t>
            </w:r>
          </w:p>
        </w:tc>
        <w:tc>
          <w:tcPr>
            <w:tcW w:w="1216" w:type="dxa"/>
          </w:tcPr>
          <w:p w14:paraId="2EFE5F7D" w14:textId="2D954D83" w:rsidR="00142DB1" w:rsidRDefault="00142DB1" w:rsidP="00D13C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2</w:t>
            </w:r>
          </w:p>
        </w:tc>
        <w:tc>
          <w:tcPr>
            <w:tcW w:w="1240" w:type="dxa"/>
          </w:tcPr>
          <w:p w14:paraId="6FA20657" w14:textId="139C1F0B" w:rsidR="00142DB1" w:rsidRDefault="00142DB1" w:rsidP="00D13C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9</w:t>
            </w:r>
          </w:p>
        </w:tc>
        <w:tc>
          <w:tcPr>
            <w:tcW w:w="1247" w:type="dxa"/>
          </w:tcPr>
          <w:p w14:paraId="35DA1FD5" w14:textId="54762095" w:rsidR="00142DB1" w:rsidRDefault="00142DB1" w:rsidP="00D13C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4</w:t>
            </w:r>
          </w:p>
        </w:tc>
        <w:tc>
          <w:tcPr>
            <w:tcW w:w="1583" w:type="dxa"/>
          </w:tcPr>
          <w:p w14:paraId="0C03FB55" w14:textId="0D4404B1" w:rsidR="00142DB1" w:rsidRDefault="00142DB1" w:rsidP="00D13C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4</w:t>
            </w:r>
          </w:p>
        </w:tc>
        <w:tc>
          <w:tcPr>
            <w:tcW w:w="1242" w:type="dxa"/>
          </w:tcPr>
          <w:p w14:paraId="0FCDB443" w14:textId="3D476985" w:rsidR="00142DB1" w:rsidRDefault="00142DB1" w:rsidP="00D13C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6</w:t>
            </w:r>
          </w:p>
        </w:tc>
        <w:tc>
          <w:tcPr>
            <w:tcW w:w="746" w:type="dxa"/>
            <w:tcBorders>
              <w:right w:val="nil"/>
            </w:tcBorders>
          </w:tcPr>
          <w:p w14:paraId="618933A6" w14:textId="331432E1" w:rsidR="00142DB1" w:rsidRDefault="00142DB1" w:rsidP="00D13C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2</w:t>
            </w:r>
          </w:p>
        </w:tc>
      </w:tr>
      <w:tr w:rsidR="0024180A" w:rsidRPr="008B09E9" w14:paraId="2B02AE65" w14:textId="77777777" w:rsidTr="007F6A77">
        <w:trPr>
          <w:gridAfter w:val="1"/>
          <w:wAfter w:w="16" w:type="dxa"/>
          <w:jc w:val="center"/>
        </w:trPr>
        <w:tc>
          <w:tcPr>
            <w:tcW w:w="1863" w:type="dxa"/>
            <w:vMerge w:val="restart"/>
            <w:tcBorders>
              <w:left w:val="nil"/>
            </w:tcBorders>
          </w:tcPr>
          <w:p w14:paraId="0B7ACCAC" w14:textId="43D5AFE0" w:rsidR="00142DB1" w:rsidRPr="00142DB1" w:rsidRDefault="00142DB1" w:rsidP="007A11E0">
            <w:pPr>
              <w:rPr>
                <w:rFonts w:ascii="Times New Roman" w:hAnsi="Times New Roman" w:cs="Times New Roman"/>
              </w:rPr>
            </w:pPr>
            <w:r w:rsidRPr="00142DB1">
              <w:rPr>
                <w:rFonts w:ascii="Times New Roman" w:hAnsi="Times New Roman" w:cs="Times New Roman"/>
              </w:rPr>
              <w:t>No friends</w:t>
            </w:r>
          </w:p>
        </w:tc>
        <w:tc>
          <w:tcPr>
            <w:tcW w:w="962" w:type="dxa"/>
          </w:tcPr>
          <w:p w14:paraId="010A9FB5" w14:textId="4FB48BF6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4</w:t>
            </w:r>
          </w:p>
        </w:tc>
        <w:tc>
          <w:tcPr>
            <w:tcW w:w="1216" w:type="dxa"/>
          </w:tcPr>
          <w:p w14:paraId="0F9D8D9B" w14:textId="44190E45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240" w:type="dxa"/>
          </w:tcPr>
          <w:p w14:paraId="2A4E39FF" w14:textId="104546AF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247" w:type="dxa"/>
          </w:tcPr>
          <w:p w14:paraId="1613BD08" w14:textId="4CB56457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583" w:type="dxa"/>
          </w:tcPr>
          <w:p w14:paraId="0E47918F" w14:textId="65D7435B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242" w:type="dxa"/>
          </w:tcPr>
          <w:p w14:paraId="6AA7D085" w14:textId="0E3FED87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746" w:type="dxa"/>
            <w:tcBorders>
              <w:right w:val="nil"/>
            </w:tcBorders>
          </w:tcPr>
          <w:p w14:paraId="42F779A6" w14:textId="458803FF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</w:t>
            </w:r>
          </w:p>
        </w:tc>
      </w:tr>
      <w:tr w:rsidR="0024180A" w:rsidRPr="008B09E9" w14:paraId="4A3B940B" w14:textId="77777777" w:rsidTr="007F6A77">
        <w:trPr>
          <w:gridAfter w:val="1"/>
          <w:wAfter w:w="16" w:type="dxa"/>
          <w:jc w:val="center"/>
        </w:trPr>
        <w:tc>
          <w:tcPr>
            <w:tcW w:w="1863" w:type="dxa"/>
            <w:vMerge/>
            <w:tcBorders>
              <w:left w:val="nil"/>
            </w:tcBorders>
          </w:tcPr>
          <w:p w14:paraId="4FAA2A8E" w14:textId="77777777" w:rsidR="00142DB1" w:rsidRPr="00142DB1" w:rsidRDefault="00142DB1" w:rsidP="007A11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4E2F6898" w14:textId="5C6A36A8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5</w:t>
            </w:r>
          </w:p>
        </w:tc>
        <w:tc>
          <w:tcPr>
            <w:tcW w:w="1216" w:type="dxa"/>
          </w:tcPr>
          <w:p w14:paraId="0BCC7559" w14:textId="1547149A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240" w:type="dxa"/>
          </w:tcPr>
          <w:p w14:paraId="3DBEA0E9" w14:textId="0F75A700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247" w:type="dxa"/>
          </w:tcPr>
          <w:p w14:paraId="552FF2B8" w14:textId="0E90572D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583" w:type="dxa"/>
          </w:tcPr>
          <w:p w14:paraId="2B7F6226" w14:textId="5BB38D13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242" w:type="dxa"/>
          </w:tcPr>
          <w:p w14:paraId="50E51575" w14:textId="49AF93AE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746" w:type="dxa"/>
            <w:tcBorders>
              <w:right w:val="nil"/>
            </w:tcBorders>
          </w:tcPr>
          <w:p w14:paraId="7F75188B" w14:textId="232B323A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</w:t>
            </w:r>
          </w:p>
        </w:tc>
      </w:tr>
      <w:tr w:rsidR="0024180A" w:rsidRPr="008B09E9" w14:paraId="42CB191D" w14:textId="77777777" w:rsidTr="007F6A77">
        <w:trPr>
          <w:gridAfter w:val="1"/>
          <w:wAfter w:w="16" w:type="dxa"/>
          <w:jc w:val="center"/>
        </w:trPr>
        <w:tc>
          <w:tcPr>
            <w:tcW w:w="1863" w:type="dxa"/>
            <w:vMerge/>
            <w:tcBorders>
              <w:left w:val="nil"/>
            </w:tcBorders>
          </w:tcPr>
          <w:p w14:paraId="3246B3DA" w14:textId="77777777" w:rsidR="00142DB1" w:rsidRPr="00142DB1" w:rsidRDefault="00142DB1" w:rsidP="007A11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5D6E8BCF" w14:textId="71BFA026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6</w:t>
            </w:r>
          </w:p>
        </w:tc>
        <w:tc>
          <w:tcPr>
            <w:tcW w:w="1216" w:type="dxa"/>
          </w:tcPr>
          <w:p w14:paraId="74F66754" w14:textId="0E5D7D6D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240" w:type="dxa"/>
          </w:tcPr>
          <w:p w14:paraId="2BE6E745" w14:textId="68C732C9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247" w:type="dxa"/>
          </w:tcPr>
          <w:p w14:paraId="54430F51" w14:textId="62611091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583" w:type="dxa"/>
          </w:tcPr>
          <w:p w14:paraId="2BAF7AAE" w14:textId="42887808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1242" w:type="dxa"/>
          </w:tcPr>
          <w:p w14:paraId="06024067" w14:textId="138DB37B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746" w:type="dxa"/>
            <w:tcBorders>
              <w:right w:val="nil"/>
            </w:tcBorders>
          </w:tcPr>
          <w:p w14:paraId="1F6D6512" w14:textId="520EED7B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</w:t>
            </w:r>
          </w:p>
        </w:tc>
      </w:tr>
      <w:tr w:rsidR="0024180A" w:rsidRPr="008B09E9" w14:paraId="24D10BD4" w14:textId="77777777" w:rsidTr="007F6A77">
        <w:trPr>
          <w:gridAfter w:val="1"/>
          <w:wAfter w:w="16" w:type="dxa"/>
          <w:jc w:val="center"/>
        </w:trPr>
        <w:tc>
          <w:tcPr>
            <w:tcW w:w="1863" w:type="dxa"/>
            <w:vMerge/>
            <w:tcBorders>
              <w:left w:val="nil"/>
            </w:tcBorders>
          </w:tcPr>
          <w:p w14:paraId="096D9C3B" w14:textId="77777777" w:rsidR="00142DB1" w:rsidRPr="00142DB1" w:rsidRDefault="00142DB1" w:rsidP="007A11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4D0F2E25" w14:textId="5F6FB8D4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7</w:t>
            </w:r>
          </w:p>
        </w:tc>
        <w:tc>
          <w:tcPr>
            <w:tcW w:w="1216" w:type="dxa"/>
          </w:tcPr>
          <w:p w14:paraId="5A6A2071" w14:textId="2DE25412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240" w:type="dxa"/>
          </w:tcPr>
          <w:p w14:paraId="346B65E5" w14:textId="7D154BE6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247" w:type="dxa"/>
          </w:tcPr>
          <w:p w14:paraId="1730C9AD" w14:textId="543C1584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583" w:type="dxa"/>
          </w:tcPr>
          <w:p w14:paraId="45B5B043" w14:textId="7ACC61DC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242" w:type="dxa"/>
          </w:tcPr>
          <w:p w14:paraId="6637DFF1" w14:textId="7042D95D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746" w:type="dxa"/>
            <w:tcBorders>
              <w:right w:val="nil"/>
            </w:tcBorders>
          </w:tcPr>
          <w:p w14:paraId="08970615" w14:textId="1C80CABF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</w:t>
            </w:r>
          </w:p>
        </w:tc>
      </w:tr>
      <w:tr w:rsidR="0024180A" w:rsidRPr="008B09E9" w14:paraId="7AFB5C24" w14:textId="77777777" w:rsidTr="007F6A77">
        <w:trPr>
          <w:gridAfter w:val="1"/>
          <w:wAfter w:w="16" w:type="dxa"/>
          <w:jc w:val="center"/>
        </w:trPr>
        <w:tc>
          <w:tcPr>
            <w:tcW w:w="1863" w:type="dxa"/>
            <w:vMerge/>
            <w:tcBorders>
              <w:left w:val="nil"/>
            </w:tcBorders>
          </w:tcPr>
          <w:p w14:paraId="7E36E3C8" w14:textId="77777777" w:rsidR="00142DB1" w:rsidRPr="00142DB1" w:rsidRDefault="00142DB1" w:rsidP="007A11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1ACD6A77" w14:textId="5C1293ED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8</w:t>
            </w:r>
          </w:p>
        </w:tc>
        <w:tc>
          <w:tcPr>
            <w:tcW w:w="1216" w:type="dxa"/>
          </w:tcPr>
          <w:p w14:paraId="557A25FB" w14:textId="113816CE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240" w:type="dxa"/>
          </w:tcPr>
          <w:p w14:paraId="4A0FE45A" w14:textId="0A28ABAD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1247" w:type="dxa"/>
          </w:tcPr>
          <w:p w14:paraId="5EB82630" w14:textId="6BDDDABD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583" w:type="dxa"/>
          </w:tcPr>
          <w:p w14:paraId="599DE2F1" w14:textId="08BD674B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1242" w:type="dxa"/>
          </w:tcPr>
          <w:p w14:paraId="191819C9" w14:textId="43F543BE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746" w:type="dxa"/>
            <w:tcBorders>
              <w:right w:val="nil"/>
            </w:tcBorders>
          </w:tcPr>
          <w:p w14:paraId="4CA1EC84" w14:textId="58957616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</w:t>
            </w:r>
          </w:p>
        </w:tc>
      </w:tr>
      <w:tr w:rsidR="0024180A" w:rsidRPr="008B09E9" w14:paraId="2041903C" w14:textId="77777777" w:rsidTr="007F6A77">
        <w:trPr>
          <w:gridAfter w:val="1"/>
          <w:wAfter w:w="16" w:type="dxa"/>
          <w:jc w:val="center"/>
        </w:trPr>
        <w:tc>
          <w:tcPr>
            <w:tcW w:w="1863" w:type="dxa"/>
            <w:vMerge/>
            <w:tcBorders>
              <w:left w:val="nil"/>
            </w:tcBorders>
          </w:tcPr>
          <w:p w14:paraId="463737D5" w14:textId="77777777" w:rsidR="00142DB1" w:rsidRPr="00142DB1" w:rsidRDefault="00142DB1" w:rsidP="007A11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4F65C5E9" w14:textId="4FC1CF0D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9</w:t>
            </w:r>
          </w:p>
        </w:tc>
        <w:tc>
          <w:tcPr>
            <w:tcW w:w="1216" w:type="dxa"/>
          </w:tcPr>
          <w:p w14:paraId="0E666C31" w14:textId="348ED398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1240" w:type="dxa"/>
          </w:tcPr>
          <w:p w14:paraId="0A514089" w14:textId="4FA47F5F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1247" w:type="dxa"/>
          </w:tcPr>
          <w:p w14:paraId="6A258C1A" w14:textId="29638452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583" w:type="dxa"/>
          </w:tcPr>
          <w:p w14:paraId="3D7CB476" w14:textId="57FAAE03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1242" w:type="dxa"/>
          </w:tcPr>
          <w:p w14:paraId="7423E5BC" w14:textId="185E4F57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746" w:type="dxa"/>
            <w:tcBorders>
              <w:right w:val="nil"/>
            </w:tcBorders>
          </w:tcPr>
          <w:p w14:paraId="20315975" w14:textId="51F741B3" w:rsidR="00142DB1" w:rsidRDefault="00142DB1" w:rsidP="007A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</w:t>
            </w:r>
          </w:p>
        </w:tc>
      </w:tr>
      <w:tr w:rsidR="000214FD" w:rsidRPr="008B09E9" w14:paraId="79FFCF3E" w14:textId="77777777" w:rsidTr="007F6A77">
        <w:trPr>
          <w:gridAfter w:val="1"/>
          <w:wAfter w:w="16" w:type="dxa"/>
          <w:jc w:val="center"/>
        </w:trPr>
        <w:tc>
          <w:tcPr>
            <w:tcW w:w="1863" w:type="dxa"/>
            <w:vMerge w:val="restart"/>
            <w:tcBorders>
              <w:left w:val="nil"/>
            </w:tcBorders>
          </w:tcPr>
          <w:p w14:paraId="22F50EDC" w14:textId="1E8529C6" w:rsidR="000214FD" w:rsidRPr="00142DB1" w:rsidRDefault="000214FD" w:rsidP="009C0137">
            <w:pPr>
              <w:rPr>
                <w:rFonts w:ascii="Times New Roman" w:hAnsi="Times New Roman" w:cs="Times New Roman"/>
              </w:rPr>
            </w:pPr>
            <w:r w:rsidRPr="00142DB1">
              <w:rPr>
                <w:rFonts w:ascii="Times New Roman" w:hAnsi="Times New Roman" w:cs="Times New Roman"/>
              </w:rPr>
              <w:t xml:space="preserve">Average </w:t>
            </w:r>
            <w:r>
              <w:rPr>
                <w:rFonts w:ascii="Times New Roman" w:hAnsi="Times New Roman" w:cs="Times New Roman"/>
              </w:rPr>
              <w:t xml:space="preserve">resources </w:t>
            </w:r>
            <w:r w:rsidRPr="00142DB1">
              <w:rPr>
                <w:rFonts w:ascii="Times New Roman" w:hAnsi="Times New Roman" w:cs="Times New Roman"/>
              </w:rPr>
              <w:t>friends</w:t>
            </w:r>
            <w:r w:rsidRPr="00142DB1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62" w:type="dxa"/>
          </w:tcPr>
          <w:p w14:paraId="2E47E30B" w14:textId="477C2694" w:rsidR="000214FD" w:rsidRDefault="000214FD" w:rsidP="009C01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4</w:t>
            </w:r>
          </w:p>
        </w:tc>
        <w:tc>
          <w:tcPr>
            <w:tcW w:w="1216" w:type="dxa"/>
          </w:tcPr>
          <w:p w14:paraId="16DDDDA9" w14:textId="0FBE5027" w:rsidR="000214FD" w:rsidRDefault="000214FD" w:rsidP="009C01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2</w:t>
            </w:r>
          </w:p>
        </w:tc>
        <w:tc>
          <w:tcPr>
            <w:tcW w:w="1240" w:type="dxa"/>
          </w:tcPr>
          <w:p w14:paraId="588D6CDE" w14:textId="1DE87EDA" w:rsidR="000214FD" w:rsidRDefault="000214FD" w:rsidP="009C01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9</w:t>
            </w:r>
          </w:p>
        </w:tc>
        <w:tc>
          <w:tcPr>
            <w:tcW w:w="1247" w:type="dxa"/>
          </w:tcPr>
          <w:p w14:paraId="44965DA2" w14:textId="303FBDD7" w:rsidR="000214FD" w:rsidRDefault="000214FD" w:rsidP="009C01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7</w:t>
            </w:r>
          </w:p>
        </w:tc>
        <w:tc>
          <w:tcPr>
            <w:tcW w:w="1583" w:type="dxa"/>
          </w:tcPr>
          <w:p w14:paraId="5792F9A6" w14:textId="093095F4" w:rsidR="000214FD" w:rsidRDefault="000214FD" w:rsidP="009C01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9</w:t>
            </w:r>
          </w:p>
        </w:tc>
        <w:tc>
          <w:tcPr>
            <w:tcW w:w="1242" w:type="dxa"/>
          </w:tcPr>
          <w:p w14:paraId="3C80416D" w14:textId="454101A4" w:rsidR="000214FD" w:rsidRDefault="000214FD" w:rsidP="009C01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1</w:t>
            </w:r>
          </w:p>
        </w:tc>
        <w:tc>
          <w:tcPr>
            <w:tcW w:w="746" w:type="dxa"/>
            <w:tcBorders>
              <w:right w:val="nil"/>
            </w:tcBorders>
          </w:tcPr>
          <w:p w14:paraId="1F5AD08F" w14:textId="4D04FF68" w:rsidR="000214FD" w:rsidRDefault="000214FD" w:rsidP="009C01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5</w:t>
            </w:r>
          </w:p>
        </w:tc>
      </w:tr>
      <w:tr w:rsidR="000214FD" w:rsidRPr="008B09E9" w14:paraId="3CD443D6" w14:textId="77777777" w:rsidTr="007F6A77">
        <w:trPr>
          <w:gridAfter w:val="1"/>
          <w:wAfter w:w="16" w:type="dxa"/>
          <w:jc w:val="center"/>
        </w:trPr>
        <w:tc>
          <w:tcPr>
            <w:tcW w:w="1863" w:type="dxa"/>
            <w:vMerge/>
            <w:tcBorders>
              <w:left w:val="nil"/>
            </w:tcBorders>
          </w:tcPr>
          <w:p w14:paraId="04387364" w14:textId="77777777" w:rsidR="000214FD" w:rsidRPr="00142DB1" w:rsidRDefault="000214FD" w:rsidP="009C01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04AF66B3" w14:textId="00E0CC78" w:rsidR="000214FD" w:rsidRDefault="000214FD" w:rsidP="009C01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5</w:t>
            </w:r>
          </w:p>
        </w:tc>
        <w:tc>
          <w:tcPr>
            <w:tcW w:w="1216" w:type="dxa"/>
          </w:tcPr>
          <w:p w14:paraId="58038A50" w14:textId="0901ACF5" w:rsidR="000214FD" w:rsidRDefault="000214FD" w:rsidP="009C01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0</w:t>
            </w:r>
          </w:p>
        </w:tc>
        <w:tc>
          <w:tcPr>
            <w:tcW w:w="1240" w:type="dxa"/>
          </w:tcPr>
          <w:p w14:paraId="1ADDFC20" w14:textId="0F6D6818" w:rsidR="000214FD" w:rsidRDefault="000214FD" w:rsidP="009C01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1</w:t>
            </w:r>
          </w:p>
        </w:tc>
        <w:tc>
          <w:tcPr>
            <w:tcW w:w="1247" w:type="dxa"/>
          </w:tcPr>
          <w:p w14:paraId="511E2207" w14:textId="75572F0F" w:rsidR="000214FD" w:rsidRDefault="000214FD" w:rsidP="009C01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9</w:t>
            </w:r>
          </w:p>
        </w:tc>
        <w:tc>
          <w:tcPr>
            <w:tcW w:w="1583" w:type="dxa"/>
          </w:tcPr>
          <w:p w14:paraId="0C0C4E8C" w14:textId="14DF2144" w:rsidR="000214FD" w:rsidRDefault="000214FD" w:rsidP="009C01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9</w:t>
            </w:r>
          </w:p>
        </w:tc>
        <w:tc>
          <w:tcPr>
            <w:tcW w:w="1242" w:type="dxa"/>
          </w:tcPr>
          <w:p w14:paraId="4F2E08D5" w14:textId="774499A5" w:rsidR="000214FD" w:rsidRDefault="000214FD" w:rsidP="009C01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7</w:t>
            </w:r>
          </w:p>
        </w:tc>
        <w:tc>
          <w:tcPr>
            <w:tcW w:w="746" w:type="dxa"/>
            <w:tcBorders>
              <w:right w:val="nil"/>
            </w:tcBorders>
          </w:tcPr>
          <w:p w14:paraId="3415A128" w14:textId="63033374" w:rsidR="000214FD" w:rsidRDefault="000214FD" w:rsidP="009C01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8</w:t>
            </w:r>
          </w:p>
        </w:tc>
      </w:tr>
      <w:tr w:rsidR="000214FD" w:rsidRPr="008B09E9" w14:paraId="6AE6BEAD" w14:textId="77777777" w:rsidTr="007F6A77">
        <w:trPr>
          <w:gridAfter w:val="1"/>
          <w:wAfter w:w="16" w:type="dxa"/>
          <w:jc w:val="center"/>
        </w:trPr>
        <w:tc>
          <w:tcPr>
            <w:tcW w:w="1863" w:type="dxa"/>
            <w:vMerge/>
            <w:tcBorders>
              <w:left w:val="nil"/>
            </w:tcBorders>
          </w:tcPr>
          <w:p w14:paraId="47883B78" w14:textId="77777777" w:rsidR="000214FD" w:rsidRPr="00142DB1" w:rsidRDefault="000214FD" w:rsidP="009C01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505E4BDA" w14:textId="4B10BCC2" w:rsidR="000214FD" w:rsidRDefault="000214FD" w:rsidP="009C01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6</w:t>
            </w:r>
          </w:p>
        </w:tc>
        <w:tc>
          <w:tcPr>
            <w:tcW w:w="1216" w:type="dxa"/>
          </w:tcPr>
          <w:p w14:paraId="4C90BB31" w14:textId="43B37A1D" w:rsidR="000214FD" w:rsidRDefault="000214FD" w:rsidP="009C01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7</w:t>
            </w:r>
          </w:p>
        </w:tc>
        <w:tc>
          <w:tcPr>
            <w:tcW w:w="1240" w:type="dxa"/>
          </w:tcPr>
          <w:p w14:paraId="676A2E33" w14:textId="2D88D4B3" w:rsidR="000214FD" w:rsidRDefault="000214FD" w:rsidP="009C01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8</w:t>
            </w:r>
          </w:p>
        </w:tc>
        <w:tc>
          <w:tcPr>
            <w:tcW w:w="1247" w:type="dxa"/>
          </w:tcPr>
          <w:p w14:paraId="6F7B4DD7" w14:textId="1F3B4303" w:rsidR="000214FD" w:rsidRDefault="000214FD" w:rsidP="009C01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5</w:t>
            </w:r>
          </w:p>
        </w:tc>
        <w:tc>
          <w:tcPr>
            <w:tcW w:w="1583" w:type="dxa"/>
          </w:tcPr>
          <w:p w14:paraId="68661FD9" w14:textId="23487757" w:rsidR="000214FD" w:rsidRDefault="000214FD" w:rsidP="009C01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8</w:t>
            </w:r>
          </w:p>
        </w:tc>
        <w:tc>
          <w:tcPr>
            <w:tcW w:w="1242" w:type="dxa"/>
          </w:tcPr>
          <w:p w14:paraId="30E0B3A8" w14:textId="2B988C3C" w:rsidR="000214FD" w:rsidRDefault="000214FD" w:rsidP="009C01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8</w:t>
            </w:r>
          </w:p>
        </w:tc>
        <w:tc>
          <w:tcPr>
            <w:tcW w:w="746" w:type="dxa"/>
            <w:tcBorders>
              <w:right w:val="nil"/>
            </w:tcBorders>
          </w:tcPr>
          <w:p w14:paraId="3758F61E" w14:textId="60A63E86" w:rsidR="000214FD" w:rsidRDefault="000214FD" w:rsidP="009C01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3</w:t>
            </w:r>
          </w:p>
        </w:tc>
      </w:tr>
      <w:tr w:rsidR="000214FD" w:rsidRPr="008B09E9" w14:paraId="6183E35F" w14:textId="77777777" w:rsidTr="007F6A77">
        <w:trPr>
          <w:gridAfter w:val="1"/>
          <w:wAfter w:w="16" w:type="dxa"/>
          <w:jc w:val="center"/>
        </w:trPr>
        <w:tc>
          <w:tcPr>
            <w:tcW w:w="1863" w:type="dxa"/>
            <w:vMerge/>
            <w:tcBorders>
              <w:left w:val="nil"/>
            </w:tcBorders>
          </w:tcPr>
          <w:p w14:paraId="079A7B05" w14:textId="77777777" w:rsidR="000214FD" w:rsidRPr="00142DB1" w:rsidRDefault="000214FD" w:rsidP="009C01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4C6E1508" w14:textId="5C263BE9" w:rsidR="000214FD" w:rsidRDefault="000214FD" w:rsidP="009C01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7</w:t>
            </w:r>
          </w:p>
        </w:tc>
        <w:tc>
          <w:tcPr>
            <w:tcW w:w="1216" w:type="dxa"/>
          </w:tcPr>
          <w:p w14:paraId="36299FCF" w14:textId="3E7C1947" w:rsidR="000214FD" w:rsidRDefault="000214FD" w:rsidP="009C01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8</w:t>
            </w:r>
          </w:p>
        </w:tc>
        <w:tc>
          <w:tcPr>
            <w:tcW w:w="1240" w:type="dxa"/>
          </w:tcPr>
          <w:p w14:paraId="75E4A21C" w14:textId="39FBF5BE" w:rsidR="000214FD" w:rsidRDefault="000214FD" w:rsidP="009C01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8</w:t>
            </w:r>
          </w:p>
        </w:tc>
        <w:tc>
          <w:tcPr>
            <w:tcW w:w="1247" w:type="dxa"/>
          </w:tcPr>
          <w:p w14:paraId="5F2C0B2C" w14:textId="5D5FC59F" w:rsidR="000214FD" w:rsidRDefault="000214FD" w:rsidP="009C01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5</w:t>
            </w:r>
          </w:p>
        </w:tc>
        <w:tc>
          <w:tcPr>
            <w:tcW w:w="1583" w:type="dxa"/>
          </w:tcPr>
          <w:p w14:paraId="37B592B1" w14:textId="2D9A75E2" w:rsidR="000214FD" w:rsidRDefault="000214FD" w:rsidP="009C01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3</w:t>
            </w:r>
          </w:p>
        </w:tc>
        <w:tc>
          <w:tcPr>
            <w:tcW w:w="1242" w:type="dxa"/>
          </w:tcPr>
          <w:p w14:paraId="4BC965DE" w14:textId="5DA77AF6" w:rsidR="000214FD" w:rsidRDefault="000214FD" w:rsidP="009C01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2</w:t>
            </w:r>
          </w:p>
        </w:tc>
        <w:tc>
          <w:tcPr>
            <w:tcW w:w="746" w:type="dxa"/>
            <w:tcBorders>
              <w:right w:val="nil"/>
            </w:tcBorders>
          </w:tcPr>
          <w:p w14:paraId="0855E020" w14:textId="33263168" w:rsidR="000214FD" w:rsidRDefault="000214FD" w:rsidP="009C01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3</w:t>
            </w:r>
          </w:p>
        </w:tc>
      </w:tr>
      <w:tr w:rsidR="000214FD" w:rsidRPr="008B09E9" w14:paraId="09AF9429" w14:textId="77777777" w:rsidTr="007F6A77">
        <w:trPr>
          <w:jc w:val="center"/>
        </w:trPr>
        <w:tc>
          <w:tcPr>
            <w:tcW w:w="1863" w:type="dxa"/>
            <w:vMerge/>
            <w:tcBorders>
              <w:left w:val="nil"/>
            </w:tcBorders>
          </w:tcPr>
          <w:p w14:paraId="46386119" w14:textId="77777777" w:rsidR="000214FD" w:rsidRPr="00142DB1" w:rsidRDefault="000214FD" w:rsidP="009C01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7BF1DF95" w14:textId="41D5525B" w:rsidR="000214FD" w:rsidRDefault="000214FD" w:rsidP="009C01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8</w:t>
            </w:r>
          </w:p>
        </w:tc>
        <w:tc>
          <w:tcPr>
            <w:tcW w:w="1216" w:type="dxa"/>
          </w:tcPr>
          <w:p w14:paraId="091B5FBA" w14:textId="4830ED22" w:rsidR="000214FD" w:rsidRDefault="000214FD" w:rsidP="009C01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8</w:t>
            </w:r>
          </w:p>
        </w:tc>
        <w:tc>
          <w:tcPr>
            <w:tcW w:w="1240" w:type="dxa"/>
          </w:tcPr>
          <w:p w14:paraId="7A341B23" w14:textId="5D585194" w:rsidR="000214FD" w:rsidRDefault="000214FD" w:rsidP="009C01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7</w:t>
            </w:r>
          </w:p>
        </w:tc>
        <w:tc>
          <w:tcPr>
            <w:tcW w:w="1247" w:type="dxa"/>
          </w:tcPr>
          <w:p w14:paraId="3C02133D" w14:textId="77CD6913" w:rsidR="000214FD" w:rsidRDefault="000214FD" w:rsidP="009C01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3</w:t>
            </w:r>
          </w:p>
        </w:tc>
        <w:tc>
          <w:tcPr>
            <w:tcW w:w="1583" w:type="dxa"/>
          </w:tcPr>
          <w:p w14:paraId="36A8D903" w14:textId="3A97CACF" w:rsidR="000214FD" w:rsidRDefault="000214FD" w:rsidP="009C01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6</w:t>
            </w:r>
          </w:p>
        </w:tc>
        <w:tc>
          <w:tcPr>
            <w:tcW w:w="1242" w:type="dxa"/>
          </w:tcPr>
          <w:p w14:paraId="069A175E" w14:textId="610C852E" w:rsidR="000214FD" w:rsidRDefault="000214FD" w:rsidP="009C01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2</w:t>
            </w:r>
          </w:p>
        </w:tc>
        <w:tc>
          <w:tcPr>
            <w:tcW w:w="762" w:type="dxa"/>
            <w:gridSpan w:val="2"/>
            <w:tcBorders>
              <w:right w:val="nil"/>
            </w:tcBorders>
          </w:tcPr>
          <w:p w14:paraId="607F2B5E" w14:textId="55315758" w:rsidR="000214FD" w:rsidRDefault="000214FD" w:rsidP="009C01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9</w:t>
            </w:r>
          </w:p>
        </w:tc>
      </w:tr>
      <w:tr w:rsidR="000214FD" w:rsidRPr="008B09E9" w14:paraId="3F04ECBB" w14:textId="77777777" w:rsidTr="007F6A77">
        <w:trPr>
          <w:jc w:val="center"/>
        </w:trPr>
        <w:tc>
          <w:tcPr>
            <w:tcW w:w="1863" w:type="dxa"/>
            <w:vMerge/>
            <w:tcBorders>
              <w:left w:val="nil"/>
            </w:tcBorders>
          </w:tcPr>
          <w:p w14:paraId="0EE36928" w14:textId="77777777" w:rsidR="000214FD" w:rsidRPr="00142DB1" w:rsidRDefault="000214FD" w:rsidP="009C01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4545E95D" w14:textId="2FC53870" w:rsidR="000214FD" w:rsidRDefault="000214FD" w:rsidP="009C01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9</w:t>
            </w:r>
          </w:p>
        </w:tc>
        <w:tc>
          <w:tcPr>
            <w:tcW w:w="1216" w:type="dxa"/>
          </w:tcPr>
          <w:p w14:paraId="261679B7" w14:textId="7ECAF7DF" w:rsidR="000214FD" w:rsidRDefault="000214FD" w:rsidP="009C01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5</w:t>
            </w:r>
          </w:p>
        </w:tc>
        <w:tc>
          <w:tcPr>
            <w:tcW w:w="1240" w:type="dxa"/>
          </w:tcPr>
          <w:p w14:paraId="47482EA8" w14:textId="3690CBCD" w:rsidR="000214FD" w:rsidRDefault="000214FD" w:rsidP="009C01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7</w:t>
            </w:r>
          </w:p>
        </w:tc>
        <w:tc>
          <w:tcPr>
            <w:tcW w:w="1247" w:type="dxa"/>
          </w:tcPr>
          <w:p w14:paraId="3732C051" w14:textId="51C229C1" w:rsidR="000214FD" w:rsidRDefault="000214FD" w:rsidP="009C01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6</w:t>
            </w:r>
          </w:p>
        </w:tc>
        <w:tc>
          <w:tcPr>
            <w:tcW w:w="1583" w:type="dxa"/>
          </w:tcPr>
          <w:p w14:paraId="3108C2BC" w14:textId="76E5042B" w:rsidR="000214FD" w:rsidRDefault="000214FD" w:rsidP="009C01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9</w:t>
            </w:r>
          </w:p>
        </w:tc>
        <w:tc>
          <w:tcPr>
            <w:tcW w:w="1242" w:type="dxa"/>
          </w:tcPr>
          <w:p w14:paraId="382381EF" w14:textId="623D3B59" w:rsidR="000214FD" w:rsidRDefault="000214FD" w:rsidP="009C01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5</w:t>
            </w:r>
          </w:p>
        </w:tc>
        <w:tc>
          <w:tcPr>
            <w:tcW w:w="762" w:type="dxa"/>
            <w:gridSpan w:val="2"/>
            <w:tcBorders>
              <w:right w:val="nil"/>
            </w:tcBorders>
          </w:tcPr>
          <w:p w14:paraId="453C8D48" w14:textId="56A5147D" w:rsidR="000214FD" w:rsidRDefault="000214FD" w:rsidP="009C01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1</w:t>
            </w:r>
          </w:p>
        </w:tc>
      </w:tr>
      <w:tr w:rsidR="00386554" w:rsidRPr="008B09E9" w14:paraId="2E143CE1" w14:textId="77777777" w:rsidTr="007F6A77">
        <w:trPr>
          <w:gridAfter w:val="1"/>
          <w:wAfter w:w="16" w:type="dxa"/>
          <w:jc w:val="center"/>
        </w:trPr>
        <w:tc>
          <w:tcPr>
            <w:tcW w:w="10099" w:type="dxa"/>
            <w:gridSpan w:val="8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1FD0F358" w14:textId="0B9C88D7" w:rsidR="00386554" w:rsidRDefault="00386554" w:rsidP="00386554">
            <w:pPr>
              <w:rPr>
                <w:rFonts w:ascii="Times New Roman" w:hAnsi="Times New Roman" w:cs="Times New Roman"/>
              </w:rPr>
            </w:pPr>
            <w:r w:rsidRPr="008B09E9">
              <w:rPr>
                <w:rFonts w:ascii="Times New Roman" w:hAnsi="Times New Roman" w:cs="Times New Roman"/>
                <w:b/>
                <w:bCs/>
              </w:rPr>
              <w:t>Socioeconomic characteristics</w:t>
            </w:r>
          </w:p>
        </w:tc>
      </w:tr>
      <w:tr w:rsidR="0024180A" w:rsidRPr="008B09E9" w14:paraId="2FCBAB9A" w14:textId="77777777" w:rsidTr="007F6A77">
        <w:trPr>
          <w:jc w:val="center"/>
        </w:trPr>
        <w:tc>
          <w:tcPr>
            <w:tcW w:w="1863" w:type="dxa"/>
            <w:vMerge w:val="restart"/>
            <w:tcBorders>
              <w:left w:val="nil"/>
            </w:tcBorders>
          </w:tcPr>
          <w:p w14:paraId="0A5BA51B" w14:textId="3383060B" w:rsidR="0005044F" w:rsidRPr="008B09E9" w:rsidRDefault="0005044F" w:rsidP="001C4323">
            <w:pPr>
              <w:rPr>
                <w:rFonts w:ascii="Times New Roman" w:hAnsi="Times New Roman" w:cs="Times New Roman"/>
              </w:rPr>
            </w:pPr>
            <w:r w:rsidRPr="008B09E9">
              <w:rPr>
                <w:rFonts w:ascii="Times New Roman" w:hAnsi="Times New Roman" w:cs="Times New Roman"/>
              </w:rPr>
              <w:t>In paid work</w:t>
            </w:r>
          </w:p>
        </w:tc>
        <w:tc>
          <w:tcPr>
            <w:tcW w:w="962" w:type="dxa"/>
          </w:tcPr>
          <w:p w14:paraId="78D9AF28" w14:textId="18536041" w:rsidR="0005044F" w:rsidRDefault="0005044F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4</w:t>
            </w:r>
          </w:p>
        </w:tc>
        <w:tc>
          <w:tcPr>
            <w:tcW w:w="1216" w:type="dxa"/>
          </w:tcPr>
          <w:p w14:paraId="52219421" w14:textId="604E1D59" w:rsidR="0005044F" w:rsidRDefault="0005044F" w:rsidP="001C4323">
            <w:pPr>
              <w:jc w:val="center"/>
              <w:rPr>
                <w:rFonts w:ascii="Times New Roman" w:hAnsi="Times New Roman" w:cs="Times New Roman"/>
              </w:rPr>
            </w:pPr>
            <w:r w:rsidRPr="008B09E9">
              <w:rPr>
                <w:rFonts w:ascii="Times New Roman" w:hAnsi="Times New Roman" w:cs="Times New Roman"/>
              </w:rPr>
              <w:t>48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0" w:type="dxa"/>
          </w:tcPr>
          <w:p w14:paraId="6D3CA6E7" w14:textId="2FC8BE58" w:rsidR="0005044F" w:rsidRDefault="0005044F" w:rsidP="001C4323">
            <w:pPr>
              <w:jc w:val="center"/>
              <w:rPr>
                <w:rFonts w:ascii="Times New Roman" w:hAnsi="Times New Roman" w:cs="Times New Roman"/>
              </w:rPr>
            </w:pPr>
            <w:r w:rsidRPr="008B09E9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1247" w:type="dxa"/>
          </w:tcPr>
          <w:p w14:paraId="4ADBE1DB" w14:textId="433AF5BC" w:rsidR="0005044F" w:rsidRDefault="0005044F" w:rsidP="001C4323">
            <w:pPr>
              <w:jc w:val="center"/>
              <w:rPr>
                <w:rFonts w:ascii="Times New Roman" w:hAnsi="Times New Roman" w:cs="Times New Roman"/>
              </w:rPr>
            </w:pPr>
            <w:r w:rsidRPr="008B09E9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1583" w:type="dxa"/>
          </w:tcPr>
          <w:p w14:paraId="707464CC" w14:textId="47F1F6E0" w:rsidR="0005044F" w:rsidRDefault="0005044F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7</w:t>
            </w:r>
          </w:p>
        </w:tc>
        <w:tc>
          <w:tcPr>
            <w:tcW w:w="1242" w:type="dxa"/>
          </w:tcPr>
          <w:p w14:paraId="3C4BE8EF" w14:textId="2898D774" w:rsidR="0005044F" w:rsidRDefault="0005044F" w:rsidP="001C4323">
            <w:pPr>
              <w:jc w:val="center"/>
              <w:rPr>
                <w:rFonts w:ascii="Times New Roman" w:hAnsi="Times New Roman" w:cs="Times New Roman"/>
              </w:rPr>
            </w:pPr>
            <w:r w:rsidRPr="008B09E9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762" w:type="dxa"/>
            <w:gridSpan w:val="2"/>
            <w:tcBorders>
              <w:right w:val="nil"/>
            </w:tcBorders>
          </w:tcPr>
          <w:p w14:paraId="4733F85C" w14:textId="0A8E3C15" w:rsidR="0005044F" w:rsidRDefault="0005044F" w:rsidP="001C4323">
            <w:pPr>
              <w:jc w:val="center"/>
              <w:rPr>
                <w:rFonts w:ascii="Times New Roman" w:hAnsi="Times New Roman" w:cs="Times New Roman"/>
              </w:rPr>
            </w:pPr>
            <w:r w:rsidRPr="008B09E9">
              <w:rPr>
                <w:rFonts w:ascii="Times New Roman" w:hAnsi="Times New Roman" w:cs="Times New Roman"/>
              </w:rPr>
              <w:t>44.5</w:t>
            </w:r>
          </w:p>
        </w:tc>
      </w:tr>
      <w:tr w:rsidR="0024180A" w:rsidRPr="008B09E9" w14:paraId="4DDAAEC9" w14:textId="77777777" w:rsidTr="007F6A77">
        <w:trPr>
          <w:jc w:val="center"/>
        </w:trPr>
        <w:tc>
          <w:tcPr>
            <w:tcW w:w="1863" w:type="dxa"/>
            <w:vMerge/>
            <w:tcBorders>
              <w:left w:val="nil"/>
            </w:tcBorders>
          </w:tcPr>
          <w:p w14:paraId="0D0181A2" w14:textId="77777777" w:rsidR="0005044F" w:rsidRPr="008B09E9" w:rsidRDefault="0005044F" w:rsidP="001C4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0DD6EDA9" w14:textId="51A0544F" w:rsidR="0005044F" w:rsidRDefault="0005044F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5</w:t>
            </w:r>
          </w:p>
        </w:tc>
        <w:tc>
          <w:tcPr>
            <w:tcW w:w="1216" w:type="dxa"/>
          </w:tcPr>
          <w:p w14:paraId="09681CA7" w14:textId="6A26386E" w:rsidR="0005044F" w:rsidRDefault="0005044F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0</w:t>
            </w:r>
          </w:p>
        </w:tc>
        <w:tc>
          <w:tcPr>
            <w:tcW w:w="1240" w:type="dxa"/>
          </w:tcPr>
          <w:p w14:paraId="7A1FE53E" w14:textId="1AF5E21E" w:rsidR="0005044F" w:rsidRDefault="0005044F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6</w:t>
            </w:r>
          </w:p>
        </w:tc>
        <w:tc>
          <w:tcPr>
            <w:tcW w:w="1247" w:type="dxa"/>
          </w:tcPr>
          <w:p w14:paraId="34AA6CAB" w14:textId="03BEF0A2" w:rsidR="0005044F" w:rsidRDefault="0005044F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0</w:t>
            </w:r>
          </w:p>
        </w:tc>
        <w:tc>
          <w:tcPr>
            <w:tcW w:w="1583" w:type="dxa"/>
          </w:tcPr>
          <w:p w14:paraId="09179A64" w14:textId="2EDFCC71" w:rsidR="0005044F" w:rsidRDefault="0005044F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7</w:t>
            </w:r>
          </w:p>
        </w:tc>
        <w:tc>
          <w:tcPr>
            <w:tcW w:w="1242" w:type="dxa"/>
          </w:tcPr>
          <w:p w14:paraId="698A9FA1" w14:textId="18E63AE5" w:rsidR="0005044F" w:rsidRDefault="0005044F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1</w:t>
            </w:r>
          </w:p>
        </w:tc>
        <w:tc>
          <w:tcPr>
            <w:tcW w:w="762" w:type="dxa"/>
            <w:gridSpan w:val="2"/>
            <w:tcBorders>
              <w:right w:val="nil"/>
            </w:tcBorders>
          </w:tcPr>
          <w:p w14:paraId="061AD143" w14:textId="6FD130B7" w:rsidR="0005044F" w:rsidRDefault="0005044F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5</w:t>
            </w:r>
          </w:p>
        </w:tc>
      </w:tr>
      <w:tr w:rsidR="0024180A" w:rsidRPr="008B09E9" w14:paraId="4E32847E" w14:textId="77777777" w:rsidTr="007F6A77">
        <w:trPr>
          <w:jc w:val="center"/>
        </w:trPr>
        <w:tc>
          <w:tcPr>
            <w:tcW w:w="1863" w:type="dxa"/>
            <w:vMerge/>
            <w:tcBorders>
              <w:left w:val="nil"/>
            </w:tcBorders>
          </w:tcPr>
          <w:p w14:paraId="57E9D0E8" w14:textId="77777777" w:rsidR="0005044F" w:rsidRPr="008B09E9" w:rsidRDefault="0005044F" w:rsidP="001C4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40003C35" w14:textId="0ECF4B78" w:rsidR="0005044F" w:rsidRDefault="0005044F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6</w:t>
            </w:r>
          </w:p>
        </w:tc>
        <w:tc>
          <w:tcPr>
            <w:tcW w:w="1216" w:type="dxa"/>
          </w:tcPr>
          <w:p w14:paraId="6412949E" w14:textId="0EDA58E7" w:rsidR="0005044F" w:rsidRDefault="0005044F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3</w:t>
            </w:r>
          </w:p>
        </w:tc>
        <w:tc>
          <w:tcPr>
            <w:tcW w:w="1240" w:type="dxa"/>
          </w:tcPr>
          <w:p w14:paraId="37DC69A9" w14:textId="7020DF87" w:rsidR="0005044F" w:rsidRDefault="0005044F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4</w:t>
            </w:r>
          </w:p>
        </w:tc>
        <w:tc>
          <w:tcPr>
            <w:tcW w:w="1247" w:type="dxa"/>
          </w:tcPr>
          <w:p w14:paraId="1DCE4054" w14:textId="52163BD8" w:rsidR="0005044F" w:rsidRDefault="0005044F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4</w:t>
            </w:r>
          </w:p>
        </w:tc>
        <w:tc>
          <w:tcPr>
            <w:tcW w:w="1583" w:type="dxa"/>
          </w:tcPr>
          <w:p w14:paraId="0C869862" w14:textId="4DE16A64" w:rsidR="0005044F" w:rsidRDefault="0005044F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1242" w:type="dxa"/>
          </w:tcPr>
          <w:p w14:paraId="22908E1E" w14:textId="2664B35F" w:rsidR="0005044F" w:rsidRDefault="0005044F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9</w:t>
            </w:r>
          </w:p>
        </w:tc>
        <w:tc>
          <w:tcPr>
            <w:tcW w:w="762" w:type="dxa"/>
            <w:gridSpan w:val="2"/>
            <w:tcBorders>
              <w:right w:val="nil"/>
            </w:tcBorders>
          </w:tcPr>
          <w:p w14:paraId="1EA8D650" w14:textId="74C56D8A" w:rsidR="0005044F" w:rsidRDefault="0005044F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7</w:t>
            </w:r>
          </w:p>
        </w:tc>
      </w:tr>
      <w:tr w:rsidR="0024180A" w:rsidRPr="008B09E9" w14:paraId="78EBFD93" w14:textId="77777777" w:rsidTr="007F6A77">
        <w:trPr>
          <w:jc w:val="center"/>
        </w:trPr>
        <w:tc>
          <w:tcPr>
            <w:tcW w:w="1863" w:type="dxa"/>
            <w:vMerge/>
            <w:tcBorders>
              <w:left w:val="nil"/>
            </w:tcBorders>
          </w:tcPr>
          <w:p w14:paraId="7DC17880" w14:textId="77777777" w:rsidR="0005044F" w:rsidRPr="008B09E9" w:rsidRDefault="0005044F" w:rsidP="001C4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0238C582" w14:textId="418EFC3B" w:rsidR="0005044F" w:rsidRDefault="0005044F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7</w:t>
            </w:r>
          </w:p>
        </w:tc>
        <w:tc>
          <w:tcPr>
            <w:tcW w:w="1216" w:type="dxa"/>
          </w:tcPr>
          <w:p w14:paraId="56FDBB35" w14:textId="270BA4D2" w:rsidR="0005044F" w:rsidRDefault="0005044F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9</w:t>
            </w:r>
          </w:p>
        </w:tc>
        <w:tc>
          <w:tcPr>
            <w:tcW w:w="1240" w:type="dxa"/>
          </w:tcPr>
          <w:p w14:paraId="5F03B5D3" w14:textId="7786AEAF" w:rsidR="0005044F" w:rsidRDefault="0005044F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1247" w:type="dxa"/>
          </w:tcPr>
          <w:p w14:paraId="2C633AC4" w14:textId="090C93DF" w:rsidR="0005044F" w:rsidRDefault="0005044F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1</w:t>
            </w:r>
          </w:p>
        </w:tc>
        <w:tc>
          <w:tcPr>
            <w:tcW w:w="1583" w:type="dxa"/>
          </w:tcPr>
          <w:p w14:paraId="75D2463E" w14:textId="6122750E" w:rsidR="0005044F" w:rsidRDefault="0005044F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1242" w:type="dxa"/>
          </w:tcPr>
          <w:p w14:paraId="1EDDBEF2" w14:textId="35C6E5FE" w:rsidR="0005044F" w:rsidRDefault="0005044F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7</w:t>
            </w:r>
          </w:p>
        </w:tc>
        <w:tc>
          <w:tcPr>
            <w:tcW w:w="762" w:type="dxa"/>
            <w:gridSpan w:val="2"/>
            <w:tcBorders>
              <w:right w:val="nil"/>
            </w:tcBorders>
          </w:tcPr>
          <w:p w14:paraId="3BF31EA9" w14:textId="05BDDB10" w:rsidR="0005044F" w:rsidRDefault="0005044F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3</w:t>
            </w:r>
          </w:p>
        </w:tc>
      </w:tr>
      <w:tr w:rsidR="0024180A" w:rsidRPr="008B09E9" w14:paraId="3C962DBC" w14:textId="77777777" w:rsidTr="007F6A77">
        <w:trPr>
          <w:jc w:val="center"/>
        </w:trPr>
        <w:tc>
          <w:tcPr>
            <w:tcW w:w="1863" w:type="dxa"/>
            <w:vMerge/>
            <w:tcBorders>
              <w:left w:val="nil"/>
            </w:tcBorders>
          </w:tcPr>
          <w:p w14:paraId="6FEE8DB5" w14:textId="77777777" w:rsidR="0005044F" w:rsidRPr="008B09E9" w:rsidRDefault="0005044F" w:rsidP="001C4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2DBF5CA1" w14:textId="256F41C5" w:rsidR="0005044F" w:rsidRDefault="0005044F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8</w:t>
            </w:r>
          </w:p>
        </w:tc>
        <w:tc>
          <w:tcPr>
            <w:tcW w:w="1216" w:type="dxa"/>
          </w:tcPr>
          <w:p w14:paraId="21515A57" w14:textId="04FAD714" w:rsidR="0005044F" w:rsidRDefault="0005044F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1</w:t>
            </w:r>
          </w:p>
        </w:tc>
        <w:tc>
          <w:tcPr>
            <w:tcW w:w="1240" w:type="dxa"/>
          </w:tcPr>
          <w:p w14:paraId="49038AE1" w14:textId="31F710AA" w:rsidR="0005044F" w:rsidRDefault="0005044F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8</w:t>
            </w:r>
          </w:p>
        </w:tc>
        <w:tc>
          <w:tcPr>
            <w:tcW w:w="1247" w:type="dxa"/>
          </w:tcPr>
          <w:p w14:paraId="27F3BA53" w14:textId="562AD2EF" w:rsidR="0005044F" w:rsidRDefault="0005044F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7</w:t>
            </w:r>
          </w:p>
        </w:tc>
        <w:tc>
          <w:tcPr>
            <w:tcW w:w="1583" w:type="dxa"/>
          </w:tcPr>
          <w:p w14:paraId="4C3FBACC" w14:textId="19BCA72A" w:rsidR="0005044F" w:rsidRDefault="0005044F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1242" w:type="dxa"/>
          </w:tcPr>
          <w:p w14:paraId="43EE0A3D" w14:textId="1A6375F7" w:rsidR="0005044F" w:rsidRDefault="0005044F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762" w:type="dxa"/>
            <w:gridSpan w:val="2"/>
            <w:tcBorders>
              <w:right w:val="nil"/>
            </w:tcBorders>
          </w:tcPr>
          <w:p w14:paraId="1E0B8FBE" w14:textId="52739AAE" w:rsidR="0005044F" w:rsidRDefault="0005044F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9</w:t>
            </w:r>
          </w:p>
        </w:tc>
      </w:tr>
      <w:tr w:rsidR="0024180A" w:rsidRPr="008B09E9" w14:paraId="15462541" w14:textId="77777777" w:rsidTr="007F6A77">
        <w:trPr>
          <w:jc w:val="center"/>
        </w:trPr>
        <w:tc>
          <w:tcPr>
            <w:tcW w:w="1863" w:type="dxa"/>
            <w:vMerge/>
            <w:tcBorders>
              <w:left w:val="nil"/>
            </w:tcBorders>
          </w:tcPr>
          <w:p w14:paraId="21846FD3" w14:textId="77777777" w:rsidR="0005044F" w:rsidRPr="008B09E9" w:rsidRDefault="0005044F" w:rsidP="001C4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70C2C44C" w14:textId="383AF058" w:rsidR="0005044F" w:rsidRDefault="0005044F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9</w:t>
            </w:r>
          </w:p>
        </w:tc>
        <w:tc>
          <w:tcPr>
            <w:tcW w:w="1216" w:type="dxa"/>
          </w:tcPr>
          <w:p w14:paraId="7AF17EDB" w14:textId="6D0ED738" w:rsidR="0005044F" w:rsidRDefault="0005044F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</w:t>
            </w:r>
          </w:p>
        </w:tc>
        <w:tc>
          <w:tcPr>
            <w:tcW w:w="1240" w:type="dxa"/>
          </w:tcPr>
          <w:p w14:paraId="1D9CA374" w14:textId="12BB8EDC" w:rsidR="0005044F" w:rsidRDefault="0005044F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1247" w:type="dxa"/>
          </w:tcPr>
          <w:p w14:paraId="1D37516A" w14:textId="7E7E087D" w:rsidR="0005044F" w:rsidRDefault="0005044F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1583" w:type="dxa"/>
          </w:tcPr>
          <w:p w14:paraId="6E3B12CA" w14:textId="343B6282" w:rsidR="0005044F" w:rsidRDefault="0005044F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1242" w:type="dxa"/>
          </w:tcPr>
          <w:p w14:paraId="6B4CD3EE" w14:textId="4D783640" w:rsidR="0005044F" w:rsidRDefault="0005044F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762" w:type="dxa"/>
            <w:gridSpan w:val="2"/>
            <w:tcBorders>
              <w:right w:val="nil"/>
            </w:tcBorders>
          </w:tcPr>
          <w:p w14:paraId="7D6B37BC" w14:textId="0D6AB6F6" w:rsidR="0005044F" w:rsidRDefault="0005044F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4</w:t>
            </w:r>
          </w:p>
        </w:tc>
      </w:tr>
      <w:tr w:rsidR="0052742E" w:rsidRPr="008B09E9" w14:paraId="515514B3" w14:textId="77777777" w:rsidTr="007F6A77">
        <w:trPr>
          <w:jc w:val="center"/>
        </w:trPr>
        <w:tc>
          <w:tcPr>
            <w:tcW w:w="1863" w:type="dxa"/>
            <w:vMerge w:val="restart"/>
            <w:tcBorders>
              <w:left w:val="nil"/>
            </w:tcBorders>
          </w:tcPr>
          <w:p w14:paraId="6DD00808" w14:textId="4807F3DD" w:rsidR="0052742E" w:rsidRPr="008B09E9" w:rsidRDefault="0052742E" w:rsidP="001C4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lunteered</w:t>
            </w:r>
          </w:p>
        </w:tc>
        <w:tc>
          <w:tcPr>
            <w:tcW w:w="962" w:type="dxa"/>
          </w:tcPr>
          <w:p w14:paraId="60D109B9" w14:textId="30A55589" w:rsidR="0052742E" w:rsidRDefault="0052742E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4</w:t>
            </w:r>
          </w:p>
        </w:tc>
        <w:tc>
          <w:tcPr>
            <w:tcW w:w="1216" w:type="dxa"/>
          </w:tcPr>
          <w:p w14:paraId="4E6EF0EC" w14:textId="4D8850C6" w:rsidR="0052742E" w:rsidRDefault="0052742E" w:rsidP="001C4323">
            <w:pPr>
              <w:jc w:val="center"/>
              <w:rPr>
                <w:rFonts w:ascii="Times New Roman" w:hAnsi="Times New Roman" w:cs="Times New Roman"/>
              </w:rPr>
            </w:pPr>
            <w:r w:rsidRPr="008B09E9">
              <w:rPr>
                <w:rFonts w:ascii="Times New Roman" w:hAnsi="Times New Roman" w:cs="Times New Roman"/>
              </w:rPr>
              <w:t>19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40" w:type="dxa"/>
          </w:tcPr>
          <w:p w14:paraId="111D6B19" w14:textId="018FA642" w:rsidR="0052742E" w:rsidRDefault="0052742E" w:rsidP="001C4323">
            <w:pPr>
              <w:jc w:val="center"/>
              <w:rPr>
                <w:rFonts w:ascii="Times New Roman" w:hAnsi="Times New Roman" w:cs="Times New Roman"/>
              </w:rPr>
            </w:pPr>
            <w:r w:rsidRPr="008B09E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1247" w:type="dxa"/>
          </w:tcPr>
          <w:p w14:paraId="30A25DFF" w14:textId="7EE9DBC8" w:rsidR="0052742E" w:rsidRDefault="0052742E" w:rsidP="001C4323">
            <w:pPr>
              <w:jc w:val="center"/>
              <w:rPr>
                <w:rFonts w:ascii="Times New Roman" w:hAnsi="Times New Roman" w:cs="Times New Roman"/>
              </w:rPr>
            </w:pPr>
            <w:r w:rsidRPr="008B09E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1583" w:type="dxa"/>
          </w:tcPr>
          <w:p w14:paraId="5FFCD727" w14:textId="6CA1957F" w:rsidR="0052742E" w:rsidRDefault="0052742E" w:rsidP="001C4323">
            <w:pPr>
              <w:jc w:val="center"/>
              <w:rPr>
                <w:rFonts w:ascii="Times New Roman" w:hAnsi="Times New Roman" w:cs="Times New Roman"/>
              </w:rPr>
            </w:pPr>
            <w:r w:rsidRPr="008B09E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1242" w:type="dxa"/>
          </w:tcPr>
          <w:p w14:paraId="01D6D301" w14:textId="0DF108AC" w:rsidR="0052742E" w:rsidRDefault="0052742E" w:rsidP="001C4323">
            <w:pPr>
              <w:jc w:val="center"/>
              <w:rPr>
                <w:rFonts w:ascii="Times New Roman" w:hAnsi="Times New Roman" w:cs="Times New Roman"/>
              </w:rPr>
            </w:pPr>
            <w:r w:rsidRPr="008B09E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762" w:type="dxa"/>
            <w:gridSpan w:val="2"/>
            <w:tcBorders>
              <w:right w:val="nil"/>
            </w:tcBorders>
          </w:tcPr>
          <w:p w14:paraId="29698D0E" w14:textId="72E678BC" w:rsidR="0052742E" w:rsidRDefault="0052742E" w:rsidP="001C4323">
            <w:pPr>
              <w:jc w:val="center"/>
              <w:rPr>
                <w:rFonts w:ascii="Times New Roman" w:hAnsi="Times New Roman" w:cs="Times New Roman"/>
              </w:rPr>
            </w:pPr>
            <w:r w:rsidRPr="008B09E9">
              <w:rPr>
                <w:rFonts w:ascii="Times New Roman" w:hAnsi="Times New Roman" w:cs="Times New Roman"/>
              </w:rPr>
              <w:t>18.2</w:t>
            </w:r>
          </w:p>
        </w:tc>
      </w:tr>
      <w:tr w:rsidR="0052742E" w:rsidRPr="008B09E9" w14:paraId="2A91767B" w14:textId="77777777" w:rsidTr="007F6A77">
        <w:trPr>
          <w:jc w:val="center"/>
        </w:trPr>
        <w:tc>
          <w:tcPr>
            <w:tcW w:w="1863" w:type="dxa"/>
            <w:vMerge/>
            <w:tcBorders>
              <w:left w:val="nil"/>
            </w:tcBorders>
          </w:tcPr>
          <w:p w14:paraId="3007061B" w14:textId="77777777" w:rsidR="0052742E" w:rsidRDefault="0052742E" w:rsidP="001C4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1882039E" w14:textId="51CF3951" w:rsidR="0052742E" w:rsidRDefault="0052742E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5</w:t>
            </w:r>
          </w:p>
        </w:tc>
        <w:tc>
          <w:tcPr>
            <w:tcW w:w="1216" w:type="dxa"/>
          </w:tcPr>
          <w:p w14:paraId="4ED174A7" w14:textId="15BADB4C" w:rsidR="0052742E" w:rsidRDefault="0052742E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0</w:t>
            </w:r>
          </w:p>
        </w:tc>
        <w:tc>
          <w:tcPr>
            <w:tcW w:w="1240" w:type="dxa"/>
          </w:tcPr>
          <w:p w14:paraId="5475039B" w14:textId="7A5264D9" w:rsidR="0052742E" w:rsidRDefault="0052742E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2</w:t>
            </w:r>
          </w:p>
        </w:tc>
        <w:tc>
          <w:tcPr>
            <w:tcW w:w="1247" w:type="dxa"/>
          </w:tcPr>
          <w:p w14:paraId="28184274" w14:textId="020E43C7" w:rsidR="0052742E" w:rsidRDefault="0052742E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7</w:t>
            </w:r>
          </w:p>
        </w:tc>
        <w:tc>
          <w:tcPr>
            <w:tcW w:w="1583" w:type="dxa"/>
          </w:tcPr>
          <w:p w14:paraId="45BA1A42" w14:textId="52DD0336" w:rsidR="0052742E" w:rsidRDefault="0052742E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1242" w:type="dxa"/>
          </w:tcPr>
          <w:p w14:paraId="0F8E1FB6" w14:textId="2087358E" w:rsidR="0052742E" w:rsidRDefault="0052742E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762" w:type="dxa"/>
            <w:gridSpan w:val="2"/>
            <w:tcBorders>
              <w:right w:val="nil"/>
            </w:tcBorders>
          </w:tcPr>
          <w:p w14:paraId="5A633267" w14:textId="73DEAB0B" w:rsidR="0052742E" w:rsidRDefault="0052742E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5</w:t>
            </w:r>
          </w:p>
        </w:tc>
      </w:tr>
      <w:tr w:rsidR="0052742E" w:rsidRPr="008B09E9" w14:paraId="70619BAC" w14:textId="77777777" w:rsidTr="007F6A77">
        <w:trPr>
          <w:jc w:val="center"/>
        </w:trPr>
        <w:tc>
          <w:tcPr>
            <w:tcW w:w="1863" w:type="dxa"/>
            <w:vMerge/>
            <w:tcBorders>
              <w:left w:val="nil"/>
            </w:tcBorders>
          </w:tcPr>
          <w:p w14:paraId="55E7A7C8" w14:textId="77777777" w:rsidR="0052742E" w:rsidRDefault="0052742E" w:rsidP="001C4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331C885C" w14:textId="15D6BC62" w:rsidR="0052742E" w:rsidRDefault="0052742E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6</w:t>
            </w:r>
          </w:p>
        </w:tc>
        <w:tc>
          <w:tcPr>
            <w:tcW w:w="1216" w:type="dxa"/>
          </w:tcPr>
          <w:p w14:paraId="68A8100E" w14:textId="6B427E26" w:rsidR="0052742E" w:rsidRDefault="0052742E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1240" w:type="dxa"/>
          </w:tcPr>
          <w:p w14:paraId="127CD2BD" w14:textId="7D4705EC" w:rsidR="0052742E" w:rsidRDefault="0052742E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7</w:t>
            </w:r>
          </w:p>
        </w:tc>
        <w:tc>
          <w:tcPr>
            <w:tcW w:w="1247" w:type="dxa"/>
          </w:tcPr>
          <w:p w14:paraId="59AD547B" w14:textId="74901E17" w:rsidR="0052742E" w:rsidRDefault="0052742E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1583" w:type="dxa"/>
          </w:tcPr>
          <w:p w14:paraId="698ED8E2" w14:textId="35890EBE" w:rsidR="0052742E" w:rsidRDefault="0052742E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1242" w:type="dxa"/>
          </w:tcPr>
          <w:p w14:paraId="28234D04" w14:textId="42B2D535" w:rsidR="0052742E" w:rsidRDefault="0052742E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762" w:type="dxa"/>
            <w:gridSpan w:val="2"/>
            <w:tcBorders>
              <w:right w:val="nil"/>
            </w:tcBorders>
          </w:tcPr>
          <w:p w14:paraId="6D4E500B" w14:textId="1ED5E777" w:rsidR="0052742E" w:rsidRDefault="0052742E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5</w:t>
            </w:r>
          </w:p>
        </w:tc>
      </w:tr>
      <w:tr w:rsidR="0052742E" w:rsidRPr="008B09E9" w14:paraId="4D477462" w14:textId="77777777" w:rsidTr="007F6A77">
        <w:trPr>
          <w:jc w:val="center"/>
        </w:trPr>
        <w:tc>
          <w:tcPr>
            <w:tcW w:w="1863" w:type="dxa"/>
            <w:vMerge/>
            <w:tcBorders>
              <w:left w:val="nil"/>
            </w:tcBorders>
          </w:tcPr>
          <w:p w14:paraId="18E06872" w14:textId="77777777" w:rsidR="0052742E" w:rsidRDefault="0052742E" w:rsidP="001C4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74139263" w14:textId="6A05BAEA" w:rsidR="0052742E" w:rsidRDefault="0052742E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7</w:t>
            </w:r>
          </w:p>
        </w:tc>
        <w:tc>
          <w:tcPr>
            <w:tcW w:w="1216" w:type="dxa"/>
          </w:tcPr>
          <w:p w14:paraId="2DE3C9EA" w14:textId="63522CC1" w:rsidR="0052742E" w:rsidRDefault="0052742E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1240" w:type="dxa"/>
          </w:tcPr>
          <w:p w14:paraId="16C5E9DB" w14:textId="4AF0759B" w:rsidR="0052742E" w:rsidRDefault="0052742E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7</w:t>
            </w:r>
          </w:p>
        </w:tc>
        <w:tc>
          <w:tcPr>
            <w:tcW w:w="1247" w:type="dxa"/>
          </w:tcPr>
          <w:p w14:paraId="41A933DA" w14:textId="3CFDC932" w:rsidR="0052742E" w:rsidRDefault="0052742E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1</w:t>
            </w:r>
          </w:p>
        </w:tc>
        <w:tc>
          <w:tcPr>
            <w:tcW w:w="1583" w:type="dxa"/>
          </w:tcPr>
          <w:p w14:paraId="1336FC01" w14:textId="258B0902" w:rsidR="0052742E" w:rsidRDefault="0052742E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9</w:t>
            </w:r>
          </w:p>
        </w:tc>
        <w:tc>
          <w:tcPr>
            <w:tcW w:w="1242" w:type="dxa"/>
          </w:tcPr>
          <w:p w14:paraId="3F6E629E" w14:textId="06D5CF9C" w:rsidR="0052742E" w:rsidRDefault="0052742E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762" w:type="dxa"/>
            <w:gridSpan w:val="2"/>
            <w:tcBorders>
              <w:right w:val="nil"/>
            </w:tcBorders>
          </w:tcPr>
          <w:p w14:paraId="08CA2058" w14:textId="6B9D16C0" w:rsidR="0052742E" w:rsidRDefault="0052742E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1</w:t>
            </w:r>
          </w:p>
        </w:tc>
      </w:tr>
      <w:tr w:rsidR="0052742E" w:rsidRPr="008B09E9" w14:paraId="21767278" w14:textId="77777777" w:rsidTr="007F6A77">
        <w:trPr>
          <w:trHeight w:val="58"/>
          <w:jc w:val="center"/>
        </w:trPr>
        <w:tc>
          <w:tcPr>
            <w:tcW w:w="1863" w:type="dxa"/>
            <w:vMerge/>
            <w:tcBorders>
              <w:left w:val="nil"/>
            </w:tcBorders>
          </w:tcPr>
          <w:p w14:paraId="5844D4F1" w14:textId="77777777" w:rsidR="0052742E" w:rsidRDefault="0052742E" w:rsidP="001C4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63AA18C3" w14:textId="78E08F80" w:rsidR="0052742E" w:rsidRDefault="0052742E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8</w:t>
            </w:r>
          </w:p>
        </w:tc>
        <w:tc>
          <w:tcPr>
            <w:tcW w:w="1216" w:type="dxa"/>
          </w:tcPr>
          <w:p w14:paraId="0F84CA4F" w14:textId="4E4B73C1" w:rsidR="0052742E" w:rsidRDefault="0052742E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0</w:t>
            </w:r>
          </w:p>
        </w:tc>
        <w:tc>
          <w:tcPr>
            <w:tcW w:w="1240" w:type="dxa"/>
          </w:tcPr>
          <w:p w14:paraId="7451E787" w14:textId="3C271380" w:rsidR="0052742E" w:rsidRDefault="0052742E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7</w:t>
            </w:r>
          </w:p>
        </w:tc>
        <w:tc>
          <w:tcPr>
            <w:tcW w:w="1247" w:type="dxa"/>
          </w:tcPr>
          <w:p w14:paraId="052C140B" w14:textId="7EC067BA" w:rsidR="0052742E" w:rsidRDefault="0052742E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1583" w:type="dxa"/>
          </w:tcPr>
          <w:p w14:paraId="07098FFD" w14:textId="52CF848B" w:rsidR="0052742E" w:rsidRDefault="0052742E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</w:t>
            </w:r>
          </w:p>
        </w:tc>
        <w:tc>
          <w:tcPr>
            <w:tcW w:w="1242" w:type="dxa"/>
          </w:tcPr>
          <w:p w14:paraId="14E593E9" w14:textId="42230B52" w:rsidR="0052742E" w:rsidRDefault="0052742E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</w:t>
            </w:r>
          </w:p>
        </w:tc>
        <w:tc>
          <w:tcPr>
            <w:tcW w:w="762" w:type="dxa"/>
            <w:gridSpan w:val="2"/>
            <w:tcBorders>
              <w:right w:val="nil"/>
            </w:tcBorders>
          </w:tcPr>
          <w:p w14:paraId="4668118F" w14:textId="67547184" w:rsidR="0052742E" w:rsidRDefault="0052742E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7</w:t>
            </w:r>
          </w:p>
        </w:tc>
      </w:tr>
      <w:tr w:rsidR="0052742E" w:rsidRPr="008B09E9" w14:paraId="0D246717" w14:textId="77777777" w:rsidTr="007F6A77">
        <w:trPr>
          <w:jc w:val="center"/>
        </w:trPr>
        <w:tc>
          <w:tcPr>
            <w:tcW w:w="1863" w:type="dxa"/>
            <w:vMerge/>
            <w:tcBorders>
              <w:left w:val="nil"/>
            </w:tcBorders>
          </w:tcPr>
          <w:p w14:paraId="708C29EC" w14:textId="77777777" w:rsidR="0052742E" w:rsidRDefault="0052742E" w:rsidP="001C4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4C312AE2" w14:textId="59EE224D" w:rsidR="0052742E" w:rsidRDefault="0052742E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9</w:t>
            </w:r>
          </w:p>
        </w:tc>
        <w:tc>
          <w:tcPr>
            <w:tcW w:w="1216" w:type="dxa"/>
          </w:tcPr>
          <w:p w14:paraId="15470C87" w14:textId="4362AD74" w:rsidR="0052742E" w:rsidRDefault="0052742E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1240" w:type="dxa"/>
          </w:tcPr>
          <w:p w14:paraId="61B84426" w14:textId="189E4CC3" w:rsidR="0052742E" w:rsidRDefault="0052742E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1247" w:type="dxa"/>
          </w:tcPr>
          <w:p w14:paraId="751B4CFA" w14:textId="29071EB2" w:rsidR="0052742E" w:rsidRDefault="0052742E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8</w:t>
            </w:r>
          </w:p>
        </w:tc>
        <w:tc>
          <w:tcPr>
            <w:tcW w:w="1583" w:type="dxa"/>
          </w:tcPr>
          <w:p w14:paraId="33651798" w14:textId="02B1868C" w:rsidR="0052742E" w:rsidRDefault="0052742E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4</w:t>
            </w:r>
          </w:p>
        </w:tc>
        <w:tc>
          <w:tcPr>
            <w:tcW w:w="1242" w:type="dxa"/>
          </w:tcPr>
          <w:p w14:paraId="4846F6F6" w14:textId="101B5D9E" w:rsidR="0052742E" w:rsidRDefault="0052742E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762" w:type="dxa"/>
            <w:gridSpan w:val="2"/>
            <w:tcBorders>
              <w:right w:val="nil"/>
            </w:tcBorders>
          </w:tcPr>
          <w:p w14:paraId="657D25EA" w14:textId="2CEA5108" w:rsidR="0052742E" w:rsidRDefault="0052742E" w:rsidP="001C4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</w:t>
            </w:r>
          </w:p>
        </w:tc>
      </w:tr>
      <w:tr w:rsidR="007F6A77" w:rsidRPr="008B09E9" w14:paraId="487B505A" w14:textId="77777777" w:rsidTr="007F6A77">
        <w:trPr>
          <w:jc w:val="center"/>
        </w:trPr>
        <w:tc>
          <w:tcPr>
            <w:tcW w:w="1863" w:type="dxa"/>
            <w:vMerge w:val="restart"/>
            <w:tcBorders>
              <w:left w:val="nil"/>
            </w:tcBorders>
          </w:tcPr>
          <w:p w14:paraId="41F93894" w14:textId="1471D9CF" w:rsidR="007F6A77" w:rsidRDefault="007F6A77" w:rsidP="007F6A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st Wealth Tertile</w:t>
            </w:r>
          </w:p>
        </w:tc>
        <w:tc>
          <w:tcPr>
            <w:tcW w:w="962" w:type="dxa"/>
          </w:tcPr>
          <w:p w14:paraId="10FC6933" w14:textId="60734360" w:rsidR="007F6A77" w:rsidRDefault="007F6A77" w:rsidP="007F6A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4</w:t>
            </w:r>
          </w:p>
        </w:tc>
        <w:tc>
          <w:tcPr>
            <w:tcW w:w="1216" w:type="dxa"/>
          </w:tcPr>
          <w:p w14:paraId="3E5C7E6D" w14:textId="156BAF05" w:rsidR="007F6A77" w:rsidRDefault="00106832" w:rsidP="007F6A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1240" w:type="dxa"/>
          </w:tcPr>
          <w:p w14:paraId="7D6AFE93" w14:textId="703BDFAC" w:rsidR="007F6A77" w:rsidRDefault="00106832" w:rsidP="007F6A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1</w:t>
            </w:r>
          </w:p>
        </w:tc>
        <w:tc>
          <w:tcPr>
            <w:tcW w:w="1247" w:type="dxa"/>
          </w:tcPr>
          <w:p w14:paraId="0CB54B96" w14:textId="7C3EDB87" w:rsidR="007F6A77" w:rsidRDefault="00106832" w:rsidP="007F6A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8</w:t>
            </w:r>
          </w:p>
        </w:tc>
        <w:tc>
          <w:tcPr>
            <w:tcW w:w="1583" w:type="dxa"/>
          </w:tcPr>
          <w:p w14:paraId="22216879" w14:textId="3DB03F25" w:rsidR="007F6A77" w:rsidRDefault="00106832" w:rsidP="007F6A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7</w:t>
            </w:r>
          </w:p>
        </w:tc>
        <w:tc>
          <w:tcPr>
            <w:tcW w:w="1242" w:type="dxa"/>
          </w:tcPr>
          <w:p w14:paraId="76B1BF86" w14:textId="10573CEF" w:rsidR="007F6A77" w:rsidRDefault="00106832" w:rsidP="007F6A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7</w:t>
            </w:r>
          </w:p>
        </w:tc>
        <w:tc>
          <w:tcPr>
            <w:tcW w:w="762" w:type="dxa"/>
            <w:gridSpan w:val="2"/>
            <w:tcBorders>
              <w:right w:val="nil"/>
            </w:tcBorders>
          </w:tcPr>
          <w:p w14:paraId="1C0D6228" w14:textId="48E7BBDA" w:rsidR="007F6A77" w:rsidRDefault="00106832" w:rsidP="007F6A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7</w:t>
            </w:r>
          </w:p>
        </w:tc>
      </w:tr>
      <w:tr w:rsidR="007F6A77" w:rsidRPr="008B09E9" w14:paraId="09D281F9" w14:textId="77777777" w:rsidTr="007F6A77">
        <w:trPr>
          <w:jc w:val="center"/>
        </w:trPr>
        <w:tc>
          <w:tcPr>
            <w:tcW w:w="1863" w:type="dxa"/>
            <w:vMerge/>
            <w:tcBorders>
              <w:left w:val="nil"/>
            </w:tcBorders>
          </w:tcPr>
          <w:p w14:paraId="1845A86F" w14:textId="77777777" w:rsidR="007F6A77" w:rsidRDefault="007F6A77" w:rsidP="007F6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435B7148" w14:textId="40ECABB1" w:rsidR="007F6A77" w:rsidRDefault="007F6A77" w:rsidP="007F6A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5</w:t>
            </w:r>
          </w:p>
        </w:tc>
        <w:tc>
          <w:tcPr>
            <w:tcW w:w="1216" w:type="dxa"/>
          </w:tcPr>
          <w:p w14:paraId="2615B186" w14:textId="5D6623D4" w:rsidR="007F6A77" w:rsidRDefault="00106832" w:rsidP="007F6A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1240" w:type="dxa"/>
          </w:tcPr>
          <w:p w14:paraId="29481768" w14:textId="755CBCF8" w:rsidR="007F6A77" w:rsidRDefault="00106832" w:rsidP="007F6A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7</w:t>
            </w:r>
          </w:p>
        </w:tc>
        <w:tc>
          <w:tcPr>
            <w:tcW w:w="1247" w:type="dxa"/>
          </w:tcPr>
          <w:p w14:paraId="4DB6AD53" w14:textId="40A3ACFB" w:rsidR="007F6A77" w:rsidRDefault="00106832" w:rsidP="007F6A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1583" w:type="dxa"/>
          </w:tcPr>
          <w:p w14:paraId="742419FF" w14:textId="16BAFEFF" w:rsidR="007F6A77" w:rsidRDefault="00106832" w:rsidP="007F6A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9</w:t>
            </w:r>
          </w:p>
        </w:tc>
        <w:tc>
          <w:tcPr>
            <w:tcW w:w="1242" w:type="dxa"/>
          </w:tcPr>
          <w:p w14:paraId="28064B77" w14:textId="7EFD8348" w:rsidR="007F6A77" w:rsidRDefault="00106832" w:rsidP="007F6A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8</w:t>
            </w:r>
          </w:p>
        </w:tc>
        <w:tc>
          <w:tcPr>
            <w:tcW w:w="762" w:type="dxa"/>
            <w:gridSpan w:val="2"/>
            <w:tcBorders>
              <w:right w:val="nil"/>
            </w:tcBorders>
          </w:tcPr>
          <w:p w14:paraId="1489E994" w14:textId="6B9BA050" w:rsidR="007F6A77" w:rsidRDefault="00106832" w:rsidP="007F6A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3</w:t>
            </w:r>
          </w:p>
        </w:tc>
      </w:tr>
      <w:tr w:rsidR="007F6A77" w:rsidRPr="008B09E9" w14:paraId="7EC09CB7" w14:textId="77777777" w:rsidTr="007F6A77">
        <w:trPr>
          <w:jc w:val="center"/>
        </w:trPr>
        <w:tc>
          <w:tcPr>
            <w:tcW w:w="1863" w:type="dxa"/>
            <w:vMerge/>
            <w:tcBorders>
              <w:left w:val="nil"/>
            </w:tcBorders>
          </w:tcPr>
          <w:p w14:paraId="3EDB09CC" w14:textId="77777777" w:rsidR="007F6A77" w:rsidRDefault="007F6A77" w:rsidP="007F6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7413ACC0" w14:textId="52837BC4" w:rsidR="007F6A77" w:rsidRDefault="007F6A77" w:rsidP="007F6A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6</w:t>
            </w:r>
          </w:p>
        </w:tc>
        <w:tc>
          <w:tcPr>
            <w:tcW w:w="1216" w:type="dxa"/>
          </w:tcPr>
          <w:p w14:paraId="31D73331" w14:textId="372DB5F2" w:rsidR="007F6A77" w:rsidRDefault="00106832" w:rsidP="007F6A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3</w:t>
            </w:r>
          </w:p>
        </w:tc>
        <w:tc>
          <w:tcPr>
            <w:tcW w:w="1240" w:type="dxa"/>
          </w:tcPr>
          <w:p w14:paraId="27D3B8F1" w14:textId="5794147C" w:rsidR="007F6A77" w:rsidRDefault="00106832" w:rsidP="007F6A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0</w:t>
            </w:r>
          </w:p>
        </w:tc>
        <w:tc>
          <w:tcPr>
            <w:tcW w:w="1247" w:type="dxa"/>
          </w:tcPr>
          <w:p w14:paraId="006ABCBD" w14:textId="2BB0A3E1" w:rsidR="007F6A77" w:rsidRDefault="00106832" w:rsidP="007F6A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1583" w:type="dxa"/>
          </w:tcPr>
          <w:p w14:paraId="19D74134" w14:textId="59A05842" w:rsidR="007F6A77" w:rsidRDefault="00106832" w:rsidP="007F6A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3</w:t>
            </w:r>
          </w:p>
        </w:tc>
        <w:tc>
          <w:tcPr>
            <w:tcW w:w="1242" w:type="dxa"/>
          </w:tcPr>
          <w:p w14:paraId="71ED379D" w14:textId="465D0AD2" w:rsidR="007F6A77" w:rsidRDefault="00106832" w:rsidP="007F6A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0</w:t>
            </w:r>
          </w:p>
        </w:tc>
        <w:tc>
          <w:tcPr>
            <w:tcW w:w="762" w:type="dxa"/>
            <w:gridSpan w:val="2"/>
            <w:tcBorders>
              <w:right w:val="nil"/>
            </w:tcBorders>
          </w:tcPr>
          <w:p w14:paraId="347B7191" w14:textId="3B67A64B" w:rsidR="007F6A77" w:rsidRDefault="00106832" w:rsidP="007F6A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4</w:t>
            </w:r>
          </w:p>
        </w:tc>
      </w:tr>
      <w:tr w:rsidR="007F6A77" w:rsidRPr="008B09E9" w14:paraId="444C75EC" w14:textId="77777777" w:rsidTr="007F6A77">
        <w:trPr>
          <w:jc w:val="center"/>
        </w:trPr>
        <w:tc>
          <w:tcPr>
            <w:tcW w:w="1863" w:type="dxa"/>
            <w:vMerge/>
            <w:tcBorders>
              <w:left w:val="nil"/>
            </w:tcBorders>
          </w:tcPr>
          <w:p w14:paraId="7E5DC1B6" w14:textId="77777777" w:rsidR="007F6A77" w:rsidRDefault="007F6A77" w:rsidP="007F6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6DDD50CF" w14:textId="192FFF93" w:rsidR="007F6A77" w:rsidRDefault="007F6A77" w:rsidP="007F6A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7</w:t>
            </w:r>
          </w:p>
        </w:tc>
        <w:tc>
          <w:tcPr>
            <w:tcW w:w="1216" w:type="dxa"/>
          </w:tcPr>
          <w:p w14:paraId="5E721267" w14:textId="6E627940" w:rsidR="007F6A77" w:rsidRDefault="00106832" w:rsidP="007F6A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4</w:t>
            </w:r>
          </w:p>
        </w:tc>
        <w:tc>
          <w:tcPr>
            <w:tcW w:w="1240" w:type="dxa"/>
          </w:tcPr>
          <w:p w14:paraId="5938E756" w14:textId="5F7871FD" w:rsidR="007F6A77" w:rsidRDefault="00106832" w:rsidP="007F6A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1</w:t>
            </w:r>
          </w:p>
        </w:tc>
        <w:tc>
          <w:tcPr>
            <w:tcW w:w="1247" w:type="dxa"/>
          </w:tcPr>
          <w:p w14:paraId="770FB9FC" w14:textId="002708E2" w:rsidR="007F6A77" w:rsidRDefault="00106832" w:rsidP="007F6A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1583" w:type="dxa"/>
          </w:tcPr>
          <w:p w14:paraId="315F0065" w14:textId="210E5DF5" w:rsidR="007F6A77" w:rsidRDefault="00106832" w:rsidP="007F6A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0</w:t>
            </w:r>
          </w:p>
        </w:tc>
        <w:tc>
          <w:tcPr>
            <w:tcW w:w="1242" w:type="dxa"/>
          </w:tcPr>
          <w:p w14:paraId="249EE24F" w14:textId="27E5D036" w:rsidR="007F6A77" w:rsidRDefault="00106832" w:rsidP="007F6A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8</w:t>
            </w:r>
          </w:p>
        </w:tc>
        <w:tc>
          <w:tcPr>
            <w:tcW w:w="762" w:type="dxa"/>
            <w:gridSpan w:val="2"/>
            <w:tcBorders>
              <w:right w:val="nil"/>
            </w:tcBorders>
          </w:tcPr>
          <w:p w14:paraId="7E5CAC57" w14:textId="20BB990B" w:rsidR="007F6A77" w:rsidRDefault="00106832" w:rsidP="007F6A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2</w:t>
            </w:r>
          </w:p>
        </w:tc>
      </w:tr>
      <w:tr w:rsidR="007F6A77" w:rsidRPr="008B09E9" w14:paraId="3A35DF03" w14:textId="77777777" w:rsidTr="007F6A77">
        <w:trPr>
          <w:jc w:val="center"/>
        </w:trPr>
        <w:tc>
          <w:tcPr>
            <w:tcW w:w="1863" w:type="dxa"/>
            <w:vMerge/>
            <w:tcBorders>
              <w:left w:val="nil"/>
            </w:tcBorders>
          </w:tcPr>
          <w:p w14:paraId="74FC83E8" w14:textId="77777777" w:rsidR="007F6A77" w:rsidRDefault="007F6A77" w:rsidP="007F6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165D4DD9" w14:textId="616C570F" w:rsidR="007F6A77" w:rsidRDefault="007F6A77" w:rsidP="007F6A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8</w:t>
            </w:r>
          </w:p>
        </w:tc>
        <w:tc>
          <w:tcPr>
            <w:tcW w:w="1216" w:type="dxa"/>
          </w:tcPr>
          <w:p w14:paraId="14804D55" w14:textId="024F75D9" w:rsidR="007F6A77" w:rsidRDefault="00106832" w:rsidP="007F6A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7</w:t>
            </w:r>
          </w:p>
        </w:tc>
        <w:tc>
          <w:tcPr>
            <w:tcW w:w="1240" w:type="dxa"/>
          </w:tcPr>
          <w:p w14:paraId="19238502" w14:textId="7EC8930B" w:rsidR="007F6A77" w:rsidRDefault="00106832" w:rsidP="007F6A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3</w:t>
            </w:r>
          </w:p>
        </w:tc>
        <w:tc>
          <w:tcPr>
            <w:tcW w:w="1247" w:type="dxa"/>
          </w:tcPr>
          <w:p w14:paraId="02B24A03" w14:textId="65DA8F67" w:rsidR="007F6A77" w:rsidRDefault="00106832" w:rsidP="007F6A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1583" w:type="dxa"/>
          </w:tcPr>
          <w:p w14:paraId="0CCE15FB" w14:textId="15805BBB" w:rsidR="007F6A77" w:rsidRDefault="00106832" w:rsidP="007F6A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8</w:t>
            </w:r>
          </w:p>
        </w:tc>
        <w:tc>
          <w:tcPr>
            <w:tcW w:w="1242" w:type="dxa"/>
          </w:tcPr>
          <w:p w14:paraId="592DFD33" w14:textId="49D4F1BE" w:rsidR="007F6A77" w:rsidRDefault="00106832" w:rsidP="007F6A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8</w:t>
            </w:r>
          </w:p>
        </w:tc>
        <w:tc>
          <w:tcPr>
            <w:tcW w:w="762" w:type="dxa"/>
            <w:gridSpan w:val="2"/>
            <w:tcBorders>
              <w:right w:val="nil"/>
            </w:tcBorders>
          </w:tcPr>
          <w:p w14:paraId="54577525" w14:textId="57FEE1BC" w:rsidR="007F6A77" w:rsidRDefault="00106832" w:rsidP="007F6A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2</w:t>
            </w:r>
          </w:p>
        </w:tc>
      </w:tr>
      <w:tr w:rsidR="007F6A77" w:rsidRPr="008B09E9" w14:paraId="62C1031F" w14:textId="77777777" w:rsidTr="007F6A77">
        <w:trPr>
          <w:jc w:val="center"/>
        </w:trPr>
        <w:tc>
          <w:tcPr>
            <w:tcW w:w="1863" w:type="dxa"/>
            <w:vMerge/>
            <w:tcBorders>
              <w:left w:val="nil"/>
            </w:tcBorders>
          </w:tcPr>
          <w:p w14:paraId="08F18D4B" w14:textId="77777777" w:rsidR="007F6A77" w:rsidRDefault="007F6A77" w:rsidP="007F6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35C634F6" w14:textId="1454BE2F" w:rsidR="007F6A77" w:rsidRDefault="007F6A77" w:rsidP="007F6A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9</w:t>
            </w:r>
          </w:p>
        </w:tc>
        <w:tc>
          <w:tcPr>
            <w:tcW w:w="1216" w:type="dxa"/>
          </w:tcPr>
          <w:p w14:paraId="0FEA9C7C" w14:textId="305943DA" w:rsidR="007F6A77" w:rsidRDefault="00106832" w:rsidP="007F6A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1240" w:type="dxa"/>
          </w:tcPr>
          <w:p w14:paraId="3681EFBA" w14:textId="72AD485C" w:rsidR="007F6A77" w:rsidRDefault="00106832" w:rsidP="007F6A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2</w:t>
            </w:r>
          </w:p>
        </w:tc>
        <w:tc>
          <w:tcPr>
            <w:tcW w:w="1247" w:type="dxa"/>
          </w:tcPr>
          <w:p w14:paraId="31D692A1" w14:textId="3D7B9685" w:rsidR="007F6A77" w:rsidRDefault="00106832" w:rsidP="007F6A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1583" w:type="dxa"/>
          </w:tcPr>
          <w:p w14:paraId="0FC3FF16" w14:textId="4721F781" w:rsidR="007F6A77" w:rsidRDefault="00106832" w:rsidP="007F6A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2</w:t>
            </w:r>
          </w:p>
        </w:tc>
        <w:tc>
          <w:tcPr>
            <w:tcW w:w="1242" w:type="dxa"/>
          </w:tcPr>
          <w:p w14:paraId="6D1DA53D" w14:textId="562BD7BB" w:rsidR="007F6A77" w:rsidRDefault="00106832" w:rsidP="007F6A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7</w:t>
            </w:r>
          </w:p>
        </w:tc>
        <w:tc>
          <w:tcPr>
            <w:tcW w:w="762" w:type="dxa"/>
            <w:gridSpan w:val="2"/>
            <w:tcBorders>
              <w:right w:val="nil"/>
            </w:tcBorders>
          </w:tcPr>
          <w:p w14:paraId="2559027C" w14:textId="606C09B0" w:rsidR="007F6A77" w:rsidRDefault="00106832" w:rsidP="007F6A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1</w:t>
            </w:r>
          </w:p>
        </w:tc>
      </w:tr>
    </w:tbl>
    <w:p w14:paraId="382DD142" w14:textId="26D80EA2" w:rsidR="00462C74" w:rsidRDefault="00DA46E1" w:rsidP="0052742E">
      <w:pPr>
        <w:spacing w:before="120"/>
        <w:jc w:val="center"/>
      </w:pPr>
      <w:r w:rsidRPr="00EB42A4">
        <w:rPr>
          <w:rFonts w:ascii="Times New Roman" w:hAnsi="Times New Roman" w:cs="Times New Roman"/>
        </w:rPr>
        <w:t>Source: English Longitudinal Study of Ageing (ELSA) waves 4 (2008/09) – 9 (2018/19)</w:t>
      </w:r>
      <w:r>
        <w:rPr>
          <w:rFonts w:ascii="Times New Roman" w:hAnsi="Times New Roman" w:cs="Times New Roman"/>
        </w:rPr>
        <w:t>.</w:t>
      </w:r>
      <w:r w:rsidR="00FF4418">
        <w:rPr>
          <w:rFonts w:ascii="Times New Roman" w:hAnsi="Times New Roman" w:cs="Times New Roman"/>
        </w:rPr>
        <w:t xml:space="preserve"> </w:t>
      </w:r>
      <w:r w:rsidR="00921CF5">
        <w:rPr>
          <w:rFonts w:ascii="Times New Roman" w:hAnsi="Times New Roman" w:cs="Times New Roman"/>
        </w:rPr>
        <w:br/>
      </w:r>
      <w:r w:rsidR="00FF4418">
        <w:rPr>
          <w:rFonts w:ascii="Times New Roman" w:hAnsi="Times New Roman" w:cs="Times New Roman"/>
        </w:rPr>
        <w:t xml:space="preserve">Note: * </w:t>
      </w:r>
      <w:r w:rsidR="00921CF5">
        <w:rPr>
          <w:rFonts w:ascii="Times New Roman" w:hAnsi="Times New Roman" w:cs="Times New Roman"/>
        </w:rPr>
        <w:t xml:space="preserve">Mean scores </w:t>
      </w:r>
      <w:r w:rsidR="00C941F0">
        <w:rPr>
          <w:rFonts w:ascii="Times New Roman" w:hAnsi="Times New Roman" w:cs="Times New Roman"/>
        </w:rPr>
        <w:t xml:space="preserve">were </w:t>
      </w:r>
      <w:r w:rsidR="00921CF5">
        <w:rPr>
          <w:rFonts w:ascii="Times New Roman" w:hAnsi="Times New Roman" w:cs="Times New Roman"/>
        </w:rPr>
        <w:t xml:space="preserve">calculated among </w:t>
      </w:r>
      <w:r w:rsidR="00FF4418">
        <w:rPr>
          <w:rFonts w:ascii="Times New Roman" w:hAnsi="Times New Roman" w:cs="Times New Roman"/>
        </w:rPr>
        <w:t>respondents who report</w:t>
      </w:r>
      <w:r w:rsidR="00C941F0">
        <w:rPr>
          <w:rFonts w:ascii="Times New Roman" w:hAnsi="Times New Roman" w:cs="Times New Roman"/>
        </w:rPr>
        <w:t>ed</w:t>
      </w:r>
      <w:r w:rsidR="00FF4418">
        <w:rPr>
          <w:rFonts w:ascii="Times New Roman" w:hAnsi="Times New Roman" w:cs="Times New Roman"/>
        </w:rPr>
        <w:t xml:space="preserve"> having social relationships in the different domains considered (partner, children, immediate family, friends).</w:t>
      </w:r>
      <w:bookmarkEnd w:id="0"/>
    </w:p>
    <w:sectPr w:rsidR="00462C74" w:rsidSect="007B0431">
      <w:pgSz w:w="11906" w:h="16838"/>
      <w:pgMar w:top="851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A83855"/>
    <w:multiLevelType w:val="hybridMultilevel"/>
    <w:tmpl w:val="B8C4DA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962008"/>
    <w:multiLevelType w:val="hybridMultilevel"/>
    <w:tmpl w:val="1EDE99E4"/>
    <w:lvl w:ilvl="0" w:tplc="29866B0A">
      <w:start w:val="1"/>
      <w:numFmt w:val="lowerRoman"/>
      <w:lvlText w:val="%1)"/>
      <w:lvlJc w:val="right"/>
      <w:pPr>
        <w:ind w:left="1020" w:hanging="360"/>
      </w:pPr>
    </w:lvl>
    <w:lvl w:ilvl="1" w:tplc="C906A874">
      <w:start w:val="1"/>
      <w:numFmt w:val="lowerRoman"/>
      <w:lvlText w:val="%2)"/>
      <w:lvlJc w:val="right"/>
      <w:pPr>
        <w:ind w:left="1020" w:hanging="360"/>
      </w:pPr>
    </w:lvl>
    <w:lvl w:ilvl="2" w:tplc="F56CC832">
      <w:start w:val="1"/>
      <w:numFmt w:val="lowerRoman"/>
      <w:lvlText w:val="%3)"/>
      <w:lvlJc w:val="right"/>
      <w:pPr>
        <w:ind w:left="1020" w:hanging="360"/>
      </w:pPr>
    </w:lvl>
    <w:lvl w:ilvl="3" w:tplc="BCE2B64C">
      <w:start w:val="1"/>
      <w:numFmt w:val="lowerRoman"/>
      <w:lvlText w:val="%4)"/>
      <w:lvlJc w:val="right"/>
      <w:pPr>
        <w:ind w:left="1020" w:hanging="360"/>
      </w:pPr>
    </w:lvl>
    <w:lvl w:ilvl="4" w:tplc="1AD49686">
      <w:start w:val="1"/>
      <w:numFmt w:val="lowerRoman"/>
      <w:lvlText w:val="%5)"/>
      <w:lvlJc w:val="right"/>
      <w:pPr>
        <w:ind w:left="1020" w:hanging="360"/>
      </w:pPr>
    </w:lvl>
    <w:lvl w:ilvl="5" w:tplc="00B0DF4C">
      <w:start w:val="1"/>
      <w:numFmt w:val="lowerRoman"/>
      <w:lvlText w:val="%6)"/>
      <w:lvlJc w:val="right"/>
      <w:pPr>
        <w:ind w:left="1020" w:hanging="360"/>
      </w:pPr>
    </w:lvl>
    <w:lvl w:ilvl="6" w:tplc="FC02A358">
      <w:start w:val="1"/>
      <w:numFmt w:val="lowerRoman"/>
      <w:lvlText w:val="%7)"/>
      <w:lvlJc w:val="right"/>
      <w:pPr>
        <w:ind w:left="1020" w:hanging="360"/>
      </w:pPr>
    </w:lvl>
    <w:lvl w:ilvl="7" w:tplc="E126244E">
      <w:start w:val="1"/>
      <w:numFmt w:val="lowerRoman"/>
      <w:lvlText w:val="%8)"/>
      <w:lvlJc w:val="right"/>
      <w:pPr>
        <w:ind w:left="1020" w:hanging="360"/>
      </w:pPr>
    </w:lvl>
    <w:lvl w:ilvl="8" w:tplc="2E20DF92">
      <w:start w:val="1"/>
      <w:numFmt w:val="lowerRoman"/>
      <w:lvlText w:val="%9)"/>
      <w:lvlJc w:val="right"/>
      <w:pPr>
        <w:ind w:left="1020" w:hanging="360"/>
      </w:pPr>
    </w:lvl>
  </w:abstractNum>
  <w:abstractNum w:abstractNumId="2" w15:restartNumberingAfterBreak="0">
    <w:nsid w:val="33767604"/>
    <w:multiLevelType w:val="hybridMultilevel"/>
    <w:tmpl w:val="BF6C33E0"/>
    <w:lvl w:ilvl="0" w:tplc="420A0C2E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E574512"/>
    <w:multiLevelType w:val="hybridMultilevel"/>
    <w:tmpl w:val="2F0EA4FC"/>
    <w:lvl w:ilvl="0" w:tplc="0A801D2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E903AA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868077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8EA224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79222D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A7EADA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312820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190EAB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10E83A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423A64"/>
    <w:multiLevelType w:val="multilevel"/>
    <w:tmpl w:val="7E60B1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DEB7206"/>
    <w:multiLevelType w:val="hybridMultilevel"/>
    <w:tmpl w:val="D988CCB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77D7FE5"/>
    <w:multiLevelType w:val="hybridMultilevel"/>
    <w:tmpl w:val="B3F41CA2"/>
    <w:lvl w:ilvl="0" w:tplc="E81E726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6364057">
    <w:abstractNumId w:val="4"/>
  </w:num>
  <w:num w:numId="2" w16cid:durableId="1127743936">
    <w:abstractNumId w:val="2"/>
  </w:num>
  <w:num w:numId="3" w16cid:durableId="585455989">
    <w:abstractNumId w:val="6"/>
  </w:num>
  <w:num w:numId="4" w16cid:durableId="20710408">
    <w:abstractNumId w:val="3"/>
  </w:num>
  <w:num w:numId="5" w16cid:durableId="194387482">
    <w:abstractNumId w:val="1"/>
  </w:num>
  <w:num w:numId="6" w16cid:durableId="814836841">
    <w:abstractNumId w:val="0"/>
  </w:num>
  <w:num w:numId="7" w16cid:durableId="139527192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YwsTAwNrY0MDU1MzRR0lEKTi0uzszPAykwrgUACazpQ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Demograph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xx5exebztws6erawvx2fwlv5asxftwep50&quot;&gt;References2022&lt;record-ids&gt;&lt;item&gt;18&lt;/item&gt;&lt;item&gt;25&lt;/item&gt;&lt;item&gt;86&lt;/item&gt;&lt;item&gt;510&lt;/item&gt;&lt;item&gt;511&lt;/item&gt;&lt;item&gt;513&lt;/item&gt;&lt;item&gt;514&lt;/item&gt;&lt;item&gt;515&lt;/item&gt;&lt;item&gt;516&lt;/item&gt;&lt;item&gt;517&lt;/item&gt;&lt;item&gt;518&lt;/item&gt;&lt;item&gt;520&lt;/item&gt;&lt;item&gt;521&lt;/item&gt;&lt;item&gt;522&lt;/item&gt;&lt;item&gt;523&lt;/item&gt;&lt;item&gt;525&lt;/item&gt;&lt;item&gt;528&lt;/item&gt;&lt;item&gt;529&lt;/item&gt;&lt;item&gt;530&lt;/item&gt;&lt;item&gt;531&lt;/item&gt;&lt;item&gt;534&lt;/item&gt;&lt;item&gt;536&lt;/item&gt;&lt;item&gt;537&lt;/item&gt;&lt;item&gt;539&lt;/item&gt;&lt;item&gt;540&lt;/item&gt;&lt;item&gt;541&lt;/item&gt;&lt;item&gt;595&lt;/item&gt;&lt;item&gt;596&lt;/item&gt;&lt;item&gt;597&lt;/item&gt;&lt;item&gt;598&lt;/item&gt;&lt;item&gt;599&lt;/item&gt;&lt;item&gt;600&lt;/item&gt;&lt;item&gt;601&lt;/item&gt;&lt;item&gt;603&lt;/item&gt;&lt;item&gt;605&lt;/item&gt;&lt;item&gt;606&lt;/item&gt;&lt;item&gt;607&lt;/item&gt;&lt;item&gt;608&lt;/item&gt;&lt;item&gt;609&lt;/item&gt;&lt;item&gt;611&lt;/item&gt;&lt;item&gt;612&lt;/item&gt;&lt;item&gt;613&lt;/item&gt;&lt;item&gt;615&lt;/item&gt;&lt;item&gt;616&lt;/item&gt;&lt;item&gt;617&lt;/item&gt;&lt;item&gt;618&lt;/item&gt;&lt;item&gt;619&lt;/item&gt;&lt;item&gt;680&lt;/item&gt;&lt;item&gt;681&lt;/item&gt;&lt;/record-ids&gt;&lt;/item&gt;&lt;/Libraries&gt;"/>
  </w:docVars>
  <w:rsids>
    <w:rsidRoot w:val="000447EE"/>
    <w:rsid w:val="00000123"/>
    <w:rsid w:val="0000026A"/>
    <w:rsid w:val="0000426B"/>
    <w:rsid w:val="0000629E"/>
    <w:rsid w:val="0001056F"/>
    <w:rsid w:val="0001520E"/>
    <w:rsid w:val="000161CD"/>
    <w:rsid w:val="00016DE8"/>
    <w:rsid w:val="00017F59"/>
    <w:rsid w:val="00020F18"/>
    <w:rsid w:val="000214FD"/>
    <w:rsid w:val="00022878"/>
    <w:rsid w:val="00022AD1"/>
    <w:rsid w:val="0002721C"/>
    <w:rsid w:val="00035B70"/>
    <w:rsid w:val="0003617E"/>
    <w:rsid w:val="00042795"/>
    <w:rsid w:val="00042F3D"/>
    <w:rsid w:val="00043F54"/>
    <w:rsid w:val="00044626"/>
    <w:rsid w:val="0004465F"/>
    <w:rsid w:val="000447EE"/>
    <w:rsid w:val="00045A75"/>
    <w:rsid w:val="00045DAB"/>
    <w:rsid w:val="0005044F"/>
    <w:rsid w:val="00050B6F"/>
    <w:rsid w:val="00052910"/>
    <w:rsid w:val="00053387"/>
    <w:rsid w:val="00060E3E"/>
    <w:rsid w:val="00060F1D"/>
    <w:rsid w:val="00062B86"/>
    <w:rsid w:val="00066BCE"/>
    <w:rsid w:val="00072E77"/>
    <w:rsid w:val="0007466C"/>
    <w:rsid w:val="00074A74"/>
    <w:rsid w:val="00075B75"/>
    <w:rsid w:val="000770D8"/>
    <w:rsid w:val="000804CA"/>
    <w:rsid w:val="000807D5"/>
    <w:rsid w:val="00085BDA"/>
    <w:rsid w:val="000903B0"/>
    <w:rsid w:val="00091EC7"/>
    <w:rsid w:val="0009235C"/>
    <w:rsid w:val="000950C5"/>
    <w:rsid w:val="000A2DCC"/>
    <w:rsid w:val="000A45F7"/>
    <w:rsid w:val="000A48EB"/>
    <w:rsid w:val="000A7068"/>
    <w:rsid w:val="000B0920"/>
    <w:rsid w:val="000B28F4"/>
    <w:rsid w:val="000B35B5"/>
    <w:rsid w:val="000B655A"/>
    <w:rsid w:val="000C0126"/>
    <w:rsid w:val="000C366F"/>
    <w:rsid w:val="000C3B4D"/>
    <w:rsid w:val="000C7910"/>
    <w:rsid w:val="000D1209"/>
    <w:rsid w:val="000D37FE"/>
    <w:rsid w:val="000E24FA"/>
    <w:rsid w:val="000E35F8"/>
    <w:rsid w:val="000E518D"/>
    <w:rsid w:val="000E5E41"/>
    <w:rsid w:val="000E6779"/>
    <w:rsid w:val="000E77F6"/>
    <w:rsid w:val="000F0AB3"/>
    <w:rsid w:val="000F0C8A"/>
    <w:rsid w:val="000F1D11"/>
    <w:rsid w:val="000F2DB4"/>
    <w:rsid w:val="000F43B0"/>
    <w:rsid w:val="000F51F5"/>
    <w:rsid w:val="000F7C30"/>
    <w:rsid w:val="00101764"/>
    <w:rsid w:val="001021D4"/>
    <w:rsid w:val="0010287C"/>
    <w:rsid w:val="00106726"/>
    <w:rsid w:val="00106832"/>
    <w:rsid w:val="001101A7"/>
    <w:rsid w:val="0011028E"/>
    <w:rsid w:val="00111993"/>
    <w:rsid w:val="00112568"/>
    <w:rsid w:val="00113323"/>
    <w:rsid w:val="00115B9C"/>
    <w:rsid w:val="00115DB0"/>
    <w:rsid w:val="0011697A"/>
    <w:rsid w:val="00121D2B"/>
    <w:rsid w:val="0013070A"/>
    <w:rsid w:val="00130F8F"/>
    <w:rsid w:val="001317D5"/>
    <w:rsid w:val="00134BE7"/>
    <w:rsid w:val="001374C4"/>
    <w:rsid w:val="00140779"/>
    <w:rsid w:val="00142DB1"/>
    <w:rsid w:val="001441D0"/>
    <w:rsid w:val="00150729"/>
    <w:rsid w:val="00166230"/>
    <w:rsid w:val="00167187"/>
    <w:rsid w:val="00167B90"/>
    <w:rsid w:val="00170882"/>
    <w:rsid w:val="00170A51"/>
    <w:rsid w:val="00172FF7"/>
    <w:rsid w:val="00173EAF"/>
    <w:rsid w:val="0017405F"/>
    <w:rsid w:val="00192BA0"/>
    <w:rsid w:val="0019311D"/>
    <w:rsid w:val="0019320F"/>
    <w:rsid w:val="00195A5D"/>
    <w:rsid w:val="00196A1E"/>
    <w:rsid w:val="001A30C1"/>
    <w:rsid w:val="001A484B"/>
    <w:rsid w:val="001B1039"/>
    <w:rsid w:val="001B24DE"/>
    <w:rsid w:val="001B40E2"/>
    <w:rsid w:val="001C4323"/>
    <w:rsid w:val="001C5B73"/>
    <w:rsid w:val="001D3286"/>
    <w:rsid w:val="001D5DA0"/>
    <w:rsid w:val="001D7259"/>
    <w:rsid w:val="001E04E1"/>
    <w:rsid w:val="001E1849"/>
    <w:rsid w:val="001E24F3"/>
    <w:rsid w:val="001E34F4"/>
    <w:rsid w:val="001E6AEA"/>
    <w:rsid w:val="001F79EE"/>
    <w:rsid w:val="00201209"/>
    <w:rsid w:val="002012B2"/>
    <w:rsid w:val="002033B9"/>
    <w:rsid w:val="00203672"/>
    <w:rsid w:val="00207B52"/>
    <w:rsid w:val="00215219"/>
    <w:rsid w:val="002173C8"/>
    <w:rsid w:val="00222A59"/>
    <w:rsid w:val="00223087"/>
    <w:rsid w:val="00223DF5"/>
    <w:rsid w:val="002270DD"/>
    <w:rsid w:val="00231D95"/>
    <w:rsid w:val="00234B89"/>
    <w:rsid w:val="00240260"/>
    <w:rsid w:val="00240656"/>
    <w:rsid w:val="0024180A"/>
    <w:rsid w:val="00242C28"/>
    <w:rsid w:val="00252AEB"/>
    <w:rsid w:val="002560B6"/>
    <w:rsid w:val="002563C8"/>
    <w:rsid w:val="00256E42"/>
    <w:rsid w:val="00257E15"/>
    <w:rsid w:val="002600F0"/>
    <w:rsid w:val="00263479"/>
    <w:rsid w:val="002635D2"/>
    <w:rsid w:val="00264836"/>
    <w:rsid w:val="00266920"/>
    <w:rsid w:val="00266E4A"/>
    <w:rsid w:val="0026754E"/>
    <w:rsid w:val="00273222"/>
    <w:rsid w:val="00273BFB"/>
    <w:rsid w:val="00274100"/>
    <w:rsid w:val="002741EC"/>
    <w:rsid w:val="00274464"/>
    <w:rsid w:val="002752F6"/>
    <w:rsid w:val="00276F19"/>
    <w:rsid w:val="00281AFE"/>
    <w:rsid w:val="00291BF1"/>
    <w:rsid w:val="00295C1C"/>
    <w:rsid w:val="002A09A2"/>
    <w:rsid w:val="002A6F7C"/>
    <w:rsid w:val="002B3A1C"/>
    <w:rsid w:val="002B76CA"/>
    <w:rsid w:val="002C07FC"/>
    <w:rsid w:val="002C160E"/>
    <w:rsid w:val="002C2450"/>
    <w:rsid w:val="002C576B"/>
    <w:rsid w:val="002D09D7"/>
    <w:rsid w:val="002D0AB0"/>
    <w:rsid w:val="002D5302"/>
    <w:rsid w:val="002E1B50"/>
    <w:rsid w:val="002E392E"/>
    <w:rsid w:val="002E7517"/>
    <w:rsid w:val="002F0344"/>
    <w:rsid w:val="002F0CB0"/>
    <w:rsid w:val="002F1F36"/>
    <w:rsid w:val="002F2633"/>
    <w:rsid w:val="002F7473"/>
    <w:rsid w:val="003001FD"/>
    <w:rsid w:val="00302852"/>
    <w:rsid w:val="00310FC2"/>
    <w:rsid w:val="00320780"/>
    <w:rsid w:val="00320ACC"/>
    <w:rsid w:val="00321D6B"/>
    <w:rsid w:val="00321F91"/>
    <w:rsid w:val="0032526B"/>
    <w:rsid w:val="00326304"/>
    <w:rsid w:val="003330E3"/>
    <w:rsid w:val="00333393"/>
    <w:rsid w:val="00333FF2"/>
    <w:rsid w:val="00334C85"/>
    <w:rsid w:val="003449CE"/>
    <w:rsid w:val="00355739"/>
    <w:rsid w:val="00356252"/>
    <w:rsid w:val="00357439"/>
    <w:rsid w:val="00360E69"/>
    <w:rsid w:val="00364E4C"/>
    <w:rsid w:val="00371C81"/>
    <w:rsid w:val="0037318B"/>
    <w:rsid w:val="003734CA"/>
    <w:rsid w:val="0037572E"/>
    <w:rsid w:val="00381DB3"/>
    <w:rsid w:val="003839C0"/>
    <w:rsid w:val="00384128"/>
    <w:rsid w:val="003851F8"/>
    <w:rsid w:val="00386554"/>
    <w:rsid w:val="00387958"/>
    <w:rsid w:val="00394C30"/>
    <w:rsid w:val="00396B3D"/>
    <w:rsid w:val="003A0F4E"/>
    <w:rsid w:val="003A10E9"/>
    <w:rsid w:val="003A75DA"/>
    <w:rsid w:val="003A7C04"/>
    <w:rsid w:val="003B0172"/>
    <w:rsid w:val="003B09B4"/>
    <w:rsid w:val="003B1652"/>
    <w:rsid w:val="003B3481"/>
    <w:rsid w:val="003B525B"/>
    <w:rsid w:val="003B7C1F"/>
    <w:rsid w:val="003B7C69"/>
    <w:rsid w:val="003C12A2"/>
    <w:rsid w:val="003C1828"/>
    <w:rsid w:val="003C7CE2"/>
    <w:rsid w:val="003E2E73"/>
    <w:rsid w:val="003E5DAD"/>
    <w:rsid w:val="003E6B74"/>
    <w:rsid w:val="003E76F8"/>
    <w:rsid w:val="003F55D2"/>
    <w:rsid w:val="004002AC"/>
    <w:rsid w:val="00400BF4"/>
    <w:rsid w:val="004037AE"/>
    <w:rsid w:val="004106DA"/>
    <w:rsid w:val="00411776"/>
    <w:rsid w:val="004122AE"/>
    <w:rsid w:val="00415D09"/>
    <w:rsid w:val="004170B3"/>
    <w:rsid w:val="004174E6"/>
    <w:rsid w:val="00417533"/>
    <w:rsid w:val="0042232A"/>
    <w:rsid w:val="00423595"/>
    <w:rsid w:val="00424FE4"/>
    <w:rsid w:val="00430572"/>
    <w:rsid w:val="0043061F"/>
    <w:rsid w:val="00437D05"/>
    <w:rsid w:val="0044128E"/>
    <w:rsid w:val="00442BFA"/>
    <w:rsid w:val="00442E75"/>
    <w:rsid w:val="00447BA0"/>
    <w:rsid w:val="0046017A"/>
    <w:rsid w:val="004609D2"/>
    <w:rsid w:val="004628B1"/>
    <w:rsid w:val="00462C74"/>
    <w:rsid w:val="004651E7"/>
    <w:rsid w:val="00467B6B"/>
    <w:rsid w:val="00473647"/>
    <w:rsid w:val="00476867"/>
    <w:rsid w:val="00477C9B"/>
    <w:rsid w:val="00487F89"/>
    <w:rsid w:val="00491D40"/>
    <w:rsid w:val="00491D78"/>
    <w:rsid w:val="0049348D"/>
    <w:rsid w:val="00494025"/>
    <w:rsid w:val="00494366"/>
    <w:rsid w:val="00494B11"/>
    <w:rsid w:val="004A2899"/>
    <w:rsid w:val="004A2D79"/>
    <w:rsid w:val="004A6CD3"/>
    <w:rsid w:val="004A73D4"/>
    <w:rsid w:val="004B1091"/>
    <w:rsid w:val="004B6362"/>
    <w:rsid w:val="004B6C41"/>
    <w:rsid w:val="004B6F70"/>
    <w:rsid w:val="004C058F"/>
    <w:rsid w:val="004C4223"/>
    <w:rsid w:val="004C6640"/>
    <w:rsid w:val="004C75C6"/>
    <w:rsid w:val="004D18C2"/>
    <w:rsid w:val="004D1F1A"/>
    <w:rsid w:val="004E04C0"/>
    <w:rsid w:val="004E266D"/>
    <w:rsid w:val="004E2C5B"/>
    <w:rsid w:val="004E3E91"/>
    <w:rsid w:val="004E4F48"/>
    <w:rsid w:val="004F0C92"/>
    <w:rsid w:val="004F383C"/>
    <w:rsid w:val="004F6122"/>
    <w:rsid w:val="004F6A61"/>
    <w:rsid w:val="004F73F2"/>
    <w:rsid w:val="00503DC3"/>
    <w:rsid w:val="00507DE2"/>
    <w:rsid w:val="00511EA3"/>
    <w:rsid w:val="00513EB3"/>
    <w:rsid w:val="00514250"/>
    <w:rsid w:val="00514543"/>
    <w:rsid w:val="00517412"/>
    <w:rsid w:val="00523259"/>
    <w:rsid w:val="005262F8"/>
    <w:rsid w:val="0052742E"/>
    <w:rsid w:val="00530959"/>
    <w:rsid w:val="00533EF5"/>
    <w:rsid w:val="00534920"/>
    <w:rsid w:val="005354FC"/>
    <w:rsid w:val="00545AFF"/>
    <w:rsid w:val="00547949"/>
    <w:rsid w:val="00553044"/>
    <w:rsid w:val="005574C4"/>
    <w:rsid w:val="00561602"/>
    <w:rsid w:val="005652AE"/>
    <w:rsid w:val="0056582B"/>
    <w:rsid w:val="0056650D"/>
    <w:rsid w:val="0056787F"/>
    <w:rsid w:val="00574596"/>
    <w:rsid w:val="00575E9B"/>
    <w:rsid w:val="0058073E"/>
    <w:rsid w:val="00580C1C"/>
    <w:rsid w:val="00581DB2"/>
    <w:rsid w:val="005927F4"/>
    <w:rsid w:val="00594EE3"/>
    <w:rsid w:val="005967E4"/>
    <w:rsid w:val="005A1A6F"/>
    <w:rsid w:val="005A5DB8"/>
    <w:rsid w:val="005B1808"/>
    <w:rsid w:val="005B66B4"/>
    <w:rsid w:val="005B771F"/>
    <w:rsid w:val="005D3BDC"/>
    <w:rsid w:val="005E10B7"/>
    <w:rsid w:val="005E591D"/>
    <w:rsid w:val="005F28CC"/>
    <w:rsid w:val="005F578E"/>
    <w:rsid w:val="005F5EED"/>
    <w:rsid w:val="005F67F0"/>
    <w:rsid w:val="00600100"/>
    <w:rsid w:val="006035EF"/>
    <w:rsid w:val="0060537B"/>
    <w:rsid w:val="0060619F"/>
    <w:rsid w:val="00607DF5"/>
    <w:rsid w:val="00607ED2"/>
    <w:rsid w:val="00610C04"/>
    <w:rsid w:val="0061364C"/>
    <w:rsid w:val="00617851"/>
    <w:rsid w:val="006213E9"/>
    <w:rsid w:val="00621B78"/>
    <w:rsid w:val="00636062"/>
    <w:rsid w:val="00637498"/>
    <w:rsid w:val="00643BA3"/>
    <w:rsid w:val="00652A3F"/>
    <w:rsid w:val="00657A70"/>
    <w:rsid w:val="00667046"/>
    <w:rsid w:val="006725CD"/>
    <w:rsid w:val="00676078"/>
    <w:rsid w:val="00676473"/>
    <w:rsid w:val="006801F3"/>
    <w:rsid w:val="00682AD8"/>
    <w:rsid w:val="00682C15"/>
    <w:rsid w:val="0069118A"/>
    <w:rsid w:val="0069734A"/>
    <w:rsid w:val="006A0AF4"/>
    <w:rsid w:val="006A27D1"/>
    <w:rsid w:val="006A5076"/>
    <w:rsid w:val="006A5253"/>
    <w:rsid w:val="006B26F0"/>
    <w:rsid w:val="006B28A5"/>
    <w:rsid w:val="006B4FDB"/>
    <w:rsid w:val="006B5C3C"/>
    <w:rsid w:val="006B6034"/>
    <w:rsid w:val="006B6759"/>
    <w:rsid w:val="006C2568"/>
    <w:rsid w:val="006C288B"/>
    <w:rsid w:val="006C61A4"/>
    <w:rsid w:val="006D13B2"/>
    <w:rsid w:val="006D5379"/>
    <w:rsid w:val="006E3D4A"/>
    <w:rsid w:val="006E6D79"/>
    <w:rsid w:val="006F1ADC"/>
    <w:rsid w:val="006F2103"/>
    <w:rsid w:val="006F5C6B"/>
    <w:rsid w:val="006F5DF5"/>
    <w:rsid w:val="0070105A"/>
    <w:rsid w:val="007041D5"/>
    <w:rsid w:val="0071293F"/>
    <w:rsid w:val="00713177"/>
    <w:rsid w:val="00714367"/>
    <w:rsid w:val="00714C77"/>
    <w:rsid w:val="00715169"/>
    <w:rsid w:val="00716EA0"/>
    <w:rsid w:val="00720EA7"/>
    <w:rsid w:val="00724074"/>
    <w:rsid w:val="0072587C"/>
    <w:rsid w:val="00727F62"/>
    <w:rsid w:val="00730306"/>
    <w:rsid w:val="0073113D"/>
    <w:rsid w:val="00731C9E"/>
    <w:rsid w:val="00733409"/>
    <w:rsid w:val="00733630"/>
    <w:rsid w:val="00740089"/>
    <w:rsid w:val="00742450"/>
    <w:rsid w:val="0074603D"/>
    <w:rsid w:val="00746261"/>
    <w:rsid w:val="0074636A"/>
    <w:rsid w:val="00750ED1"/>
    <w:rsid w:val="00751F09"/>
    <w:rsid w:val="0075216C"/>
    <w:rsid w:val="007531AA"/>
    <w:rsid w:val="00754DF1"/>
    <w:rsid w:val="00763925"/>
    <w:rsid w:val="0077002A"/>
    <w:rsid w:val="0077145E"/>
    <w:rsid w:val="0077269F"/>
    <w:rsid w:val="00774452"/>
    <w:rsid w:val="00775C96"/>
    <w:rsid w:val="00776580"/>
    <w:rsid w:val="00786F62"/>
    <w:rsid w:val="0079031F"/>
    <w:rsid w:val="0079373B"/>
    <w:rsid w:val="00794844"/>
    <w:rsid w:val="00794905"/>
    <w:rsid w:val="007A11E0"/>
    <w:rsid w:val="007A1D90"/>
    <w:rsid w:val="007A2357"/>
    <w:rsid w:val="007A2A31"/>
    <w:rsid w:val="007A4245"/>
    <w:rsid w:val="007A6A2A"/>
    <w:rsid w:val="007B0431"/>
    <w:rsid w:val="007B0857"/>
    <w:rsid w:val="007B3371"/>
    <w:rsid w:val="007B471A"/>
    <w:rsid w:val="007C7D56"/>
    <w:rsid w:val="007D204C"/>
    <w:rsid w:val="007D32BA"/>
    <w:rsid w:val="007D5E3C"/>
    <w:rsid w:val="007E112C"/>
    <w:rsid w:val="007E3578"/>
    <w:rsid w:val="007E3777"/>
    <w:rsid w:val="007E5135"/>
    <w:rsid w:val="007E6056"/>
    <w:rsid w:val="007F6A77"/>
    <w:rsid w:val="007F72EC"/>
    <w:rsid w:val="00803F19"/>
    <w:rsid w:val="0080498A"/>
    <w:rsid w:val="00811018"/>
    <w:rsid w:val="00811101"/>
    <w:rsid w:val="0082509E"/>
    <w:rsid w:val="008303C6"/>
    <w:rsid w:val="0083216B"/>
    <w:rsid w:val="008329F5"/>
    <w:rsid w:val="00833896"/>
    <w:rsid w:val="00834943"/>
    <w:rsid w:val="00836BB1"/>
    <w:rsid w:val="0084123F"/>
    <w:rsid w:val="00852992"/>
    <w:rsid w:val="00853742"/>
    <w:rsid w:val="00854CF9"/>
    <w:rsid w:val="00857D3C"/>
    <w:rsid w:val="0086267F"/>
    <w:rsid w:val="00874227"/>
    <w:rsid w:val="00874246"/>
    <w:rsid w:val="00874250"/>
    <w:rsid w:val="00876133"/>
    <w:rsid w:val="00880E11"/>
    <w:rsid w:val="0088194A"/>
    <w:rsid w:val="00885B00"/>
    <w:rsid w:val="008963EA"/>
    <w:rsid w:val="008A030C"/>
    <w:rsid w:val="008A0899"/>
    <w:rsid w:val="008A1074"/>
    <w:rsid w:val="008A2795"/>
    <w:rsid w:val="008A2A20"/>
    <w:rsid w:val="008A5369"/>
    <w:rsid w:val="008A57F7"/>
    <w:rsid w:val="008A796A"/>
    <w:rsid w:val="008B09E9"/>
    <w:rsid w:val="008B404E"/>
    <w:rsid w:val="008B6BD7"/>
    <w:rsid w:val="008B7C7B"/>
    <w:rsid w:val="008C3D93"/>
    <w:rsid w:val="008C4D2F"/>
    <w:rsid w:val="008D222C"/>
    <w:rsid w:val="008D23C2"/>
    <w:rsid w:val="008D3984"/>
    <w:rsid w:val="008D444F"/>
    <w:rsid w:val="008D5B68"/>
    <w:rsid w:val="008D6DD2"/>
    <w:rsid w:val="008E1BE0"/>
    <w:rsid w:val="008E258C"/>
    <w:rsid w:val="008E6B04"/>
    <w:rsid w:val="008E78CD"/>
    <w:rsid w:val="008F137C"/>
    <w:rsid w:val="009020EE"/>
    <w:rsid w:val="00904C3F"/>
    <w:rsid w:val="0091464B"/>
    <w:rsid w:val="00914EA7"/>
    <w:rsid w:val="00916F03"/>
    <w:rsid w:val="00921CF5"/>
    <w:rsid w:val="00921FB2"/>
    <w:rsid w:val="00923C56"/>
    <w:rsid w:val="00926E5C"/>
    <w:rsid w:val="00931C60"/>
    <w:rsid w:val="00932C2B"/>
    <w:rsid w:val="009379CE"/>
    <w:rsid w:val="00943A7B"/>
    <w:rsid w:val="009448A2"/>
    <w:rsid w:val="0095140B"/>
    <w:rsid w:val="00951A6E"/>
    <w:rsid w:val="00951D33"/>
    <w:rsid w:val="00952FF5"/>
    <w:rsid w:val="00957783"/>
    <w:rsid w:val="00957849"/>
    <w:rsid w:val="00960C13"/>
    <w:rsid w:val="009623E6"/>
    <w:rsid w:val="00962CFA"/>
    <w:rsid w:val="00963957"/>
    <w:rsid w:val="00964F51"/>
    <w:rsid w:val="009708BA"/>
    <w:rsid w:val="0097324D"/>
    <w:rsid w:val="009732A1"/>
    <w:rsid w:val="0098737B"/>
    <w:rsid w:val="00992408"/>
    <w:rsid w:val="009929D2"/>
    <w:rsid w:val="00994299"/>
    <w:rsid w:val="0099656F"/>
    <w:rsid w:val="00997377"/>
    <w:rsid w:val="009A1575"/>
    <w:rsid w:val="009A35C2"/>
    <w:rsid w:val="009A4337"/>
    <w:rsid w:val="009A4F72"/>
    <w:rsid w:val="009A7B9A"/>
    <w:rsid w:val="009B0D7B"/>
    <w:rsid w:val="009B23ED"/>
    <w:rsid w:val="009C0137"/>
    <w:rsid w:val="009C318E"/>
    <w:rsid w:val="009C4766"/>
    <w:rsid w:val="009C5ECC"/>
    <w:rsid w:val="009D076C"/>
    <w:rsid w:val="009D33E6"/>
    <w:rsid w:val="009D7FBE"/>
    <w:rsid w:val="00A167CC"/>
    <w:rsid w:val="00A1759C"/>
    <w:rsid w:val="00A20623"/>
    <w:rsid w:val="00A2271C"/>
    <w:rsid w:val="00A24397"/>
    <w:rsid w:val="00A257D4"/>
    <w:rsid w:val="00A25C61"/>
    <w:rsid w:val="00A26CCD"/>
    <w:rsid w:val="00A30DEE"/>
    <w:rsid w:val="00A34CF8"/>
    <w:rsid w:val="00A35597"/>
    <w:rsid w:val="00A37662"/>
    <w:rsid w:val="00A40C18"/>
    <w:rsid w:val="00A42358"/>
    <w:rsid w:val="00A42D49"/>
    <w:rsid w:val="00A471D3"/>
    <w:rsid w:val="00A4777B"/>
    <w:rsid w:val="00A576AA"/>
    <w:rsid w:val="00A6080E"/>
    <w:rsid w:val="00A65633"/>
    <w:rsid w:val="00A67083"/>
    <w:rsid w:val="00A740E8"/>
    <w:rsid w:val="00A74E86"/>
    <w:rsid w:val="00A74F43"/>
    <w:rsid w:val="00A807E0"/>
    <w:rsid w:val="00A813BC"/>
    <w:rsid w:val="00A82043"/>
    <w:rsid w:val="00A84D98"/>
    <w:rsid w:val="00A956E0"/>
    <w:rsid w:val="00A96A17"/>
    <w:rsid w:val="00AA21B7"/>
    <w:rsid w:val="00AA5104"/>
    <w:rsid w:val="00AA7BBC"/>
    <w:rsid w:val="00AB002B"/>
    <w:rsid w:val="00AB0309"/>
    <w:rsid w:val="00AC1B9A"/>
    <w:rsid w:val="00AC4AE3"/>
    <w:rsid w:val="00AC5497"/>
    <w:rsid w:val="00AC7BA2"/>
    <w:rsid w:val="00AC7DE9"/>
    <w:rsid w:val="00AD1958"/>
    <w:rsid w:val="00AD198F"/>
    <w:rsid w:val="00AD7F57"/>
    <w:rsid w:val="00AE1CFE"/>
    <w:rsid w:val="00AE2D7D"/>
    <w:rsid w:val="00AE2E8C"/>
    <w:rsid w:val="00AE42DF"/>
    <w:rsid w:val="00AF4F5D"/>
    <w:rsid w:val="00AF5FA4"/>
    <w:rsid w:val="00AF62FC"/>
    <w:rsid w:val="00AF7FCA"/>
    <w:rsid w:val="00B00CED"/>
    <w:rsid w:val="00B01E3B"/>
    <w:rsid w:val="00B01FB8"/>
    <w:rsid w:val="00B02358"/>
    <w:rsid w:val="00B02FCA"/>
    <w:rsid w:val="00B04CFF"/>
    <w:rsid w:val="00B0557A"/>
    <w:rsid w:val="00B05BFF"/>
    <w:rsid w:val="00B11B01"/>
    <w:rsid w:val="00B11BB4"/>
    <w:rsid w:val="00B13070"/>
    <w:rsid w:val="00B1325A"/>
    <w:rsid w:val="00B21839"/>
    <w:rsid w:val="00B22902"/>
    <w:rsid w:val="00B25528"/>
    <w:rsid w:val="00B31E83"/>
    <w:rsid w:val="00B32A87"/>
    <w:rsid w:val="00B33745"/>
    <w:rsid w:val="00B415A4"/>
    <w:rsid w:val="00B41AD2"/>
    <w:rsid w:val="00B43B5D"/>
    <w:rsid w:val="00B43D37"/>
    <w:rsid w:val="00B5010F"/>
    <w:rsid w:val="00B5434A"/>
    <w:rsid w:val="00B610AA"/>
    <w:rsid w:val="00B62C1F"/>
    <w:rsid w:val="00B64D87"/>
    <w:rsid w:val="00B66443"/>
    <w:rsid w:val="00B710A1"/>
    <w:rsid w:val="00B71B2A"/>
    <w:rsid w:val="00B742E0"/>
    <w:rsid w:val="00B7595E"/>
    <w:rsid w:val="00B80A38"/>
    <w:rsid w:val="00B837BE"/>
    <w:rsid w:val="00B840F7"/>
    <w:rsid w:val="00B84287"/>
    <w:rsid w:val="00B86D0A"/>
    <w:rsid w:val="00B86FE2"/>
    <w:rsid w:val="00B9404A"/>
    <w:rsid w:val="00B95054"/>
    <w:rsid w:val="00B95A5C"/>
    <w:rsid w:val="00BA1324"/>
    <w:rsid w:val="00BB18F1"/>
    <w:rsid w:val="00BB1F5C"/>
    <w:rsid w:val="00BB53DF"/>
    <w:rsid w:val="00BB6205"/>
    <w:rsid w:val="00BC0987"/>
    <w:rsid w:val="00BC0C68"/>
    <w:rsid w:val="00BC0D5D"/>
    <w:rsid w:val="00BC7369"/>
    <w:rsid w:val="00BD1CDF"/>
    <w:rsid w:val="00BD2069"/>
    <w:rsid w:val="00BD2702"/>
    <w:rsid w:val="00BD4CE9"/>
    <w:rsid w:val="00BD5C57"/>
    <w:rsid w:val="00BE0E2E"/>
    <w:rsid w:val="00BE60E0"/>
    <w:rsid w:val="00BF1EE2"/>
    <w:rsid w:val="00BF343A"/>
    <w:rsid w:val="00BF3B77"/>
    <w:rsid w:val="00BF3E4B"/>
    <w:rsid w:val="00BF50BD"/>
    <w:rsid w:val="00BF6612"/>
    <w:rsid w:val="00C03FDC"/>
    <w:rsid w:val="00C13618"/>
    <w:rsid w:val="00C13EA0"/>
    <w:rsid w:val="00C15921"/>
    <w:rsid w:val="00C20E8E"/>
    <w:rsid w:val="00C25AC6"/>
    <w:rsid w:val="00C25DA5"/>
    <w:rsid w:val="00C311D9"/>
    <w:rsid w:val="00C3255E"/>
    <w:rsid w:val="00C33139"/>
    <w:rsid w:val="00C45F42"/>
    <w:rsid w:val="00C4689D"/>
    <w:rsid w:val="00C53625"/>
    <w:rsid w:val="00C5383A"/>
    <w:rsid w:val="00C63943"/>
    <w:rsid w:val="00C63DC0"/>
    <w:rsid w:val="00C64079"/>
    <w:rsid w:val="00C65B9C"/>
    <w:rsid w:val="00C706DD"/>
    <w:rsid w:val="00C7241B"/>
    <w:rsid w:val="00C7340E"/>
    <w:rsid w:val="00C737EF"/>
    <w:rsid w:val="00C742CA"/>
    <w:rsid w:val="00C756E9"/>
    <w:rsid w:val="00C8023F"/>
    <w:rsid w:val="00C80411"/>
    <w:rsid w:val="00C80615"/>
    <w:rsid w:val="00C828AD"/>
    <w:rsid w:val="00C84BC1"/>
    <w:rsid w:val="00C84E68"/>
    <w:rsid w:val="00C860A7"/>
    <w:rsid w:val="00C86EB5"/>
    <w:rsid w:val="00C91467"/>
    <w:rsid w:val="00C91D4B"/>
    <w:rsid w:val="00C924AF"/>
    <w:rsid w:val="00C941F0"/>
    <w:rsid w:val="00C94B69"/>
    <w:rsid w:val="00C9527A"/>
    <w:rsid w:val="00C969E4"/>
    <w:rsid w:val="00CA0931"/>
    <w:rsid w:val="00CA2F2F"/>
    <w:rsid w:val="00CA4ACA"/>
    <w:rsid w:val="00CA666A"/>
    <w:rsid w:val="00CA7F88"/>
    <w:rsid w:val="00CB32A8"/>
    <w:rsid w:val="00CC3373"/>
    <w:rsid w:val="00CC77AB"/>
    <w:rsid w:val="00CD07CA"/>
    <w:rsid w:val="00CE05E8"/>
    <w:rsid w:val="00CE099B"/>
    <w:rsid w:val="00CE1E89"/>
    <w:rsid w:val="00CF3660"/>
    <w:rsid w:val="00CF74CD"/>
    <w:rsid w:val="00CF79BC"/>
    <w:rsid w:val="00CF7F07"/>
    <w:rsid w:val="00D06EC1"/>
    <w:rsid w:val="00D0706C"/>
    <w:rsid w:val="00D12F2B"/>
    <w:rsid w:val="00D14DA6"/>
    <w:rsid w:val="00D21C32"/>
    <w:rsid w:val="00D24864"/>
    <w:rsid w:val="00D25E65"/>
    <w:rsid w:val="00D26EC5"/>
    <w:rsid w:val="00D30406"/>
    <w:rsid w:val="00D33523"/>
    <w:rsid w:val="00D339A6"/>
    <w:rsid w:val="00D429DC"/>
    <w:rsid w:val="00D51478"/>
    <w:rsid w:val="00D53517"/>
    <w:rsid w:val="00D55021"/>
    <w:rsid w:val="00D5584A"/>
    <w:rsid w:val="00D55DD2"/>
    <w:rsid w:val="00D63994"/>
    <w:rsid w:val="00D706FF"/>
    <w:rsid w:val="00D7357E"/>
    <w:rsid w:val="00D76A85"/>
    <w:rsid w:val="00D772FC"/>
    <w:rsid w:val="00D8049C"/>
    <w:rsid w:val="00D845C6"/>
    <w:rsid w:val="00D91E1E"/>
    <w:rsid w:val="00D927BC"/>
    <w:rsid w:val="00DA05DB"/>
    <w:rsid w:val="00DA0A79"/>
    <w:rsid w:val="00DA0EED"/>
    <w:rsid w:val="00DA2EA3"/>
    <w:rsid w:val="00DA31B1"/>
    <w:rsid w:val="00DA46E1"/>
    <w:rsid w:val="00DB0926"/>
    <w:rsid w:val="00DB42AF"/>
    <w:rsid w:val="00DB5EE3"/>
    <w:rsid w:val="00DB61FB"/>
    <w:rsid w:val="00DB6D84"/>
    <w:rsid w:val="00DC0767"/>
    <w:rsid w:val="00DC0C47"/>
    <w:rsid w:val="00DC2540"/>
    <w:rsid w:val="00DC3982"/>
    <w:rsid w:val="00DC68D4"/>
    <w:rsid w:val="00DD2C29"/>
    <w:rsid w:val="00DD5CE4"/>
    <w:rsid w:val="00DE13E6"/>
    <w:rsid w:val="00DE33DD"/>
    <w:rsid w:val="00DE5111"/>
    <w:rsid w:val="00DF74AA"/>
    <w:rsid w:val="00E006A3"/>
    <w:rsid w:val="00E138B7"/>
    <w:rsid w:val="00E1458A"/>
    <w:rsid w:val="00E25966"/>
    <w:rsid w:val="00E2763D"/>
    <w:rsid w:val="00E3327F"/>
    <w:rsid w:val="00E35393"/>
    <w:rsid w:val="00E42B01"/>
    <w:rsid w:val="00E449DA"/>
    <w:rsid w:val="00E45AA0"/>
    <w:rsid w:val="00E462D5"/>
    <w:rsid w:val="00E52A54"/>
    <w:rsid w:val="00E54254"/>
    <w:rsid w:val="00E60E65"/>
    <w:rsid w:val="00E63B46"/>
    <w:rsid w:val="00E63D30"/>
    <w:rsid w:val="00E67399"/>
    <w:rsid w:val="00E67963"/>
    <w:rsid w:val="00E72EFD"/>
    <w:rsid w:val="00E75A2D"/>
    <w:rsid w:val="00E80274"/>
    <w:rsid w:val="00E81A13"/>
    <w:rsid w:val="00E8276A"/>
    <w:rsid w:val="00E834DE"/>
    <w:rsid w:val="00E84BD2"/>
    <w:rsid w:val="00E86AE2"/>
    <w:rsid w:val="00E924EA"/>
    <w:rsid w:val="00EA0548"/>
    <w:rsid w:val="00EA0D18"/>
    <w:rsid w:val="00EA77F2"/>
    <w:rsid w:val="00EB0236"/>
    <w:rsid w:val="00EB2967"/>
    <w:rsid w:val="00EB30CD"/>
    <w:rsid w:val="00EB42A4"/>
    <w:rsid w:val="00EB78A5"/>
    <w:rsid w:val="00ED2DCB"/>
    <w:rsid w:val="00ED614F"/>
    <w:rsid w:val="00EE000B"/>
    <w:rsid w:val="00EE1DAE"/>
    <w:rsid w:val="00EE3986"/>
    <w:rsid w:val="00EE4552"/>
    <w:rsid w:val="00EF0616"/>
    <w:rsid w:val="00EF5062"/>
    <w:rsid w:val="00EF5236"/>
    <w:rsid w:val="00EF6790"/>
    <w:rsid w:val="00F00B57"/>
    <w:rsid w:val="00F048F9"/>
    <w:rsid w:val="00F04CF1"/>
    <w:rsid w:val="00F10A18"/>
    <w:rsid w:val="00F156C1"/>
    <w:rsid w:val="00F15E42"/>
    <w:rsid w:val="00F22DC5"/>
    <w:rsid w:val="00F2551A"/>
    <w:rsid w:val="00F25598"/>
    <w:rsid w:val="00F274BA"/>
    <w:rsid w:val="00F27B8E"/>
    <w:rsid w:val="00F3054F"/>
    <w:rsid w:val="00F33D7F"/>
    <w:rsid w:val="00F352E7"/>
    <w:rsid w:val="00F3641A"/>
    <w:rsid w:val="00F36B73"/>
    <w:rsid w:val="00F37291"/>
    <w:rsid w:val="00F4099E"/>
    <w:rsid w:val="00F41C12"/>
    <w:rsid w:val="00F4429F"/>
    <w:rsid w:val="00F45947"/>
    <w:rsid w:val="00F45DD0"/>
    <w:rsid w:val="00F54E73"/>
    <w:rsid w:val="00F60CC1"/>
    <w:rsid w:val="00F644F8"/>
    <w:rsid w:val="00F651FE"/>
    <w:rsid w:val="00F662EE"/>
    <w:rsid w:val="00F67E58"/>
    <w:rsid w:val="00F71901"/>
    <w:rsid w:val="00F71B13"/>
    <w:rsid w:val="00F7235E"/>
    <w:rsid w:val="00F72D1F"/>
    <w:rsid w:val="00F7728D"/>
    <w:rsid w:val="00F77727"/>
    <w:rsid w:val="00F81AB7"/>
    <w:rsid w:val="00F902FB"/>
    <w:rsid w:val="00F90CFC"/>
    <w:rsid w:val="00F93B15"/>
    <w:rsid w:val="00F94A26"/>
    <w:rsid w:val="00F9666E"/>
    <w:rsid w:val="00FA14B6"/>
    <w:rsid w:val="00FA37AC"/>
    <w:rsid w:val="00FA74E6"/>
    <w:rsid w:val="00FA763B"/>
    <w:rsid w:val="00FB0C7C"/>
    <w:rsid w:val="00FB5D21"/>
    <w:rsid w:val="00FC2D0D"/>
    <w:rsid w:val="00FC32F2"/>
    <w:rsid w:val="00FC5C03"/>
    <w:rsid w:val="00FC6251"/>
    <w:rsid w:val="00FC6DC3"/>
    <w:rsid w:val="00FD11C6"/>
    <w:rsid w:val="00FD2EA6"/>
    <w:rsid w:val="00FD3EFB"/>
    <w:rsid w:val="00FD5314"/>
    <w:rsid w:val="00FD6355"/>
    <w:rsid w:val="00FE14A1"/>
    <w:rsid w:val="00FE3F3B"/>
    <w:rsid w:val="00FE763F"/>
    <w:rsid w:val="00FE7EFF"/>
    <w:rsid w:val="00FF0EEB"/>
    <w:rsid w:val="00FF1301"/>
    <w:rsid w:val="00FF4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7514B0"/>
  <w15:chartTrackingRefBased/>
  <w15:docId w15:val="{F93B9143-ABF7-4B34-90F2-327D07972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7EE"/>
    <w:pPr>
      <w:spacing w:after="0" w:line="240" w:lineRule="auto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01F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595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2D1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447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47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47EE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47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47EE"/>
    <w:rPr>
      <w:rFonts w:ascii="Calibri" w:hAnsi="Calibri" w:cs="Calibri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801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unhideWhenUsed/>
    <w:rsid w:val="00F10A1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F10A18"/>
    <w:rPr>
      <w:color w:val="0000FF"/>
      <w:u w:val="single"/>
    </w:rPr>
  </w:style>
  <w:style w:type="character" w:customStyle="1" w:styleId="anchor-text">
    <w:name w:val="anchor-text"/>
    <w:basedOn w:val="DefaultParagraphFont"/>
    <w:rsid w:val="00F10A18"/>
  </w:style>
  <w:style w:type="paragraph" w:customStyle="1" w:styleId="react-xocs-list-item">
    <w:name w:val="react-xocs-list-item"/>
    <w:basedOn w:val="Normal"/>
    <w:rsid w:val="00F10A1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list-label">
    <w:name w:val="list-label"/>
    <w:basedOn w:val="DefaultParagraphFont"/>
    <w:rsid w:val="00F10A18"/>
  </w:style>
  <w:style w:type="character" w:customStyle="1" w:styleId="ej-keyword">
    <w:name w:val="ej-keyword"/>
    <w:basedOn w:val="DefaultParagraphFont"/>
    <w:rsid w:val="00320ACC"/>
  </w:style>
  <w:style w:type="paragraph" w:styleId="ListParagraph">
    <w:name w:val="List Paragraph"/>
    <w:basedOn w:val="Normal"/>
    <w:uiPriority w:val="34"/>
    <w:qFormat/>
    <w:rsid w:val="00D14DA6"/>
    <w:pPr>
      <w:spacing w:after="160" w:line="259" w:lineRule="auto"/>
      <w:ind w:left="720"/>
      <w:contextualSpacing/>
    </w:pPr>
    <w:rPr>
      <w:rFonts w:asciiTheme="minorHAnsi" w:hAnsiTheme="minorHAnsi" w:cstheme="minorBidi"/>
      <w:lang w:val="en-US"/>
    </w:rPr>
  </w:style>
  <w:style w:type="table" w:styleId="TableGrid">
    <w:name w:val="Table Grid"/>
    <w:basedOn w:val="TableNormal"/>
    <w:uiPriority w:val="39"/>
    <w:rsid w:val="00D14D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link w:val="paragraphChar"/>
    <w:rsid w:val="008E258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8E258C"/>
  </w:style>
  <w:style w:type="character" w:customStyle="1" w:styleId="eop">
    <w:name w:val="eop"/>
    <w:basedOn w:val="DefaultParagraphFont"/>
    <w:rsid w:val="008E258C"/>
  </w:style>
  <w:style w:type="character" w:customStyle="1" w:styleId="contentcontrolboundarysink">
    <w:name w:val="contentcontrolboundarysink"/>
    <w:basedOn w:val="DefaultParagraphFont"/>
    <w:rsid w:val="008E258C"/>
  </w:style>
  <w:style w:type="character" w:customStyle="1" w:styleId="Heading2Char">
    <w:name w:val="Heading 2 Char"/>
    <w:basedOn w:val="DefaultParagraphFont"/>
    <w:link w:val="Heading2"/>
    <w:uiPriority w:val="9"/>
    <w:rsid w:val="00B7595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72D1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3B0172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1C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1C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21B78"/>
    <w:pPr>
      <w:spacing w:after="0" w:line="240" w:lineRule="auto"/>
    </w:pPr>
    <w:rPr>
      <w:rFonts w:ascii="Calibri" w:hAnsi="Calibri" w:cs="Calibri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F679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F6790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B7C7B"/>
    <w:pPr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paragraphChar">
    <w:name w:val="paragraph Char"/>
    <w:basedOn w:val="DefaultParagraphFont"/>
    <w:link w:val="paragraph"/>
    <w:rsid w:val="008B7C7B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8B7C7B"/>
    <w:rPr>
      <w:rFonts w:ascii="Times New Roman" w:eastAsia="Times New Roman" w:hAnsi="Times New Roman" w:cs="Times New Roman"/>
      <w:noProof/>
      <w:sz w:val="24"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8B7C7B"/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paragraphChar"/>
    <w:link w:val="EndNoteBibliography"/>
    <w:rsid w:val="008B7C7B"/>
    <w:rPr>
      <w:rFonts w:ascii="Times New Roman" w:eastAsia="Times New Roman" w:hAnsi="Times New Roman" w:cs="Times New Roman"/>
      <w:noProof/>
      <w:sz w:val="24"/>
      <w:szCs w:val="24"/>
      <w:lang w:val="en-US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740E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2F0344"/>
    <w:rPr>
      <w:i/>
      <w:iCs/>
    </w:rPr>
  </w:style>
  <w:style w:type="character" w:styleId="Strong">
    <w:name w:val="Strong"/>
    <w:basedOn w:val="DefaultParagraphFont"/>
    <w:uiPriority w:val="22"/>
    <w:qFormat/>
    <w:rsid w:val="00240656"/>
    <w:rPr>
      <w:b/>
      <w:bCs/>
    </w:rPr>
  </w:style>
  <w:style w:type="character" w:customStyle="1" w:styleId="highwire-cite-doi">
    <w:name w:val="highwire-cite-doi"/>
    <w:basedOn w:val="DefaultParagraphFont"/>
    <w:rsid w:val="00494366"/>
  </w:style>
  <w:style w:type="character" w:customStyle="1" w:styleId="ref-lnk">
    <w:name w:val="ref-lnk"/>
    <w:basedOn w:val="DefaultParagraphFont"/>
    <w:rsid w:val="008B404E"/>
  </w:style>
  <w:style w:type="character" w:customStyle="1" w:styleId="off-screen">
    <w:name w:val="off-screen"/>
    <w:basedOn w:val="DefaultParagraphFont"/>
    <w:rsid w:val="008B404E"/>
  </w:style>
  <w:style w:type="table" w:styleId="TableGridLight">
    <w:name w:val="Grid Table Light"/>
    <w:basedOn w:val="TableNormal"/>
    <w:uiPriority w:val="40"/>
    <w:rsid w:val="0030285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952FF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661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00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81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0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7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054706">
          <w:marLeft w:val="850"/>
          <w:marRight w:val="0"/>
          <w:marTop w:val="154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904307">
          <w:marLeft w:val="850"/>
          <w:marRight w:val="0"/>
          <w:marTop w:val="154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46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40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12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14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08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379806-3B08-4B63-B7FA-05056B3CE2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85</Words>
  <Characters>6611</Characters>
  <Application>Microsoft Office Word</Application>
  <DocSecurity>0</DocSecurity>
  <Lines>1322</Lines>
  <Paragraphs>115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Gessa, Giorgio</dc:creator>
  <cp:keywords/>
  <dc:description/>
  <cp:lastModifiedBy>Di Gessa, Giorgio</cp:lastModifiedBy>
  <cp:revision>22</cp:revision>
  <cp:lastPrinted>2024-04-10T11:28:00Z</cp:lastPrinted>
  <dcterms:created xsi:type="dcterms:W3CDTF">2024-09-29T16:04:00Z</dcterms:created>
  <dcterms:modified xsi:type="dcterms:W3CDTF">2025-01-10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395b59-56fc-4e3a-8b73-03ff0b6e866a</vt:lpwstr>
  </property>
</Properties>
</file>